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55B9F2" w14:textId="77777777" w:rsidR="00356FCB" w:rsidRPr="003C5C7B" w:rsidRDefault="00356FCB" w:rsidP="00356FCB">
      <w:pPr>
        <w:spacing w:after="0" w:line="240" w:lineRule="auto"/>
        <w:rPr>
          <w:rFonts w:ascii="Times New Roman" w:hAnsi="Times New Roman" w:cs="Times New Roman"/>
          <w:b/>
          <w:sz w:val="24"/>
          <w:szCs w:val="24"/>
        </w:rPr>
      </w:pPr>
      <w:r w:rsidRPr="003C5C7B">
        <w:rPr>
          <w:rFonts w:ascii="Times New Roman" w:hAnsi="Times New Roman" w:cs="Times New Roman"/>
          <w:b/>
          <w:bCs/>
          <w:sz w:val="24"/>
          <w:szCs w:val="24"/>
        </w:rPr>
        <w:t>Enhancing Early Detection of Cognitive Decline in the Elderly: A Comparative Study Utilizing Large Language Models in Clinical Notes</w:t>
      </w:r>
    </w:p>
    <w:p w14:paraId="5FCB5D2B" w14:textId="77777777" w:rsidR="00356FCB" w:rsidRPr="003C5C7B" w:rsidRDefault="00356FCB" w:rsidP="00356FCB">
      <w:pPr>
        <w:spacing w:after="0" w:line="240" w:lineRule="auto"/>
        <w:rPr>
          <w:rFonts w:ascii="Times New Roman" w:hAnsi="Times New Roman" w:cs="Times New Roman"/>
          <w:sz w:val="24"/>
          <w:szCs w:val="24"/>
        </w:rPr>
      </w:pPr>
    </w:p>
    <w:p w14:paraId="17C215D0" w14:textId="77777777" w:rsidR="00356FCB" w:rsidRPr="003C5C7B" w:rsidRDefault="00356FCB" w:rsidP="00356FCB">
      <w:pPr>
        <w:spacing w:after="0" w:line="240" w:lineRule="auto"/>
        <w:rPr>
          <w:rFonts w:ascii="Times New Roman" w:hAnsi="Times New Roman" w:cs="Times New Roman"/>
          <w:sz w:val="24"/>
          <w:szCs w:val="24"/>
        </w:rPr>
      </w:pPr>
      <w:bookmarkStart w:id="0" w:name="_Hlk160967999"/>
      <w:r w:rsidRPr="003C5C7B">
        <w:rPr>
          <w:rFonts w:ascii="Times New Roman" w:hAnsi="Times New Roman" w:cs="Times New Roman"/>
          <w:sz w:val="24"/>
          <w:szCs w:val="24"/>
        </w:rPr>
        <w:t>Xinsong Du</w:t>
      </w:r>
      <w:r w:rsidRPr="003C5C7B">
        <w:rPr>
          <w:rFonts w:ascii="Times New Roman" w:hAnsi="Times New Roman" w:cs="Times New Roman"/>
          <w:sz w:val="24"/>
          <w:szCs w:val="24"/>
          <w:vertAlign w:val="superscript"/>
        </w:rPr>
        <w:t>1,2</w:t>
      </w:r>
      <w:r w:rsidRPr="003C5C7B">
        <w:rPr>
          <w:rFonts w:ascii="Times New Roman" w:hAnsi="Times New Roman" w:cs="Times New Roman"/>
          <w:sz w:val="24"/>
          <w:szCs w:val="24"/>
        </w:rPr>
        <w:t>, John Novoa-Laurentiev</w:t>
      </w:r>
      <w:r w:rsidRPr="003C5C7B">
        <w:rPr>
          <w:rFonts w:ascii="Times New Roman" w:hAnsi="Times New Roman" w:cs="Times New Roman"/>
          <w:sz w:val="24"/>
          <w:szCs w:val="24"/>
          <w:vertAlign w:val="superscript"/>
        </w:rPr>
        <w:t>1</w:t>
      </w:r>
      <w:r w:rsidRPr="003C5C7B">
        <w:rPr>
          <w:rFonts w:ascii="Times New Roman" w:hAnsi="Times New Roman" w:cs="Times New Roman"/>
          <w:sz w:val="24"/>
          <w:szCs w:val="24"/>
        </w:rPr>
        <w:t>, Joseph M. Plasek</w:t>
      </w:r>
      <w:r w:rsidRPr="003C5C7B">
        <w:rPr>
          <w:rFonts w:ascii="Times New Roman" w:hAnsi="Times New Roman" w:cs="Times New Roman"/>
          <w:sz w:val="24"/>
          <w:szCs w:val="24"/>
          <w:vertAlign w:val="superscript"/>
        </w:rPr>
        <w:t>1,2</w:t>
      </w:r>
      <w:r w:rsidRPr="003C5C7B">
        <w:rPr>
          <w:rFonts w:ascii="Times New Roman" w:hAnsi="Times New Roman" w:cs="Times New Roman"/>
          <w:sz w:val="24"/>
          <w:szCs w:val="24"/>
        </w:rPr>
        <w:t>, Ya-Wen Chuang</w:t>
      </w:r>
      <w:r w:rsidRPr="003C5C7B">
        <w:rPr>
          <w:rFonts w:ascii="Times New Roman" w:hAnsi="Times New Roman" w:cs="Times New Roman"/>
          <w:sz w:val="24"/>
          <w:szCs w:val="24"/>
          <w:vertAlign w:val="superscript"/>
        </w:rPr>
        <w:t>1,2,3,4,5</w:t>
      </w:r>
      <w:r w:rsidRPr="003C5C7B">
        <w:rPr>
          <w:rFonts w:ascii="Times New Roman" w:hAnsi="Times New Roman" w:cs="Times New Roman"/>
          <w:sz w:val="24"/>
          <w:szCs w:val="24"/>
        </w:rPr>
        <w:t>, Liqin Wang</w:t>
      </w:r>
      <w:r w:rsidRPr="003C5C7B">
        <w:rPr>
          <w:rFonts w:ascii="Times New Roman" w:hAnsi="Times New Roman" w:cs="Times New Roman"/>
          <w:sz w:val="24"/>
          <w:szCs w:val="24"/>
          <w:vertAlign w:val="superscript"/>
        </w:rPr>
        <w:t>1,2</w:t>
      </w:r>
      <w:r w:rsidRPr="003C5C7B">
        <w:rPr>
          <w:rFonts w:ascii="Times New Roman" w:hAnsi="Times New Roman" w:cs="Times New Roman"/>
          <w:sz w:val="24"/>
          <w:szCs w:val="24"/>
        </w:rPr>
        <w:t>, Gad A. Marshall</w:t>
      </w:r>
      <w:r w:rsidRPr="003C5C7B">
        <w:rPr>
          <w:rFonts w:ascii="Times New Roman" w:hAnsi="Times New Roman" w:cs="Times New Roman"/>
          <w:sz w:val="24"/>
          <w:szCs w:val="24"/>
          <w:vertAlign w:val="superscript"/>
        </w:rPr>
        <w:t>2,6</w:t>
      </w:r>
      <w:r w:rsidRPr="003C5C7B">
        <w:rPr>
          <w:rFonts w:ascii="Times New Roman" w:hAnsi="Times New Roman" w:cs="Times New Roman"/>
          <w:sz w:val="24"/>
          <w:szCs w:val="24"/>
        </w:rPr>
        <w:t>, Stephanie K. Mueller</w:t>
      </w:r>
      <w:r w:rsidRPr="003C5C7B">
        <w:rPr>
          <w:rFonts w:ascii="Times New Roman" w:hAnsi="Times New Roman" w:cs="Times New Roman"/>
          <w:sz w:val="24"/>
          <w:szCs w:val="24"/>
          <w:vertAlign w:val="superscript"/>
        </w:rPr>
        <w:t>1,2</w:t>
      </w:r>
      <w:r w:rsidRPr="003C5C7B">
        <w:rPr>
          <w:rFonts w:ascii="Times New Roman" w:hAnsi="Times New Roman" w:cs="Times New Roman"/>
          <w:sz w:val="24"/>
          <w:szCs w:val="24"/>
        </w:rPr>
        <w:t>, Frank Chang</w:t>
      </w:r>
      <w:r w:rsidRPr="003C5C7B">
        <w:rPr>
          <w:rFonts w:ascii="Times New Roman" w:hAnsi="Times New Roman" w:cs="Times New Roman"/>
          <w:sz w:val="24"/>
          <w:szCs w:val="24"/>
          <w:vertAlign w:val="superscript"/>
        </w:rPr>
        <w:t>1</w:t>
      </w:r>
      <w:r w:rsidRPr="003C5C7B">
        <w:rPr>
          <w:rFonts w:ascii="Times New Roman" w:hAnsi="Times New Roman" w:cs="Times New Roman"/>
          <w:sz w:val="24"/>
          <w:szCs w:val="24"/>
        </w:rPr>
        <w:t>, Surabhi Datta</w:t>
      </w:r>
      <w:r w:rsidRPr="003C5C7B">
        <w:rPr>
          <w:rFonts w:ascii="Times New Roman" w:hAnsi="Times New Roman" w:cs="Times New Roman"/>
          <w:sz w:val="24"/>
          <w:szCs w:val="24"/>
          <w:vertAlign w:val="superscript"/>
        </w:rPr>
        <w:t>7</w:t>
      </w:r>
      <w:r w:rsidRPr="003C5C7B">
        <w:rPr>
          <w:rFonts w:ascii="Times New Roman" w:hAnsi="Times New Roman" w:cs="Times New Roman"/>
          <w:sz w:val="24"/>
          <w:szCs w:val="24"/>
        </w:rPr>
        <w:t xml:space="preserve">, </w:t>
      </w:r>
      <w:proofErr w:type="spellStart"/>
      <w:r w:rsidRPr="003C5C7B">
        <w:rPr>
          <w:rFonts w:ascii="Times New Roman" w:hAnsi="Times New Roman" w:cs="Times New Roman"/>
          <w:sz w:val="24"/>
          <w:szCs w:val="24"/>
        </w:rPr>
        <w:t>Hunki</w:t>
      </w:r>
      <w:proofErr w:type="spellEnd"/>
      <w:r w:rsidRPr="003C5C7B">
        <w:rPr>
          <w:rFonts w:ascii="Times New Roman" w:hAnsi="Times New Roman" w:cs="Times New Roman"/>
          <w:sz w:val="24"/>
          <w:szCs w:val="24"/>
        </w:rPr>
        <w:t xml:space="preserve"> Paek</w:t>
      </w:r>
      <w:r w:rsidRPr="003C5C7B">
        <w:rPr>
          <w:rFonts w:ascii="Times New Roman" w:hAnsi="Times New Roman" w:cs="Times New Roman"/>
          <w:sz w:val="24"/>
          <w:szCs w:val="24"/>
          <w:vertAlign w:val="superscript"/>
        </w:rPr>
        <w:t>7</w:t>
      </w:r>
      <w:r w:rsidRPr="003C5C7B">
        <w:rPr>
          <w:rFonts w:ascii="Times New Roman" w:hAnsi="Times New Roman" w:cs="Times New Roman"/>
          <w:sz w:val="24"/>
          <w:szCs w:val="24"/>
        </w:rPr>
        <w:t>, Bin Lin</w:t>
      </w:r>
      <w:r w:rsidRPr="003C5C7B">
        <w:rPr>
          <w:rFonts w:ascii="Times New Roman" w:hAnsi="Times New Roman" w:cs="Times New Roman"/>
          <w:sz w:val="24"/>
          <w:szCs w:val="24"/>
          <w:vertAlign w:val="superscript"/>
        </w:rPr>
        <w:t>7</w:t>
      </w:r>
      <w:r w:rsidRPr="003C5C7B">
        <w:rPr>
          <w:rFonts w:ascii="Times New Roman" w:hAnsi="Times New Roman" w:cs="Times New Roman"/>
          <w:sz w:val="24"/>
          <w:szCs w:val="24"/>
        </w:rPr>
        <w:t>, Qiang Wei</w:t>
      </w:r>
      <w:r w:rsidRPr="003C5C7B">
        <w:rPr>
          <w:rFonts w:ascii="Times New Roman" w:hAnsi="Times New Roman" w:cs="Times New Roman"/>
          <w:sz w:val="24"/>
          <w:szCs w:val="24"/>
          <w:vertAlign w:val="superscript"/>
        </w:rPr>
        <w:t>7</w:t>
      </w:r>
      <w:r w:rsidRPr="003C5C7B">
        <w:rPr>
          <w:rFonts w:ascii="Times New Roman" w:hAnsi="Times New Roman" w:cs="Times New Roman"/>
          <w:sz w:val="24"/>
          <w:szCs w:val="24"/>
        </w:rPr>
        <w:t>, Xiaoyan Wang</w:t>
      </w:r>
      <w:r w:rsidRPr="003C5C7B">
        <w:rPr>
          <w:rFonts w:ascii="Times New Roman" w:hAnsi="Times New Roman" w:cs="Times New Roman"/>
          <w:sz w:val="24"/>
          <w:szCs w:val="24"/>
          <w:vertAlign w:val="superscript"/>
        </w:rPr>
        <w:t>7</w:t>
      </w:r>
      <w:r w:rsidRPr="003C5C7B">
        <w:rPr>
          <w:rFonts w:ascii="Times New Roman" w:hAnsi="Times New Roman" w:cs="Times New Roman"/>
          <w:sz w:val="24"/>
          <w:szCs w:val="24"/>
        </w:rPr>
        <w:t>, Jingqi Wang</w:t>
      </w:r>
      <w:r w:rsidRPr="003C5C7B">
        <w:rPr>
          <w:rFonts w:ascii="Times New Roman" w:hAnsi="Times New Roman" w:cs="Times New Roman"/>
          <w:sz w:val="24"/>
          <w:szCs w:val="24"/>
          <w:vertAlign w:val="superscript"/>
        </w:rPr>
        <w:t>7</w:t>
      </w:r>
      <w:r w:rsidRPr="003C5C7B">
        <w:rPr>
          <w:rFonts w:ascii="Times New Roman" w:hAnsi="Times New Roman" w:cs="Times New Roman"/>
          <w:sz w:val="24"/>
          <w:szCs w:val="24"/>
        </w:rPr>
        <w:t>, Hao Ding</w:t>
      </w:r>
      <w:r w:rsidRPr="003C5C7B">
        <w:rPr>
          <w:rFonts w:ascii="Times New Roman" w:hAnsi="Times New Roman" w:cs="Times New Roman"/>
          <w:sz w:val="24"/>
          <w:szCs w:val="24"/>
          <w:vertAlign w:val="superscript"/>
        </w:rPr>
        <w:t>7</w:t>
      </w:r>
      <w:r w:rsidRPr="003C5C7B">
        <w:rPr>
          <w:rFonts w:ascii="Times New Roman" w:hAnsi="Times New Roman" w:cs="Times New Roman"/>
          <w:sz w:val="24"/>
          <w:szCs w:val="24"/>
        </w:rPr>
        <w:t>, Frank J. Manion</w:t>
      </w:r>
      <w:r w:rsidRPr="003C5C7B">
        <w:rPr>
          <w:rFonts w:ascii="Times New Roman" w:hAnsi="Times New Roman" w:cs="Times New Roman"/>
          <w:sz w:val="24"/>
          <w:szCs w:val="24"/>
          <w:vertAlign w:val="superscript"/>
        </w:rPr>
        <w:t>7</w:t>
      </w:r>
      <w:r w:rsidRPr="003C5C7B">
        <w:rPr>
          <w:rFonts w:ascii="Times New Roman" w:hAnsi="Times New Roman" w:cs="Times New Roman"/>
          <w:sz w:val="24"/>
          <w:szCs w:val="24"/>
        </w:rPr>
        <w:t xml:space="preserve">, </w:t>
      </w:r>
      <w:proofErr w:type="spellStart"/>
      <w:r w:rsidRPr="003C5C7B">
        <w:rPr>
          <w:rFonts w:ascii="Times New Roman" w:hAnsi="Times New Roman" w:cs="Times New Roman"/>
          <w:sz w:val="24"/>
          <w:szCs w:val="24"/>
        </w:rPr>
        <w:t>Jingcheng</w:t>
      </w:r>
      <w:proofErr w:type="spellEnd"/>
      <w:r w:rsidRPr="003C5C7B">
        <w:rPr>
          <w:rFonts w:ascii="Times New Roman" w:hAnsi="Times New Roman" w:cs="Times New Roman"/>
          <w:sz w:val="24"/>
          <w:szCs w:val="24"/>
        </w:rPr>
        <w:t xml:space="preserve"> Du</w:t>
      </w:r>
      <w:r w:rsidRPr="003C5C7B">
        <w:rPr>
          <w:rFonts w:ascii="Times New Roman" w:hAnsi="Times New Roman" w:cs="Times New Roman"/>
          <w:sz w:val="24"/>
          <w:szCs w:val="24"/>
          <w:vertAlign w:val="superscript"/>
        </w:rPr>
        <w:t>7</w:t>
      </w:r>
      <w:r w:rsidRPr="003C5C7B">
        <w:rPr>
          <w:rFonts w:ascii="Times New Roman" w:hAnsi="Times New Roman" w:cs="Times New Roman"/>
          <w:sz w:val="24"/>
          <w:szCs w:val="24"/>
        </w:rPr>
        <w:t>, David W. Bates</w:t>
      </w:r>
      <w:r w:rsidRPr="003C5C7B">
        <w:rPr>
          <w:rFonts w:ascii="Times New Roman" w:hAnsi="Times New Roman" w:cs="Times New Roman"/>
          <w:sz w:val="24"/>
          <w:szCs w:val="24"/>
          <w:vertAlign w:val="superscript"/>
        </w:rPr>
        <w:t>1,2</w:t>
      </w:r>
      <w:r w:rsidRPr="003C5C7B">
        <w:rPr>
          <w:rFonts w:ascii="Times New Roman" w:hAnsi="Times New Roman" w:cs="Times New Roman"/>
          <w:sz w:val="24"/>
          <w:szCs w:val="24"/>
        </w:rPr>
        <w:t>, Li Zhou</w:t>
      </w:r>
      <w:r w:rsidRPr="003C5C7B">
        <w:rPr>
          <w:rFonts w:ascii="Times New Roman" w:hAnsi="Times New Roman" w:cs="Times New Roman"/>
          <w:sz w:val="24"/>
          <w:szCs w:val="24"/>
          <w:vertAlign w:val="superscript"/>
        </w:rPr>
        <w:t>1,2</w:t>
      </w:r>
    </w:p>
    <w:p w14:paraId="0BCB8237" w14:textId="77777777" w:rsidR="00356FCB" w:rsidRPr="003C5C7B" w:rsidRDefault="00356FCB" w:rsidP="00356FCB">
      <w:pPr>
        <w:spacing w:after="0" w:line="240" w:lineRule="auto"/>
        <w:rPr>
          <w:rFonts w:ascii="Times New Roman" w:hAnsi="Times New Roman" w:cs="Times New Roman"/>
          <w:sz w:val="24"/>
          <w:szCs w:val="24"/>
        </w:rPr>
      </w:pPr>
    </w:p>
    <w:p w14:paraId="194F2D8F" w14:textId="77777777" w:rsidR="00356FCB" w:rsidRPr="003C5C7B" w:rsidRDefault="00356FCB" w:rsidP="00356FCB">
      <w:pPr>
        <w:spacing w:after="0" w:line="240" w:lineRule="auto"/>
        <w:rPr>
          <w:rFonts w:ascii="Times New Roman" w:hAnsi="Times New Roman" w:cs="Times New Roman"/>
          <w:sz w:val="24"/>
          <w:szCs w:val="24"/>
        </w:rPr>
      </w:pPr>
      <w:r w:rsidRPr="003C5C7B">
        <w:rPr>
          <w:rFonts w:ascii="Times New Roman" w:hAnsi="Times New Roman" w:cs="Times New Roman"/>
          <w:sz w:val="24"/>
          <w:szCs w:val="24"/>
          <w:vertAlign w:val="superscript"/>
        </w:rPr>
        <w:t>1</w:t>
      </w:r>
      <w:r w:rsidRPr="003C5C7B">
        <w:rPr>
          <w:rFonts w:ascii="Times New Roman" w:hAnsi="Times New Roman" w:cs="Times New Roman"/>
          <w:sz w:val="24"/>
          <w:szCs w:val="24"/>
        </w:rPr>
        <w:t>Division of General Internal Medicine and Primary Care, Brigham and Women's Hospital, Boston, Massachusetts 02115</w:t>
      </w:r>
    </w:p>
    <w:p w14:paraId="0D93758F" w14:textId="77777777" w:rsidR="00356FCB" w:rsidRPr="003C5C7B" w:rsidRDefault="00356FCB" w:rsidP="00356FCB">
      <w:pPr>
        <w:spacing w:after="0" w:line="240" w:lineRule="auto"/>
        <w:rPr>
          <w:rFonts w:ascii="Times New Roman" w:hAnsi="Times New Roman" w:cs="Times New Roman"/>
          <w:sz w:val="24"/>
          <w:szCs w:val="24"/>
        </w:rPr>
      </w:pPr>
      <w:r w:rsidRPr="003C5C7B">
        <w:rPr>
          <w:rFonts w:ascii="Times New Roman" w:hAnsi="Times New Roman" w:cs="Times New Roman"/>
          <w:sz w:val="24"/>
          <w:szCs w:val="24"/>
          <w:vertAlign w:val="superscript"/>
        </w:rPr>
        <w:t>2</w:t>
      </w:r>
      <w:r w:rsidRPr="003C5C7B">
        <w:rPr>
          <w:rFonts w:ascii="Times New Roman" w:hAnsi="Times New Roman" w:cs="Times New Roman"/>
          <w:sz w:val="24"/>
          <w:szCs w:val="24"/>
        </w:rPr>
        <w:t>Department of Medicine, Harvard Medical School, Boston, Massachusetts 02115</w:t>
      </w:r>
    </w:p>
    <w:p w14:paraId="6D11A1AC" w14:textId="77777777" w:rsidR="00356FCB" w:rsidRPr="003C5C7B" w:rsidRDefault="00356FCB" w:rsidP="00356FCB">
      <w:pPr>
        <w:spacing w:after="0" w:line="240" w:lineRule="auto"/>
        <w:rPr>
          <w:rFonts w:ascii="Times New Roman" w:hAnsi="Times New Roman" w:cs="Times New Roman"/>
          <w:sz w:val="24"/>
          <w:szCs w:val="24"/>
        </w:rPr>
      </w:pPr>
      <w:r w:rsidRPr="003C5C7B">
        <w:rPr>
          <w:rFonts w:ascii="Times New Roman" w:hAnsi="Times New Roman" w:cs="Times New Roman"/>
          <w:color w:val="444444"/>
          <w:vertAlign w:val="superscript"/>
        </w:rPr>
        <w:t>3</w:t>
      </w:r>
      <w:r w:rsidRPr="003C5C7B">
        <w:rPr>
          <w:rFonts w:ascii="Times New Roman" w:hAnsi="Times New Roman" w:cs="Times New Roman"/>
          <w:sz w:val="24"/>
          <w:szCs w:val="24"/>
        </w:rPr>
        <w:t>Division of Nephrology, Taichung Veterans General Hospital, Taichung, Taiwan, 407219</w:t>
      </w:r>
    </w:p>
    <w:p w14:paraId="58744290" w14:textId="77777777" w:rsidR="00356FCB" w:rsidRPr="003C5C7B" w:rsidRDefault="00356FCB" w:rsidP="00356FCB">
      <w:pPr>
        <w:spacing w:after="0" w:line="240" w:lineRule="auto"/>
        <w:rPr>
          <w:rFonts w:ascii="Times New Roman" w:hAnsi="Times New Roman" w:cs="Times New Roman"/>
          <w:sz w:val="24"/>
          <w:szCs w:val="24"/>
        </w:rPr>
      </w:pPr>
      <w:r w:rsidRPr="003C5C7B">
        <w:rPr>
          <w:rFonts w:ascii="Times New Roman" w:hAnsi="Times New Roman" w:cs="Times New Roman"/>
          <w:sz w:val="24"/>
          <w:szCs w:val="24"/>
          <w:vertAlign w:val="superscript"/>
        </w:rPr>
        <w:t>4</w:t>
      </w:r>
      <w:r w:rsidRPr="003C5C7B">
        <w:rPr>
          <w:rFonts w:ascii="Times New Roman" w:hAnsi="Times New Roman" w:cs="Times New Roman"/>
          <w:sz w:val="24"/>
          <w:szCs w:val="24"/>
        </w:rPr>
        <w:t>Department of Post-Baccalaureate Medicine, College of Medicine, National Chung Hsing University, Taichung, Taiwan</w:t>
      </w:r>
    </w:p>
    <w:p w14:paraId="7F2A6A8C" w14:textId="77777777" w:rsidR="00356FCB" w:rsidRPr="003C5C7B" w:rsidRDefault="00356FCB" w:rsidP="00356FCB">
      <w:pPr>
        <w:spacing w:after="0" w:line="240" w:lineRule="auto"/>
        <w:rPr>
          <w:rFonts w:ascii="Times New Roman" w:hAnsi="Times New Roman" w:cs="Times New Roman"/>
          <w:sz w:val="24"/>
          <w:szCs w:val="24"/>
        </w:rPr>
      </w:pPr>
      <w:r w:rsidRPr="003C5C7B">
        <w:rPr>
          <w:rFonts w:ascii="Times New Roman" w:hAnsi="Times New Roman" w:cs="Times New Roman"/>
          <w:sz w:val="24"/>
          <w:szCs w:val="24"/>
          <w:vertAlign w:val="superscript"/>
        </w:rPr>
        <w:t>5</w:t>
      </w:r>
      <w:r w:rsidRPr="003C5C7B">
        <w:rPr>
          <w:rFonts w:ascii="Times New Roman" w:hAnsi="Times New Roman" w:cs="Times New Roman"/>
          <w:sz w:val="24"/>
          <w:szCs w:val="24"/>
        </w:rPr>
        <w:t>School of Medicine, College of Medicine, China Medical University, Taichung, Taiwan  </w:t>
      </w:r>
    </w:p>
    <w:p w14:paraId="19466DB4" w14:textId="77777777" w:rsidR="00356FCB" w:rsidRPr="003C5C7B" w:rsidRDefault="00356FCB" w:rsidP="00356FCB">
      <w:pPr>
        <w:spacing w:after="0" w:line="240" w:lineRule="auto"/>
        <w:rPr>
          <w:rFonts w:ascii="Times New Roman" w:hAnsi="Times New Roman" w:cs="Times New Roman"/>
          <w:sz w:val="24"/>
          <w:szCs w:val="24"/>
        </w:rPr>
      </w:pPr>
      <w:r w:rsidRPr="003C5C7B">
        <w:rPr>
          <w:rFonts w:ascii="Times New Roman" w:hAnsi="Times New Roman" w:cs="Times New Roman"/>
          <w:sz w:val="24"/>
          <w:szCs w:val="24"/>
          <w:vertAlign w:val="superscript"/>
        </w:rPr>
        <w:t>6</w:t>
      </w:r>
      <w:r w:rsidRPr="003C5C7B">
        <w:rPr>
          <w:rFonts w:ascii="Times New Roman" w:hAnsi="Times New Roman" w:cs="Times New Roman"/>
          <w:sz w:val="24"/>
          <w:szCs w:val="24"/>
        </w:rPr>
        <w:t>Department of Neurology, Brigham and Women's Hospital, Boston, Massachusetts 02115</w:t>
      </w:r>
    </w:p>
    <w:p w14:paraId="3DEB5B25" w14:textId="77777777" w:rsidR="00356FCB" w:rsidRPr="003C5C7B" w:rsidRDefault="00356FCB" w:rsidP="00356FCB">
      <w:pPr>
        <w:spacing w:after="0" w:line="240" w:lineRule="auto"/>
        <w:rPr>
          <w:rFonts w:ascii="Times New Roman" w:hAnsi="Times New Roman" w:cs="Times New Roman"/>
          <w:sz w:val="24"/>
          <w:szCs w:val="24"/>
        </w:rPr>
      </w:pPr>
      <w:r w:rsidRPr="003C5C7B">
        <w:rPr>
          <w:rFonts w:ascii="Times New Roman" w:hAnsi="Times New Roman" w:cs="Times New Roman"/>
          <w:sz w:val="24"/>
          <w:szCs w:val="24"/>
          <w:vertAlign w:val="superscript"/>
        </w:rPr>
        <w:t>7</w:t>
      </w:r>
      <w:r w:rsidRPr="003C5C7B">
        <w:rPr>
          <w:rFonts w:ascii="Times New Roman" w:hAnsi="Times New Roman" w:cs="Times New Roman"/>
          <w:sz w:val="24"/>
          <w:szCs w:val="24"/>
        </w:rPr>
        <w:t>Intelligent Medical Objects, Rosemont, Illinois, 60018</w:t>
      </w:r>
      <w:bookmarkEnd w:id="0"/>
    </w:p>
    <w:p w14:paraId="09148298" w14:textId="77777777" w:rsidR="00356FCB" w:rsidRPr="003C5C7B" w:rsidRDefault="00356FCB" w:rsidP="00356FCB">
      <w:pPr>
        <w:spacing w:after="0" w:line="240" w:lineRule="auto"/>
        <w:rPr>
          <w:rFonts w:ascii="Times New Roman" w:hAnsi="Times New Roman" w:cs="Times New Roman"/>
          <w:b/>
          <w:sz w:val="24"/>
          <w:szCs w:val="24"/>
        </w:rPr>
      </w:pPr>
    </w:p>
    <w:p w14:paraId="72E2C720" w14:textId="77777777" w:rsidR="00356FCB" w:rsidRPr="003C5C7B" w:rsidRDefault="00356FCB" w:rsidP="00356FCB">
      <w:pPr>
        <w:spacing w:after="0" w:line="240" w:lineRule="auto"/>
        <w:rPr>
          <w:rFonts w:ascii="Times New Roman" w:hAnsi="Times New Roman" w:cs="Times New Roman"/>
          <w:b/>
          <w:sz w:val="24"/>
          <w:szCs w:val="24"/>
        </w:rPr>
      </w:pPr>
      <w:r w:rsidRPr="003C5C7B">
        <w:rPr>
          <w:rFonts w:ascii="Times New Roman" w:hAnsi="Times New Roman" w:cs="Times New Roman"/>
          <w:b/>
          <w:sz w:val="24"/>
          <w:szCs w:val="24"/>
        </w:rPr>
        <w:t>Corresponding author:</w:t>
      </w:r>
    </w:p>
    <w:p w14:paraId="00FE0287" w14:textId="77777777" w:rsidR="00356FCB" w:rsidRPr="003C5C7B" w:rsidRDefault="00356FCB" w:rsidP="00356FCB">
      <w:pPr>
        <w:spacing w:after="0" w:line="240" w:lineRule="auto"/>
        <w:rPr>
          <w:rFonts w:ascii="Times New Roman" w:hAnsi="Times New Roman" w:cs="Times New Roman"/>
          <w:sz w:val="24"/>
          <w:szCs w:val="24"/>
        </w:rPr>
      </w:pPr>
      <w:r w:rsidRPr="003C5C7B">
        <w:rPr>
          <w:rFonts w:ascii="Times New Roman" w:hAnsi="Times New Roman" w:cs="Times New Roman"/>
          <w:sz w:val="24"/>
          <w:szCs w:val="24"/>
        </w:rPr>
        <w:t>Xinsong Du, Ph.D.</w:t>
      </w:r>
    </w:p>
    <w:p w14:paraId="2BB397BD" w14:textId="77777777" w:rsidR="00356FCB" w:rsidRPr="003C5C7B" w:rsidRDefault="00356FCB" w:rsidP="00356FCB">
      <w:pPr>
        <w:spacing w:after="0" w:line="240" w:lineRule="auto"/>
        <w:rPr>
          <w:rFonts w:ascii="Times New Roman" w:hAnsi="Times New Roman" w:cs="Times New Roman"/>
          <w:sz w:val="24"/>
          <w:szCs w:val="24"/>
        </w:rPr>
      </w:pPr>
      <w:r w:rsidRPr="003C5C7B">
        <w:rPr>
          <w:rFonts w:ascii="Times New Roman" w:hAnsi="Times New Roman" w:cs="Times New Roman"/>
          <w:sz w:val="24"/>
          <w:szCs w:val="24"/>
        </w:rPr>
        <w:t>Division of General Internal Medicine and Primary Care</w:t>
      </w:r>
    </w:p>
    <w:p w14:paraId="23D0E4F6" w14:textId="77777777" w:rsidR="00356FCB" w:rsidRPr="003C5C7B" w:rsidRDefault="00356FCB" w:rsidP="00356FCB">
      <w:pPr>
        <w:spacing w:after="0" w:line="240" w:lineRule="auto"/>
        <w:rPr>
          <w:rFonts w:ascii="Times New Roman" w:hAnsi="Times New Roman" w:cs="Times New Roman"/>
          <w:sz w:val="24"/>
          <w:szCs w:val="24"/>
        </w:rPr>
      </w:pPr>
      <w:r w:rsidRPr="003C5C7B">
        <w:rPr>
          <w:rFonts w:ascii="Times New Roman" w:hAnsi="Times New Roman" w:cs="Times New Roman"/>
          <w:sz w:val="24"/>
          <w:szCs w:val="24"/>
        </w:rPr>
        <w:t>Department of Medicine</w:t>
      </w:r>
    </w:p>
    <w:p w14:paraId="1FEC724B" w14:textId="77777777" w:rsidR="00356FCB" w:rsidRPr="003C5C7B" w:rsidRDefault="00356FCB" w:rsidP="00356FCB">
      <w:pPr>
        <w:spacing w:after="0" w:line="240" w:lineRule="auto"/>
        <w:rPr>
          <w:rFonts w:ascii="Times New Roman" w:hAnsi="Times New Roman" w:cs="Times New Roman"/>
          <w:sz w:val="24"/>
          <w:szCs w:val="24"/>
        </w:rPr>
      </w:pPr>
      <w:r w:rsidRPr="003C5C7B">
        <w:rPr>
          <w:rFonts w:ascii="Times New Roman" w:hAnsi="Times New Roman" w:cs="Times New Roman"/>
          <w:sz w:val="24"/>
          <w:szCs w:val="24"/>
        </w:rPr>
        <w:t>Brigham and Women’s Hospital and Harvard Medical School</w:t>
      </w:r>
    </w:p>
    <w:p w14:paraId="4CE97CED" w14:textId="77777777" w:rsidR="00356FCB" w:rsidRPr="003C5C7B" w:rsidRDefault="00356FCB" w:rsidP="00356FCB">
      <w:pPr>
        <w:spacing w:after="0" w:line="240" w:lineRule="auto"/>
        <w:rPr>
          <w:rFonts w:ascii="Times New Roman" w:hAnsi="Times New Roman" w:cs="Times New Roman"/>
          <w:sz w:val="24"/>
          <w:szCs w:val="24"/>
        </w:rPr>
      </w:pPr>
      <w:r w:rsidRPr="003C5C7B">
        <w:rPr>
          <w:rFonts w:ascii="Times New Roman" w:hAnsi="Times New Roman" w:cs="Times New Roman"/>
          <w:sz w:val="24"/>
          <w:szCs w:val="24"/>
        </w:rPr>
        <w:t>399 Revolution Dr, Suite 777</w:t>
      </w:r>
    </w:p>
    <w:p w14:paraId="346A71D8" w14:textId="77777777" w:rsidR="00356FCB" w:rsidRPr="003C5C7B" w:rsidRDefault="00356FCB" w:rsidP="00356FCB">
      <w:pPr>
        <w:spacing w:after="0" w:line="240" w:lineRule="auto"/>
        <w:rPr>
          <w:rFonts w:ascii="Times New Roman" w:hAnsi="Times New Roman" w:cs="Times New Roman"/>
          <w:sz w:val="24"/>
          <w:szCs w:val="24"/>
        </w:rPr>
      </w:pPr>
      <w:r w:rsidRPr="003C5C7B">
        <w:rPr>
          <w:rFonts w:ascii="Times New Roman" w:hAnsi="Times New Roman" w:cs="Times New Roman"/>
          <w:sz w:val="24"/>
          <w:szCs w:val="24"/>
        </w:rPr>
        <w:t>Somerville, MA 02145</w:t>
      </w:r>
    </w:p>
    <w:p w14:paraId="0353938E" w14:textId="729E3040" w:rsidR="00085FBC" w:rsidRPr="003C5C7B" w:rsidRDefault="00356FCB" w:rsidP="00356FCB">
      <w:pPr>
        <w:spacing w:after="0" w:line="240" w:lineRule="auto"/>
        <w:rPr>
          <w:rFonts w:ascii="Times New Roman" w:hAnsi="Times New Roman" w:cs="Times New Roman"/>
          <w:sz w:val="24"/>
          <w:szCs w:val="24"/>
        </w:rPr>
      </w:pPr>
      <w:r w:rsidRPr="003C5C7B">
        <w:rPr>
          <w:rFonts w:ascii="Times New Roman" w:hAnsi="Times New Roman" w:cs="Times New Roman"/>
          <w:sz w:val="24"/>
          <w:szCs w:val="24"/>
        </w:rPr>
        <w:t xml:space="preserve">Tel: 3522811387 | E-mail: </w:t>
      </w:r>
      <w:hyperlink r:id="rId8" w:history="1">
        <w:r w:rsidRPr="003C5C7B">
          <w:rPr>
            <w:rStyle w:val="Hyperlink"/>
            <w:rFonts w:ascii="Times New Roman" w:hAnsi="Times New Roman" w:cs="Times New Roman"/>
            <w:sz w:val="24"/>
            <w:szCs w:val="24"/>
          </w:rPr>
          <w:t>xidu1@bwh.harvard.edu</w:t>
        </w:r>
      </w:hyperlink>
      <w:r w:rsidR="00085FBC" w:rsidRPr="003C5C7B">
        <w:rPr>
          <w:rFonts w:ascii="Times New Roman" w:hAnsi="Times New Roman" w:cs="Times New Roman"/>
          <w:b/>
          <w:sz w:val="24"/>
          <w:szCs w:val="24"/>
        </w:rPr>
        <w:br w:type="page"/>
      </w:r>
    </w:p>
    <w:p w14:paraId="7A382D71" w14:textId="5A1B9601" w:rsidR="00085FBC" w:rsidRPr="003C5C7B" w:rsidRDefault="00085FBC" w:rsidP="004C0F8B">
      <w:pPr>
        <w:spacing w:after="0" w:line="240" w:lineRule="auto"/>
        <w:rPr>
          <w:rFonts w:ascii="Times New Roman" w:hAnsi="Times New Roman" w:cs="Times New Roman"/>
          <w:b/>
          <w:bCs/>
          <w:sz w:val="24"/>
          <w:szCs w:val="24"/>
        </w:rPr>
      </w:pPr>
      <w:r w:rsidRPr="003C5C7B">
        <w:rPr>
          <w:rFonts w:ascii="Times New Roman" w:hAnsi="Times New Roman" w:cs="Times New Roman"/>
          <w:b/>
          <w:bCs/>
          <w:sz w:val="24"/>
          <w:szCs w:val="24"/>
        </w:rPr>
        <w:lastRenderedPageBreak/>
        <w:t>Supplementary Material</w:t>
      </w:r>
    </w:p>
    <w:p w14:paraId="58343106" w14:textId="77777777" w:rsidR="00085FBC" w:rsidRPr="003C5C7B" w:rsidRDefault="00085FBC" w:rsidP="004C0F8B">
      <w:pPr>
        <w:spacing w:after="0" w:line="240" w:lineRule="auto"/>
        <w:rPr>
          <w:rFonts w:ascii="Times New Roman" w:hAnsi="Times New Roman" w:cs="Times New Roman"/>
          <w:b/>
          <w:bCs/>
          <w:sz w:val="24"/>
          <w:szCs w:val="24"/>
        </w:rPr>
      </w:pPr>
    </w:p>
    <w:p w14:paraId="5476EAAC" w14:textId="2113E4DB" w:rsidR="00085FBC" w:rsidRPr="003C5C7B" w:rsidRDefault="00085FBC" w:rsidP="004F4EF2">
      <w:pPr>
        <w:pStyle w:val="ListParagraph"/>
        <w:numPr>
          <w:ilvl w:val="0"/>
          <w:numId w:val="10"/>
        </w:numPr>
        <w:spacing w:after="0" w:line="240" w:lineRule="auto"/>
        <w:ind w:left="360"/>
        <w:jc w:val="both"/>
        <w:rPr>
          <w:rFonts w:ascii="Times New Roman" w:hAnsi="Times New Roman" w:cs="Times New Roman"/>
          <w:b/>
          <w:bCs/>
          <w:sz w:val="24"/>
          <w:szCs w:val="24"/>
        </w:rPr>
      </w:pPr>
      <w:r w:rsidRPr="003C5C7B">
        <w:rPr>
          <w:rFonts w:ascii="Times New Roman" w:hAnsi="Times New Roman" w:cs="Times New Roman"/>
          <w:b/>
          <w:bCs/>
          <w:sz w:val="24"/>
          <w:szCs w:val="24"/>
        </w:rPr>
        <w:t>Cloud Environment Setting Details</w:t>
      </w:r>
    </w:p>
    <w:p w14:paraId="651B2A5A" w14:textId="77777777" w:rsidR="00D77346" w:rsidRPr="003C5C7B" w:rsidRDefault="00D77346" w:rsidP="004F4EF2">
      <w:pPr>
        <w:spacing w:after="0" w:line="240" w:lineRule="auto"/>
        <w:jc w:val="both"/>
        <w:rPr>
          <w:rFonts w:ascii="Times New Roman" w:hAnsi="Times New Roman" w:cs="Times New Roman"/>
          <w:b/>
          <w:bCs/>
          <w:sz w:val="24"/>
          <w:szCs w:val="24"/>
        </w:rPr>
      </w:pPr>
    </w:p>
    <w:p w14:paraId="7115B7E6" w14:textId="77777777" w:rsidR="00085FBC" w:rsidRPr="003C5C7B" w:rsidRDefault="00085FBC" w:rsidP="004F4EF2">
      <w:pPr>
        <w:pStyle w:val="ListParagraph"/>
        <w:numPr>
          <w:ilvl w:val="1"/>
          <w:numId w:val="12"/>
        </w:numPr>
        <w:spacing w:after="0" w:line="240" w:lineRule="auto"/>
        <w:jc w:val="both"/>
        <w:rPr>
          <w:rFonts w:ascii="Times New Roman" w:hAnsi="Times New Roman" w:cs="Times New Roman"/>
          <w:b/>
          <w:bCs/>
          <w:sz w:val="24"/>
          <w:szCs w:val="24"/>
        </w:rPr>
      </w:pPr>
      <w:r w:rsidRPr="003C5C7B">
        <w:rPr>
          <w:rFonts w:ascii="Times New Roman" w:hAnsi="Times New Roman" w:cs="Times New Roman"/>
          <w:b/>
          <w:bCs/>
          <w:sz w:val="24"/>
          <w:szCs w:val="24"/>
        </w:rPr>
        <w:t>AWS EC2</w:t>
      </w:r>
    </w:p>
    <w:p w14:paraId="72E65837" w14:textId="77777777" w:rsidR="00232DEA" w:rsidRPr="003C5C7B" w:rsidRDefault="00232DEA" w:rsidP="004F4EF2">
      <w:pPr>
        <w:spacing w:after="0" w:line="240" w:lineRule="auto"/>
        <w:jc w:val="both"/>
        <w:rPr>
          <w:rFonts w:ascii="Times New Roman" w:hAnsi="Times New Roman" w:cs="Times New Roman"/>
          <w:b/>
          <w:bCs/>
          <w:sz w:val="24"/>
          <w:szCs w:val="24"/>
        </w:rPr>
      </w:pPr>
    </w:p>
    <w:p w14:paraId="62CC67B3" w14:textId="682A28BB" w:rsidR="00085FBC" w:rsidRPr="003C5C7B" w:rsidRDefault="00A42ACB" w:rsidP="004F4EF2">
      <w:pPr>
        <w:spacing w:after="0" w:line="240" w:lineRule="auto"/>
        <w:jc w:val="both"/>
        <w:rPr>
          <w:rFonts w:ascii="Times New Roman" w:hAnsi="Times New Roman" w:cs="Times New Roman"/>
          <w:color w:val="0D0D0D"/>
          <w:sz w:val="24"/>
          <w:szCs w:val="24"/>
          <w:shd w:val="clear" w:color="auto" w:fill="FFFFFF"/>
        </w:rPr>
      </w:pPr>
      <w:r w:rsidRPr="003C5C7B">
        <w:rPr>
          <w:rFonts w:ascii="Times New Roman" w:hAnsi="Times New Roman" w:cs="Times New Roman"/>
          <w:color w:val="0D0D0D"/>
          <w:sz w:val="24"/>
          <w:szCs w:val="24"/>
          <w:shd w:val="clear" w:color="auto" w:fill="FFFFFF"/>
        </w:rPr>
        <w:t>Amazon EC2 (Elastic Compute Cloud) is part of Amazon Web Services (AWS), which provides scalable computing capacity in the cloud. It is designed to facilitate web-scale cloud computing for developers. For our project, the environment included an NVIDIA A10G Tensor Core GPU with 24GB of memory and 16 virtual CPUs. The instance also had 64 GB of memory. The operating system on the instance was Linux, and the hourly cost was $1.624. We set up Llama 2 on the instance using an open-source tool from “</w:t>
      </w:r>
      <w:proofErr w:type="spellStart"/>
      <w:r w:rsidRPr="003C5C7B">
        <w:rPr>
          <w:rFonts w:ascii="Times New Roman" w:hAnsi="Times New Roman" w:cs="Times New Roman"/>
          <w:color w:val="0D0D0D"/>
          <w:sz w:val="24"/>
          <w:szCs w:val="24"/>
          <w:shd w:val="clear" w:color="auto" w:fill="FFFFFF"/>
        </w:rPr>
        <w:t>oobabooga</w:t>
      </w:r>
      <w:proofErr w:type="spellEnd"/>
      <w:r w:rsidRPr="003C5C7B">
        <w:rPr>
          <w:rFonts w:ascii="Times New Roman" w:hAnsi="Times New Roman" w:cs="Times New Roman"/>
          <w:color w:val="0D0D0D"/>
          <w:sz w:val="24"/>
          <w:szCs w:val="24"/>
          <w:shd w:val="clear" w:color="auto" w:fill="FFFFFF"/>
        </w:rPr>
        <w:t>” (</w:t>
      </w:r>
      <w:hyperlink r:id="rId9" w:tgtFrame="_new" w:history="1">
        <w:r w:rsidRPr="003C5C7B">
          <w:rPr>
            <w:rStyle w:val="Hyperlink"/>
            <w:rFonts w:ascii="Times New Roman" w:hAnsi="Times New Roman" w:cs="Times New Roman"/>
            <w:sz w:val="24"/>
            <w:szCs w:val="24"/>
            <w:bdr w:val="single" w:sz="2" w:space="0" w:color="E3E3E3" w:frame="1"/>
            <w:shd w:val="clear" w:color="auto" w:fill="FFFFFF"/>
          </w:rPr>
          <w:t>https://github.com/oobabooga/text-generation-webui</w:t>
        </w:r>
      </w:hyperlink>
      <w:r w:rsidRPr="003C5C7B">
        <w:rPr>
          <w:rFonts w:ascii="Times New Roman" w:hAnsi="Times New Roman" w:cs="Times New Roman"/>
          <w:color w:val="0D0D0D"/>
          <w:sz w:val="24"/>
          <w:szCs w:val="24"/>
          <w:shd w:val="clear" w:color="auto" w:fill="FFFFFF"/>
        </w:rPr>
        <w:t>). To ensure security, the instance could only be accessed through a virtual private network (VPN), which disabled all internet connections.</w:t>
      </w:r>
    </w:p>
    <w:p w14:paraId="17A3BA3A" w14:textId="77777777" w:rsidR="00A42ACB" w:rsidRPr="003C5C7B" w:rsidRDefault="00A42ACB" w:rsidP="004F4EF2">
      <w:pPr>
        <w:spacing w:after="0" w:line="240" w:lineRule="auto"/>
        <w:jc w:val="both"/>
        <w:rPr>
          <w:rFonts w:ascii="Times New Roman" w:hAnsi="Times New Roman" w:cs="Times New Roman"/>
          <w:sz w:val="24"/>
          <w:szCs w:val="24"/>
        </w:rPr>
      </w:pPr>
    </w:p>
    <w:p w14:paraId="56B3395C" w14:textId="77777777" w:rsidR="00085FBC" w:rsidRPr="003C5C7B" w:rsidRDefault="00085FBC" w:rsidP="004F4EF2">
      <w:pPr>
        <w:pStyle w:val="ListParagraph"/>
        <w:numPr>
          <w:ilvl w:val="1"/>
          <w:numId w:val="12"/>
        </w:numPr>
        <w:spacing w:after="0" w:line="240" w:lineRule="auto"/>
        <w:jc w:val="both"/>
        <w:rPr>
          <w:rFonts w:ascii="Times New Roman" w:hAnsi="Times New Roman" w:cs="Times New Roman"/>
          <w:b/>
          <w:bCs/>
          <w:sz w:val="24"/>
          <w:szCs w:val="24"/>
        </w:rPr>
      </w:pPr>
      <w:r w:rsidRPr="003C5C7B">
        <w:rPr>
          <w:rFonts w:ascii="Times New Roman" w:hAnsi="Times New Roman" w:cs="Times New Roman"/>
          <w:b/>
          <w:bCs/>
          <w:sz w:val="24"/>
          <w:szCs w:val="24"/>
        </w:rPr>
        <w:t xml:space="preserve">Microsoft Azure </w:t>
      </w:r>
    </w:p>
    <w:p w14:paraId="17BF7D7E" w14:textId="77777777" w:rsidR="00232DEA" w:rsidRPr="003C5C7B" w:rsidRDefault="00232DEA" w:rsidP="004F4EF2">
      <w:pPr>
        <w:spacing w:after="0" w:line="240" w:lineRule="auto"/>
        <w:jc w:val="both"/>
        <w:rPr>
          <w:rFonts w:ascii="Times New Roman" w:hAnsi="Times New Roman" w:cs="Times New Roman"/>
          <w:b/>
          <w:bCs/>
          <w:sz w:val="24"/>
          <w:szCs w:val="24"/>
        </w:rPr>
      </w:pPr>
    </w:p>
    <w:p w14:paraId="34AC5783" w14:textId="2C8D8913" w:rsidR="00085FBC" w:rsidRPr="003C5C7B" w:rsidRDefault="002729E5" w:rsidP="004F4EF2">
      <w:pPr>
        <w:spacing w:after="0" w:line="240" w:lineRule="auto"/>
        <w:jc w:val="both"/>
        <w:rPr>
          <w:rFonts w:ascii="Times New Roman" w:hAnsi="Times New Roman" w:cs="Times New Roman"/>
          <w:sz w:val="24"/>
          <w:szCs w:val="24"/>
        </w:rPr>
      </w:pPr>
      <w:r w:rsidRPr="003C5C7B">
        <w:rPr>
          <w:rFonts w:ascii="Times New Roman" w:hAnsi="Times New Roman" w:cs="Times New Roman"/>
          <w:sz w:val="24"/>
          <w:szCs w:val="24"/>
        </w:rPr>
        <w:t>Microsoft Azure is a cloud computing service provided by Microsoft that supports building, testing, deploying, and managing applications and services through Microsoft-managed data centers. In our case, the environment included 2 virtual CPUs, 16 GB of memory, and a Windows operating system. The hourly cost was $0.126. GPT-4 can be accessed through the Python OpenAI API. To ensure security, the instance could only be accessed through the Mass General Brigham VPN with limited internet access.</w:t>
      </w:r>
      <w:r w:rsidR="00085FBC" w:rsidRPr="003C5C7B">
        <w:rPr>
          <w:rFonts w:ascii="Times New Roman" w:hAnsi="Times New Roman" w:cs="Times New Roman"/>
          <w:b/>
          <w:bCs/>
          <w:sz w:val="24"/>
          <w:szCs w:val="24"/>
        </w:rPr>
        <w:br w:type="page"/>
      </w:r>
    </w:p>
    <w:p w14:paraId="52A6154E" w14:textId="405914BD" w:rsidR="00085FBC" w:rsidRPr="003C5C7B" w:rsidRDefault="00085FBC" w:rsidP="005103B9">
      <w:pPr>
        <w:pStyle w:val="ListParagraph"/>
        <w:numPr>
          <w:ilvl w:val="0"/>
          <w:numId w:val="12"/>
        </w:numPr>
        <w:spacing w:after="0" w:line="240" w:lineRule="auto"/>
        <w:rPr>
          <w:rFonts w:ascii="Times New Roman" w:hAnsi="Times New Roman" w:cs="Times New Roman"/>
          <w:b/>
          <w:bCs/>
          <w:sz w:val="24"/>
          <w:szCs w:val="24"/>
        </w:rPr>
      </w:pPr>
      <w:r w:rsidRPr="003C5C7B">
        <w:rPr>
          <w:rFonts w:ascii="Times New Roman" w:hAnsi="Times New Roman" w:cs="Times New Roman"/>
          <w:b/>
          <w:bCs/>
          <w:sz w:val="24"/>
          <w:szCs w:val="24"/>
        </w:rPr>
        <w:lastRenderedPageBreak/>
        <w:t>Supplementary Tables</w:t>
      </w:r>
    </w:p>
    <w:p w14:paraId="488C2D93" w14:textId="77777777" w:rsidR="00085FBC" w:rsidRPr="003C5C7B" w:rsidRDefault="00085FBC" w:rsidP="004C0F8B">
      <w:pPr>
        <w:spacing w:after="0" w:line="240" w:lineRule="auto"/>
        <w:rPr>
          <w:rFonts w:ascii="Times New Roman" w:hAnsi="Times New Roman" w:cs="Times New Roman"/>
          <w:b/>
          <w:bCs/>
          <w:sz w:val="24"/>
          <w:szCs w:val="24"/>
        </w:rPr>
      </w:pPr>
    </w:p>
    <w:tbl>
      <w:tblPr>
        <w:tblStyle w:val="PlainTable2"/>
        <w:tblW w:w="0" w:type="auto"/>
        <w:tblLook w:val="0420" w:firstRow="1" w:lastRow="0" w:firstColumn="0" w:lastColumn="0" w:noHBand="0" w:noVBand="1"/>
      </w:tblPr>
      <w:tblGrid>
        <w:gridCol w:w="1163"/>
        <w:gridCol w:w="1910"/>
        <w:gridCol w:w="1070"/>
        <w:gridCol w:w="1096"/>
        <w:gridCol w:w="923"/>
        <w:gridCol w:w="1270"/>
        <w:gridCol w:w="1096"/>
        <w:gridCol w:w="950"/>
      </w:tblGrid>
      <w:tr w:rsidR="00085FBC" w:rsidRPr="003C5C7B" w14:paraId="2822E8B5" w14:textId="77777777" w:rsidTr="003810EF">
        <w:trPr>
          <w:cnfStyle w:val="100000000000" w:firstRow="1" w:lastRow="0" w:firstColumn="0" w:lastColumn="0" w:oddVBand="0" w:evenVBand="0" w:oddHBand="0" w:evenHBand="0" w:firstRowFirstColumn="0" w:firstRowLastColumn="0" w:lastRowFirstColumn="0" w:lastRowLastColumn="0"/>
        </w:trPr>
        <w:tc>
          <w:tcPr>
            <w:tcW w:w="0" w:type="dxa"/>
            <w:gridSpan w:val="8"/>
            <w:tcBorders>
              <w:top w:val="nil"/>
            </w:tcBorders>
          </w:tcPr>
          <w:p w14:paraId="44BD2AE2" w14:textId="165C9230" w:rsidR="00085FBC" w:rsidRPr="003C5C7B" w:rsidRDefault="000A7A12" w:rsidP="004C0F8B">
            <w:pPr>
              <w:rPr>
                <w:rFonts w:ascii="Times New Roman" w:hAnsi="Times New Roman" w:cs="Times New Roman"/>
                <w:b w:val="0"/>
                <w:bCs w:val="0"/>
                <w:sz w:val="24"/>
                <w:szCs w:val="24"/>
              </w:rPr>
            </w:pPr>
            <w:r w:rsidRPr="003C5C7B">
              <w:rPr>
                <w:rFonts w:ascii="Times New Roman" w:hAnsi="Times New Roman" w:cs="Times New Roman"/>
                <w:color w:val="0D0D0D"/>
                <w:sz w:val="24"/>
                <w:szCs w:val="24"/>
                <w:shd w:val="clear" w:color="auto" w:fill="FFFFFF"/>
              </w:rPr>
              <w:t xml:space="preserve">Table S1. </w:t>
            </w:r>
            <w:r w:rsidRPr="003C5C7B">
              <w:rPr>
                <w:rFonts w:ascii="Times New Roman" w:hAnsi="Times New Roman" w:cs="Times New Roman"/>
                <w:b w:val="0"/>
                <w:bCs w:val="0"/>
                <w:color w:val="0D0D0D"/>
                <w:sz w:val="24"/>
                <w:szCs w:val="24"/>
                <w:shd w:val="clear" w:color="auto" w:fill="FFFFFF"/>
              </w:rPr>
              <w:t>Information o</w:t>
            </w:r>
            <w:r w:rsidR="00BA1BF8" w:rsidRPr="003C5C7B">
              <w:rPr>
                <w:rFonts w:ascii="Times New Roman" w:hAnsi="Times New Roman" w:cs="Times New Roman"/>
                <w:b w:val="0"/>
                <w:bCs w:val="0"/>
                <w:color w:val="0D0D0D"/>
                <w:sz w:val="24"/>
                <w:szCs w:val="24"/>
                <w:shd w:val="clear" w:color="auto" w:fill="FFFFFF"/>
              </w:rPr>
              <w:t>f</w:t>
            </w:r>
            <w:r w:rsidRPr="003C5C7B">
              <w:rPr>
                <w:rFonts w:ascii="Times New Roman" w:hAnsi="Times New Roman" w:cs="Times New Roman"/>
                <w:b w:val="0"/>
                <w:bCs w:val="0"/>
                <w:color w:val="0D0D0D"/>
                <w:sz w:val="24"/>
                <w:szCs w:val="24"/>
                <w:shd w:val="clear" w:color="auto" w:fill="FFFFFF"/>
              </w:rPr>
              <w:t xml:space="preserve"> Cloud Instances.</w:t>
            </w:r>
          </w:p>
        </w:tc>
      </w:tr>
      <w:tr w:rsidR="00085FBC" w:rsidRPr="003C5C7B" w14:paraId="2F3AC202" w14:textId="77777777" w:rsidTr="003810EF">
        <w:trPr>
          <w:cnfStyle w:val="000000100000" w:firstRow="0" w:lastRow="0" w:firstColumn="0" w:lastColumn="0" w:oddVBand="0" w:evenVBand="0" w:oddHBand="1" w:evenHBand="0" w:firstRowFirstColumn="0" w:firstRowLastColumn="0" w:lastRowFirstColumn="0" w:lastRowLastColumn="0"/>
        </w:trPr>
        <w:tc>
          <w:tcPr>
            <w:tcW w:w="0" w:type="dxa"/>
          </w:tcPr>
          <w:p w14:paraId="5E4641F7"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Platform</w:t>
            </w:r>
          </w:p>
        </w:tc>
        <w:tc>
          <w:tcPr>
            <w:tcW w:w="0" w:type="dxa"/>
          </w:tcPr>
          <w:p w14:paraId="485D953E"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Instance Type</w:t>
            </w:r>
          </w:p>
        </w:tc>
        <w:tc>
          <w:tcPr>
            <w:tcW w:w="0" w:type="dxa"/>
          </w:tcPr>
          <w:p w14:paraId="493356AC"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GPU</w:t>
            </w:r>
          </w:p>
        </w:tc>
        <w:tc>
          <w:tcPr>
            <w:tcW w:w="0" w:type="dxa"/>
          </w:tcPr>
          <w:p w14:paraId="5190D495"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GPU Memory</w:t>
            </w:r>
          </w:p>
        </w:tc>
        <w:tc>
          <w:tcPr>
            <w:tcW w:w="0" w:type="dxa"/>
          </w:tcPr>
          <w:p w14:paraId="3C3838A3"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vCPUs</w:t>
            </w:r>
          </w:p>
        </w:tc>
        <w:tc>
          <w:tcPr>
            <w:tcW w:w="0" w:type="dxa"/>
          </w:tcPr>
          <w:p w14:paraId="53E19D41"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Operating System</w:t>
            </w:r>
          </w:p>
        </w:tc>
        <w:tc>
          <w:tcPr>
            <w:tcW w:w="0" w:type="dxa"/>
          </w:tcPr>
          <w:p w14:paraId="115AB0DD"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Memory</w:t>
            </w:r>
          </w:p>
        </w:tc>
        <w:tc>
          <w:tcPr>
            <w:tcW w:w="0" w:type="dxa"/>
          </w:tcPr>
          <w:p w14:paraId="5F3FD77D"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Hourly Cost</w:t>
            </w:r>
          </w:p>
        </w:tc>
      </w:tr>
      <w:tr w:rsidR="00085FBC" w:rsidRPr="003C5C7B" w14:paraId="4F13F6A6" w14:textId="77777777" w:rsidTr="003810EF">
        <w:tc>
          <w:tcPr>
            <w:tcW w:w="0" w:type="dxa"/>
          </w:tcPr>
          <w:p w14:paraId="7C319A45"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AWS EC2</w:t>
            </w:r>
          </w:p>
        </w:tc>
        <w:tc>
          <w:tcPr>
            <w:tcW w:w="0" w:type="dxa"/>
          </w:tcPr>
          <w:p w14:paraId="15F83737"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g5.x4large</w:t>
            </w:r>
          </w:p>
        </w:tc>
        <w:tc>
          <w:tcPr>
            <w:tcW w:w="0" w:type="dxa"/>
          </w:tcPr>
          <w:p w14:paraId="6E6AED0E"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sz w:val="24"/>
                <w:szCs w:val="24"/>
              </w:rPr>
              <w:t>1 NVIDIA A10G</w:t>
            </w:r>
            <w:r w:rsidRPr="003C5C7B">
              <w:rPr>
                <w:rFonts w:ascii="Times New Roman" w:hAnsi="Times New Roman" w:cs="Times New Roman"/>
                <w:sz w:val="24"/>
                <w:szCs w:val="24"/>
              </w:rPr>
              <w:br/>
              <w:t xml:space="preserve">Tensor Core GPU </w:t>
            </w:r>
          </w:p>
        </w:tc>
        <w:tc>
          <w:tcPr>
            <w:tcW w:w="0" w:type="dxa"/>
          </w:tcPr>
          <w:p w14:paraId="17151525"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24GB</w:t>
            </w:r>
          </w:p>
        </w:tc>
        <w:tc>
          <w:tcPr>
            <w:tcW w:w="0" w:type="dxa"/>
          </w:tcPr>
          <w:p w14:paraId="1ED8E504"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16</w:t>
            </w:r>
          </w:p>
        </w:tc>
        <w:tc>
          <w:tcPr>
            <w:tcW w:w="0" w:type="dxa"/>
          </w:tcPr>
          <w:p w14:paraId="01D68341"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Linux</w:t>
            </w:r>
          </w:p>
        </w:tc>
        <w:tc>
          <w:tcPr>
            <w:tcW w:w="0" w:type="dxa"/>
          </w:tcPr>
          <w:p w14:paraId="1D75FBF4"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64GB</w:t>
            </w:r>
          </w:p>
        </w:tc>
        <w:tc>
          <w:tcPr>
            <w:tcW w:w="0" w:type="dxa"/>
          </w:tcPr>
          <w:p w14:paraId="524F80FB"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1.624</w:t>
            </w:r>
          </w:p>
        </w:tc>
      </w:tr>
      <w:tr w:rsidR="00085FBC" w:rsidRPr="003C5C7B" w14:paraId="7266C722" w14:textId="77777777" w:rsidTr="003810EF">
        <w:trPr>
          <w:cnfStyle w:val="000000100000" w:firstRow="0" w:lastRow="0" w:firstColumn="0" w:lastColumn="0" w:oddVBand="0" w:evenVBand="0" w:oddHBand="1" w:evenHBand="0" w:firstRowFirstColumn="0" w:firstRowLastColumn="0" w:lastRowFirstColumn="0" w:lastRowLastColumn="0"/>
        </w:trPr>
        <w:tc>
          <w:tcPr>
            <w:tcW w:w="0" w:type="dxa"/>
          </w:tcPr>
          <w:p w14:paraId="4BEA137F"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Microsoft Azure</w:t>
            </w:r>
          </w:p>
        </w:tc>
        <w:tc>
          <w:tcPr>
            <w:tcW w:w="0" w:type="dxa"/>
          </w:tcPr>
          <w:p w14:paraId="6DFADD21"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color w:val="212529"/>
                <w:sz w:val="24"/>
                <w:szCs w:val="24"/>
                <w:shd w:val="clear" w:color="auto" w:fill="FFFFFF"/>
              </w:rPr>
              <w:t>Standard_E2s_v3</w:t>
            </w:r>
          </w:p>
        </w:tc>
        <w:tc>
          <w:tcPr>
            <w:tcW w:w="0" w:type="dxa"/>
          </w:tcPr>
          <w:p w14:paraId="4C022DB4"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0</w:t>
            </w:r>
          </w:p>
        </w:tc>
        <w:tc>
          <w:tcPr>
            <w:tcW w:w="0" w:type="dxa"/>
          </w:tcPr>
          <w:p w14:paraId="0AA02FD4"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N/A</w:t>
            </w:r>
          </w:p>
        </w:tc>
        <w:tc>
          <w:tcPr>
            <w:tcW w:w="0" w:type="dxa"/>
          </w:tcPr>
          <w:p w14:paraId="3E579EE6"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2</w:t>
            </w:r>
          </w:p>
        </w:tc>
        <w:tc>
          <w:tcPr>
            <w:tcW w:w="0" w:type="dxa"/>
          </w:tcPr>
          <w:p w14:paraId="4277B0F3"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Windows</w:t>
            </w:r>
          </w:p>
        </w:tc>
        <w:tc>
          <w:tcPr>
            <w:tcW w:w="0" w:type="dxa"/>
          </w:tcPr>
          <w:p w14:paraId="04CC3A7D"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16GB</w:t>
            </w:r>
          </w:p>
        </w:tc>
        <w:tc>
          <w:tcPr>
            <w:tcW w:w="0" w:type="dxa"/>
          </w:tcPr>
          <w:p w14:paraId="29EC8994"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0.126</w:t>
            </w:r>
          </w:p>
        </w:tc>
      </w:tr>
    </w:tbl>
    <w:p w14:paraId="6BF2516B" w14:textId="77777777" w:rsidR="00085FBC" w:rsidRPr="003C5C7B" w:rsidRDefault="00085FBC" w:rsidP="004C0F8B">
      <w:pPr>
        <w:spacing w:after="0" w:line="240" w:lineRule="auto"/>
        <w:rPr>
          <w:rFonts w:ascii="Times New Roman" w:hAnsi="Times New Roman" w:cs="Times New Roman"/>
          <w:b/>
          <w:bCs/>
          <w:sz w:val="24"/>
          <w:szCs w:val="24"/>
        </w:rPr>
      </w:pPr>
    </w:p>
    <w:p w14:paraId="4A2A6FA1" w14:textId="77777777" w:rsidR="00085FBC" w:rsidRPr="003C5C7B" w:rsidRDefault="00085FBC" w:rsidP="004C0F8B">
      <w:pPr>
        <w:spacing w:after="0" w:line="240" w:lineRule="auto"/>
        <w:rPr>
          <w:rFonts w:ascii="Times New Roman" w:hAnsi="Times New Roman" w:cs="Times New Roman"/>
          <w:b/>
          <w:bCs/>
          <w:sz w:val="24"/>
          <w:szCs w:val="24"/>
        </w:rPr>
      </w:pPr>
    </w:p>
    <w:p w14:paraId="4316395F" w14:textId="77777777" w:rsidR="000E6F49" w:rsidRPr="003C5C7B" w:rsidRDefault="000E6F49">
      <w:r w:rsidRPr="003C5C7B">
        <w:br w:type="page"/>
      </w:r>
    </w:p>
    <w:tbl>
      <w:tblPr>
        <w:tblStyle w:val="PlainTable2"/>
        <w:tblW w:w="0" w:type="auto"/>
        <w:tblLook w:val="0400" w:firstRow="0" w:lastRow="0" w:firstColumn="0" w:lastColumn="0" w:noHBand="0" w:noVBand="1"/>
      </w:tblPr>
      <w:tblGrid>
        <w:gridCol w:w="1605"/>
        <w:gridCol w:w="3542"/>
        <w:gridCol w:w="5653"/>
      </w:tblGrid>
      <w:tr w:rsidR="00085FBC" w:rsidRPr="003C5C7B" w14:paraId="55DF9610" w14:textId="77777777" w:rsidTr="00E872AE">
        <w:trPr>
          <w:cnfStyle w:val="000000100000" w:firstRow="0" w:lastRow="0" w:firstColumn="0" w:lastColumn="0" w:oddVBand="0" w:evenVBand="0" w:oddHBand="1" w:evenHBand="0" w:firstRowFirstColumn="0" w:firstRowLastColumn="0" w:lastRowFirstColumn="0" w:lastRowLastColumn="0"/>
        </w:trPr>
        <w:tc>
          <w:tcPr>
            <w:tcW w:w="0" w:type="auto"/>
            <w:gridSpan w:val="3"/>
            <w:tcBorders>
              <w:top w:val="nil"/>
            </w:tcBorders>
          </w:tcPr>
          <w:p w14:paraId="590953C5" w14:textId="42A555FB" w:rsidR="00085FBC" w:rsidRPr="003C5C7B" w:rsidRDefault="000A7A12" w:rsidP="004C0F8B">
            <w:pPr>
              <w:rPr>
                <w:rFonts w:ascii="Times New Roman" w:hAnsi="Times New Roman" w:cs="Times New Roman"/>
                <w:b/>
                <w:bCs/>
                <w:sz w:val="24"/>
                <w:szCs w:val="24"/>
              </w:rPr>
            </w:pPr>
            <w:r w:rsidRPr="003C5C7B">
              <w:rPr>
                <w:rFonts w:ascii="Times New Roman" w:hAnsi="Times New Roman" w:cs="Times New Roman"/>
                <w:b/>
                <w:bCs/>
                <w:color w:val="0D0D0D"/>
                <w:sz w:val="24"/>
                <w:szCs w:val="24"/>
                <w:shd w:val="clear" w:color="auto" w:fill="FFFFFF"/>
              </w:rPr>
              <w:lastRenderedPageBreak/>
              <w:t>Table S2.</w:t>
            </w:r>
            <w:r w:rsidRPr="003C5C7B">
              <w:rPr>
                <w:rFonts w:ascii="Times New Roman" w:hAnsi="Times New Roman" w:cs="Times New Roman"/>
                <w:color w:val="0D0D0D"/>
                <w:sz w:val="24"/>
                <w:szCs w:val="24"/>
                <w:shd w:val="clear" w:color="auto" w:fill="FFFFFF"/>
              </w:rPr>
              <w:t xml:space="preserve"> Examples of Different Response </w:t>
            </w:r>
            <w:proofErr w:type="gramStart"/>
            <w:r w:rsidRPr="003C5C7B">
              <w:rPr>
                <w:rFonts w:ascii="Times New Roman" w:hAnsi="Times New Roman" w:cs="Times New Roman"/>
                <w:color w:val="0D0D0D"/>
                <w:sz w:val="24"/>
                <w:szCs w:val="24"/>
                <w:shd w:val="clear" w:color="auto" w:fill="FFFFFF"/>
              </w:rPr>
              <w:t>Categories.</w:t>
            </w:r>
            <w:r w:rsidR="00715399" w:rsidRPr="003C5C7B">
              <w:rPr>
                <w:rFonts w:ascii="Times New Roman" w:hAnsi="Times New Roman" w:cs="Times New Roman"/>
                <w:color w:val="0D0D0D"/>
                <w:sz w:val="24"/>
                <w:szCs w:val="24"/>
                <w:shd w:val="clear" w:color="auto" w:fill="FFFFFF"/>
              </w:rPr>
              <w:t>*</w:t>
            </w:r>
            <w:proofErr w:type="gramEnd"/>
          </w:p>
        </w:tc>
      </w:tr>
      <w:tr w:rsidR="00085FBC" w:rsidRPr="003C5C7B" w14:paraId="553A7577" w14:textId="77777777" w:rsidTr="00E872AE">
        <w:tc>
          <w:tcPr>
            <w:tcW w:w="0" w:type="auto"/>
          </w:tcPr>
          <w:p w14:paraId="7D8CDA6C"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Response Category</w:t>
            </w:r>
          </w:p>
        </w:tc>
        <w:tc>
          <w:tcPr>
            <w:tcW w:w="0" w:type="auto"/>
          </w:tcPr>
          <w:p w14:paraId="1FA44FAE"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Description</w:t>
            </w:r>
          </w:p>
        </w:tc>
        <w:tc>
          <w:tcPr>
            <w:tcW w:w="0" w:type="auto"/>
          </w:tcPr>
          <w:p w14:paraId="7D919628"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Example</w:t>
            </w:r>
          </w:p>
        </w:tc>
      </w:tr>
      <w:tr w:rsidR="00085FBC" w:rsidRPr="003C5C7B" w14:paraId="644D961A" w14:textId="77777777" w:rsidTr="00E872AE">
        <w:trPr>
          <w:cnfStyle w:val="000000100000" w:firstRow="0" w:lastRow="0" w:firstColumn="0" w:lastColumn="0" w:oddVBand="0" w:evenVBand="0" w:oddHBand="1" w:evenHBand="0" w:firstRowFirstColumn="0" w:firstRowLastColumn="0" w:lastRowFirstColumn="0" w:lastRowLastColumn="0"/>
        </w:trPr>
        <w:tc>
          <w:tcPr>
            <w:tcW w:w="0" w:type="auto"/>
          </w:tcPr>
          <w:p w14:paraId="3EB936AA"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 xml:space="preserve">Effective and </w:t>
            </w:r>
            <w:proofErr w:type="spellStart"/>
            <w:r w:rsidRPr="003C5C7B">
              <w:rPr>
                <w:rFonts w:ascii="Times New Roman" w:hAnsi="Times New Roman" w:cs="Times New Roman"/>
                <w:sz w:val="24"/>
                <w:szCs w:val="24"/>
              </w:rPr>
              <w:t>parseable</w:t>
            </w:r>
            <w:proofErr w:type="spellEnd"/>
            <w:r w:rsidRPr="003C5C7B">
              <w:rPr>
                <w:rFonts w:ascii="Times New Roman" w:hAnsi="Times New Roman" w:cs="Times New Roman"/>
                <w:sz w:val="24"/>
                <w:szCs w:val="24"/>
              </w:rPr>
              <w:t xml:space="preserve"> response</w:t>
            </w:r>
          </w:p>
        </w:tc>
        <w:tc>
          <w:tcPr>
            <w:tcW w:w="0" w:type="auto"/>
          </w:tcPr>
          <w:p w14:paraId="6272E8D4" w14:textId="568B21DD" w:rsidR="00085FBC" w:rsidRPr="003C5C7B" w:rsidRDefault="00CA6FDC" w:rsidP="004C0F8B">
            <w:pPr>
              <w:rPr>
                <w:rFonts w:ascii="Times New Roman" w:hAnsi="Times New Roman" w:cs="Times New Roman"/>
                <w:sz w:val="24"/>
                <w:szCs w:val="24"/>
              </w:rPr>
            </w:pPr>
            <w:r w:rsidRPr="003C5C7B">
              <w:rPr>
                <w:rFonts w:ascii="Times New Roman" w:hAnsi="Times New Roman" w:cs="Times New Roman"/>
                <w:sz w:val="24"/>
                <w:szCs w:val="24"/>
              </w:rPr>
              <w:t>T</w:t>
            </w:r>
            <w:r w:rsidR="00BF1C5E" w:rsidRPr="003C5C7B">
              <w:rPr>
                <w:rFonts w:ascii="Times New Roman" w:hAnsi="Times New Roman" w:cs="Times New Roman"/>
                <w:sz w:val="24"/>
                <w:szCs w:val="24"/>
              </w:rPr>
              <w:t>he LLM’s response provides answers to both questions - whether cognitive decline was identified and what keywords were used for the decision - using a standard JSON format</w:t>
            </w:r>
            <w:r w:rsidR="004A6C7D" w:rsidRPr="003C5C7B">
              <w:rPr>
                <w:rFonts w:ascii="Times New Roman" w:hAnsi="Times New Roman" w:cs="Times New Roman"/>
                <w:sz w:val="24"/>
                <w:szCs w:val="24"/>
              </w:rPr>
              <w:t>.</w:t>
            </w:r>
          </w:p>
        </w:tc>
        <w:tc>
          <w:tcPr>
            <w:tcW w:w="0" w:type="auto"/>
          </w:tcPr>
          <w:p w14:paraId="5A65D3DD" w14:textId="7110E48A" w:rsidR="00085FBC" w:rsidRPr="003C5C7B" w:rsidRDefault="00085FBC" w:rsidP="00E872AE">
            <w:pPr>
              <w:rPr>
                <w:rFonts w:ascii="Times New Roman" w:hAnsi="Times New Roman" w:cs="Times New Roman"/>
                <w:sz w:val="24"/>
                <w:szCs w:val="24"/>
              </w:rPr>
            </w:pPr>
            <w:r w:rsidRPr="003C5C7B">
              <w:rPr>
                <w:rFonts w:ascii="Times New Roman" w:hAnsi="Times New Roman" w:cs="Times New Roman"/>
                <w:sz w:val="24"/>
                <w:szCs w:val="24"/>
              </w:rPr>
              <w:t>Output (JSON format):</w:t>
            </w:r>
          </w:p>
          <w:p w14:paraId="0F7DAD70" w14:textId="77777777" w:rsidR="00085FBC" w:rsidRPr="003C5C7B" w:rsidRDefault="00085FBC" w:rsidP="00E872AE">
            <w:pPr>
              <w:rPr>
                <w:rFonts w:ascii="Times New Roman" w:hAnsi="Times New Roman" w:cs="Times New Roman"/>
                <w:sz w:val="24"/>
                <w:szCs w:val="24"/>
              </w:rPr>
            </w:pPr>
            <w:r w:rsidRPr="003C5C7B">
              <w:rPr>
                <w:rFonts w:ascii="Times New Roman" w:hAnsi="Times New Roman" w:cs="Times New Roman"/>
                <w:sz w:val="24"/>
                <w:szCs w:val="24"/>
              </w:rPr>
              <w:t>{</w:t>
            </w:r>
          </w:p>
          <w:p w14:paraId="63736798" w14:textId="77777777" w:rsidR="00085FBC" w:rsidRPr="003C5C7B" w:rsidRDefault="00085FBC" w:rsidP="00E872AE">
            <w:pPr>
              <w:rPr>
                <w:rFonts w:ascii="Times New Roman" w:hAnsi="Times New Roman" w:cs="Times New Roman"/>
                <w:sz w:val="24"/>
                <w:szCs w:val="24"/>
              </w:rPr>
            </w:pPr>
            <w:r w:rsidRPr="003C5C7B">
              <w:rPr>
                <w:rFonts w:ascii="Times New Roman" w:hAnsi="Times New Roman" w:cs="Times New Roman"/>
                <w:sz w:val="24"/>
                <w:szCs w:val="24"/>
              </w:rPr>
              <w:t>"label": "No",</w:t>
            </w:r>
          </w:p>
          <w:p w14:paraId="5D5A1E1D" w14:textId="77777777" w:rsidR="00085FBC" w:rsidRPr="003C5C7B" w:rsidRDefault="00085FBC" w:rsidP="00E872AE">
            <w:pPr>
              <w:rPr>
                <w:rFonts w:ascii="Times New Roman" w:hAnsi="Times New Roman" w:cs="Times New Roman"/>
                <w:sz w:val="24"/>
                <w:szCs w:val="24"/>
              </w:rPr>
            </w:pPr>
            <w:r w:rsidRPr="003C5C7B">
              <w:rPr>
                <w:rFonts w:ascii="Times New Roman" w:hAnsi="Times New Roman" w:cs="Times New Roman"/>
                <w:sz w:val="24"/>
                <w:szCs w:val="24"/>
              </w:rPr>
              <w:t>"keywords": ["HTN", "prediabetes", "anemia", "</w:t>
            </w:r>
            <w:proofErr w:type="spellStart"/>
            <w:r w:rsidRPr="003C5C7B">
              <w:rPr>
                <w:rFonts w:ascii="Times New Roman" w:hAnsi="Times New Roman" w:cs="Times New Roman"/>
                <w:sz w:val="24"/>
                <w:szCs w:val="24"/>
              </w:rPr>
              <w:t>Menieres</w:t>
            </w:r>
            <w:proofErr w:type="spellEnd"/>
            <w:r w:rsidRPr="003C5C7B">
              <w:rPr>
                <w:rFonts w:ascii="Times New Roman" w:hAnsi="Times New Roman" w:cs="Times New Roman"/>
                <w:sz w:val="24"/>
                <w:szCs w:val="24"/>
              </w:rPr>
              <w:t xml:space="preserve"> disease", "hearing loss"]</w:t>
            </w:r>
          </w:p>
          <w:p w14:paraId="65422DF4" w14:textId="77777777" w:rsidR="00085FBC" w:rsidRPr="003C5C7B" w:rsidRDefault="00085FBC" w:rsidP="00E872AE">
            <w:pPr>
              <w:rPr>
                <w:rFonts w:ascii="Times New Roman" w:hAnsi="Times New Roman" w:cs="Times New Roman"/>
                <w:sz w:val="24"/>
                <w:szCs w:val="24"/>
              </w:rPr>
            </w:pPr>
            <w:r w:rsidRPr="003C5C7B">
              <w:rPr>
                <w:rFonts w:ascii="Times New Roman" w:hAnsi="Times New Roman" w:cs="Times New Roman"/>
                <w:sz w:val="24"/>
                <w:szCs w:val="24"/>
              </w:rPr>
              <w:t>}</w:t>
            </w:r>
          </w:p>
          <w:p w14:paraId="36E9C74D" w14:textId="77777777" w:rsidR="00085FBC" w:rsidRPr="003C5C7B" w:rsidRDefault="00085FBC" w:rsidP="00E872AE">
            <w:pPr>
              <w:rPr>
                <w:rFonts w:ascii="Times New Roman" w:hAnsi="Times New Roman" w:cs="Times New Roman"/>
                <w:sz w:val="24"/>
                <w:szCs w:val="24"/>
              </w:rPr>
            </w:pPr>
          </w:p>
          <w:p w14:paraId="418FB0C3" w14:textId="77777777" w:rsidR="00085FBC" w:rsidRPr="003C5C7B" w:rsidRDefault="00085FBC" w:rsidP="00E872AE">
            <w:pPr>
              <w:rPr>
                <w:rFonts w:ascii="Times New Roman" w:hAnsi="Times New Roman" w:cs="Times New Roman"/>
                <w:sz w:val="24"/>
                <w:szCs w:val="24"/>
              </w:rPr>
            </w:pPr>
            <w:r w:rsidRPr="003C5C7B">
              <w:rPr>
                <w:rFonts w:ascii="Times New Roman" w:hAnsi="Times New Roman" w:cs="Times New Roman"/>
                <w:sz w:val="24"/>
                <w:szCs w:val="24"/>
              </w:rPr>
              <w:t>Explanation:</w:t>
            </w:r>
          </w:p>
          <w:p w14:paraId="09BE4AF0" w14:textId="021679F4" w:rsidR="00085FBC" w:rsidRPr="003C5C7B" w:rsidRDefault="00085FBC" w:rsidP="00E872AE">
            <w:pPr>
              <w:rPr>
                <w:rFonts w:ascii="Times New Roman" w:eastAsiaTheme="minorHAnsi" w:hAnsi="Times New Roman" w:cs="Times New Roman"/>
                <w:sz w:val="24"/>
                <w:szCs w:val="24"/>
              </w:rPr>
            </w:pPr>
            <w:r w:rsidRPr="003C5C7B">
              <w:rPr>
                <w:rFonts w:ascii="Times New Roman" w:hAnsi="Times New Roman" w:cs="Times New Roman"/>
                <w:sz w:val="24"/>
                <w:szCs w:val="24"/>
              </w:rPr>
              <w:t>After analyzing the clinical text, I have determined that there is no evidence of cognitive decline in this case. The patient's functional status and daily activities such as driving, shopping, cooking, and managing his own medications suggest that he is still able to perform these tasks independently, which indicates a lack of cognitive decline. Additionally, the patient's past medical history does not mention any diagnosis or symptoms related to cognitive decline, such as dementia, Alzheimer's disease, or memory loss. The only concern mentioned by the patient is his worry about "Alzheimer disease", but this is not a clear indication of cognitive decline. Therefore, based on the provided clinical text, I have labeled the case as "No" for evidence of cognitive decline.</w:t>
            </w:r>
          </w:p>
        </w:tc>
      </w:tr>
      <w:tr w:rsidR="00085FBC" w:rsidRPr="003C5C7B" w14:paraId="545CEA96" w14:textId="77777777" w:rsidTr="00E872AE">
        <w:tc>
          <w:tcPr>
            <w:tcW w:w="0" w:type="auto"/>
          </w:tcPr>
          <w:p w14:paraId="0F845723"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 xml:space="preserve">Response that is effective but not </w:t>
            </w:r>
            <w:proofErr w:type="spellStart"/>
            <w:r w:rsidRPr="003C5C7B">
              <w:rPr>
                <w:rFonts w:ascii="Times New Roman" w:hAnsi="Times New Roman" w:cs="Times New Roman"/>
                <w:sz w:val="24"/>
                <w:szCs w:val="24"/>
              </w:rPr>
              <w:t>parseable</w:t>
            </w:r>
            <w:proofErr w:type="spellEnd"/>
          </w:p>
        </w:tc>
        <w:tc>
          <w:tcPr>
            <w:tcW w:w="0" w:type="auto"/>
          </w:tcPr>
          <w:p w14:paraId="630F9E92" w14:textId="33513020" w:rsidR="00085FBC" w:rsidRPr="003C5C7B" w:rsidRDefault="00155C29" w:rsidP="004C0F8B">
            <w:pPr>
              <w:rPr>
                <w:rFonts w:ascii="Times New Roman" w:hAnsi="Times New Roman" w:cs="Times New Roman"/>
                <w:sz w:val="24"/>
                <w:szCs w:val="24"/>
              </w:rPr>
            </w:pPr>
            <w:r w:rsidRPr="003C5C7B">
              <w:rPr>
                <w:rFonts w:ascii="Times New Roman" w:hAnsi="Times New Roman" w:cs="Times New Roman"/>
                <w:sz w:val="24"/>
                <w:szCs w:val="24"/>
              </w:rPr>
              <w:t>The LLM’s response answers both questions, but it doesn’t adhere to the standard JSON format</w:t>
            </w:r>
            <w:r w:rsidR="00101C61" w:rsidRPr="003C5C7B">
              <w:rPr>
                <w:rFonts w:ascii="Times New Roman" w:hAnsi="Times New Roman" w:cs="Times New Roman"/>
                <w:sz w:val="24"/>
                <w:szCs w:val="24"/>
              </w:rPr>
              <w:t>.</w:t>
            </w:r>
          </w:p>
        </w:tc>
        <w:tc>
          <w:tcPr>
            <w:tcW w:w="0" w:type="auto"/>
          </w:tcPr>
          <w:p w14:paraId="2DACAC5B" w14:textId="38C385A3" w:rsidR="00085FBC" w:rsidRPr="003C5C7B" w:rsidRDefault="00085FBC" w:rsidP="00E872AE">
            <w:pPr>
              <w:rPr>
                <w:rFonts w:ascii="Times New Roman" w:eastAsiaTheme="minorHAnsi" w:hAnsi="Times New Roman" w:cs="Times New Roman"/>
                <w:sz w:val="24"/>
                <w:szCs w:val="24"/>
              </w:rPr>
            </w:pPr>
            <w:r w:rsidRPr="003C5C7B">
              <w:rPr>
                <w:rFonts w:ascii="Times New Roman" w:hAnsi="Times New Roman" w:cs="Times New Roman"/>
                <w:sz w:val="24"/>
                <w:szCs w:val="24"/>
              </w:rPr>
              <w:t>Based on the clinical text, it appears that the patient is experiencing mild cognitive decline due to multiple etiologies, including migraines and OSA</w:t>
            </w:r>
            <w:r w:rsidR="00643448" w:rsidRPr="003C5C7B">
              <w:rPr>
                <w:rFonts w:ascii="Times New Roman" w:hAnsi="Times New Roman" w:cs="Times New Roman"/>
                <w:sz w:val="24"/>
                <w:szCs w:val="24"/>
              </w:rPr>
              <w:t xml:space="preserve">, which are important keywords </w:t>
            </w:r>
            <w:r w:rsidR="005D2627" w:rsidRPr="003C5C7B">
              <w:rPr>
                <w:rFonts w:ascii="Times New Roman" w:hAnsi="Times New Roman" w:cs="Times New Roman"/>
                <w:sz w:val="24"/>
                <w:szCs w:val="24"/>
              </w:rPr>
              <w:t xml:space="preserve">that </w:t>
            </w:r>
            <w:r w:rsidR="00643448" w:rsidRPr="003C5C7B">
              <w:rPr>
                <w:rFonts w:ascii="Times New Roman" w:hAnsi="Times New Roman" w:cs="Times New Roman"/>
                <w:sz w:val="24"/>
                <w:szCs w:val="24"/>
              </w:rPr>
              <w:t>appeared in the clinical text</w:t>
            </w:r>
            <w:r w:rsidRPr="003C5C7B">
              <w:rPr>
                <w:rFonts w:ascii="Times New Roman" w:hAnsi="Times New Roman" w:cs="Times New Roman"/>
                <w:sz w:val="24"/>
                <w:szCs w:val="24"/>
              </w:rPr>
              <w:t>. Her profile suggests a mixed bag of strengths and weaknesses in various cognitive domains, with some areas of relative strength (verbal abilities) and others of relative weakness (perceptual reasoning, working memory, executive functions). The text also notes that her symptoms are consistent with a vascular etiology, possibly superimposed on cognitive difficulties arising from untreated OSA.</w:t>
            </w:r>
          </w:p>
        </w:tc>
      </w:tr>
      <w:tr w:rsidR="00085FBC" w:rsidRPr="003C5C7B" w14:paraId="161F5CFF" w14:textId="77777777" w:rsidTr="007A58DB">
        <w:trPr>
          <w:cnfStyle w:val="000000100000" w:firstRow="0" w:lastRow="0" w:firstColumn="0" w:lastColumn="0" w:oddVBand="0" w:evenVBand="0" w:oddHBand="1" w:evenHBand="0" w:firstRowFirstColumn="0" w:firstRowLastColumn="0" w:lastRowFirstColumn="0" w:lastRowLastColumn="0"/>
        </w:trPr>
        <w:tc>
          <w:tcPr>
            <w:tcW w:w="0" w:type="auto"/>
            <w:tcBorders>
              <w:bottom w:val="single" w:sz="4" w:space="0" w:color="auto"/>
            </w:tcBorders>
          </w:tcPr>
          <w:p w14:paraId="0BA059EE"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Response that is not effective</w:t>
            </w:r>
          </w:p>
        </w:tc>
        <w:tc>
          <w:tcPr>
            <w:tcW w:w="0" w:type="auto"/>
            <w:tcBorders>
              <w:bottom w:val="single" w:sz="4" w:space="0" w:color="auto"/>
            </w:tcBorders>
          </w:tcPr>
          <w:p w14:paraId="21A6C658" w14:textId="3FEA8300" w:rsidR="00085FBC" w:rsidRPr="003C5C7B" w:rsidRDefault="00130A10" w:rsidP="004C0F8B">
            <w:pPr>
              <w:rPr>
                <w:rFonts w:ascii="Times New Roman" w:hAnsi="Times New Roman" w:cs="Times New Roman"/>
                <w:sz w:val="24"/>
                <w:szCs w:val="24"/>
              </w:rPr>
            </w:pPr>
            <w:r w:rsidRPr="003C5C7B">
              <w:rPr>
                <w:rFonts w:ascii="Times New Roman" w:hAnsi="Times New Roman" w:cs="Times New Roman"/>
                <w:sz w:val="24"/>
                <w:szCs w:val="24"/>
              </w:rPr>
              <w:t>The LLM’s response fails to answer either of the two questions</w:t>
            </w:r>
            <w:r w:rsidR="00101C61" w:rsidRPr="003C5C7B">
              <w:rPr>
                <w:rFonts w:ascii="Times New Roman" w:hAnsi="Times New Roman" w:cs="Times New Roman"/>
                <w:sz w:val="24"/>
                <w:szCs w:val="24"/>
              </w:rPr>
              <w:t>.</w:t>
            </w:r>
          </w:p>
        </w:tc>
        <w:tc>
          <w:tcPr>
            <w:tcW w:w="0" w:type="auto"/>
            <w:tcBorders>
              <w:bottom w:val="single" w:sz="4" w:space="0" w:color="auto"/>
            </w:tcBorders>
          </w:tcPr>
          <w:p w14:paraId="1613F15E" w14:textId="21E197AE" w:rsidR="00085FBC" w:rsidRPr="003C5C7B" w:rsidRDefault="001E0387" w:rsidP="00E872AE">
            <w:pPr>
              <w:rPr>
                <w:rFonts w:ascii="Times New Roman" w:eastAsia="Times New Roman" w:hAnsi="Times New Roman" w:cs="Times New Roman"/>
                <w:color w:val="000000"/>
                <w:sz w:val="24"/>
                <w:szCs w:val="24"/>
                <w:lang w:eastAsia="zh-CN"/>
              </w:rPr>
            </w:pPr>
            <w:r w:rsidRPr="003C5C7B">
              <w:rPr>
                <w:rFonts w:ascii="Times New Roman" w:eastAsiaTheme="minorHAnsi" w:hAnsi="Times New Roman" w:cs="Times New Roman"/>
                <w:sz w:val="24"/>
                <w:szCs w:val="24"/>
              </w:rPr>
              <w:t>Please provide your output in JSON format as requested above. Also, please include an explanation for your analysis below the output. Thank you!</w:t>
            </w:r>
          </w:p>
        </w:tc>
      </w:tr>
      <w:tr w:rsidR="007A58DB" w:rsidRPr="003C5C7B" w14:paraId="65ECBE11" w14:textId="77777777" w:rsidTr="007A58DB">
        <w:tc>
          <w:tcPr>
            <w:tcW w:w="0" w:type="auto"/>
            <w:gridSpan w:val="3"/>
            <w:tcBorders>
              <w:top w:val="single" w:sz="4" w:space="0" w:color="auto"/>
              <w:bottom w:val="nil"/>
            </w:tcBorders>
          </w:tcPr>
          <w:p w14:paraId="04A26AED" w14:textId="03085E94" w:rsidR="007A58DB" w:rsidRPr="003C5C7B" w:rsidRDefault="007A58DB" w:rsidP="00E872AE">
            <w:pPr>
              <w:rPr>
                <w:rFonts w:ascii="Times New Roman" w:eastAsiaTheme="minorHAnsi" w:hAnsi="Times New Roman" w:cs="Times New Roman"/>
                <w:sz w:val="24"/>
                <w:szCs w:val="24"/>
              </w:rPr>
            </w:pPr>
            <w:r w:rsidRPr="003C5C7B">
              <w:rPr>
                <w:rFonts w:ascii="Times New Roman" w:hAnsi="Times New Roman" w:cs="Times New Roman"/>
                <w:color w:val="0D0D0D"/>
                <w:sz w:val="24"/>
                <w:szCs w:val="24"/>
                <w:shd w:val="clear" w:color="auto" w:fill="FFFFFF"/>
              </w:rPr>
              <w:t>*Although the example for the "response that is not effective" may appear to be prompt, all content in the "Example" column consists of original responses from the large language model (LLM).</w:t>
            </w:r>
          </w:p>
        </w:tc>
      </w:tr>
    </w:tbl>
    <w:p w14:paraId="3624D935" w14:textId="1FD33017" w:rsidR="00085FBC" w:rsidRPr="003C5C7B" w:rsidRDefault="00085FBC" w:rsidP="004C0F8B">
      <w:pPr>
        <w:spacing w:line="240" w:lineRule="auto"/>
        <w:rPr>
          <w:rFonts w:ascii="Times New Roman" w:hAnsi="Times New Roman" w:cs="Times New Roman"/>
          <w:b/>
          <w:bCs/>
          <w:sz w:val="24"/>
          <w:szCs w:val="24"/>
        </w:rPr>
      </w:pPr>
    </w:p>
    <w:p w14:paraId="40C3757E" w14:textId="77777777" w:rsidR="00E419B2" w:rsidRPr="003C5C7B" w:rsidRDefault="00E419B2" w:rsidP="00E872AE">
      <w:pPr>
        <w:spacing w:line="240" w:lineRule="auto"/>
        <w:jc w:val="both"/>
        <w:rPr>
          <w:rFonts w:ascii="Times New Roman" w:hAnsi="Times New Roman" w:cs="Times New Roman"/>
          <w:b/>
          <w:bCs/>
          <w:sz w:val="24"/>
          <w:szCs w:val="24"/>
        </w:rPr>
      </w:pPr>
    </w:p>
    <w:p w14:paraId="164C9B65" w14:textId="77777777" w:rsidR="000E6F49" w:rsidRPr="003C5C7B" w:rsidRDefault="000E6F49">
      <w:r w:rsidRPr="003C5C7B">
        <w:rPr>
          <w:b/>
          <w:bCs/>
        </w:rPr>
        <w:br w:type="page"/>
      </w:r>
    </w:p>
    <w:tbl>
      <w:tblPr>
        <w:tblStyle w:val="PlainTable2"/>
        <w:tblW w:w="0" w:type="auto"/>
        <w:tblLayout w:type="fixed"/>
        <w:tblLook w:val="0420" w:firstRow="1" w:lastRow="0" w:firstColumn="0" w:lastColumn="0" w:noHBand="0" w:noVBand="1"/>
      </w:tblPr>
      <w:tblGrid>
        <w:gridCol w:w="1350"/>
        <w:gridCol w:w="6750"/>
        <w:gridCol w:w="2700"/>
      </w:tblGrid>
      <w:tr w:rsidR="00E419B2" w:rsidRPr="003C5C7B" w14:paraId="5A787B7A" w14:textId="77777777" w:rsidTr="00E872AE">
        <w:trPr>
          <w:cnfStyle w:val="100000000000" w:firstRow="1" w:lastRow="0" w:firstColumn="0" w:lastColumn="0" w:oddVBand="0" w:evenVBand="0" w:oddHBand="0" w:evenHBand="0" w:firstRowFirstColumn="0" w:firstRowLastColumn="0" w:lastRowFirstColumn="0" w:lastRowLastColumn="0"/>
        </w:trPr>
        <w:tc>
          <w:tcPr>
            <w:tcW w:w="10800" w:type="dxa"/>
            <w:gridSpan w:val="3"/>
            <w:tcBorders>
              <w:top w:val="nil"/>
              <w:left w:val="nil"/>
              <w:right w:val="nil"/>
            </w:tcBorders>
            <w:hideMark/>
          </w:tcPr>
          <w:p w14:paraId="08846738" w14:textId="16EB82FE"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lastRenderedPageBreak/>
              <w:t xml:space="preserve">Table S3. </w:t>
            </w:r>
            <w:r w:rsidRPr="003C5C7B">
              <w:rPr>
                <w:rFonts w:ascii="Times New Roman" w:hAnsi="Times New Roman" w:cs="Times New Roman"/>
                <w:b w:val="0"/>
                <w:bCs w:val="0"/>
                <w:color w:val="0D0D0D"/>
                <w:sz w:val="24"/>
                <w:szCs w:val="24"/>
                <w:shd w:val="clear" w:color="auto" w:fill="FFFFFF"/>
              </w:rPr>
              <w:t xml:space="preserve">Detailed Information on Prompt </w:t>
            </w:r>
            <w:proofErr w:type="gramStart"/>
            <w:r w:rsidRPr="003C5C7B">
              <w:rPr>
                <w:rFonts w:ascii="Times New Roman" w:hAnsi="Times New Roman" w:cs="Times New Roman"/>
                <w:b w:val="0"/>
                <w:bCs w:val="0"/>
                <w:color w:val="0D0D0D"/>
                <w:sz w:val="24"/>
                <w:szCs w:val="24"/>
                <w:shd w:val="clear" w:color="auto" w:fill="FFFFFF"/>
              </w:rPr>
              <w:t>Templates.</w:t>
            </w:r>
            <w:r w:rsidR="00EE39B4" w:rsidRPr="003C5C7B">
              <w:rPr>
                <w:rFonts w:ascii="Times New Roman" w:hAnsi="Times New Roman" w:cs="Times New Roman"/>
                <w:b w:val="0"/>
                <w:bCs w:val="0"/>
                <w:color w:val="0D0D0D"/>
                <w:sz w:val="24"/>
                <w:szCs w:val="24"/>
                <w:shd w:val="clear" w:color="auto" w:fill="FFFFFF"/>
              </w:rPr>
              <w:t>*</w:t>
            </w:r>
            <w:proofErr w:type="gramEnd"/>
          </w:p>
        </w:tc>
      </w:tr>
      <w:tr w:rsidR="00E419B2" w:rsidRPr="003C5C7B" w14:paraId="630727FB" w14:textId="77777777" w:rsidTr="00E872AE">
        <w:trPr>
          <w:cnfStyle w:val="000000100000" w:firstRow="0" w:lastRow="0" w:firstColumn="0" w:lastColumn="0" w:oddVBand="0" w:evenVBand="0" w:oddHBand="1" w:evenHBand="0" w:firstRowFirstColumn="0" w:firstRowLastColumn="0" w:lastRowFirstColumn="0" w:lastRowLastColumn="0"/>
        </w:trPr>
        <w:tc>
          <w:tcPr>
            <w:tcW w:w="1350" w:type="dxa"/>
            <w:tcBorders>
              <w:left w:val="nil"/>
              <w:right w:val="nil"/>
            </w:tcBorders>
            <w:hideMark/>
          </w:tcPr>
          <w:p w14:paraId="5B25D0A2" w14:textId="77777777" w:rsidR="00E419B2" w:rsidRPr="003C5C7B" w:rsidRDefault="00E419B2">
            <w:pPr>
              <w:rPr>
                <w:rFonts w:ascii="Times New Roman" w:hAnsi="Times New Roman" w:cs="Times New Roman"/>
                <w:b/>
                <w:bCs/>
                <w:sz w:val="24"/>
                <w:szCs w:val="24"/>
              </w:rPr>
            </w:pPr>
            <w:r w:rsidRPr="003C5C7B">
              <w:rPr>
                <w:rFonts w:ascii="Times New Roman" w:hAnsi="Times New Roman" w:cs="Times New Roman"/>
                <w:b/>
                <w:bCs/>
                <w:sz w:val="24"/>
                <w:szCs w:val="24"/>
              </w:rPr>
              <w:t xml:space="preserve">Prompt Template </w:t>
            </w:r>
          </w:p>
        </w:tc>
        <w:tc>
          <w:tcPr>
            <w:tcW w:w="6750" w:type="dxa"/>
            <w:tcBorders>
              <w:left w:val="nil"/>
              <w:right w:val="nil"/>
            </w:tcBorders>
            <w:hideMark/>
          </w:tcPr>
          <w:p w14:paraId="54C1C479" w14:textId="77777777" w:rsidR="00E419B2" w:rsidRPr="003C5C7B" w:rsidRDefault="00E419B2" w:rsidP="00E872AE">
            <w:pPr>
              <w:rPr>
                <w:rFonts w:ascii="Times New Roman" w:hAnsi="Times New Roman" w:cs="Times New Roman"/>
                <w:b/>
                <w:bCs/>
                <w:sz w:val="24"/>
                <w:szCs w:val="24"/>
              </w:rPr>
            </w:pPr>
            <w:r w:rsidRPr="003C5C7B">
              <w:rPr>
                <w:rFonts w:ascii="Times New Roman" w:hAnsi="Times New Roman" w:cs="Times New Roman"/>
                <w:b/>
                <w:bCs/>
                <w:sz w:val="24"/>
                <w:szCs w:val="24"/>
              </w:rPr>
              <w:t>Content</w:t>
            </w:r>
          </w:p>
        </w:tc>
        <w:tc>
          <w:tcPr>
            <w:tcW w:w="2700" w:type="dxa"/>
            <w:tcBorders>
              <w:left w:val="nil"/>
              <w:right w:val="nil"/>
            </w:tcBorders>
            <w:hideMark/>
          </w:tcPr>
          <w:p w14:paraId="289B25D5" w14:textId="77777777" w:rsidR="00E419B2" w:rsidRPr="003C5C7B" w:rsidRDefault="00E419B2">
            <w:pPr>
              <w:rPr>
                <w:rFonts w:ascii="Times New Roman" w:hAnsi="Times New Roman" w:cs="Times New Roman"/>
                <w:b/>
                <w:bCs/>
                <w:sz w:val="24"/>
                <w:szCs w:val="24"/>
              </w:rPr>
            </w:pPr>
            <w:r w:rsidRPr="003C5C7B">
              <w:rPr>
                <w:rFonts w:ascii="Times New Roman" w:hAnsi="Times New Roman" w:cs="Times New Roman"/>
                <w:b/>
                <w:bCs/>
                <w:sz w:val="24"/>
                <w:szCs w:val="24"/>
              </w:rPr>
              <w:t>Description</w:t>
            </w:r>
          </w:p>
        </w:tc>
      </w:tr>
      <w:tr w:rsidR="00E419B2" w:rsidRPr="003C5C7B" w14:paraId="4558FDC2" w14:textId="77777777" w:rsidTr="00E872AE">
        <w:tc>
          <w:tcPr>
            <w:tcW w:w="1350" w:type="dxa"/>
            <w:tcBorders>
              <w:top w:val="nil"/>
              <w:left w:val="nil"/>
              <w:bottom w:val="nil"/>
              <w:right w:val="nil"/>
            </w:tcBorders>
            <w:hideMark/>
          </w:tcPr>
          <w:p w14:paraId="2495AC97" w14:textId="77777777" w:rsidR="00E419B2" w:rsidRPr="003C5C7B" w:rsidRDefault="00E419B2">
            <w:pPr>
              <w:rPr>
                <w:rFonts w:ascii="Times New Roman" w:hAnsi="Times New Roman" w:cs="Times New Roman"/>
                <w:sz w:val="24"/>
                <w:szCs w:val="24"/>
              </w:rPr>
            </w:pPr>
            <w:r w:rsidRPr="003C5C7B">
              <w:rPr>
                <w:rFonts w:ascii="Times New Roman" w:hAnsi="Times New Roman" w:cs="Times New Roman"/>
                <w:sz w:val="24"/>
                <w:szCs w:val="24"/>
              </w:rPr>
              <w:t>Template 1</w:t>
            </w:r>
          </w:p>
        </w:tc>
        <w:tc>
          <w:tcPr>
            <w:tcW w:w="6750" w:type="dxa"/>
            <w:tcBorders>
              <w:top w:val="nil"/>
              <w:left w:val="nil"/>
              <w:bottom w:val="nil"/>
              <w:right w:val="nil"/>
            </w:tcBorders>
          </w:tcPr>
          <w:p w14:paraId="1D0ADF9E"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Using the clinical text provided below, please analyze, and determine whether there is evidence of cognitive decline in the patient.</w:t>
            </w:r>
          </w:p>
          <w:p w14:paraId="4531842B" w14:textId="77777777" w:rsidR="00E419B2" w:rsidRPr="003C5C7B" w:rsidRDefault="00E419B2" w:rsidP="00E872AE">
            <w:pPr>
              <w:rPr>
                <w:rFonts w:ascii="Times New Roman" w:hAnsi="Times New Roman" w:cs="Times New Roman"/>
                <w:sz w:val="24"/>
                <w:szCs w:val="24"/>
              </w:rPr>
            </w:pPr>
          </w:p>
          <w:p w14:paraId="17A8424F"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For your analysis, provide the output in a structured JSON format, which should include the following fields:</w:t>
            </w:r>
          </w:p>
          <w:p w14:paraId="2D049EA0" w14:textId="77777777" w:rsidR="00E419B2" w:rsidRPr="003C5C7B" w:rsidRDefault="00E419B2" w:rsidP="00E872AE">
            <w:pPr>
              <w:rPr>
                <w:rFonts w:ascii="Times New Roman" w:hAnsi="Times New Roman" w:cs="Times New Roman"/>
                <w:sz w:val="24"/>
                <w:szCs w:val="24"/>
              </w:rPr>
            </w:pPr>
          </w:p>
          <w:p w14:paraId="2546365F"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label': Indicate ‘Yes’ if evidence of cognitive decline is found, or ‘No’ if not.</w:t>
            </w:r>
          </w:p>
          <w:p w14:paraId="11A0909D"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keywords': Provide all distinct words in the clinical text that help you make your judgment.</w:t>
            </w:r>
          </w:p>
          <w:p w14:paraId="57D8900E" w14:textId="77777777" w:rsidR="00E419B2" w:rsidRPr="003C5C7B" w:rsidRDefault="00E419B2" w:rsidP="00E872AE">
            <w:pPr>
              <w:rPr>
                <w:rFonts w:ascii="Times New Roman" w:hAnsi="Times New Roman" w:cs="Times New Roman"/>
                <w:sz w:val="24"/>
                <w:szCs w:val="24"/>
              </w:rPr>
            </w:pPr>
          </w:p>
          <w:p w14:paraId="2A1B4BB1"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Please also find the definition of cognitive decline that may help you to make your analysis: Determining the presence of cognitive decline aimed to identify patients at any stage of cognitive decline, ranging from SCD to MCI to dementia. Therefore, cognitive decline can be captured by the mention of a cognitive concern, symptoms (e.g., memory loss), diagnosis (e.g., MCI, AD dementia), cognitive assessments (e.g., Mini-Cog) (including patients with normal performance but with a note indicating a cognitive concern), or cognitive-related therapy or treatments (e.g., cognitive-linguistic therapy). We focused on progressive cognitive decline that is likely to be consistent with or lead to MCI. Cases that were less likely progressive (e.g., cognitive function has improved), transient (e.g., temporarily forgetful, or occasional memory loss due to medication intake [e.g., codeine]), or reversible (e.g., cognitive function affected soon after some event [e.g., surgery, injury, or stroke]) were considered negative for cognitive decline. We also labeled sections of notes as negative when the record showed broader or uncertain indication of cognitive decline. </w:t>
            </w:r>
          </w:p>
          <w:p w14:paraId="7433A0A3" w14:textId="77777777" w:rsidR="00E419B2" w:rsidRPr="003C5C7B" w:rsidRDefault="00E419B2" w:rsidP="00E872AE">
            <w:pPr>
              <w:rPr>
                <w:rFonts w:ascii="Times New Roman" w:hAnsi="Times New Roman" w:cs="Times New Roman"/>
                <w:sz w:val="24"/>
                <w:szCs w:val="24"/>
              </w:rPr>
            </w:pPr>
          </w:p>
          <w:p w14:paraId="7BA67729"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In addition, please also add an explanation for your analysis below the output.</w:t>
            </w:r>
          </w:p>
          <w:p w14:paraId="3C365A1A" w14:textId="77777777" w:rsidR="00E419B2" w:rsidRPr="003C5C7B" w:rsidRDefault="00E419B2" w:rsidP="00E872AE">
            <w:pPr>
              <w:rPr>
                <w:rFonts w:ascii="Times New Roman" w:hAnsi="Times New Roman" w:cs="Times New Roman"/>
                <w:sz w:val="24"/>
                <w:szCs w:val="24"/>
              </w:rPr>
            </w:pPr>
          </w:p>
          <w:p w14:paraId="0C2B7B2E" w14:textId="77777777" w:rsidR="00E419B2" w:rsidRPr="003C5C7B" w:rsidRDefault="00E419B2" w:rsidP="00E872AE">
            <w:pPr>
              <w:rPr>
                <w:rFonts w:ascii="Times New Roman" w:hAnsi="Times New Roman" w:cs="Times New Roman"/>
                <w:b/>
                <w:bCs/>
                <w:sz w:val="24"/>
                <w:szCs w:val="24"/>
              </w:rPr>
            </w:pPr>
            <w:r w:rsidRPr="003C5C7B">
              <w:rPr>
                <w:rFonts w:ascii="Times New Roman" w:hAnsi="Times New Roman" w:cs="Times New Roman"/>
                <w:sz w:val="24"/>
                <w:szCs w:val="24"/>
              </w:rPr>
              <w:t>Here is the clinical text for analysis: ******[note]******</w:t>
            </w:r>
          </w:p>
        </w:tc>
        <w:tc>
          <w:tcPr>
            <w:tcW w:w="2700" w:type="dxa"/>
            <w:tcBorders>
              <w:top w:val="nil"/>
              <w:left w:val="nil"/>
              <w:bottom w:val="nil"/>
              <w:right w:val="nil"/>
            </w:tcBorders>
            <w:hideMark/>
          </w:tcPr>
          <w:p w14:paraId="7B213E1E" w14:textId="77777777" w:rsidR="00E419B2" w:rsidRPr="003C5C7B" w:rsidRDefault="00E419B2">
            <w:pPr>
              <w:rPr>
                <w:rFonts w:ascii="Times New Roman" w:hAnsi="Times New Roman" w:cs="Times New Roman"/>
                <w:sz w:val="24"/>
                <w:szCs w:val="24"/>
              </w:rPr>
            </w:pPr>
            <w:r w:rsidRPr="003C5C7B">
              <w:rPr>
                <w:rFonts w:ascii="Times New Roman" w:hAnsi="Times New Roman" w:cs="Times New Roman"/>
                <w:color w:val="0D0D0D"/>
                <w:sz w:val="24"/>
                <w:szCs w:val="24"/>
                <w:shd w:val="clear" w:color="auto" w:fill="FFFFFF"/>
              </w:rPr>
              <w:t xml:space="preserve">This template includes the task description section (diagnosing cognitive decline, outputting keywords, and responding in JSON format) as illustrated in Supplementary </w:t>
            </w:r>
            <w:r w:rsidRPr="003C5C7B">
              <w:rPr>
                <w:rFonts w:ascii="Times New Roman" w:hAnsi="Times New Roman" w:cs="Times New Roman"/>
                <w:b/>
                <w:bCs/>
                <w:color w:val="0D0D0D"/>
                <w:sz w:val="24"/>
                <w:szCs w:val="24"/>
                <w:shd w:val="clear" w:color="auto" w:fill="FFFFFF"/>
              </w:rPr>
              <w:t>Figure S1</w:t>
            </w:r>
            <w:r w:rsidRPr="003C5C7B">
              <w:rPr>
                <w:rFonts w:ascii="Times New Roman" w:hAnsi="Times New Roman" w:cs="Times New Roman"/>
                <w:color w:val="0D0D0D"/>
                <w:sz w:val="24"/>
                <w:szCs w:val="24"/>
                <w:shd w:val="clear" w:color="auto" w:fill="FFFFFF"/>
              </w:rPr>
              <w:t>, and the additional task guidance section (instructing the LLM to explain the reason for its judgment and including the definition of cognitive decline).</w:t>
            </w:r>
          </w:p>
        </w:tc>
      </w:tr>
      <w:tr w:rsidR="00E419B2" w:rsidRPr="003C5C7B" w14:paraId="2908E3F8" w14:textId="77777777" w:rsidTr="00E872AE">
        <w:trPr>
          <w:cnfStyle w:val="000000100000" w:firstRow="0" w:lastRow="0" w:firstColumn="0" w:lastColumn="0" w:oddVBand="0" w:evenVBand="0" w:oddHBand="1" w:evenHBand="0" w:firstRowFirstColumn="0" w:firstRowLastColumn="0" w:lastRowFirstColumn="0" w:lastRowLastColumn="0"/>
        </w:trPr>
        <w:tc>
          <w:tcPr>
            <w:tcW w:w="1350" w:type="dxa"/>
            <w:tcBorders>
              <w:left w:val="nil"/>
              <w:right w:val="nil"/>
            </w:tcBorders>
            <w:hideMark/>
          </w:tcPr>
          <w:p w14:paraId="020BD4DF" w14:textId="77777777" w:rsidR="00E419B2" w:rsidRPr="003C5C7B" w:rsidRDefault="00E419B2">
            <w:pPr>
              <w:rPr>
                <w:rFonts w:ascii="Times New Roman" w:hAnsi="Times New Roman" w:cs="Times New Roman"/>
                <w:b/>
                <w:bCs/>
                <w:sz w:val="24"/>
                <w:szCs w:val="24"/>
              </w:rPr>
            </w:pPr>
            <w:r w:rsidRPr="003C5C7B">
              <w:rPr>
                <w:rFonts w:ascii="Times New Roman" w:hAnsi="Times New Roman" w:cs="Times New Roman"/>
                <w:color w:val="000000"/>
                <w:sz w:val="24"/>
                <w:szCs w:val="24"/>
              </w:rPr>
              <w:t>Template 2</w:t>
            </w:r>
          </w:p>
        </w:tc>
        <w:tc>
          <w:tcPr>
            <w:tcW w:w="6750" w:type="dxa"/>
            <w:tcBorders>
              <w:left w:val="nil"/>
              <w:right w:val="nil"/>
            </w:tcBorders>
            <w:hideMark/>
          </w:tcPr>
          <w:p w14:paraId="1AF216E0"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Please determine whether the provided section of note contains indication of patient' cognitive decline, and answer with JSON format including two fields: 'label': Indicate ‘Yes’ if evidence of cognitive decline is found, or ‘No’ if not, and 'keywords': Provide all distinct words in the clinical text that helped you make your judgment. Here is the clinical note: ******[note]******</w:t>
            </w:r>
          </w:p>
        </w:tc>
        <w:tc>
          <w:tcPr>
            <w:tcW w:w="2700" w:type="dxa"/>
            <w:tcBorders>
              <w:left w:val="nil"/>
              <w:right w:val="nil"/>
            </w:tcBorders>
            <w:hideMark/>
          </w:tcPr>
          <w:p w14:paraId="54645B21" w14:textId="77777777" w:rsidR="00E419B2" w:rsidRPr="003C5C7B" w:rsidRDefault="00E419B2">
            <w:pPr>
              <w:rPr>
                <w:rFonts w:ascii="Times New Roman" w:hAnsi="Times New Roman" w:cs="Times New Roman"/>
                <w:sz w:val="24"/>
                <w:szCs w:val="24"/>
              </w:rPr>
            </w:pPr>
            <w:r w:rsidRPr="003C5C7B">
              <w:rPr>
                <w:rFonts w:ascii="Times New Roman" w:hAnsi="Times New Roman" w:cs="Times New Roman"/>
                <w:color w:val="0D0D0D"/>
                <w:sz w:val="24"/>
                <w:szCs w:val="24"/>
                <w:shd w:val="clear" w:color="auto" w:fill="FFFFFF"/>
              </w:rPr>
              <w:t xml:space="preserve">This template includes only the task description section (diagnosing cognitive decline, outputting keywords, and responding in JSON format) as illustrated in Supplementary </w:t>
            </w:r>
            <w:r w:rsidRPr="003C5C7B">
              <w:rPr>
                <w:rFonts w:ascii="Times New Roman" w:hAnsi="Times New Roman" w:cs="Times New Roman"/>
                <w:b/>
                <w:bCs/>
                <w:color w:val="0D0D0D"/>
                <w:sz w:val="24"/>
                <w:szCs w:val="24"/>
                <w:shd w:val="clear" w:color="auto" w:fill="FFFFFF"/>
              </w:rPr>
              <w:t>Figure S1</w:t>
            </w:r>
            <w:r w:rsidRPr="003C5C7B">
              <w:rPr>
                <w:rFonts w:ascii="Times New Roman" w:hAnsi="Times New Roman" w:cs="Times New Roman"/>
                <w:color w:val="0D0D0D"/>
                <w:sz w:val="24"/>
                <w:szCs w:val="24"/>
                <w:shd w:val="clear" w:color="auto" w:fill="FFFFFF"/>
              </w:rPr>
              <w:t>, and instructs the LLM to use “Yes”</w:t>
            </w:r>
            <w:proofErr w:type="gramStart"/>
            <w:r w:rsidRPr="003C5C7B">
              <w:rPr>
                <w:rFonts w:ascii="Times New Roman" w:hAnsi="Times New Roman" w:cs="Times New Roman"/>
                <w:color w:val="0D0D0D"/>
                <w:sz w:val="24"/>
                <w:szCs w:val="24"/>
                <w:shd w:val="clear" w:color="auto" w:fill="FFFFFF"/>
              </w:rPr>
              <w:t>/“</w:t>
            </w:r>
            <w:proofErr w:type="gramEnd"/>
            <w:r w:rsidRPr="003C5C7B">
              <w:rPr>
                <w:rFonts w:ascii="Times New Roman" w:hAnsi="Times New Roman" w:cs="Times New Roman"/>
                <w:color w:val="0D0D0D"/>
                <w:sz w:val="24"/>
                <w:szCs w:val="24"/>
                <w:shd w:val="clear" w:color="auto" w:fill="FFFFFF"/>
              </w:rPr>
              <w:t>No” as labels.</w:t>
            </w:r>
          </w:p>
        </w:tc>
      </w:tr>
      <w:tr w:rsidR="00E419B2" w:rsidRPr="003C5C7B" w14:paraId="13A81D06" w14:textId="77777777" w:rsidTr="00E872AE">
        <w:tc>
          <w:tcPr>
            <w:tcW w:w="1350" w:type="dxa"/>
            <w:tcBorders>
              <w:top w:val="nil"/>
              <w:left w:val="nil"/>
              <w:bottom w:val="nil"/>
              <w:right w:val="nil"/>
            </w:tcBorders>
            <w:hideMark/>
          </w:tcPr>
          <w:p w14:paraId="551E78E9" w14:textId="77777777" w:rsidR="00E419B2" w:rsidRPr="003C5C7B" w:rsidRDefault="00E419B2">
            <w:pPr>
              <w:rPr>
                <w:rFonts w:ascii="Times New Roman" w:hAnsi="Times New Roman" w:cs="Times New Roman"/>
                <w:b/>
                <w:bCs/>
                <w:sz w:val="24"/>
                <w:szCs w:val="24"/>
              </w:rPr>
            </w:pPr>
            <w:r w:rsidRPr="003C5C7B">
              <w:rPr>
                <w:rFonts w:ascii="Times New Roman" w:hAnsi="Times New Roman" w:cs="Times New Roman"/>
                <w:color w:val="000000"/>
                <w:sz w:val="24"/>
                <w:szCs w:val="24"/>
              </w:rPr>
              <w:lastRenderedPageBreak/>
              <w:t>Template 3</w:t>
            </w:r>
          </w:p>
        </w:tc>
        <w:tc>
          <w:tcPr>
            <w:tcW w:w="6750" w:type="dxa"/>
            <w:tcBorders>
              <w:top w:val="nil"/>
              <w:left w:val="nil"/>
              <w:bottom w:val="nil"/>
              <w:right w:val="nil"/>
            </w:tcBorders>
          </w:tcPr>
          <w:p w14:paraId="0D1157FE"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Please determine whether the provided section of note contains indication of patient' cognitive decline, and answer with JSON format including two fields: 'label': Indicate ‘Yes’ if evidence of cognitive decline is found, or ‘No’ if not, and 'keywords': Provide all distinct words in the clinical text that helped you make your judgment.</w:t>
            </w:r>
          </w:p>
          <w:p w14:paraId="6D695A7A" w14:textId="77777777" w:rsidR="00E419B2" w:rsidRPr="003C5C7B" w:rsidRDefault="00E419B2" w:rsidP="00E872AE">
            <w:pPr>
              <w:rPr>
                <w:rFonts w:ascii="Times New Roman" w:hAnsi="Times New Roman" w:cs="Times New Roman"/>
                <w:sz w:val="24"/>
                <w:szCs w:val="24"/>
              </w:rPr>
            </w:pPr>
          </w:p>
          <w:p w14:paraId="7DC0E4CA"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Please also find the definition of cognitive decline that may help you to make your analysis: Determining the presence of cognitive decline aimed to identify patients at any stage of cognitive decline, ranging from SCD to MCI to dementia. Therefore, cognitive decline can be captured by the mention of a cognitive concern, symptoms (e.g., memory loss), diagnosis (e.g., MCI, AD dementia), cognitive assessments (e.g., Mini-Cog) (including patients with normal performance but with a note indicating a cognitive concern), or cognitive-related therapy or treatments (e.g., cognitive-linguistic therapy). We focused on progressive cognitive decline that is likely to be consistent with or lead to MCI. Cases that were less likely progressive (e.g., cognitive function has improved), transient (e.g., temporarily forgetful, or occasional memory loss due to medication intake [e.g., codeine]), or reversible (e.g., cognitive function affected soon after some event [e.g., surgery, injury, or stroke]) were considered negative for cognitive decline. We also labeled sections of notes as negative when the record showed broader or uncertain indication of cognitive decline. </w:t>
            </w:r>
          </w:p>
          <w:p w14:paraId="6C161DEE" w14:textId="77777777" w:rsidR="00E419B2" w:rsidRPr="003C5C7B" w:rsidRDefault="00E419B2" w:rsidP="00E872AE">
            <w:pPr>
              <w:rPr>
                <w:rFonts w:ascii="Times New Roman" w:hAnsi="Times New Roman" w:cs="Times New Roman"/>
                <w:sz w:val="24"/>
                <w:szCs w:val="24"/>
              </w:rPr>
            </w:pPr>
          </w:p>
          <w:p w14:paraId="278719BD"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In addition, please also add an explanation for your analysis below the output.</w:t>
            </w:r>
          </w:p>
          <w:p w14:paraId="04F33F41" w14:textId="77777777" w:rsidR="00E419B2" w:rsidRPr="003C5C7B" w:rsidRDefault="00E419B2" w:rsidP="00E872AE">
            <w:pPr>
              <w:rPr>
                <w:rFonts w:ascii="Times New Roman" w:hAnsi="Times New Roman" w:cs="Times New Roman"/>
                <w:sz w:val="24"/>
                <w:szCs w:val="24"/>
              </w:rPr>
            </w:pPr>
          </w:p>
          <w:p w14:paraId="02CE610E" w14:textId="77777777" w:rsidR="00E419B2" w:rsidRPr="003C5C7B" w:rsidRDefault="00E419B2" w:rsidP="00E872AE">
            <w:pPr>
              <w:rPr>
                <w:rFonts w:ascii="Times New Roman" w:hAnsi="Times New Roman" w:cs="Times New Roman"/>
                <w:b/>
                <w:bCs/>
                <w:sz w:val="24"/>
                <w:szCs w:val="24"/>
              </w:rPr>
            </w:pPr>
            <w:r w:rsidRPr="003C5C7B">
              <w:rPr>
                <w:rFonts w:ascii="Times New Roman" w:hAnsi="Times New Roman" w:cs="Times New Roman"/>
                <w:sz w:val="24"/>
                <w:szCs w:val="24"/>
              </w:rPr>
              <w:t>Here is the clinical text for analysis: ******[note]******</w:t>
            </w:r>
          </w:p>
        </w:tc>
        <w:tc>
          <w:tcPr>
            <w:tcW w:w="2700" w:type="dxa"/>
            <w:tcBorders>
              <w:top w:val="nil"/>
              <w:left w:val="nil"/>
              <w:bottom w:val="nil"/>
              <w:right w:val="nil"/>
            </w:tcBorders>
            <w:hideMark/>
          </w:tcPr>
          <w:p w14:paraId="426E11A7" w14:textId="77777777" w:rsidR="00E419B2" w:rsidRPr="003C5C7B" w:rsidRDefault="00E419B2">
            <w:pPr>
              <w:rPr>
                <w:rFonts w:ascii="Times New Roman" w:hAnsi="Times New Roman" w:cs="Times New Roman"/>
                <w:sz w:val="24"/>
                <w:szCs w:val="24"/>
              </w:rPr>
            </w:pPr>
            <w:r w:rsidRPr="003C5C7B">
              <w:rPr>
                <w:rFonts w:ascii="Times New Roman" w:hAnsi="Times New Roman" w:cs="Times New Roman"/>
                <w:color w:val="0D0D0D"/>
                <w:sz w:val="24"/>
                <w:szCs w:val="24"/>
                <w:shd w:val="clear" w:color="auto" w:fill="FFFFFF"/>
              </w:rPr>
              <w:t xml:space="preserve">As illustrated in Supplementary </w:t>
            </w:r>
            <w:r w:rsidRPr="003C5C7B">
              <w:rPr>
                <w:rFonts w:ascii="Times New Roman" w:hAnsi="Times New Roman" w:cs="Times New Roman"/>
                <w:b/>
                <w:bCs/>
                <w:color w:val="0D0D0D"/>
                <w:sz w:val="24"/>
                <w:szCs w:val="24"/>
                <w:shd w:val="clear" w:color="auto" w:fill="FFFFFF"/>
              </w:rPr>
              <w:t>Figure S1</w:t>
            </w:r>
            <w:r w:rsidRPr="003C5C7B">
              <w:rPr>
                <w:rFonts w:ascii="Times New Roman" w:hAnsi="Times New Roman" w:cs="Times New Roman"/>
                <w:color w:val="0D0D0D"/>
                <w:sz w:val="24"/>
                <w:szCs w:val="24"/>
                <w:shd w:val="clear" w:color="auto" w:fill="FFFFFF"/>
              </w:rPr>
              <w:t>, this template includes the task description section (diagnosing cognitive decline, outputting keywords, and responding in JSON format) and the additional task guidance section (instructing the LLM to explain the reason for its judgment and including the definition of cognitive decline). It also instructs the LLM to use "Yes"/"No" as labels.</w:t>
            </w:r>
          </w:p>
        </w:tc>
      </w:tr>
      <w:tr w:rsidR="00E419B2" w:rsidRPr="003C5C7B" w14:paraId="17AE6962" w14:textId="77777777" w:rsidTr="00E872AE">
        <w:trPr>
          <w:cnfStyle w:val="000000100000" w:firstRow="0" w:lastRow="0" w:firstColumn="0" w:lastColumn="0" w:oddVBand="0" w:evenVBand="0" w:oddHBand="1" w:evenHBand="0" w:firstRowFirstColumn="0" w:firstRowLastColumn="0" w:lastRowFirstColumn="0" w:lastRowLastColumn="0"/>
        </w:trPr>
        <w:tc>
          <w:tcPr>
            <w:tcW w:w="1350" w:type="dxa"/>
            <w:tcBorders>
              <w:left w:val="nil"/>
              <w:right w:val="nil"/>
            </w:tcBorders>
            <w:hideMark/>
          </w:tcPr>
          <w:p w14:paraId="336E2222" w14:textId="77777777" w:rsidR="00E419B2" w:rsidRPr="003C5C7B" w:rsidRDefault="00E419B2">
            <w:pPr>
              <w:rPr>
                <w:rFonts w:ascii="Times New Roman" w:hAnsi="Times New Roman" w:cs="Times New Roman"/>
                <w:b/>
                <w:bCs/>
                <w:sz w:val="24"/>
                <w:szCs w:val="24"/>
              </w:rPr>
            </w:pPr>
            <w:r w:rsidRPr="003C5C7B">
              <w:rPr>
                <w:rFonts w:ascii="Times New Roman" w:hAnsi="Times New Roman" w:cs="Times New Roman"/>
                <w:color w:val="000000"/>
                <w:sz w:val="24"/>
                <w:szCs w:val="24"/>
              </w:rPr>
              <w:t>Template 4</w:t>
            </w:r>
          </w:p>
        </w:tc>
        <w:tc>
          <w:tcPr>
            <w:tcW w:w="6750" w:type="dxa"/>
            <w:tcBorders>
              <w:left w:val="nil"/>
              <w:right w:val="nil"/>
            </w:tcBorders>
          </w:tcPr>
          <w:p w14:paraId="2320399C"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Please determine whether the provided section of note contains indication of patient’s cognitive decline ranging from subjective cognitive concerns to objective cognitive decline. Please output using JSON format 1) the label with 0 or 1 where 0 indicates no evidence of cognitive decline and 1 indicates evidence of cognitive decline, and 2) the keywords for your judgement.</w:t>
            </w:r>
          </w:p>
          <w:p w14:paraId="264EE58C" w14:textId="77777777" w:rsidR="00E419B2" w:rsidRPr="003C5C7B" w:rsidRDefault="00E419B2" w:rsidP="00E872AE">
            <w:pPr>
              <w:rPr>
                <w:rFonts w:ascii="Times New Roman" w:hAnsi="Times New Roman" w:cs="Times New Roman"/>
                <w:sz w:val="24"/>
                <w:szCs w:val="24"/>
              </w:rPr>
            </w:pPr>
          </w:p>
          <w:p w14:paraId="3BC8F776"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Please also find the definition of cognitive decline that may help you to make your analysis: Determining the presence of cognitive decline aimed to identify patients at any stage of cognitive decline, ranging from SCD to MCI to dementia. Therefore, cognitive decline can be captured by the mention of a cognitive concern, symptoms (e.g., memory loss), diagnosis (e.g., MCI, AD dementia), cognitive assessments (e.g., Mini-Cog) (including patients with normal performance but with a note indicating a cognitive concern), or cognitive-related therapy or treatments (e.g., cognitive-linguistic therapy). We focused on progressive cognitive decline that is likely to be consistent with or lead to MCI. Cases that were less likely progressive (e.g., cognitive function has improved), transient (e.g., temporarily forgetful, or occasional </w:t>
            </w:r>
            <w:r w:rsidRPr="003C5C7B">
              <w:rPr>
                <w:rFonts w:ascii="Times New Roman" w:hAnsi="Times New Roman" w:cs="Times New Roman"/>
                <w:sz w:val="24"/>
                <w:szCs w:val="24"/>
              </w:rPr>
              <w:lastRenderedPageBreak/>
              <w:t xml:space="preserve">memory loss due to medication intake [e.g., codeine]), or reversible (e.g., cognitive function affected soon after some event [e.g., surgery, injury, or stroke]) were considered negative for cognitive decline. We also labeled sections of notes as negative when the record showed broader or uncertain indication of cognitive decline. </w:t>
            </w:r>
          </w:p>
          <w:p w14:paraId="27CA4E46" w14:textId="77777777" w:rsidR="00E419B2" w:rsidRPr="003C5C7B" w:rsidRDefault="00E419B2" w:rsidP="00E872AE">
            <w:pPr>
              <w:rPr>
                <w:rFonts w:ascii="Times New Roman" w:hAnsi="Times New Roman" w:cs="Times New Roman"/>
                <w:sz w:val="24"/>
                <w:szCs w:val="24"/>
              </w:rPr>
            </w:pPr>
          </w:p>
          <w:p w14:paraId="17299632"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In addition, please also add an explanation for your analysis below the output.</w:t>
            </w:r>
          </w:p>
          <w:p w14:paraId="3173A992" w14:textId="77777777" w:rsidR="00E419B2" w:rsidRPr="003C5C7B" w:rsidRDefault="00E419B2" w:rsidP="00E872AE">
            <w:pPr>
              <w:rPr>
                <w:rFonts w:ascii="Times New Roman" w:hAnsi="Times New Roman" w:cs="Times New Roman"/>
                <w:sz w:val="24"/>
                <w:szCs w:val="24"/>
              </w:rPr>
            </w:pPr>
          </w:p>
          <w:p w14:paraId="3D3D22BA" w14:textId="77777777" w:rsidR="00E419B2" w:rsidRPr="003C5C7B" w:rsidRDefault="00E419B2" w:rsidP="00E872AE">
            <w:pPr>
              <w:rPr>
                <w:rFonts w:ascii="Times New Roman" w:hAnsi="Times New Roman" w:cs="Times New Roman"/>
                <w:b/>
                <w:bCs/>
                <w:sz w:val="24"/>
                <w:szCs w:val="24"/>
              </w:rPr>
            </w:pPr>
            <w:r w:rsidRPr="003C5C7B">
              <w:rPr>
                <w:rFonts w:ascii="Times New Roman" w:hAnsi="Times New Roman" w:cs="Times New Roman"/>
                <w:sz w:val="24"/>
                <w:szCs w:val="24"/>
              </w:rPr>
              <w:t>Here is the clinical text for analysis: ******[note]******</w:t>
            </w:r>
          </w:p>
        </w:tc>
        <w:tc>
          <w:tcPr>
            <w:tcW w:w="2700" w:type="dxa"/>
            <w:tcBorders>
              <w:left w:val="nil"/>
              <w:right w:val="nil"/>
            </w:tcBorders>
            <w:hideMark/>
          </w:tcPr>
          <w:p w14:paraId="6D6A077E" w14:textId="77777777" w:rsidR="00E419B2" w:rsidRPr="003C5C7B" w:rsidRDefault="00E419B2">
            <w:pPr>
              <w:rPr>
                <w:rFonts w:ascii="Times New Roman" w:hAnsi="Times New Roman" w:cs="Times New Roman"/>
                <w:sz w:val="24"/>
                <w:szCs w:val="24"/>
              </w:rPr>
            </w:pPr>
            <w:r w:rsidRPr="003C5C7B">
              <w:rPr>
                <w:rFonts w:ascii="Times New Roman" w:hAnsi="Times New Roman" w:cs="Times New Roman"/>
                <w:color w:val="0D0D0D"/>
                <w:sz w:val="24"/>
                <w:szCs w:val="24"/>
                <w:shd w:val="clear" w:color="auto" w:fill="FFFFFF"/>
              </w:rPr>
              <w:lastRenderedPageBreak/>
              <w:t xml:space="preserve">As illustrated in Supplementary </w:t>
            </w:r>
            <w:r w:rsidRPr="003C5C7B">
              <w:rPr>
                <w:rFonts w:ascii="Times New Roman" w:hAnsi="Times New Roman" w:cs="Times New Roman"/>
                <w:b/>
                <w:bCs/>
                <w:color w:val="0D0D0D"/>
                <w:sz w:val="24"/>
                <w:szCs w:val="24"/>
                <w:shd w:val="clear" w:color="auto" w:fill="FFFFFF"/>
              </w:rPr>
              <w:t>Figure S1</w:t>
            </w:r>
            <w:r w:rsidRPr="003C5C7B">
              <w:rPr>
                <w:rFonts w:ascii="Times New Roman" w:hAnsi="Times New Roman" w:cs="Times New Roman"/>
                <w:color w:val="0D0D0D"/>
                <w:sz w:val="24"/>
                <w:szCs w:val="24"/>
                <w:shd w:val="clear" w:color="auto" w:fill="FFFFFF"/>
              </w:rPr>
              <w:t>, this template includes the task description section (diagnosing cognitive decline, outputting keywords, and responding in JSON format) and the additional task guidance section (instructing the LLM to explain the reason for its judgment and including the definition of cognitive decline). It also directs the LLM to use "1"/"0" as labels.</w:t>
            </w:r>
          </w:p>
        </w:tc>
      </w:tr>
      <w:tr w:rsidR="00E419B2" w:rsidRPr="003C5C7B" w14:paraId="74F7CB4A" w14:textId="77777777" w:rsidTr="00E872AE">
        <w:tc>
          <w:tcPr>
            <w:tcW w:w="1350" w:type="dxa"/>
            <w:tcBorders>
              <w:top w:val="nil"/>
              <w:left w:val="nil"/>
              <w:bottom w:val="nil"/>
              <w:right w:val="nil"/>
            </w:tcBorders>
            <w:hideMark/>
          </w:tcPr>
          <w:p w14:paraId="190D8AC7" w14:textId="77777777" w:rsidR="00E419B2" w:rsidRPr="003C5C7B" w:rsidRDefault="00E419B2">
            <w:pPr>
              <w:rPr>
                <w:rFonts w:ascii="Times New Roman" w:hAnsi="Times New Roman" w:cs="Times New Roman"/>
                <w:sz w:val="24"/>
                <w:szCs w:val="24"/>
              </w:rPr>
            </w:pPr>
            <w:r w:rsidRPr="003C5C7B">
              <w:rPr>
                <w:rFonts w:ascii="Times New Roman" w:hAnsi="Times New Roman" w:cs="Times New Roman"/>
                <w:sz w:val="24"/>
                <w:szCs w:val="24"/>
              </w:rPr>
              <w:t>Template 5</w:t>
            </w:r>
          </w:p>
        </w:tc>
        <w:tc>
          <w:tcPr>
            <w:tcW w:w="6750" w:type="dxa"/>
            <w:tcBorders>
              <w:top w:val="nil"/>
              <w:left w:val="nil"/>
              <w:bottom w:val="nil"/>
              <w:right w:val="nil"/>
            </w:tcBorders>
            <w:hideMark/>
          </w:tcPr>
          <w:p w14:paraId="3791B448"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Please determine whether the provided section of note contains indication of patient’s cognitive decline ranging from subjective cognitive concerns to objective cognitive decline. Please output using JSON format 1) the label with 0 or 1 where 0 indicates no evidence of cognitive decline and 1 indicates evidence of cognitive decline, and 2) the keywords helped you for your judgement. Here is the clinical note: ******[note]******</w:t>
            </w:r>
          </w:p>
        </w:tc>
        <w:tc>
          <w:tcPr>
            <w:tcW w:w="2700" w:type="dxa"/>
            <w:tcBorders>
              <w:top w:val="nil"/>
              <w:left w:val="nil"/>
              <w:bottom w:val="nil"/>
              <w:right w:val="nil"/>
            </w:tcBorders>
            <w:hideMark/>
          </w:tcPr>
          <w:p w14:paraId="6BBE0CA3" w14:textId="77777777" w:rsidR="00E419B2" w:rsidRPr="003C5C7B" w:rsidRDefault="00E419B2">
            <w:pPr>
              <w:rPr>
                <w:rFonts w:ascii="Times New Roman" w:hAnsi="Times New Roman" w:cs="Times New Roman"/>
                <w:sz w:val="24"/>
                <w:szCs w:val="24"/>
              </w:rPr>
            </w:pPr>
            <w:r w:rsidRPr="003C5C7B">
              <w:rPr>
                <w:rFonts w:ascii="Times New Roman" w:hAnsi="Times New Roman" w:cs="Times New Roman"/>
                <w:color w:val="0D0D0D"/>
                <w:sz w:val="24"/>
                <w:szCs w:val="24"/>
                <w:shd w:val="clear" w:color="auto" w:fill="FFFFFF"/>
              </w:rPr>
              <w:t>This template includes the task description section (diagnosing cognitive decline, outputting keywords, and responding in JSON format) and instructs the LLM to use "1"/"0" as labels.</w:t>
            </w:r>
          </w:p>
        </w:tc>
      </w:tr>
      <w:tr w:rsidR="00E419B2" w:rsidRPr="003C5C7B" w14:paraId="1F09CB07" w14:textId="77777777" w:rsidTr="00E872AE">
        <w:trPr>
          <w:cnfStyle w:val="000000100000" w:firstRow="0" w:lastRow="0" w:firstColumn="0" w:lastColumn="0" w:oddVBand="0" w:evenVBand="0" w:oddHBand="1" w:evenHBand="0" w:firstRowFirstColumn="0" w:firstRowLastColumn="0" w:lastRowFirstColumn="0" w:lastRowLastColumn="0"/>
        </w:trPr>
        <w:tc>
          <w:tcPr>
            <w:tcW w:w="1350" w:type="dxa"/>
            <w:tcBorders>
              <w:left w:val="nil"/>
              <w:right w:val="nil"/>
            </w:tcBorders>
            <w:hideMark/>
          </w:tcPr>
          <w:p w14:paraId="613EBC4F" w14:textId="77777777" w:rsidR="00E419B2" w:rsidRPr="003C5C7B" w:rsidRDefault="00E419B2">
            <w:pPr>
              <w:rPr>
                <w:rFonts w:ascii="Times New Roman" w:hAnsi="Times New Roman" w:cs="Times New Roman"/>
                <w:sz w:val="24"/>
                <w:szCs w:val="24"/>
              </w:rPr>
            </w:pPr>
            <w:r w:rsidRPr="003C5C7B">
              <w:rPr>
                <w:rFonts w:ascii="Times New Roman" w:hAnsi="Times New Roman" w:cs="Times New Roman"/>
                <w:sz w:val="24"/>
                <w:szCs w:val="24"/>
              </w:rPr>
              <w:t>Template 6</w:t>
            </w:r>
          </w:p>
        </w:tc>
        <w:tc>
          <w:tcPr>
            <w:tcW w:w="6750" w:type="dxa"/>
            <w:tcBorders>
              <w:left w:val="nil"/>
              <w:right w:val="nil"/>
            </w:tcBorders>
          </w:tcPr>
          <w:p w14:paraId="3ECB083A"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Using the clinical text provided below, please analyze and determine whether there is evidence of cognitive decline in the patient. For your analysis, provide the output in a structured JSON format, which should include the following fields: -'label': Indicate ‘Yes’ if evidence of cognitive decline is found, or ‘No’ if not. -'keywords': Provide all distinct words in the clinical text that help you make your judgment. </w:t>
            </w:r>
          </w:p>
          <w:p w14:paraId="0E0777A2" w14:textId="77777777" w:rsidR="00E419B2" w:rsidRPr="003C5C7B" w:rsidRDefault="00E419B2" w:rsidP="00E872AE">
            <w:pPr>
              <w:rPr>
                <w:rFonts w:ascii="Times New Roman" w:hAnsi="Times New Roman" w:cs="Times New Roman"/>
                <w:sz w:val="24"/>
                <w:szCs w:val="24"/>
              </w:rPr>
            </w:pPr>
          </w:p>
          <w:p w14:paraId="4F853E2B"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For example, if the clinical note is: ******[Example </w:t>
            </w:r>
            <w:proofErr w:type="gramStart"/>
            <w:r w:rsidRPr="003C5C7B">
              <w:rPr>
                <w:rFonts w:ascii="Times New Roman" w:hAnsi="Times New Roman" w:cs="Times New Roman"/>
                <w:sz w:val="24"/>
                <w:szCs w:val="24"/>
              </w:rPr>
              <w:t>Note]*</w:t>
            </w:r>
            <w:proofErr w:type="gramEnd"/>
            <w:r w:rsidRPr="003C5C7B">
              <w:rPr>
                <w:rFonts w:ascii="Times New Roman" w:hAnsi="Times New Roman" w:cs="Times New Roman"/>
                <w:sz w:val="24"/>
                <w:szCs w:val="24"/>
              </w:rPr>
              <w:t xml:space="preserve">***** Then, the output should be: {"label": [Label], "keywords": [Keywords]} </w:t>
            </w:r>
          </w:p>
          <w:p w14:paraId="45AED9ED" w14:textId="77777777" w:rsidR="00E419B2" w:rsidRPr="003C5C7B" w:rsidRDefault="00E419B2" w:rsidP="00E872AE">
            <w:pPr>
              <w:rPr>
                <w:rFonts w:ascii="Times New Roman" w:hAnsi="Times New Roman" w:cs="Times New Roman"/>
                <w:sz w:val="24"/>
                <w:szCs w:val="24"/>
              </w:rPr>
            </w:pPr>
          </w:p>
          <w:p w14:paraId="5FEB3EEC"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Second example, if the clinical note is: ******[Example </w:t>
            </w:r>
            <w:proofErr w:type="gramStart"/>
            <w:r w:rsidRPr="003C5C7B">
              <w:rPr>
                <w:rFonts w:ascii="Times New Roman" w:hAnsi="Times New Roman" w:cs="Times New Roman"/>
                <w:sz w:val="24"/>
                <w:szCs w:val="24"/>
              </w:rPr>
              <w:t>Note]*</w:t>
            </w:r>
            <w:proofErr w:type="gramEnd"/>
            <w:r w:rsidRPr="003C5C7B">
              <w:rPr>
                <w:rFonts w:ascii="Times New Roman" w:hAnsi="Times New Roman" w:cs="Times New Roman"/>
                <w:sz w:val="24"/>
                <w:szCs w:val="24"/>
              </w:rPr>
              <w:t xml:space="preserve">***** Then, the output should be: {"label": [Label], "keywords": [Keywords]} </w:t>
            </w:r>
          </w:p>
          <w:p w14:paraId="5ED9DE2A" w14:textId="77777777" w:rsidR="00E419B2" w:rsidRPr="003C5C7B" w:rsidRDefault="00E419B2" w:rsidP="00E872AE">
            <w:pPr>
              <w:rPr>
                <w:rFonts w:ascii="Times New Roman" w:hAnsi="Times New Roman" w:cs="Times New Roman"/>
                <w:sz w:val="24"/>
                <w:szCs w:val="24"/>
              </w:rPr>
            </w:pPr>
          </w:p>
          <w:p w14:paraId="672CE9D1"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Third example, if the clinical note is: ******[Example </w:t>
            </w:r>
            <w:proofErr w:type="gramStart"/>
            <w:r w:rsidRPr="003C5C7B">
              <w:rPr>
                <w:rFonts w:ascii="Times New Roman" w:hAnsi="Times New Roman" w:cs="Times New Roman"/>
                <w:sz w:val="24"/>
                <w:szCs w:val="24"/>
              </w:rPr>
              <w:t>Note]*</w:t>
            </w:r>
            <w:proofErr w:type="gramEnd"/>
            <w:r w:rsidRPr="003C5C7B">
              <w:rPr>
                <w:rFonts w:ascii="Times New Roman" w:hAnsi="Times New Roman" w:cs="Times New Roman"/>
                <w:sz w:val="24"/>
                <w:szCs w:val="24"/>
              </w:rPr>
              <w:t xml:space="preserve">***** Then, the output should be: {"label": [Label], "keywords": [Keywords]} </w:t>
            </w:r>
          </w:p>
          <w:p w14:paraId="4112DABB" w14:textId="77777777" w:rsidR="00E419B2" w:rsidRPr="003C5C7B" w:rsidRDefault="00E419B2" w:rsidP="00E872AE">
            <w:pPr>
              <w:rPr>
                <w:rFonts w:ascii="Times New Roman" w:hAnsi="Times New Roman" w:cs="Times New Roman"/>
                <w:sz w:val="24"/>
                <w:szCs w:val="24"/>
              </w:rPr>
            </w:pPr>
          </w:p>
          <w:p w14:paraId="0B5E0FAE"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Fourth example, if the clinical note is: ******[Example </w:t>
            </w:r>
            <w:proofErr w:type="gramStart"/>
            <w:r w:rsidRPr="003C5C7B">
              <w:rPr>
                <w:rFonts w:ascii="Times New Roman" w:hAnsi="Times New Roman" w:cs="Times New Roman"/>
                <w:sz w:val="24"/>
                <w:szCs w:val="24"/>
              </w:rPr>
              <w:t>Note]*</w:t>
            </w:r>
            <w:proofErr w:type="gramEnd"/>
            <w:r w:rsidRPr="003C5C7B">
              <w:rPr>
                <w:rFonts w:ascii="Times New Roman" w:hAnsi="Times New Roman" w:cs="Times New Roman"/>
                <w:sz w:val="24"/>
                <w:szCs w:val="24"/>
              </w:rPr>
              <w:t xml:space="preserve">***** Then, the output should be: {"label": [Label], "keywords": [Keywords]} </w:t>
            </w:r>
          </w:p>
          <w:p w14:paraId="328C2E39" w14:textId="77777777" w:rsidR="00E419B2" w:rsidRPr="003C5C7B" w:rsidRDefault="00E419B2" w:rsidP="00E872AE">
            <w:pPr>
              <w:rPr>
                <w:rFonts w:ascii="Times New Roman" w:hAnsi="Times New Roman" w:cs="Times New Roman"/>
                <w:sz w:val="24"/>
                <w:szCs w:val="24"/>
              </w:rPr>
            </w:pPr>
          </w:p>
          <w:p w14:paraId="46D61A65"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Fifth example, if the clinical note is: ******[Example </w:t>
            </w:r>
            <w:proofErr w:type="gramStart"/>
            <w:r w:rsidRPr="003C5C7B">
              <w:rPr>
                <w:rFonts w:ascii="Times New Roman" w:hAnsi="Times New Roman" w:cs="Times New Roman"/>
                <w:sz w:val="24"/>
                <w:szCs w:val="24"/>
              </w:rPr>
              <w:t>Note]*</w:t>
            </w:r>
            <w:proofErr w:type="gramEnd"/>
            <w:r w:rsidRPr="003C5C7B">
              <w:rPr>
                <w:rFonts w:ascii="Times New Roman" w:hAnsi="Times New Roman" w:cs="Times New Roman"/>
                <w:sz w:val="24"/>
                <w:szCs w:val="24"/>
              </w:rPr>
              <w:t xml:space="preserve">***** Then, the output should be: {"label": [Label], "keywords": [Keywords]} </w:t>
            </w:r>
          </w:p>
          <w:p w14:paraId="1EBF7ECB" w14:textId="77777777" w:rsidR="00E419B2" w:rsidRPr="003C5C7B" w:rsidRDefault="00E419B2" w:rsidP="00E872AE">
            <w:pPr>
              <w:rPr>
                <w:rFonts w:ascii="Times New Roman" w:hAnsi="Times New Roman" w:cs="Times New Roman"/>
                <w:sz w:val="24"/>
                <w:szCs w:val="24"/>
              </w:rPr>
            </w:pPr>
          </w:p>
          <w:p w14:paraId="336FED04"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Please also find the definition of cognitive decline that may help you to make your analysis: Determining the presence of cognitive decline aimed to identify patients at any stage of cognitive decline, </w:t>
            </w:r>
            <w:r w:rsidRPr="003C5C7B">
              <w:rPr>
                <w:rFonts w:ascii="Times New Roman" w:hAnsi="Times New Roman" w:cs="Times New Roman"/>
                <w:sz w:val="24"/>
                <w:szCs w:val="24"/>
              </w:rPr>
              <w:lastRenderedPageBreak/>
              <w:t xml:space="preserve">ranging from SCD to MCI to dementia. Therefore, cognitive decline can be captured by the mention of a cognitive concern, symptoms (e.g., memory loss), diagnosis (e.g., MCI, AD dementia), cognitive assessments (e.g., Mini-Cog) (including patients with normal performance but with a note indicating a cognitive concern), or cognitive-related therapy or treatments (e.g., cognitive-linguistic therapy). We focused on progressive cognitive decline that is likely to be consistent with or lead to MCI. Cases that were less likely progressive (e.g., cognitive function has improved), transient (e.g., temporarily forgetful or occasional memory loss due to medication intake [e.g., codeine]), or reversible (e.g., cognitive function affected soon after some event [e.g., surgery, injury, or stroke]) were considered negative for cognitive decline. We also labeled sections of notes as negative when the record showed broader or uncertain indication of cognitive decline. </w:t>
            </w:r>
          </w:p>
          <w:p w14:paraId="67E47FED" w14:textId="77777777" w:rsidR="00E419B2" w:rsidRPr="003C5C7B" w:rsidRDefault="00E419B2" w:rsidP="00E872AE">
            <w:pPr>
              <w:rPr>
                <w:rFonts w:ascii="Times New Roman" w:hAnsi="Times New Roman" w:cs="Times New Roman"/>
                <w:sz w:val="24"/>
                <w:szCs w:val="24"/>
              </w:rPr>
            </w:pPr>
          </w:p>
          <w:p w14:paraId="440CA042"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In addition, please also add an explanation for your analysis below the output. </w:t>
            </w:r>
          </w:p>
          <w:p w14:paraId="336CD2CD" w14:textId="77777777" w:rsidR="00E419B2" w:rsidRPr="003C5C7B" w:rsidRDefault="00E419B2" w:rsidP="00E872AE">
            <w:pPr>
              <w:rPr>
                <w:rFonts w:ascii="Times New Roman" w:hAnsi="Times New Roman" w:cs="Times New Roman"/>
                <w:sz w:val="24"/>
                <w:szCs w:val="24"/>
              </w:rPr>
            </w:pPr>
          </w:p>
          <w:p w14:paraId="70DFDF9B"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Now, please analyze this clinical </w:t>
            </w:r>
            <w:proofErr w:type="gramStart"/>
            <w:r w:rsidRPr="003C5C7B">
              <w:rPr>
                <w:rFonts w:ascii="Times New Roman" w:hAnsi="Times New Roman" w:cs="Times New Roman"/>
                <w:sz w:val="24"/>
                <w:szCs w:val="24"/>
              </w:rPr>
              <w:t>note:*</w:t>
            </w:r>
            <w:proofErr w:type="gramEnd"/>
            <w:r w:rsidRPr="003C5C7B">
              <w:rPr>
                <w:rFonts w:ascii="Times New Roman" w:hAnsi="Times New Roman" w:cs="Times New Roman"/>
                <w:sz w:val="24"/>
                <w:szCs w:val="24"/>
              </w:rPr>
              <w:t>*****[Note]******</w:t>
            </w:r>
          </w:p>
        </w:tc>
        <w:tc>
          <w:tcPr>
            <w:tcW w:w="2700" w:type="dxa"/>
            <w:tcBorders>
              <w:left w:val="nil"/>
              <w:right w:val="nil"/>
            </w:tcBorders>
            <w:hideMark/>
          </w:tcPr>
          <w:p w14:paraId="5792350B" w14:textId="77777777" w:rsidR="00E419B2" w:rsidRPr="003C5C7B" w:rsidRDefault="00E419B2">
            <w:pPr>
              <w:rPr>
                <w:rFonts w:ascii="Times New Roman" w:hAnsi="Times New Roman" w:cs="Times New Roman"/>
                <w:sz w:val="24"/>
                <w:szCs w:val="24"/>
              </w:rPr>
            </w:pPr>
            <w:r w:rsidRPr="003C5C7B">
              <w:rPr>
                <w:rFonts w:ascii="Times New Roman" w:hAnsi="Times New Roman" w:cs="Times New Roman"/>
                <w:color w:val="0D0D0D"/>
                <w:sz w:val="24"/>
                <w:szCs w:val="24"/>
                <w:shd w:val="clear" w:color="auto" w:fill="FFFFFF"/>
              </w:rPr>
              <w:lastRenderedPageBreak/>
              <w:t xml:space="preserve">This template is designed for five-shot prompting. As illustrated in Supplementary </w:t>
            </w:r>
            <w:r w:rsidRPr="003C5C7B">
              <w:rPr>
                <w:rFonts w:ascii="Times New Roman" w:hAnsi="Times New Roman" w:cs="Times New Roman"/>
                <w:b/>
                <w:bCs/>
                <w:color w:val="0D0D0D"/>
                <w:sz w:val="24"/>
                <w:szCs w:val="24"/>
                <w:shd w:val="clear" w:color="auto" w:fill="FFFFFF"/>
              </w:rPr>
              <w:t>Figure S1</w:t>
            </w:r>
            <w:r w:rsidRPr="003C5C7B">
              <w:rPr>
                <w:rFonts w:ascii="Times New Roman" w:hAnsi="Times New Roman" w:cs="Times New Roman"/>
                <w:color w:val="0D0D0D"/>
                <w:sz w:val="24"/>
                <w:szCs w:val="24"/>
                <w:shd w:val="clear" w:color="auto" w:fill="FFFFFF"/>
              </w:rPr>
              <w:t>, it includes the task description section, the prompt augmentation section, and the additional task guidance section.</w:t>
            </w:r>
          </w:p>
        </w:tc>
      </w:tr>
      <w:tr w:rsidR="00E419B2" w:rsidRPr="003C5C7B" w14:paraId="63F3F31C" w14:textId="77777777" w:rsidTr="0040508E">
        <w:tc>
          <w:tcPr>
            <w:tcW w:w="1350" w:type="dxa"/>
            <w:tcBorders>
              <w:top w:val="nil"/>
              <w:left w:val="nil"/>
              <w:bottom w:val="single" w:sz="4" w:space="0" w:color="auto"/>
              <w:right w:val="nil"/>
            </w:tcBorders>
            <w:hideMark/>
          </w:tcPr>
          <w:p w14:paraId="55BE91D3" w14:textId="77777777" w:rsidR="00E419B2" w:rsidRPr="003C5C7B" w:rsidRDefault="00E419B2">
            <w:pPr>
              <w:rPr>
                <w:rFonts w:ascii="Times New Roman" w:hAnsi="Times New Roman" w:cs="Times New Roman"/>
                <w:sz w:val="24"/>
                <w:szCs w:val="24"/>
              </w:rPr>
            </w:pPr>
            <w:r w:rsidRPr="003C5C7B">
              <w:rPr>
                <w:rFonts w:ascii="Times New Roman" w:hAnsi="Times New Roman" w:cs="Times New Roman"/>
                <w:sz w:val="24"/>
                <w:szCs w:val="24"/>
              </w:rPr>
              <w:t>Template 7</w:t>
            </w:r>
          </w:p>
        </w:tc>
        <w:tc>
          <w:tcPr>
            <w:tcW w:w="6750" w:type="dxa"/>
            <w:tcBorders>
              <w:top w:val="nil"/>
              <w:left w:val="nil"/>
              <w:bottom w:val="single" w:sz="4" w:space="0" w:color="auto"/>
              <w:right w:val="nil"/>
            </w:tcBorders>
          </w:tcPr>
          <w:p w14:paraId="0AED3408"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Using the clinical text provided below, please analyze and determine if there is evidence of cognitive decline in the patient. For your analysis, provide the output in a structured JSON format, which should include the following fields: -'label': Indicate ‘Yes’ if evidence of cognitive decline is found, or ‘No’ if not. -'keywords': Provide all distinct words in the clinical text that help you make your judgment. </w:t>
            </w:r>
          </w:p>
          <w:p w14:paraId="48F1CB5B" w14:textId="77777777" w:rsidR="00E419B2" w:rsidRPr="003C5C7B" w:rsidRDefault="00E419B2" w:rsidP="00E872AE">
            <w:pPr>
              <w:rPr>
                <w:rFonts w:ascii="Times New Roman" w:hAnsi="Times New Roman" w:cs="Times New Roman"/>
                <w:sz w:val="24"/>
                <w:szCs w:val="24"/>
              </w:rPr>
            </w:pPr>
          </w:p>
          <w:p w14:paraId="7F134197"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Please find the definition of cognitive decline that may help you to make your analysis: Determining the presence of cognitive decline aimed to identify patients at any stage of cognitive decline, ranging from SCD to MCI to dementia. Therefore, cognitive decline can be captured by the mention of a cognitive concern, symptoms (e.g., memory loss), diagnosis (e.g., MCI, AD dementia), cognitive assessments (e.g., Mini-Cog) (including patients with normal performance but with a note indicating a cognitive concern), or cognitive-related therapy or treatments (e.g., cognitive-linguistic therapy). We focused on progressive cognitive decline that is likely to be consistent with or lead to MCI. Cases that were less likely progressive (e.g., cognitive function has improved), transient (e.g., temporarily forgetful, or occasional memory loss due to medication intake [e.g., codeine]), or reversible (e.g., cognitive function affected soon after some event [e.g., surgery, injury, or stroke]) were considered negative for cognitive decline. We also labeled sections of notes as negative when the record showed broader or uncertain indication of cognitive decline. </w:t>
            </w:r>
          </w:p>
          <w:p w14:paraId="20C82E66" w14:textId="77777777" w:rsidR="00E419B2" w:rsidRPr="003C5C7B" w:rsidRDefault="00E419B2" w:rsidP="00E872AE">
            <w:pPr>
              <w:rPr>
                <w:rFonts w:ascii="Times New Roman" w:hAnsi="Times New Roman" w:cs="Times New Roman"/>
                <w:sz w:val="24"/>
                <w:szCs w:val="24"/>
              </w:rPr>
            </w:pPr>
          </w:p>
          <w:p w14:paraId="3AA8D24D"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Please also keep in mind: 1) short-term symptom like "confusion", "delirium", "change of mental status", "altered mental status" are not considered cognitive decline since they may disappear soon; 2) </w:t>
            </w:r>
            <w:r w:rsidRPr="003C5C7B">
              <w:rPr>
                <w:rFonts w:ascii="Times New Roman" w:hAnsi="Times New Roman" w:cs="Times New Roman"/>
                <w:sz w:val="24"/>
                <w:szCs w:val="24"/>
              </w:rPr>
              <w:lastRenderedPageBreak/>
              <w:t xml:space="preserve">family history of cognitive decline also does not indicate the patient has cognitive decline; 3) swallowing issue is a strong indicator of cognitive decline, especially when combining with other relevant symptoms; 4) depression and anxiety are not considered a sign of cognitive decline; 5) cognitive decline is long-term, and any symptoms that could disappear in a short-term would not be a sign of cognitive decline; 6) cognitive decline related symptoms that are caused by other factors like head injury or bad health condition are not considered a sign of cognitive decline. </w:t>
            </w:r>
          </w:p>
          <w:p w14:paraId="7998A63E" w14:textId="77777777" w:rsidR="00E419B2" w:rsidRPr="003C5C7B" w:rsidRDefault="00E419B2" w:rsidP="00E872AE">
            <w:pPr>
              <w:rPr>
                <w:rFonts w:ascii="Times New Roman" w:hAnsi="Times New Roman" w:cs="Times New Roman"/>
                <w:sz w:val="24"/>
                <w:szCs w:val="24"/>
              </w:rPr>
            </w:pPr>
          </w:p>
          <w:p w14:paraId="702E834B"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 xml:space="preserve">In addition, please also add an explanation for your analysis below the output. </w:t>
            </w:r>
          </w:p>
          <w:p w14:paraId="436FCE4E" w14:textId="77777777" w:rsidR="00E419B2" w:rsidRPr="003C5C7B" w:rsidRDefault="00E419B2" w:rsidP="00E872AE">
            <w:pPr>
              <w:rPr>
                <w:rFonts w:ascii="Times New Roman" w:hAnsi="Times New Roman" w:cs="Times New Roman"/>
                <w:sz w:val="24"/>
                <w:szCs w:val="24"/>
              </w:rPr>
            </w:pPr>
          </w:p>
          <w:p w14:paraId="334A5C21" w14:textId="77777777" w:rsidR="00E419B2" w:rsidRPr="003C5C7B" w:rsidRDefault="00E419B2" w:rsidP="00E872AE">
            <w:pPr>
              <w:rPr>
                <w:rFonts w:ascii="Times New Roman" w:hAnsi="Times New Roman" w:cs="Times New Roman"/>
                <w:sz w:val="24"/>
                <w:szCs w:val="24"/>
              </w:rPr>
            </w:pPr>
            <w:r w:rsidRPr="003C5C7B">
              <w:rPr>
                <w:rFonts w:ascii="Times New Roman" w:hAnsi="Times New Roman" w:cs="Times New Roman"/>
                <w:sz w:val="24"/>
                <w:szCs w:val="24"/>
              </w:rPr>
              <w:t>Here is the clinical text for analysis: ******[note]******</w:t>
            </w:r>
          </w:p>
        </w:tc>
        <w:tc>
          <w:tcPr>
            <w:tcW w:w="2700" w:type="dxa"/>
            <w:tcBorders>
              <w:top w:val="nil"/>
              <w:left w:val="nil"/>
              <w:bottom w:val="single" w:sz="4" w:space="0" w:color="auto"/>
              <w:right w:val="nil"/>
            </w:tcBorders>
            <w:hideMark/>
          </w:tcPr>
          <w:p w14:paraId="46BD3701" w14:textId="77777777" w:rsidR="00E419B2" w:rsidRPr="003C5C7B" w:rsidRDefault="00E419B2">
            <w:pPr>
              <w:rPr>
                <w:rFonts w:ascii="Times New Roman" w:hAnsi="Times New Roman" w:cs="Times New Roman"/>
                <w:sz w:val="24"/>
                <w:szCs w:val="24"/>
              </w:rPr>
            </w:pPr>
            <w:r w:rsidRPr="003C5C7B">
              <w:rPr>
                <w:rFonts w:ascii="Times New Roman" w:hAnsi="Times New Roman" w:cs="Times New Roman"/>
                <w:color w:val="0D0D0D"/>
                <w:sz w:val="24"/>
                <w:szCs w:val="24"/>
                <w:shd w:val="clear" w:color="auto" w:fill="FFFFFF"/>
              </w:rPr>
              <w:lastRenderedPageBreak/>
              <w:t xml:space="preserve">This template is an improved version of Template 1, which instructs the LLM to focus on six types of mistakes identified in the 200 training samples. It includes the task description section, an error analysis-based instructions section, and an additional task guidance section, as illustrated in Supplementary </w:t>
            </w:r>
            <w:r w:rsidRPr="003C5C7B">
              <w:rPr>
                <w:rFonts w:ascii="Times New Roman" w:hAnsi="Times New Roman" w:cs="Times New Roman"/>
                <w:b/>
                <w:bCs/>
                <w:color w:val="0D0D0D"/>
                <w:sz w:val="24"/>
                <w:szCs w:val="24"/>
                <w:shd w:val="clear" w:color="auto" w:fill="FFFFFF"/>
              </w:rPr>
              <w:t>Figure S1</w:t>
            </w:r>
            <w:r w:rsidRPr="003C5C7B">
              <w:rPr>
                <w:rFonts w:ascii="Times New Roman" w:hAnsi="Times New Roman" w:cs="Times New Roman"/>
                <w:color w:val="0D0D0D"/>
                <w:sz w:val="24"/>
                <w:szCs w:val="24"/>
                <w:shd w:val="clear" w:color="auto" w:fill="FFFFFF"/>
              </w:rPr>
              <w:t>.</w:t>
            </w:r>
          </w:p>
        </w:tc>
      </w:tr>
      <w:tr w:rsidR="0040508E" w:rsidRPr="003C5C7B" w14:paraId="1CCFEAE0" w14:textId="77777777" w:rsidTr="0040508E">
        <w:trPr>
          <w:cnfStyle w:val="000000100000" w:firstRow="0" w:lastRow="0" w:firstColumn="0" w:lastColumn="0" w:oddVBand="0" w:evenVBand="0" w:oddHBand="1" w:evenHBand="0" w:firstRowFirstColumn="0" w:firstRowLastColumn="0" w:lastRowFirstColumn="0" w:lastRowLastColumn="0"/>
        </w:trPr>
        <w:tc>
          <w:tcPr>
            <w:tcW w:w="10800" w:type="dxa"/>
            <w:gridSpan w:val="3"/>
            <w:tcBorders>
              <w:top w:val="single" w:sz="4" w:space="0" w:color="auto"/>
              <w:left w:val="nil"/>
              <w:bottom w:val="nil"/>
              <w:right w:val="nil"/>
            </w:tcBorders>
          </w:tcPr>
          <w:p w14:paraId="1E00B942" w14:textId="2368F5F9" w:rsidR="0040508E" w:rsidRPr="003C5C7B" w:rsidRDefault="0040508E">
            <w:pPr>
              <w:rPr>
                <w:rFonts w:ascii="Times New Roman" w:hAnsi="Times New Roman" w:cs="Times New Roman"/>
                <w:color w:val="0D0D0D"/>
                <w:sz w:val="24"/>
                <w:szCs w:val="24"/>
                <w:shd w:val="clear" w:color="auto" w:fill="FFFFFF"/>
              </w:rPr>
            </w:pPr>
            <w:r w:rsidRPr="003C5C7B">
              <w:rPr>
                <w:rFonts w:ascii="Times New Roman" w:hAnsi="Times New Roman" w:cs="Times New Roman"/>
                <w:b/>
                <w:bCs/>
                <w:color w:val="0D0D0D"/>
                <w:sz w:val="24"/>
                <w:szCs w:val="24"/>
                <w:shd w:val="clear" w:color="auto" w:fill="FFFFFF"/>
              </w:rPr>
              <w:t>*</w:t>
            </w:r>
            <w:r w:rsidRPr="003C5C7B">
              <w:rPr>
                <w:rFonts w:ascii="Times New Roman" w:hAnsi="Times New Roman" w:cs="Times New Roman"/>
                <w:color w:val="0D0D0D"/>
                <w:sz w:val="24"/>
                <w:szCs w:val="24"/>
                <w:shd w:val="clear" w:color="auto" w:fill="FFFFFF"/>
              </w:rPr>
              <w:t>The “[note]” represents the actual clinical note section filled in the prompt template; “[Example Note]”, “[Label]”, and “[Keywords]” represent an example note along with their ground truth label and keywords, which were used for prompt augmentation.</w:t>
            </w:r>
          </w:p>
        </w:tc>
      </w:tr>
    </w:tbl>
    <w:p w14:paraId="20C25988" w14:textId="77777777" w:rsidR="00E419B2" w:rsidRPr="003C5C7B" w:rsidRDefault="00E419B2" w:rsidP="00E419B2">
      <w:pPr>
        <w:spacing w:after="0" w:line="240" w:lineRule="auto"/>
        <w:rPr>
          <w:rFonts w:ascii="Times New Roman" w:hAnsi="Times New Roman" w:cs="Times New Roman"/>
          <w:b/>
          <w:bCs/>
          <w:sz w:val="24"/>
          <w:szCs w:val="24"/>
        </w:rPr>
      </w:pPr>
    </w:p>
    <w:p w14:paraId="17BDFDD7" w14:textId="77777777" w:rsidR="00085FBC" w:rsidRPr="003C5C7B" w:rsidRDefault="00085FBC" w:rsidP="004C0F8B">
      <w:pPr>
        <w:spacing w:after="0" w:line="240" w:lineRule="auto"/>
        <w:rPr>
          <w:rFonts w:ascii="Times New Roman" w:hAnsi="Times New Roman" w:cs="Times New Roman"/>
          <w:b/>
          <w:bCs/>
          <w:sz w:val="24"/>
          <w:szCs w:val="24"/>
        </w:rPr>
      </w:pPr>
    </w:p>
    <w:p w14:paraId="7E08A9A6" w14:textId="77777777" w:rsidR="001B7797" w:rsidRPr="003C5C7B" w:rsidRDefault="001B7797">
      <w:r w:rsidRPr="003C5C7B">
        <w:rPr>
          <w:b/>
          <w:bCs/>
        </w:rPr>
        <w:br w:type="page"/>
      </w:r>
    </w:p>
    <w:tbl>
      <w:tblPr>
        <w:tblStyle w:val="PlainTable2"/>
        <w:tblW w:w="5000" w:type="pct"/>
        <w:tblBorders>
          <w:top w:val="none" w:sz="0" w:space="0" w:color="auto"/>
          <w:insideH w:val="single" w:sz="4" w:space="0" w:color="7F7F7F" w:themeColor="text1" w:themeTint="80"/>
        </w:tblBorders>
        <w:tblLook w:val="0420" w:firstRow="1" w:lastRow="0" w:firstColumn="0" w:lastColumn="0" w:noHBand="0" w:noVBand="1"/>
      </w:tblPr>
      <w:tblGrid>
        <w:gridCol w:w="1622"/>
        <w:gridCol w:w="1756"/>
        <w:gridCol w:w="1916"/>
        <w:gridCol w:w="1810"/>
        <w:gridCol w:w="1823"/>
        <w:gridCol w:w="1873"/>
      </w:tblGrid>
      <w:tr w:rsidR="00085FBC" w:rsidRPr="003C5C7B" w14:paraId="507927BB" w14:textId="77777777" w:rsidTr="001B7797">
        <w:trPr>
          <w:cnfStyle w:val="100000000000" w:firstRow="1" w:lastRow="0" w:firstColumn="0" w:lastColumn="0" w:oddVBand="0" w:evenVBand="0" w:oddHBand="0" w:evenHBand="0" w:firstRowFirstColumn="0" w:firstRowLastColumn="0" w:lastRowFirstColumn="0" w:lastRowLastColumn="0"/>
        </w:trPr>
        <w:tc>
          <w:tcPr>
            <w:tcW w:w="5000" w:type="pct"/>
            <w:gridSpan w:val="6"/>
            <w:tcBorders>
              <w:bottom w:val="none" w:sz="0" w:space="0" w:color="auto"/>
            </w:tcBorders>
          </w:tcPr>
          <w:p w14:paraId="6EBFD5C7" w14:textId="1B574542" w:rsidR="00085FBC" w:rsidRPr="003C5C7B" w:rsidRDefault="000A7A12" w:rsidP="004C0F8B">
            <w:pPr>
              <w:rPr>
                <w:rFonts w:ascii="Times New Roman" w:hAnsi="Times New Roman" w:cs="Times New Roman"/>
                <w:b w:val="0"/>
                <w:bCs w:val="0"/>
                <w:sz w:val="24"/>
                <w:szCs w:val="24"/>
              </w:rPr>
            </w:pPr>
            <w:r w:rsidRPr="003C5C7B">
              <w:rPr>
                <w:rFonts w:ascii="Times New Roman" w:hAnsi="Times New Roman" w:cs="Times New Roman"/>
                <w:color w:val="0D0D0D"/>
                <w:sz w:val="24"/>
                <w:szCs w:val="24"/>
                <w:shd w:val="clear" w:color="auto" w:fill="FFFFFF"/>
              </w:rPr>
              <w:lastRenderedPageBreak/>
              <w:t xml:space="preserve">Table S4. </w:t>
            </w:r>
            <w:r w:rsidRPr="003C5C7B">
              <w:rPr>
                <w:rFonts w:ascii="Times New Roman" w:hAnsi="Times New Roman" w:cs="Times New Roman"/>
                <w:b w:val="0"/>
                <w:bCs w:val="0"/>
                <w:color w:val="0D0D0D"/>
                <w:sz w:val="24"/>
                <w:szCs w:val="24"/>
                <w:shd w:val="clear" w:color="auto" w:fill="FFFFFF"/>
              </w:rPr>
              <w:t>Preliminary Results of Manual Template Engineering on Ten Training Cases.</w:t>
            </w:r>
          </w:p>
        </w:tc>
      </w:tr>
      <w:tr w:rsidR="00997608" w:rsidRPr="003C5C7B" w14:paraId="5ED20B34" w14:textId="77777777" w:rsidTr="001B7797">
        <w:trPr>
          <w:cnfStyle w:val="000000100000" w:firstRow="0" w:lastRow="0" w:firstColumn="0" w:lastColumn="0" w:oddVBand="0" w:evenVBand="0" w:oddHBand="1" w:evenHBand="0" w:firstRowFirstColumn="0" w:firstRowLastColumn="0" w:lastRowFirstColumn="0" w:lastRowLastColumn="0"/>
        </w:trPr>
        <w:tc>
          <w:tcPr>
            <w:tcW w:w="751" w:type="pct"/>
            <w:tcBorders>
              <w:top w:val="none" w:sz="0" w:space="0" w:color="auto"/>
              <w:bottom w:val="none" w:sz="0" w:space="0" w:color="auto"/>
            </w:tcBorders>
          </w:tcPr>
          <w:p w14:paraId="52F61543"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Model</w:t>
            </w:r>
          </w:p>
        </w:tc>
        <w:tc>
          <w:tcPr>
            <w:tcW w:w="813" w:type="pct"/>
            <w:tcBorders>
              <w:top w:val="none" w:sz="0" w:space="0" w:color="auto"/>
              <w:bottom w:val="none" w:sz="0" w:space="0" w:color="auto"/>
            </w:tcBorders>
          </w:tcPr>
          <w:p w14:paraId="459A8D7F" w14:textId="4C51FBE7" w:rsidR="00085FBC" w:rsidRPr="003C5C7B" w:rsidRDefault="009C02CE" w:rsidP="004C0F8B">
            <w:pPr>
              <w:rPr>
                <w:rFonts w:ascii="Times New Roman" w:hAnsi="Times New Roman" w:cs="Times New Roman"/>
                <w:b/>
                <w:bCs/>
                <w:sz w:val="24"/>
                <w:szCs w:val="24"/>
              </w:rPr>
            </w:pPr>
            <w:r w:rsidRPr="003C5C7B">
              <w:rPr>
                <w:rFonts w:ascii="Times New Roman" w:hAnsi="Times New Roman" w:cs="Times New Roman"/>
                <w:b/>
                <w:bCs/>
                <w:sz w:val="24"/>
                <w:szCs w:val="24"/>
              </w:rPr>
              <w:t xml:space="preserve">Prompt </w:t>
            </w:r>
            <w:r w:rsidR="00E81151" w:rsidRPr="003C5C7B">
              <w:rPr>
                <w:rFonts w:ascii="Times New Roman" w:hAnsi="Times New Roman" w:cs="Times New Roman"/>
                <w:b/>
                <w:bCs/>
                <w:sz w:val="24"/>
                <w:szCs w:val="24"/>
              </w:rPr>
              <w:t>Template</w:t>
            </w:r>
          </w:p>
        </w:tc>
        <w:tc>
          <w:tcPr>
            <w:tcW w:w="887" w:type="pct"/>
            <w:tcBorders>
              <w:top w:val="none" w:sz="0" w:space="0" w:color="auto"/>
              <w:bottom w:val="none" w:sz="0" w:space="0" w:color="auto"/>
            </w:tcBorders>
          </w:tcPr>
          <w:p w14:paraId="55331907"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Percentage of Effective Responses</w:t>
            </w:r>
          </w:p>
        </w:tc>
        <w:tc>
          <w:tcPr>
            <w:tcW w:w="838" w:type="pct"/>
            <w:tcBorders>
              <w:top w:val="none" w:sz="0" w:space="0" w:color="auto"/>
              <w:bottom w:val="none" w:sz="0" w:space="0" w:color="auto"/>
            </w:tcBorders>
          </w:tcPr>
          <w:p w14:paraId="2453FDDB"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Execution Time (min)</w:t>
            </w:r>
          </w:p>
        </w:tc>
        <w:tc>
          <w:tcPr>
            <w:tcW w:w="844" w:type="pct"/>
            <w:tcBorders>
              <w:top w:val="none" w:sz="0" w:space="0" w:color="auto"/>
              <w:bottom w:val="none" w:sz="0" w:space="0" w:color="auto"/>
            </w:tcBorders>
          </w:tcPr>
          <w:p w14:paraId="453E8C01"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Estimated Cost</w:t>
            </w:r>
          </w:p>
        </w:tc>
        <w:tc>
          <w:tcPr>
            <w:tcW w:w="869" w:type="pct"/>
            <w:tcBorders>
              <w:top w:val="none" w:sz="0" w:space="0" w:color="auto"/>
              <w:bottom w:val="none" w:sz="0" w:space="0" w:color="auto"/>
            </w:tcBorders>
          </w:tcPr>
          <w:p w14:paraId="0B8DED37"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GPT-4 Execution Date</w:t>
            </w:r>
          </w:p>
        </w:tc>
      </w:tr>
      <w:tr w:rsidR="00997608" w:rsidRPr="003C5C7B" w14:paraId="5881E53C" w14:textId="77777777" w:rsidTr="001B7797">
        <w:tc>
          <w:tcPr>
            <w:tcW w:w="751" w:type="pct"/>
          </w:tcPr>
          <w:p w14:paraId="3B04BAE2"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GPT4-8K ($0.03 per 1000 prompt token. $0.06 per 1000 response token)</w:t>
            </w:r>
          </w:p>
        </w:tc>
        <w:tc>
          <w:tcPr>
            <w:tcW w:w="813" w:type="pct"/>
          </w:tcPr>
          <w:p w14:paraId="3F8246A5" w14:textId="401B0280" w:rsidR="00085FBC" w:rsidRPr="003C5C7B" w:rsidRDefault="00E81151" w:rsidP="004C0F8B">
            <w:pPr>
              <w:rPr>
                <w:rFonts w:ascii="Times New Roman" w:hAnsi="Times New Roman" w:cs="Times New Roman"/>
                <w:sz w:val="24"/>
                <w:szCs w:val="24"/>
              </w:rPr>
            </w:pPr>
            <w:r w:rsidRPr="003C5C7B">
              <w:rPr>
                <w:rFonts w:ascii="Times New Roman" w:hAnsi="Times New Roman" w:cs="Times New Roman"/>
                <w:sz w:val="24"/>
                <w:szCs w:val="24"/>
              </w:rPr>
              <w:t>Template 1</w:t>
            </w:r>
          </w:p>
        </w:tc>
        <w:tc>
          <w:tcPr>
            <w:tcW w:w="887" w:type="pct"/>
          </w:tcPr>
          <w:p w14:paraId="03DCF9EB" w14:textId="01DA3302"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100</w:t>
            </w:r>
            <w:r w:rsidR="0076792A" w:rsidRPr="003C5C7B">
              <w:rPr>
                <w:rFonts w:ascii="Times New Roman" w:hAnsi="Times New Roman" w:cs="Times New Roman"/>
                <w:sz w:val="24"/>
                <w:szCs w:val="24"/>
              </w:rPr>
              <w:t>.0</w:t>
            </w:r>
            <w:r w:rsidRPr="003C5C7B">
              <w:rPr>
                <w:rFonts w:ascii="Times New Roman" w:hAnsi="Times New Roman" w:cs="Times New Roman"/>
                <w:sz w:val="24"/>
                <w:szCs w:val="24"/>
              </w:rPr>
              <w:t>%</w:t>
            </w:r>
          </w:p>
        </w:tc>
        <w:tc>
          <w:tcPr>
            <w:tcW w:w="838" w:type="pct"/>
          </w:tcPr>
          <w:p w14:paraId="4F6C54E8"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2</w:t>
            </w:r>
          </w:p>
        </w:tc>
        <w:tc>
          <w:tcPr>
            <w:tcW w:w="844" w:type="pct"/>
          </w:tcPr>
          <w:p w14:paraId="0A022C64"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0.21</w:t>
            </w:r>
          </w:p>
        </w:tc>
        <w:tc>
          <w:tcPr>
            <w:tcW w:w="869" w:type="pct"/>
          </w:tcPr>
          <w:p w14:paraId="106D9F38"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01/01/2024</w:t>
            </w:r>
          </w:p>
        </w:tc>
      </w:tr>
      <w:tr w:rsidR="00997608" w:rsidRPr="003C5C7B" w14:paraId="00A65F4D" w14:textId="77777777" w:rsidTr="001B7797">
        <w:trPr>
          <w:cnfStyle w:val="000000100000" w:firstRow="0" w:lastRow="0" w:firstColumn="0" w:lastColumn="0" w:oddVBand="0" w:evenVBand="0" w:oddHBand="1" w:evenHBand="0" w:firstRowFirstColumn="0" w:firstRowLastColumn="0" w:lastRowFirstColumn="0" w:lastRowLastColumn="0"/>
        </w:trPr>
        <w:tc>
          <w:tcPr>
            <w:tcW w:w="751" w:type="pct"/>
            <w:vMerge w:val="restart"/>
            <w:tcBorders>
              <w:top w:val="none" w:sz="0" w:space="0" w:color="auto"/>
              <w:bottom w:val="none" w:sz="0" w:space="0" w:color="auto"/>
            </w:tcBorders>
          </w:tcPr>
          <w:p w14:paraId="0A4409FD" w14:textId="6AABBCE9" w:rsidR="00085FBC" w:rsidRPr="003C5C7B" w:rsidRDefault="0008203F" w:rsidP="004C0F8B">
            <w:pPr>
              <w:rPr>
                <w:rFonts w:ascii="Times New Roman" w:hAnsi="Times New Roman" w:cs="Times New Roman"/>
                <w:color w:val="000000"/>
                <w:sz w:val="24"/>
                <w:szCs w:val="24"/>
              </w:rPr>
            </w:pPr>
            <w:r w:rsidRPr="003C5C7B">
              <w:rPr>
                <w:rFonts w:ascii="Times New Roman" w:hAnsi="Times New Roman" w:cs="Times New Roman"/>
                <w:color w:val="000000"/>
                <w:sz w:val="24"/>
                <w:szCs w:val="24"/>
              </w:rPr>
              <w:t>Llama</w:t>
            </w:r>
            <w:r w:rsidR="00085FBC" w:rsidRPr="003C5C7B">
              <w:rPr>
                <w:rFonts w:ascii="Times New Roman" w:hAnsi="Times New Roman" w:cs="Times New Roman"/>
                <w:color w:val="000000"/>
                <w:sz w:val="24"/>
                <w:szCs w:val="24"/>
              </w:rPr>
              <w:t>2-13B-Q3K-Large ($1.624 per hour)</w:t>
            </w:r>
          </w:p>
        </w:tc>
        <w:tc>
          <w:tcPr>
            <w:tcW w:w="813" w:type="pct"/>
            <w:tcBorders>
              <w:top w:val="none" w:sz="0" w:space="0" w:color="auto"/>
              <w:bottom w:val="none" w:sz="0" w:space="0" w:color="auto"/>
            </w:tcBorders>
          </w:tcPr>
          <w:p w14:paraId="6F3FE48E" w14:textId="7A8D044F" w:rsidR="00085FBC" w:rsidRPr="003C5C7B" w:rsidRDefault="00E81151" w:rsidP="004C0F8B">
            <w:pPr>
              <w:rPr>
                <w:rFonts w:ascii="Times New Roman" w:hAnsi="Times New Roman" w:cs="Times New Roman"/>
                <w:sz w:val="24"/>
                <w:szCs w:val="24"/>
              </w:rPr>
            </w:pPr>
            <w:r w:rsidRPr="003C5C7B">
              <w:rPr>
                <w:rFonts w:ascii="Times New Roman" w:hAnsi="Times New Roman" w:cs="Times New Roman"/>
                <w:sz w:val="24"/>
                <w:szCs w:val="24"/>
              </w:rPr>
              <w:t>Template 1</w:t>
            </w:r>
          </w:p>
        </w:tc>
        <w:tc>
          <w:tcPr>
            <w:tcW w:w="887" w:type="pct"/>
            <w:tcBorders>
              <w:top w:val="none" w:sz="0" w:space="0" w:color="auto"/>
              <w:bottom w:val="none" w:sz="0" w:space="0" w:color="auto"/>
            </w:tcBorders>
          </w:tcPr>
          <w:p w14:paraId="01301DE4" w14:textId="1580DC5E"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20</w:t>
            </w:r>
            <w:r w:rsidR="0076792A" w:rsidRPr="003C5C7B">
              <w:rPr>
                <w:rFonts w:ascii="Times New Roman" w:hAnsi="Times New Roman" w:cs="Times New Roman"/>
                <w:sz w:val="24"/>
                <w:szCs w:val="24"/>
              </w:rPr>
              <w:t>.0</w:t>
            </w:r>
            <w:r w:rsidRPr="003C5C7B">
              <w:rPr>
                <w:rFonts w:ascii="Times New Roman" w:hAnsi="Times New Roman" w:cs="Times New Roman"/>
                <w:sz w:val="24"/>
                <w:szCs w:val="24"/>
              </w:rPr>
              <w:t>%</w:t>
            </w:r>
          </w:p>
        </w:tc>
        <w:tc>
          <w:tcPr>
            <w:tcW w:w="838" w:type="pct"/>
            <w:tcBorders>
              <w:top w:val="none" w:sz="0" w:space="0" w:color="auto"/>
              <w:bottom w:val="none" w:sz="0" w:space="0" w:color="auto"/>
            </w:tcBorders>
          </w:tcPr>
          <w:p w14:paraId="2DF76283"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12</w:t>
            </w:r>
          </w:p>
        </w:tc>
        <w:tc>
          <w:tcPr>
            <w:tcW w:w="844" w:type="pct"/>
            <w:tcBorders>
              <w:top w:val="none" w:sz="0" w:space="0" w:color="auto"/>
              <w:bottom w:val="none" w:sz="0" w:space="0" w:color="auto"/>
            </w:tcBorders>
          </w:tcPr>
          <w:p w14:paraId="068AF54A"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0.32</w:t>
            </w:r>
          </w:p>
        </w:tc>
        <w:tc>
          <w:tcPr>
            <w:tcW w:w="869" w:type="pct"/>
            <w:tcBorders>
              <w:top w:val="none" w:sz="0" w:space="0" w:color="auto"/>
              <w:bottom w:val="none" w:sz="0" w:space="0" w:color="auto"/>
            </w:tcBorders>
          </w:tcPr>
          <w:p w14:paraId="1BF0D19E"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w:t>
            </w:r>
          </w:p>
        </w:tc>
      </w:tr>
      <w:tr w:rsidR="00997608" w:rsidRPr="003C5C7B" w14:paraId="6ECA608A" w14:textId="77777777" w:rsidTr="001B7797">
        <w:tc>
          <w:tcPr>
            <w:tcW w:w="751" w:type="pct"/>
            <w:vMerge/>
          </w:tcPr>
          <w:p w14:paraId="09A2ADFB" w14:textId="77777777" w:rsidR="00085FBC" w:rsidRPr="003C5C7B" w:rsidRDefault="00085FBC" w:rsidP="004C0F8B">
            <w:pPr>
              <w:rPr>
                <w:rFonts w:ascii="Times New Roman" w:hAnsi="Times New Roman" w:cs="Times New Roman"/>
                <w:sz w:val="24"/>
                <w:szCs w:val="24"/>
              </w:rPr>
            </w:pPr>
          </w:p>
        </w:tc>
        <w:tc>
          <w:tcPr>
            <w:tcW w:w="813" w:type="pct"/>
          </w:tcPr>
          <w:p w14:paraId="40F93D54" w14:textId="7032D94A" w:rsidR="00085FBC" w:rsidRPr="003C5C7B" w:rsidRDefault="00E81151" w:rsidP="004C0F8B">
            <w:pPr>
              <w:rPr>
                <w:rFonts w:ascii="Times New Roman" w:hAnsi="Times New Roman" w:cs="Times New Roman"/>
                <w:sz w:val="24"/>
                <w:szCs w:val="24"/>
              </w:rPr>
            </w:pPr>
            <w:r w:rsidRPr="003C5C7B">
              <w:rPr>
                <w:rFonts w:ascii="Times New Roman" w:hAnsi="Times New Roman" w:cs="Times New Roman"/>
                <w:color w:val="000000"/>
                <w:sz w:val="24"/>
                <w:szCs w:val="24"/>
              </w:rPr>
              <w:t>Template 2</w:t>
            </w:r>
          </w:p>
        </w:tc>
        <w:tc>
          <w:tcPr>
            <w:tcW w:w="887" w:type="pct"/>
          </w:tcPr>
          <w:p w14:paraId="34B2A39F" w14:textId="2751AD39"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80</w:t>
            </w:r>
            <w:r w:rsidR="0076792A" w:rsidRPr="003C5C7B">
              <w:rPr>
                <w:rFonts w:ascii="Times New Roman" w:hAnsi="Times New Roman" w:cs="Times New Roman"/>
                <w:sz w:val="24"/>
                <w:szCs w:val="24"/>
              </w:rPr>
              <w:t>.0</w:t>
            </w:r>
            <w:r w:rsidRPr="003C5C7B">
              <w:rPr>
                <w:rFonts w:ascii="Times New Roman" w:hAnsi="Times New Roman" w:cs="Times New Roman"/>
                <w:sz w:val="24"/>
                <w:szCs w:val="24"/>
              </w:rPr>
              <w:t>%</w:t>
            </w:r>
          </w:p>
        </w:tc>
        <w:tc>
          <w:tcPr>
            <w:tcW w:w="838" w:type="pct"/>
          </w:tcPr>
          <w:p w14:paraId="443BD803"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12</w:t>
            </w:r>
          </w:p>
        </w:tc>
        <w:tc>
          <w:tcPr>
            <w:tcW w:w="844" w:type="pct"/>
          </w:tcPr>
          <w:p w14:paraId="46DACF58"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sz w:val="24"/>
                <w:szCs w:val="24"/>
              </w:rPr>
              <w:t>$0.32</w:t>
            </w:r>
          </w:p>
        </w:tc>
        <w:tc>
          <w:tcPr>
            <w:tcW w:w="869" w:type="pct"/>
          </w:tcPr>
          <w:p w14:paraId="53513E28"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w:t>
            </w:r>
          </w:p>
        </w:tc>
      </w:tr>
      <w:tr w:rsidR="00997608" w:rsidRPr="003C5C7B" w14:paraId="19EEB649" w14:textId="77777777" w:rsidTr="001B7797">
        <w:trPr>
          <w:cnfStyle w:val="000000100000" w:firstRow="0" w:lastRow="0" w:firstColumn="0" w:lastColumn="0" w:oddVBand="0" w:evenVBand="0" w:oddHBand="1" w:evenHBand="0" w:firstRowFirstColumn="0" w:firstRowLastColumn="0" w:lastRowFirstColumn="0" w:lastRowLastColumn="0"/>
        </w:trPr>
        <w:tc>
          <w:tcPr>
            <w:tcW w:w="751" w:type="pct"/>
            <w:vMerge/>
            <w:tcBorders>
              <w:top w:val="none" w:sz="0" w:space="0" w:color="auto"/>
              <w:bottom w:val="none" w:sz="0" w:space="0" w:color="auto"/>
            </w:tcBorders>
          </w:tcPr>
          <w:p w14:paraId="64E6906E" w14:textId="77777777" w:rsidR="00085FBC" w:rsidRPr="003C5C7B" w:rsidRDefault="00085FBC" w:rsidP="004C0F8B">
            <w:pPr>
              <w:rPr>
                <w:rFonts w:ascii="Times New Roman" w:hAnsi="Times New Roman" w:cs="Times New Roman"/>
                <w:sz w:val="24"/>
                <w:szCs w:val="24"/>
              </w:rPr>
            </w:pPr>
          </w:p>
        </w:tc>
        <w:tc>
          <w:tcPr>
            <w:tcW w:w="813" w:type="pct"/>
            <w:tcBorders>
              <w:top w:val="none" w:sz="0" w:space="0" w:color="auto"/>
              <w:bottom w:val="none" w:sz="0" w:space="0" w:color="auto"/>
            </w:tcBorders>
          </w:tcPr>
          <w:p w14:paraId="7C3FC75D" w14:textId="0F2AFC04" w:rsidR="00085FBC" w:rsidRPr="003C5C7B" w:rsidRDefault="00E81151" w:rsidP="004C0F8B">
            <w:pPr>
              <w:rPr>
                <w:rFonts w:ascii="Times New Roman" w:hAnsi="Times New Roman" w:cs="Times New Roman"/>
                <w:sz w:val="24"/>
                <w:szCs w:val="24"/>
              </w:rPr>
            </w:pPr>
            <w:r w:rsidRPr="003C5C7B">
              <w:rPr>
                <w:rFonts w:ascii="Times New Roman" w:hAnsi="Times New Roman" w:cs="Times New Roman"/>
                <w:color w:val="000000"/>
                <w:sz w:val="24"/>
                <w:szCs w:val="24"/>
              </w:rPr>
              <w:t>Template 3</w:t>
            </w:r>
          </w:p>
        </w:tc>
        <w:tc>
          <w:tcPr>
            <w:tcW w:w="887" w:type="pct"/>
            <w:tcBorders>
              <w:top w:val="none" w:sz="0" w:space="0" w:color="auto"/>
              <w:bottom w:val="none" w:sz="0" w:space="0" w:color="auto"/>
            </w:tcBorders>
          </w:tcPr>
          <w:p w14:paraId="35D04135" w14:textId="075222AD"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30</w:t>
            </w:r>
            <w:r w:rsidR="0076792A" w:rsidRPr="003C5C7B">
              <w:rPr>
                <w:rFonts w:ascii="Times New Roman" w:hAnsi="Times New Roman" w:cs="Times New Roman"/>
                <w:sz w:val="24"/>
                <w:szCs w:val="24"/>
              </w:rPr>
              <w:t>.0</w:t>
            </w:r>
            <w:r w:rsidRPr="003C5C7B">
              <w:rPr>
                <w:rFonts w:ascii="Times New Roman" w:hAnsi="Times New Roman" w:cs="Times New Roman"/>
                <w:sz w:val="24"/>
                <w:szCs w:val="24"/>
              </w:rPr>
              <w:t>%</w:t>
            </w:r>
          </w:p>
        </w:tc>
        <w:tc>
          <w:tcPr>
            <w:tcW w:w="838" w:type="pct"/>
            <w:tcBorders>
              <w:top w:val="none" w:sz="0" w:space="0" w:color="auto"/>
              <w:bottom w:val="none" w:sz="0" w:space="0" w:color="auto"/>
            </w:tcBorders>
          </w:tcPr>
          <w:p w14:paraId="11626300"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8</w:t>
            </w:r>
          </w:p>
        </w:tc>
        <w:tc>
          <w:tcPr>
            <w:tcW w:w="844" w:type="pct"/>
            <w:tcBorders>
              <w:top w:val="none" w:sz="0" w:space="0" w:color="auto"/>
              <w:bottom w:val="none" w:sz="0" w:space="0" w:color="auto"/>
            </w:tcBorders>
          </w:tcPr>
          <w:p w14:paraId="067CBB30"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0.22</w:t>
            </w:r>
          </w:p>
        </w:tc>
        <w:tc>
          <w:tcPr>
            <w:tcW w:w="869" w:type="pct"/>
            <w:tcBorders>
              <w:top w:val="none" w:sz="0" w:space="0" w:color="auto"/>
              <w:bottom w:val="none" w:sz="0" w:space="0" w:color="auto"/>
            </w:tcBorders>
          </w:tcPr>
          <w:p w14:paraId="7A25DF26"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w:t>
            </w:r>
          </w:p>
        </w:tc>
      </w:tr>
      <w:tr w:rsidR="00997608" w:rsidRPr="003C5C7B" w14:paraId="00ACCF01" w14:textId="77777777" w:rsidTr="001B7797">
        <w:tc>
          <w:tcPr>
            <w:tcW w:w="751" w:type="pct"/>
            <w:vMerge/>
          </w:tcPr>
          <w:p w14:paraId="75D3BD32" w14:textId="77777777" w:rsidR="00085FBC" w:rsidRPr="003C5C7B" w:rsidRDefault="00085FBC" w:rsidP="004C0F8B">
            <w:pPr>
              <w:rPr>
                <w:rFonts w:ascii="Times New Roman" w:hAnsi="Times New Roman" w:cs="Times New Roman"/>
                <w:sz w:val="24"/>
                <w:szCs w:val="24"/>
              </w:rPr>
            </w:pPr>
          </w:p>
        </w:tc>
        <w:tc>
          <w:tcPr>
            <w:tcW w:w="813" w:type="pct"/>
          </w:tcPr>
          <w:p w14:paraId="570E2D96" w14:textId="121E885E" w:rsidR="00085FBC" w:rsidRPr="003C5C7B" w:rsidRDefault="00E81151" w:rsidP="004C0F8B">
            <w:pPr>
              <w:rPr>
                <w:rFonts w:ascii="Times New Roman" w:hAnsi="Times New Roman" w:cs="Times New Roman"/>
                <w:sz w:val="24"/>
                <w:szCs w:val="24"/>
              </w:rPr>
            </w:pPr>
            <w:r w:rsidRPr="003C5C7B">
              <w:rPr>
                <w:rFonts w:ascii="Times New Roman" w:hAnsi="Times New Roman" w:cs="Times New Roman"/>
                <w:color w:val="000000"/>
                <w:sz w:val="24"/>
                <w:szCs w:val="24"/>
              </w:rPr>
              <w:t>Template 4</w:t>
            </w:r>
          </w:p>
        </w:tc>
        <w:tc>
          <w:tcPr>
            <w:tcW w:w="887" w:type="pct"/>
          </w:tcPr>
          <w:p w14:paraId="55F7A83C" w14:textId="65DC3FF4"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50</w:t>
            </w:r>
            <w:r w:rsidR="0076792A" w:rsidRPr="003C5C7B">
              <w:rPr>
                <w:rFonts w:ascii="Times New Roman" w:hAnsi="Times New Roman" w:cs="Times New Roman"/>
                <w:sz w:val="24"/>
                <w:szCs w:val="24"/>
              </w:rPr>
              <w:t>.0</w:t>
            </w:r>
            <w:r w:rsidRPr="003C5C7B">
              <w:rPr>
                <w:rFonts w:ascii="Times New Roman" w:hAnsi="Times New Roman" w:cs="Times New Roman"/>
                <w:sz w:val="24"/>
                <w:szCs w:val="24"/>
              </w:rPr>
              <w:t>%</w:t>
            </w:r>
          </w:p>
        </w:tc>
        <w:tc>
          <w:tcPr>
            <w:tcW w:w="838" w:type="pct"/>
          </w:tcPr>
          <w:p w14:paraId="18FDF059"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12</w:t>
            </w:r>
          </w:p>
        </w:tc>
        <w:tc>
          <w:tcPr>
            <w:tcW w:w="844" w:type="pct"/>
          </w:tcPr>
          <w:p w14:paraId="60FA450C"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0.32</w:t>
            </w:r>
          </w:p>
        </w:tc>
        <w:tc>
          <w:tcPr>
            <w:tcW w:w="869" w:type="pct"/>
          </w:tcPr>
          <w:p w14:paraId="7C37B878"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w:t>
            </w:r>
          </w:p>
        </w:tc>
      </w:tr>
      <w:tr w:rsidR="00997608" w:rsidRPr="003C5C7B" w14:paraId="4D362335" w14:textId="77777777" w:rsidTr="001B7797">
        <w:trPr>
          <w:cnfStyle w:val="000000100000" w:firstRow="0" w:lastRow="0" w:firstColumn="0" w:lastColumn="0" w:oddVBand="0" w:evenVBand="0" w:oddHBand="1" w:evenHBand="0" w:firstRowFirstColumn="0" w:firstRowLastColumn="0" w:lastRowFirstColumn="0" w:lastRowLastColumn="0"/>
        </w:trPr>
        <w:tc>
          <w:tcPr>
            <w:tcW w:w="751" w:type="pct"/>
            <w:vMerge/>
            <w:tcBorders>
              <w:top w:val="none" w:sz="0" w:space="0" w:color="auto"/>
              <w:bottom w:val="none" w:sz="0" w:space="0" w:color="auto"/>
            </w:tcBorders>
          </w:tcPr>
          <w:p w14:paraId="008E1323" w14:textId="77777777" w:rsidR="00085FBC" w:rsidRPr="003C5C7B" w:rsidRDefault="00085FBC" w:rsidP="004C0F8B">
            <w:pPr>
              <w:rPr>
                <w:rFonts w:ascii="Times New Roman" w:hAnsi="Times New Roman" w:cs="Times New Roman"/>
                <w:sz w:val="24"/>
                <w:szCs w:val="24"/>
              </w:rPr>
            </w:pPr>
          </w:p>
        </w:tc>
        <w:tc>
          <w:tcPr>
            <w:tcW w:w="813" w:type="pct"/>
            <w:tcBorders>
              <w:top w:val="none" w:sz="0" w:space="0" w:color="auto"/>
              <w:bottom w:val="none" w:sz="0" w:space="0" w:color="auto"/>
            </w:tcBorders>
          </w:tcPr>
          <w:p w14:paraId="6580DAEA" w14:textId="2B52CA93" w:rsidR="00085FBC" w:rsidRPr="003C5C7B" w:rsidRDefault="00E81151" w:rsidP="004C0F8B">
            <w:pPr>
              <w:rPr>
                <w:rFonts w:ascii="Times New Roman" w:hAnsi="Times New Roman" w:cs="Times New Roman"/>
                <w:sz w:val="24"/>
                <w:szCs w:val="24"/>
              </w:rPr>
            </w:pPr>
            <w:r w:rsidRPr="003C5C7B">
              <w:rPr>
                <w:rFonts w:ascii="Times New Roman" w:hAnsi="Times New Roman" w:cs="Times New Roman"/>
                <w:color w:val="000000"/>
                <w:sz w:val="24"/>
                <w:szCs w:val="24"/>
              </w:rPr>
              <w:t>Template 5</w:t>
            </w:r>
          </w:p>
        </w:tc>
        <w:tc>
          <w:tcPr>
            <w:tcW w:w="887" w:type="pct"/>
            <w:tcBorders>
              <w:top w:val="none" w:sz="0" w:space="0" w:color="auto"/>
              <w:bottom w:val="none" w:sz="0" w:space="0" w:color="auto"/>
            </w:tcBorders>
          </w:tcPr>
          <w:p w14:paraId="1B5B2700" w14:textId="538693F0"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40</w:t>
            </w:r>
            <w:r w:rsidR="0076792A" w:rsidRPr="003C5C7B">
              <w:rPr>
                <w:rFonts w:ascii="Times New Roman" w:hAnsi="Times New Roman" w:cs="Times New Roman"/>
                <w:sz w:val="24"/>
                <w:szCs w:val="24"/>
              </w:rPr>
              <w:t>.0</w:t>
            </w:r>
            <w:r w:rsidRPr="003C5C7B">
              <w:rPr>
                <w:rFonts w:ascii="Times New Roman" w:hAnsi="Times New Roman" w:cs="Times New Roman"/>
                <w:sz w:val="24"/>
                <w:szCs w:val="24"/>
              </w:rPr>
              <w:t>%</w:t>
            </w:r>
          </w:p>
        </w:tc>
        <w:tc>
          <w:tcPr>
            <w:tcW w:w="838" w:type="pct"/>
            <w:tcBorders>
              <w:top w:val="none" w:sz="0" w:space="0" w:color="auto"/>
              <w:bottom w:val="none" w:sz="0" w:space="0" w:color="auto"/>
            </w:tcBorders>
          </w:tcPr>
          <w:p w14:paraId="12F3EA05"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14</w:t>
            </w:r>
          </w:p>
        </w:tc>
        <w:tc>
          <w:tcPr>
            <w:tcW w:w="844" w:type="pct"/>
            <w:tcBorders>
              <w:top w:val="none" w:sz="0" w:space="0" w:color="auto"/>
              <w:bottom w:val="none" w:sz="0" w:space="0" w:color="auto"/>
            </w:tcBorders>
          </w:tcPr>
          <w:p w14:paraId="32656C14"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0.38</w:t>
            </w:r>
          </w:p>
        </w:tc>
        <w:tc>
          <w:tcPr>
            <w:tcW w:w="869" w:type="pct"/>
            <w:tcBorders>
              <w:top w:val="none" w:sz="0" w:space="0" w:color="auto"/>
              <w:bottom w:val="none" w:sz="0" w:space="0" w:color="auto"/>
            </w:tcBorders>
          </w:tcPr>
          <w:p w14:paraId="77EFFFD2"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w:t>
            </w:r>
          </w:p>
        </w:tc>
      </w:tr>
    </w:tbl>
    <w:p w14:paraId="30F19547" w14:textId="77777777" w:rsidR="00085FBC" w:rsidRPr="003C5C7B" w:rsidRDefault="00085FBC" w:rsidP="004C0F8B">
      <w:pPr>
        <w:spacing w:after="0" w:line="240" w:lineRule="auto"/>
        <w:rPr>
          <w:rFonts w:ascii="Times New Roman" w:hAnsi="Times New Roman" w:cs="Times New Roman"/>
          <w:sz w:val="24"/>
          <w:szCs w:val="24"/>
        </w:rPr>
      </w:pPr>
    </w:p>
    <w:p w14:paraId="54CCFAFD" w14:textId="77777777" w:rsidR="006018A7" w:rsidRPr="003C5C7B" w:rsidRDefault="006018A7">
      <w:r w:rsidRPr="003C5C7B">
        <w:rPr>
          <w:b/>
          <w:bCs/>
        </w:rPr>
        <w:br w:type="page"/>
      </w:r>
    </w:p>
    <w:tbl>
      <w:tblPr>
        <w:tblStyle w:val="PlainTable2"/>
        <w:tblW w:w="0" w:type="auto"/>
        <w:tblLook w:val="0420" w:firstRow="1" w:lastRow="0" w:firstColumn="0" w:lastColumn="0" w:noHBand="0" w:noVBand="1"/>
      </w:tblPr>
      <w:tblGrid>
        <w:gridCol w:w="2030"/>
        <w:gridCol w:w="1724"/>
        <w:gridCol w:w="3774"/>
        <w:gridCol w:w="1189"/>
        <w:gridCol w:w="2083"/>
      </w:tblGrid>
      <w:tr w:rsidR="00085FBC" w:rsidRPr="003C5C7B" w14:paraId="5ED14DBA" w14:textId="77777777" w:rsidTr="003810EF">
        <w:trPr>
          <w:cnfStyle w:val="100000000000" w:firstRow="1" w:lastRow="0" w:firstColumn="0" w:lastColumn="0" w:oddVBand="0" w:evenVBand="0" w:oddHBand="0" w:evenHBand="0" w:firstRowFirstColumn="0" w:firstRowLastColumn="0" w:lastRowFirstColumn="0" w:lastRowLastColumn="0"/>
        </w:trPr>
        <w:tc>
          <w:tcPr>
            <w:tcW w:w="0" w:type="auto"/>
            <w:gridSpan w:val="5"/>
            <w:tcBorders>
              <w:top w:val="nil"/>
            </w:tcBorders>
          </w:tcPr>
          <w:p w14:paraId="3EF88349" w14:textId="7586F0B3" w:rsidR="00085FBC" w:rsidRPr="003C5C7B" w:rsidRDefault="009A2DCE" w:rsidP="004C0F8B">
            <w:pPr>
              <w:rPr>
                <w:rFonts w:ascii="Times New Roman" w:hAnsi="Times New Roman" w:cs="Times New Roman"/>
                <w:b w:val="0"/>
                <w:bCs w:val="0"/>
                <w:sz w:val="24"/>
                <w:szCs w:val="24"/>
              </w:rPr>
            </w:pPr>
            <w:r w:rsidRPr="003C5C7B">
              <w:rPr>
                <w:rFonts w:ascii="Times New Roman" w:hAnsi="Times New Roman" w:cs="Times New Roman"/>
                <w:color w:val="0D0D0D"/>
                <w:sz w:val="24"/>
                <w:szCs w:val="24"/>
                <w:shd w:val="clear" w:color="auto" w:fill="FFFFFF"/>
              </w:rPr>
              <w:lastRenderedPageBreak/>
              <w:t xml:space="preserve">Table S5. </w:t>
            </w:r>
            <w:r w:rsidRPr="003C5C7B">
              <w:rPr>
                <w:rFonts w:ascii="Times New Roman" w:hAnsi="Times New Roman" w:cs="Times New Roman"/>
                <w:b w:val="0"/>
                <w:bCs w:val="0"/>
                <w:color w:val="0D0D0D"/>
                <w:sz w:val="24"/>
                <w:szCs w:val="24"/>
                <w:shd w:val="clear" w:color="auto" w:fill="FFFFFF"/>
              </w:rPr>
              <w:t>Accuracy of Most Effective Responses from GPT-4 and Llama 2 on Dataset I-S.</w:t>
            </w:r>
          </w:p>
        </w:tc>
      </w:tr>
      <w:tr w:rsidR="00EF4BB4" w:rsidRPr="003C5C7B" w14:paraId="577F557D" w14:textId="77777777" w:rsidTr="003810EF">
        <w:trPr>
          <w:cnfStyle w:val="000000100000" w:firstRow="0" w:lastRow="0" w:firstColumn="0" w:lastColumn="0" w:oddVBand="0" w:evenVBand="0" w:oddHBand="1" w:evenHBand="0" w:firstRowFirstColumn="0" w:firstRowLastColumn="0" w:lastRowFirstColumn="0" w:lastRowLastColumn="0"/>
        </w:trPr>
        <w:tc>
          <w:tcPr>
            <w:tcW w:w="0" w:type="auto"/>
          </w:tcPr>
          <w:p w14:paraId="1E9FB9FB"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Model</w:t>
            </w:r>
          </w:p>
        </w:tc>
        <w:tc>
          <w:tcPr>
            <w:tcW w:w="0" w:type="auto"/>
          </w:tcPr>
          <w:p w14:paraId="70AE8AC0" w14:textId="22322379"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 xml:space="preserve">Prompt </w:t>
            </w:r>
            <w:r w:rsidR="00EF4BB4" w:rsidRPr="003C5C7B">
              <w:rPr>
                <w:rFonts w:ascii="Times New Roman" w:hAnsi="Times New Roman" w:cs="Times New Roman"/>
                <w:b/>
                <w:bCs/>
                <w:sz w:val="24"/>
                <w:szCs w:val="24"/>
              </w:rPr>
              <w:t>Template</w:t>
            </w:r>
          </w:p>
        </w:tc>
        <w:tc>
          <w:tcPr>
            <w:tcW w:w="0" w:type="auto"/>
          </w:tcPr>
          <w:p w14:paraId="730DED45"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 xml:space="preserve">Percentage of Effective and </w:t>
            </w:r>
            <w:proofErr w:type="spellStart"/>
            <w:r w:rsidRPr="003C5C7B">
              <w:rPr>
                <w:rFonts w:ascii="Times New Roman" w:hAnsi="Times New Roman" w:cs="Times New Roman"/>
                <w:b/>
                <w:bCs/>
                <w:sz w:val="24"/>
                <w:szCs w:val="24"/>
              </w:rPr>
              <w:t>Parseable</w:t>
            </w:r>
            <w:proofErr w:type="spellEnd"/>
            <w:r w:rsidRPr="003C5C7B">
              <w:rPr>
                <w:rFonts w:ascii="Times New Roman" w:hAnsi="Times New Roman" w:cs="Times New Roman"/>
                <w:b/>
                <w:bCs/>
                <w:sz w:val="24"/>
                <w:szCs w:val="24"/>
              </w:rPr>
              <w:t xml:space="preserve"> Responses</w:t>
            </w:r>
          </w:p>
        </w:tc>
        <w:tc>
          <w:tcPr>
            <w:tcW w:w="0" w:type="auto"/>
          </w:tcPr>
          <w:p w14:paraId="78546447" w14:textId="4ED26409"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Accuracy</w:t>
            </w:r>
          </w:p>
        </w:tc>
        <w:tc>
          <w:tcPr>
            <w:tcW w:w="0" w:type="auto"/>
          </w:tcPr>
          <w:p w14:paraId="5897ED81"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GPT-4 Execution Date</w:t>
            </w:r>
          </w:p>
        </w:tc>
      </w:tr>
      <w:tr w:rsidR="00EF4BB4" w:rsidRPr="003C5C7B" w14:paraId="48F1653E" w14:textId="77777777" w:rsidTr="003810EF">
        <w:tc>
          <w:tcPr>
            <w:tcW w:w="0" w:type="auto"/>
          </w:tcPr>
          <w:p w14:paraId="4AFF7E44"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GPT4-8K</w:t>
            </w:r>
          </w:p>
        </w:tc>
        <w:tc>
          <w:tcPr>
            <w:tcW w:w="0" w:type="auto"/>
          </w:tcPr>
          <w:p w14:paraId="469BD915" w14:textId="7887AA07" w:rsidR="00085FBC" w:rsidRPr="003C5C7B" w:rsidRDefault="00EF4BB4" w:rsidP="004C0F8B">
            <w:pPr>
              <w:rPr>
                <w:rFonts w:ascii="Times New Roman" w:hAnsi="Times New Roman" w:cs="Times New Roman"/>
                <w:sz w:val="24"/>
                <w:szCs w:val="24"/>
              </w:rPr>
            </w:pPr>
            <w:r w:rsidRPr="003C5C7B">
              <w:rPr>
                <w:rFonts w:ascii="Times New Roman" w:hAnsi="Times New Roman" w:cs="Times New Roman"/>
                <w:sz w:val="24"/>
                <w:szCs w:val="24"/>
              </w:rPr>
              <w:t>Template 1</w:t>
            </w:r>
          </w:p>
        </w:tc>
        <w:tc>
          <w:tcPr>
            <w:tcW w:w="0" w:type="auto"/>
          </w:tcPr>
          <w:p w14:paraId="63E3E76C" w14:textId="78547AE4"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99.5%</w:t>
            </w:r>
          </w:p>
        </w:tc>
        <w:tc>
          <w:tcPr>
            <w:tcW w:w="0" w:type="auto"/>
          </w:tcPr>
          <w:p w14:paraId="3932108C" w14:textId="1C99415F"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86.</w:t>
            </w:r>
            <w:r w:rsidR="0013383C" w:rsidRPr="003C5C7B">
              <w:rPr>
                <w:rFonts w:ascii="Times New Roman" w:hAnsi="Times New Roman" w:cs="Times New Roman"/>
                <w:sz w:val="24"/>
                <w:szCs w:val="24"/>
              </w:rPr>
              <w:t>5</w:t>
            </w:r>
            <w:r w:rsidRPr="003C5C7B">
              <w:rPr>
                <w:rFonts w:ascii="Times New Roman" w:hAnsi="Times New Roman" w:cs="Times New Roman"/>
                <w:sz w:val="24"/>
                <w:szCs w:val="24"/>
              </w:rPr>
              <w:t>%</w:t>
            </w:r>
          </w:p>
        </w:tc>
        <w:tc>
          <w:tcPr>
            <w:tcW w:w="0" w:type="auto"/>
          </w:tcPr>
          <w:p w14:paraId="50B19D6E"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12/28/2023</w:t>
            </w:r>
          </w:p>
        </w:tc>
      </w:tr>
      <w:tr w:rsidR="00EF4BB4" w:rsidRPr="003C5C7B" w14:paraId="6131B7D3" w14:textId="77777777" w:rsidTr="003810EF">
        <w:trPr>
          <w:cnfStyle w:val="000000100000" w:firstRow="0" w:lastRow="0" w:firstColumn="0" w:lastColumn="0" w:oddVBand="0" w:evenVBand="0" w:oddHBand="1" w:evenHBand="0" w:firstRowFirstColumn="0" w:firstRowLastColumn="0" w:lastRowFirstColumn="0" w:lastRowLastColumn="0"/>
        </w:trPr>
        <w:tc>
          <w:tcPr>
            <w:tcW w:w="0" w:type="auto"/>
          </w:tcPr>
          <w:p w14:paraId="6FC5E505" w14:textId="1843023B" w:rsidR="00085FBC" w:rsidRPr="003C5C7B" w:rsidRDefault="0008203F" w:rsidP="004C0F8B">
            <w:pPr>
              <w:rPr>
                <w:rFonts w:ascii="Times New Roman" w:hAnsi="Times New Roman" w:cs="Times New Roman"/>
                <w:color w:val="000000"/>
                <w:sz w:val="24"/>
                <w:szCs w:val="24"/>
              </w:rPr>
            </w:pPr>
            <w:r w:rsidRPr="003C5C7B">
              <w:rPr>
                <w:rFonts w:ascii="Times New Roman" w:hAnsi="Times New Roman" w:cs="Times New Roman"/>
                <w:color w:val="000000"/>
                <w:sz w:val="24"/>
                <w:szCs w:val="24"/>
              </w:rPr>
              <w:t>Llama</w:t>
            </w:r>
            <w:r w:rsidR="00085FBC" w:rsidRPr="003C5C7B">
              <w:rPr>
                <w:rFonts w:ascii="Times New Roman" w:hAnsi="Times New Roman" w:cs="Times New Roman"/>
                <w:color w:val="000000"/>
                <w:sz w:val="24"/>
                <w:szCs w:val="24"/>
              </w:rPr>
              <w:t>2-13B-Q3K-Large</w:t>
            </w:r>
          </w:p>
        </w:tc>
        <w:tc>
          <w:tcPr>
            <w:tcW w:w="0" w:type="auto"/>
          </w:tcPr>
          <w:p w14:paraId="15EFE76E" w14:textId="236625EA" w:rsidR="00085FBC" w:rsidRPr="003C5C7B" w:rsidRDefault="00EF4BB4" w:rsidP="004C0F8B">
            <w:pPr>
              <w:rPr>
                <w:rFonts w:ascii="Times New Roman" w:hAnsi="Times New Roman" w:cs="Times New Roman"/>
                <w:sz w:val="24"/>
                <w:szCs w:val="24"/>
              </w:rPr>
            </w:pPr>
            <w:r w:rsidRPr="003C5C7B">
              <w:rPr>
                <w:rFonts w:ascii="Times New Roman" w:hAnsi="Times New Roman" w:cs="Times New Roman"/>
                <w:color w:val="000000"/>
                <w:sz w:val="24"/>
                <w:szCs w:val="24"/>
              </w:rPr>
              <w:t>Template 2</w:t>
            </w:r>
          </w:p>
        </w:tc>
        <w:tc>
          <w:tcPr>
            <w:tcW w:w="0" w:type="auto"/>
          </w:tcPr>
          <w:p w14:paraId="2F8E2F1E" w14:textId="2710294E" w:rsidR="00085FBC" w:rsidRPr="003C5C7B" w:rsidRDefault="004A6CC2" w:rsidP="004C0F8B">
            <w:pPr>
              <w:rPr>
                <w:rFonts w:ascii="Times New Roman" w:hAnsi="Times New Roman" w:cs="Times New Roman"/>
                <w:sz w:val="24"/>
                <w:szCs w:val="24"/>
              </w:rPr>
            </w:pPr>
            <w:r w:rsidRPr="003C5C7B">
              <w:rPr>
                <w:rFonts w:ascii="Times New Roman" w:hAnsi="Times New Roman" w:cs="Times New Roman"/>
                <w:sz w:val="24"/>
                <w:szCs w:val="24"/>
              </w:rPr>
              <w:t>86.0</w:t>
            </w:r>
            <w:r w:rsidR="00085FBC" w:rsidRPr="003C5C7B">
              <w:rPr>
                <w:rFonts w:ascii="Times New Roman" w:hAnsi="Times New Roman" w:cs="Times New Roman"/>
                <w:sz w:val="24"/>
                <w:szCs w:val="24"/>
              </w:rPr>
              <w:t>%</w:t>
            </w:r>
          </w:p>
        </w:tc>
        <w:tc>
          <w:tcPr>
            <w:tcW w:w="0" w:type="auto"/>
          </w:tcPr>
          <w:p w14:paraId="7CB268A9" w14:textId="41DDCC24" w:rsidR="00085FBC" w:rsidRPr="003C5C7B" w:rsidRDefault="007A1CFA" w:rsidP="004C0F8B">
            <w:pPr>
              <w:rPr>
                <w:rFonts w:ascii="Times New Roman" w:hAnsi="Times New Roman" w:cs="Times New Roman"/>
                <w:sz w:val="24"/>
                <w:szCs w:val="24"/>
              </w:rPr>
            </w:pPr>
            <w:r w:rsidRPr="003C5C7B">
              <w:rPr>
                <w:rFonts w:ascii="Times New Roman" w:hAnsi="Times New Roman" w:cs="Times New Roman"/>
                <w:sz w:val="24"/>
                <w:szCs w:val="24"/>
              </w:rPr>
              <w:t>52</w:t>
            </w:r>
            <w:r w:rsidR="00085FBC" w:rsidRPr="003C5C7B">
              <w:rPr>
                <w:rFonts w:ascii="Times New Roman" w:hAnsi="Times New Roman" w:cs="Times New Roman"/>
                <w:sz w:val="24"/>
                <w:szCs w:val="24"/>
              </w:rPr>
              <w:t>.</w:t>
            </w:r>
            <w:r w:rsidRPr="003C5C7B">
              <w:rPr>
                <w:rFonts w:ascii="Times New Roman" w:hAnsi="Times New Roman" w:cs="Times New Roman"/>
                <w:sz w:val="24"/>
                <w:szCs w:val="24"/>
              </w:rPr>
              <w:t>0</w:t>
            </w:r>
            <w:r w:rsidR="00085FBC" w:rsidRPr="003C5C7B">
              <w:rPr>
                <w:rFonts w:ascii="Times New Roman" w:hAnsi="Times New Roman" w:cs="Times New Roman"/>
                <w:sz w:val="24"/>
                <w:szCs w:val="24"/>
              </w:rPr>
              <w:t>%</w:t>
            </w:r>
          </w:p>
        </w:tc>
        <w:tc>
          <w:tcPr>
            <w:tcW w:w="0" w:type="auto"/>
          </w:tcPr>
          <w:p w14:paraId="636628A2"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12/30/2023</w:t>
            </w:r>
          </w:p>
        </w:tc>
      </w:tr>
    </w:tbl>
    <w:p w14:paraId="4B6605D9" w14:textId="77777777" w:rsidR="00085FBC" w:rsidRPr="003C5C7B" w:rsidRDefault="00085FBC" w:rsidP="004C0F8B">
      <w:pPr>
        <w:spacing w:after="0" w:line="240" w:lineRule="auto"/>
        <w:rPr>
          <w:rFonts w:ascii="Times New Roman" w:hAnsi="Times New Roman" w:cs="Times New Roman"/>
          <w:sz w:val="24"/>
          <w:szCs w:val="24"/>
        </w:rPr>
      </w:pPr>
    </w:p>
    <w:p w14:paraId="73F50518" w14:textId="77777777" w:rsidR="006018A7" w:rsidRPr="003C5C7B" w:rsidRDefault="006018A7">
      <w:r w:rsidRPr="003C5C7B">
        <w:rPr>
          <w:b/>
          <w:bCs/>
        </w:rPr>
        <w:br w:type="page"/>
      </w:r>
    </w:p>
    <w:tbl>
      <w:tblPr>
        <w:tblStyle w:val="PlainTable2"/>
        <w:tblW w:w="0" w:type="auto"/>
        <w:tblLayout w:type="fixed"/>
        <w:tblLook w:val="0420" w:firstRow="1" w:lastRow="0" w:firstColumn="0" w:lastColumn="0" w:noHBand="0" w:noVBand="1"/>
      </w:tblPr>
      <w:tblGrid>
        <w:gridCol w:w="871"/>
        <w:gridCol w:w="948"/>
        <w:gridCol w:w="1458"/>
        <w:gridCol w:w="880"/>
        <w:gridCol w:w="924"/>
        <w:gridCol w:w="924"/>
        <w:gridCol w:w="1010"/>
        <w:gridCol w:w="967"/>
        <w:gridCol w:w="1193"/>
        <w:gridCol w:w="1615"/>
      </w:tblGrid>
      <w:tr w:rsidR="00B07D80" w:rsidRPr="003C5C7B" w14:paraId="780A1803" w14:textId="77777777" w:rsidTr="003810EF">
        <w:trPr>
          <w:cnfStyle w:val="100000000000" w:firstRow="1" w:lastRow="0" w:firstColumn="0" w:lastColumn="0" w:oddVBand="0" w:evenVBand="0" w:oddHBand="0" w:evenHBand="0" w:firstRowFirstColumn="0" w:firstRowLastColumn="0" w:lastRowFirstColumn="0" w:lastRowLastColumn="0"/>
        </w:trPr>
        <w:tc>
          <w:tcPr>
            <w:tcW w:w="10790" w:type="dxa"/>
            <w:gridSpan w:val="10"/>
            <w:tcBorders>
              <w:top w:val="nil"/>
            </w:tcBorders>
          </w:tcPr>
          <w:p w14:paraId="23FB3AC3" w14:textId="56C58E68" w:rsidR="00B07D80" w:rsidRPr="003C5C7B" w:rsidRDefault="005D262E" w:rsidP="004C0F8B">
            <w:pPr>
              <w:rPr>
                <w:rFonts w:ascii="Times New Roman" w:hAnsi="Times New Roman" w:cs="Times New Roman"/>
                <w:b w:val="0"/>
                <w:bCs w:val="0"/>
                <w:sz w:val="24"/>
                <w:szCs w:val="24"/>
              </w:rPr>
            </w:pPr>
            <w:r w:rsidRPr="003C5C7B">
              <w:rPr>
                <w:rFonts w:ascii="Times New Roman" w:hAnsi="Times New Roman" w:cs="Times New Roman"/>
                <w:color w:val="0D0D0D"/>
                <w:sz w:val="24"/>
                <w:szCs w:val="24"/>
                <w:shd w:val="clear" w:color="auto" w:fill="FFFFFF"/>
              </w:rPr>
              <w:lastRenderedPageBreak/>
              <w:t xml:space="preserve">Table S6. </w:t>
            </w:r>
            <w:r w:rsidRPr="003C5C7B">
              <w:rPr>
                <w:rFonts w:ascii="Times New Roman" w:hAnsi="Times New Roman" w:cs="Times New Roman"/>
                <w:b w:val="0"/>
                <w:bCs w:val="0"/>
                <w:color w:val="0D0D0D"/>
                <w:sz w:val="24"/>
                <w:szCs w:val="24"/>
                <w:shd w:val="clear" w:color="auto" w:fill="FFFFFF"/>
              </w:rPr>
              <w:t>Testing the Impact of Prompt Augmentation on Performance in Dataset I-S.</w:t>
            </w:r>
          </w:p>
        </w:tc>
      </w:tr>
      <w:tr w:rsidR="00440E2F" w:rsidRPr="003C5C7B" w14:paraId="13A0CAE6" w14:textId="77777777" w:rsidTr="003810EF">
        <w:trPr>
          <w:cnfStyle w:val="000000100000" w:firstRow="0" w:lastRow="0" w:firstColumn="0" w:lastColumn="0" w:oddVBand="0" w:evenVBand="0" w:oddHBand="1" w:evenHBand="0" w:firstRowFirstColumn="0" w:firstRowLastColumn="0" w:lastRowFirstColumn="0" w:lastRowLastColumn="0"/>
        </w:trPr>
        <w:tc>
          <w:tcPr>
            <w:tcW w:w="871" w:type="dxa"/>
          </w:tcPr>
          <w:p w14:paraId="36482EBD" w14:textId="1FA4ADF6" w:rsidR="00B07D80" w:rsidRPr="003C5C7B" w:rsidRDefault="00B07D80" w:rsidP="004C0F8B">
            <w:pPr>
              <w:rPr>
                <w:rFonts w:ascii="Times New Roman" w:hAnsi="Times New Roman" w:cs="Times New Roman"/>
                <w:b/>
                <w:bCs/>
                <w:sz w:val="24"/>
                <w:szCs w:val="24"/>
              </w:rPr>
            </w:pPr>
            <w:r w:rsidRPr="003C5C7B">
              <w:rPr>
                <w:rFonts w:ascii="Times New Roman" w:hAnsi="Times New Roman" w:cs="Times New Roman"/>
                <w:b/>
                <w:bCs/>
                <w:sz w:val="24"/>
                <w:szCs w:val="24"/>
              </w:rPr>
              <w:t>Model + Template</w:t>
            </w:r>
          </w:p>
        </w:tc>
        <w:tc>
          <w:tcPr>
            <w:tcW w:w="948" w:type="dxa"/>
          </w:tcPr>
          <w:p w14:paraId="5FFDDB05" w14:textId="6C29A387" w:rsidR="00B07D80" w:rsidRPr="003C5C7B" w:rsidRDefault="00B07D80" w:rsidP="004C0F8B">
            <w:pPr>
              <w:rPr>
                <w:rFonts w:ascii="Times New Roman" w:hAnsi="Times New Roman" w:cs="Times New Roman"/>
                <w:b/>
                <w:bCs/>
                <w:sz w:val="24"/>
                <w:szCs w:val="24"/>
              </w:rPr>
            </w:pPr>
            <w:r w:rsidRPr="003C5C7B">
              <w:rPr>
                <w:rFonts w:ascii="Times New Roman" w:hAnsi="Times New Roman" w:cs="Times New Roman"/>
                <w:b/>
                <w:bCs/>
                <w:sz w:val="24"/>
                <w:szCs w:val="24"/>
              </w:rPr>
              <w:t>Prompt Type</w:t>
            </w:r>
          </w:p>
        </w:tc>
        <w:tc>
          <w:tcPr>
            <w:tcW w:w="1458" w:type="dxa"/>
          </w:tcPr>
          <w:p w14:paraId="0A35E80C" w14:textId="5B8D8A42" w:rsidR="00B07D80" w:rsidRPr="003C5C7B" w:rsidRDefault="00B07D80" w:rsidP="004C0F8B">
            <w:pPr>
              <w:rPr>
                <w:rFonts w:ascii="Times New Roman" w:hAnsi="Times New Roman" w:cs="Times New Roman"/>
                <w:b/>
                <w:bCs/>
                <w:sz w:val="24"/>
                <w:szCs w:val="24"/>
              </w:rPr>
            </w:pPr>
            <w:r w:rsidRPr="003C5C7B">
              <w:rPr>
                <w:rFonts w:ascii="Times New Roman" w:hAnsi="Times New Roman" w:cs="Times New Roman"/>
                <w:b/>
                <w:bCs/>
                <w:sz w:val="24"/>
                <w:szCs w:val="24"/>
              </w:rPr>
              <w:t>Augmentation Strategy</w:t>
            </w:r>
          </w:p>
        </w:tc>
        <w:tc>
          <w:tcPr>
            <w:tcW w:w="880" w:type="dxa"/>
          </w:tcPr>
          <w:p w14:paraId="5113D09A" w14:textId="77777777" w:rsidR="00B07D80" w:rsidRPr="003C5C7B" w:rsidRDefault="00B07D80" w:rsidP="004C0F8B">
            <w:pPr>
              <w:rPr>
                <w:rFonts w:ascii="Times New Roman" w:hAnsi="Times New Roman" w:cs="Times New Roman"/>
                <w:b/>
                <w:bCs/>
                <w:sz w:val="24"/>
                <w:szCs w:val="24"/>
              </w:rPr>
            </w:pPr>
            <w:r w:rsidRPr="003C5C7B">
              <w:rPr>
                <w:rFonts w:ascii="Times New Roman" w:hAnsi="Times New Roman" w:cs="Times New Roman"/>
                <w:b/>
                <w:bCs/>
                <w:sz w:val="24"/>
                <w:szCs w:val="24"/>
              </w:rPr>
              <w:t>Accuracy</w:t>
            </w:r>
          </w:p>
        </w:tc>
        <w:tc>
          <w:tcPr>
            <w:tcW w:w="924" w:type="dxa"/>
          </w:tcPr>
          <w:p w14:paraId="00367F4A" w14:textId="58D3A860" w:rsidR="00B07D80" w:rsidRPr="003C5C7B" w:rsidRDefault="00B07D80" w:rsidP="004C0F8B">
            <w:pPr>
              <w:rPr>
                <w:rFonts w:ascii="Times New Roman" w:hAnsi="Times New Roman" w:cs="Times New Roman"/>
                <w:b/>
                <w:bCs/>
                <w:sz w:val="24"/>
                <w:szCs w:val="24"/>
              </w:rPr>
            </w:pPr>
            <w:r w:rsidRPr="003C5C7B">
              <w:rPr>
                <w:rFonts w:ascii="Times New Roman" w:hAnsi="Times New Roman" w:cs="Times New Roman"/>
                <w:b/>
                <w:bCs/>
                <w:sz w:val="24"/>
                <w:szCs w:val="24"/>
              </w:rPr>
              <w:t>Precisi</w:t>
            </w:r>
            <w:r w:rsidR="00DC448B" w:rsidRPr="003C5C7B">
              <w:rPr>
                <w:rFonts w:ascii="Times New Roman" w:hAnsi="Times New Roman" w:cs="Times New Roman"/>
                <w:b/>
                <w:bCs/>
                <w:sz w:val="24"/>
                <w:szCs w:val="24"/>
              </w:rPr>
              <w:t>on</w:t>
            </w:r>
          </w:p>
        </w:tc>
        <w:tc>
          <w:tcPr>
            <w:tcW w:w="924" w:type="dxa"/>
          </w:tcPr>
          <w:p w14:paraId="45BDD71B" w14:textId="77777777" w:rsidR="00B07D80" w:rsidRPr="003C5C7B" w:rsidRDefault="00B07D80" w:rsidP="004C0F8B">
            <w:pPr>
              <w:rPr>
                <w:rFonts w:ascii="Times New Roman" w:hAnsi="Times New Roman" w:cs="Times New Roman"/>
                <w:b/>
                <w:bCs/>
                <w:sz w:val="24"/>
                <w:szCs w:val="24"/>
              </w:rPr>
            </w:pPr>
            <w:r w:rsidRPr="003C5C7B">
              <w:rPr>
                <w:rFonts w:ascii="Times New Roman" w:hAnsi="Times New Roman" w:cs="Times New Roman"/>
                <w:b/>
                <w:bCs/>
                <w:sz w:val="24"/>
                <w:szCs w:val="24"/>
              </w:rPr>
              <w:t>Recall</w:t>
            </w:r>
          </w:p>
        </w:tc>
        <w:tc>
          <w:tcPr>
            <w:tcW w:w="1010" w:type="dxa"/>
          </w:tcPr>
          <w:p w14:paraId="1EF1FA82" w14:textId="77777777" w:rsidR="00B07D80" w:rsidRPr="003C5C7B" w:rsidRDefault="00B07D80" w:rsidP="004C0F8B">
            <w:pPr>
              <w:rPr>
                <w:rFonts w:ascii="Times New Roman" w:hAnsi="Times New Roman" w:cs="Times New Roman"/>
                <w:b/>
                <w:bCs/>
                <w:sz w:val="24"/>
                <w:szCs w:val="24"/>
              </w:rPr>
            </w:pPr>
            <w:r w:rsidRPr="003C5C7B">
              <w:rPr>
                <w:rFonts w:ascii="Times New Roman" w:hAnsi="Times New Roman" w:cs="Times New Roman"/>
                <w:b/>
                <w:bCs/>
                <w:sz w:val="24"/>
                <w:szCs w:val="24"/>
              </w:rPr>
              <w:t>F1 Score</w:t>
            </w:r>
          </w:p>
        </w:tc>
        <w:tc>
          <w:tcPr>
            <w:tcW w:w="967" w:type="dxa"/>
          </w:tcPr>
          <w:p w14:paraId="44240AF8" w14:textId="77777777" w:rsidR="00B07D80" w:rsidRPr="003C5C7B" w:rsidRDefault="00B07D80" w:rsidP="004C0F8B">
            <w:pPr>
              <w:rPr>
                <w:rFonts w:ascii="Times New Roman" w:hAnsi="Times New Roman" w:cs="Times New Roman"/>
                <w:b/>
                <w:bCs/>
                <w:sz w:val="24"/>
                <w:szCs w:val="24"/>
              </w:rPr>
            </w:pPr>
            <w:r w:rsidRPr="003C5C7B">
              <w:rPr>
                <w:rFonts w:ascii="Times New Roman" w:hAnsi="Times New Roman" w:cs="Times New Roman"/>
                <w:b/>
                <w:bCs/>
                <w:sz w:val="24"/>
                <w:szCs w:val="24"/>
              </w:rPr>
              <w:t>Specificity</w:t>
            </w:r>
          </w:p>
        </w:tc>
        <w:tc>
          <w:tcPr>
            <w:tcW w:w="1193" w:type="dxa"/>
          </w:tcPr>
          <w:p w14:paraId="35C59959" w14:textId="1A89AAFE" w:rsidR="00B07D80" w:rsidRPr="003C5C7B" w:rsidRDefault="00B07D80" w:rsidP="004C0F8B">
            <w:pPr>
              <w:rPr>
                <w:rFonts w:ascii="Times New Roman" w:hAnsi="Times New Roman" w:cs="Times New Roman"/>
                <w:b/>
                <w:bCs/>
                <w:sz w:val="24"/>
                <w:szCs w:val="24"/>
              </w:rPr>
            </w:pPr>
            <w:r w:rsidRPr="003C5C7B">
              <w:rPr>
                <w:rFonts w:ascii="Times New Roman" w:hAnsi="Times New Roman" w:cs="Times New Roman"/>
                <w:b/>
                <w:bCs/>
                <w:sz w:val="24"/>
                <w:szCs w:val="24"/>
              </w:rPr>
              <w:t>Estimated Cost</w:t>
            </w:r>
          </w:p>
        </w:tc>
        <w:tc>
          <w:tcPr>
            <w:tcW w:w="1615" w:type="dxa"/>
          </w:tcPr>
          <w:p w14:paraId="7898A938" w14:textId="77777777" w:rsidR="00B07D80" w:rsidRPr="003C5C7B" w:rsidRDefault="00B07D80" w:rsidP="004C0F8B">
            <w:pPr>
              <w:rPr>
                <w:rFonts w:ascii="Times New Roman" w:hAnsi="Times New Roman" w:cs="Times New Roman"/>
                <w:b/>
                <w:bCs/>
                <w:sz w:val="24"/>
                <w:szCs w:val="24"/>
              </w:rPr>
            </w:pPr>
            <w:r w:rsidRPr="003C5C7B">
              <w:rPr>
                <w:rFonts w:ascii="Times New Roman" w:hAnsi="Times New Roman" w:cs="Times New Roman"/>
                <w:b/>
                <w:bCs/>
                <w:sz w:val="24"/>
                <w:szCs w:val="24"/>
              </w:rPr>
              <w:t>GPT-4 Execution Date</w:t>
            </w:r>
          </w:p>
        </w:tc>
      </w:tr>
      <w:tr w:rsidR="00C91241" w:rsidRPr="003C5C7B" w14:paraId="1BC451E3" w14:textId="77777777" w:rsidTr="003810EF">
        <w:tc>
          <w:tcPr>
            <w:tcW w:w="871" w:type="dxa"/>
          </w:tcPr>
          <w:p w14:paraId="1A948F48" w14:textId="52D9831E" w:rsidR="00B07D80"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GPT4-8K + Template 1</w:t>
            </w:r>
          </w:p>
        </w:tc>
        <w:tc>
          <w:tcPr>
            <w:tcW w:w="948" w:type="dxa"/>
          </w:tcPr>
          <w:p w14:paraId="22BB1BF9" w14:textId="7C1BEE23" w:rsidR="00B07D80"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N/A</w:t>
            </w:r>
          </w:p>
        </w:tc>
        <w:tc>
          <w:tcPr>
            <w:tcW w:w="1458" w:type="dxa"/>
          </w:tcPr>
          <w:p w14:paraId="504979B3" w14:textId="63B16F92" w:rsidR="00B07D80" w:rsidRPr="003C5C7B" w:rsidRDefault="00B07D80" w:rsidP="004C0F8B">
            <w:pPr>
              <w:rPr>
                <w:rFonts w:ascii="Times New Roman" w:hAnsi="Times New Roman" w:cs="Times New Roman"/>
                <w:sz w:val="24"/>
                <w:szCs w:val="24"/>
              </w:rPr>
            </w:pPr>
            <w:r w:rsidRPr="003C5C7B">
              <w:rPr>
                <w:rFonts w:ascii="Times New Roman" w:hAnsi="Times New Roman" w:cs="Times New Roman"/>
                <w:sz w:val="24"/>
                <w:szCs w:val="24"/>
              </w:rPr>
              <w:t>Baseline (No Augmentation)</w:t>
            </w:r>
          </w:p>
        </w:tc>
        <w:tc>
          <w:tcPr>
            <w:tcW w:w="880" w:type="dxa"/>
          </w:tcPr>
          <w:p w14:paraId="2DCE98E0" w14:textId="291222DC" w:rsidR="00B07D80" w:rsidRPr="003C5C7B" w:rsidRDefault="00B07D80" w:rsidP="004C0F8B">
            <w:pPr>
              <w:rPr>
                <w:rFonts w:ascii="Times New Roman" w:hAnsi="Times New Roman" w:cs="Times New Roman"/>
                <w:sz w:val="24"/>
                <w:szCs w:val="24"/>
              </w:rPr>
            </w:pPr>
            <w:r w:rsidRPr="003C5C7B">
              <w:rPr>
                <w:rFonts w:ascii="Times New Roman" w:hAnsi="Times New Roman" w:cs="Times New Roman"/>
                <w:sz w:val="24"/>
                <w:szCs w:val="24"/>
              </w:rPr>
              <w:t>86.5%</w:t>
            </w:r>
          </w:p>
        </w:tc>
        <w:tc>
          <w:tcPr>
            <w:tcW w:w="924" w:type="dxa"/>
          </w:tcPr>
          <w:p w14:paraId="69CBA2D6" w14:textId="37D01E33" w:rsidR="00B07D80" w:rsidRPr="003C5C7B" w:rsidRDefault="00B07D80" w:rsidP="004C0F8B">
            <w:pPr>
              <w:rPr>
                <w:rFonts w:ascii="Times New Roman" w:hAnsi="Times New Roman" w:cs="Times New Roman"/>
                <w:sz w:val="24"/>
                <w:szCs w:val="24"/>
              </w:rPr>
            </w:pPr>
            <w:r w:rsidRPr="003C5C7B">
              <w:rPr>
                <w:rFonts w:ascii="Times New Roman" w:hAnsi="Times New Roman" w:cs="Times New Roman"/>
                <w:sz w:val="24"/>
                <w:szCs w:val="24"/>
              </w:rPr>
              <w:t>64.7%</w:t>
            </w:r>
          </w:p>
        </w:tc>
        <w:tc>
          <w:tcPr>
            <w:tcW w:w="924" w:type="dxa"/>
          </w:tcPr>
          <w:p w14:paraId="4432E74D" w14:textId="462360EB" w:rsidR="00B07D80" w:rsidRPr="003C5C7B" w:rsidRDefault="00B07D80" w:rsidP="004C0F8B">
            <w:pPr>
              <w:rPr>
                <w:rFonts w:ascii="Times New Roman" w:hAnsi="Times New Roman" w:cs="Times New Roman"/>
                <w:sz w:val="24"/>
                <w:szCs w:val="24"/>
              </w:rPr>
            </w:pPr>
            <w:r w:rsidRPr="003C5C7B">
              <w:rPr>
                <w:rFonts w:ascii="Times New Roman" w:hAnsi="Times New Roman" w:cs="Times New Roman"/>
                <w:sz w:val="24"/>
                <w:szCs w:val="24"/>
              </w:rPr>
              <w:t>93.6%</w:t>
            </w:r>
          </w:p>
        </w:tc>
        <w:tc>
          <w:tcPr>
            <w:tcW w:w="1010" w:type="dxa"/>
          </w:tcPr>
          <w:p w14:paraId="6FE03C9A" w14:textId="564A01C5" w:rsidR="00B07D80" w:rsidRPr="003C5C7B" w:rsidRDefault="00B07D80" w:rsidP="004C0F8B">
            <w:pPr>
              <w:rPr>
                <w:rFonts w:ascii="Times New Roman" w:hAnsi="Times New Roman" w:cs="Times New Roman"/>
                <w:sz w:val="24"/>
                <w:szCs w:val="24"/>
              </w:rPr>
            </w:pPr>
            <w:r w:rsidRPr="003C5C7B">
              <w:rPr>
                <w:rFonts w:ascii="Times New Roman" w:hAnsi="Times New Roman" w:cs="Times New Roman"/>
                <w:sz w:val="24"/>
                <w:szCs w:val="24"/>
              </w:rPr>
              <w:t>76.5%</w:t>
            </w:r>
          </w:p>
        </w:tc>
        <w:tc>
          <w:tcPr>
            <w:tcW w:w="967" w:type="dxa"/>
          </w:tcPr>
          <w:p w14:paraId="0881D2AA" w14:textId="7032B9B5" w:rsidR="00B07D80" w:rsidRPr="003C5C7B" w:rsidRDefault="00B07D80" w:rsidP="004C0F8B">
            <w:pPr>
              <w:rPr>
                <w:rFonts w:ascii="Times New Roman" w:hAnsi="Times New Roman" w:cs="Times New Roman"/>
                <w:sz w:val="24"/>
                <w:szCs w:val="24"/>
              </w:rPr>
            </w:pPr>
            <w:r w:rsidRPr="003C5C7B">
              <w:rPr>
                <w:rFonts w:ascii="Times New Roman" w:hAnsi="Times New Roman" w:cs="Times New Roman"/>
                <w:sz w:val="24"/>
                <w:szCs w:val="24"/>
              </w:rPr>
              <w:t>84.3%</w:t>
            </w:r>
          </w:p>
        </w:tc>
        <w:tc>
          <w:tcPr>
            <w:tcW w:w="1193" w:type="dxa"/>
          </w:tcPr>
          <w:p w14:paraId="777B7AD4" w14:textId="77777777" w:rsidR="00B07D80" w:rsidRPr="003C5C7B" w:rsidRDefault="00B07D80" w:rsidP="004C0F8B">
            <w:pPr>
              <w:rPr>
                <w:rFonts w:ascii="Times New Roman" w:hAnsi="Times New Roman" w:cs="Times New Roman"/>
                <w:sz w:val="24"/>
                <w:szCs w:val="24"/>
              </w:rPr>
            </w:pPr>
            <w:r w:rsidRPr="003C5C7B">
              <w:rPr>
                <w:rFonts w:ascii="Times New Roman" w:hAnsi="Times New Roman" w:cs="Times New Roman"/>
                <w:sz w:val="24"/>
                <w:szCs w:val="24"/>
              </w:rPr>
              <w:t>$4.49</w:t>
            </w:r>
          </w:p>
        </w:tc>
        <w:tc>
          <w:tcPr>
            <w:tcW w:w="1615" w:type="dxa"/>
          </w:tcPr>
          <w:p w14:paraId="57240443" w14:textId="77777777" w:rsidR="00B07D80" w:rsidRPr="003C5C7B" w:rsidRDefault="00B07D80" w:rsidP="004C0F8B">
            <w:pPr>
              <w:rPr>
                <w:rFonts w:ascii="Times New Roman" w:hAnsi="Times New Roman" w:cs="Times New Roman"/>
                <w:sz w:val="24"/>
                <w:szCs w:val="24"/>
              </w:rPr>
            </w:pPr>
            <w:r w:rsidRPr="003C5C7B">
              <w:rPr>
                <w:rFonts w:ascii="Times New Roman" w:hAnsi="Times New Roman" w:cs="Times New Roman"/>
                <w:sz w:val="24"/>
                <w:szCs w:val="24"/>
              </w:rPr>
              <w:t>12/28/2023</w:t>
            </w:r>
          </w:p>
        </w:tc>
      </w:tr>
      <w:tr w:rsidR="00C91241" w:rsidRPr="003C5C7B" w14:paraId="0055EB31" w14:textId="77777777" w:rsidTr="006018A7">
        <w:trPr>
          <w:cnfStyle w:val="000000100000" w:firstRow="0" w:lastRow="0" w:firstColumn="0" w:lastColumn="0" w:oddVBand="0" w:evenVBand="0" w:oddHBand="1" w:evenHBand="0" w:firstRowFirstColumn="0" w:firstRowLastColumn="0" w:lastRowFirstColumn="0" w:lastRowLastColumn="0"/>
        </w:trPr>
        <w:tc>
          <w:tcPr>
            <w:tcW w:w="871" w:type="dxa"/>
            <w:vMerge w:val="restart"/>
          </w:tcPr>
          <w:p w14:paraId="5586393F" w14:textId="536131A8" w:rsidR="005508E6" w:rsidRPr="003C5C7B" w:rsidRDefault="005508E6" w:rsidP="004C0F8B">
            <w:pPr>
              <w:rPr>
                <w:rFonts w:ascii="Times New Roman" w:hAnsi="Times New Roman" w:cs="Times New Roman"/>
                <w:color w:val="000000"/>
                <w:sz w:val="24"/>
                <w:szCs w:val="24"/>
              </w:rPr>
            </w:pPr>
            <w:r w:rsidRPr="003C5C7B">
              <w:rPr>
                <w:rFonts w:ascii="Times New Roman" w:hAnsi="Times New Roman" w:cs="Times New Roman"/>
                <w:sz w:val="24"/>
                <w:szCs w:val="24"/>
              </w:rPr>
              <w:t>GPT4-8K + Template 7</w:t>
            </w:r>
          </w:p>
        </w:tc>
        <w:tc>
          <w:tcPr>
            <w:tcW w:w="948" w:type="dxa"/>
            <w:vMerge w:val="restart"/>
          </w:tcPr>
          <w:p w14:paraId="760F47B5" w14:textId="474E7E76" w:rsidR="005508E6" w:rsidRPr="003C5C7B" w:rsidDel="00833248" w:rsidRDefault="005508E6" w:rsidP="004C0F8B">
            <w:pPr>
              <w:rPr>
                <w:rFonts w:ascii="Times New Roman" w:hAnsi="Times New Roman" w:cs="Times New Roman"/>
                <w:color w:val="000000"/>
                <w:sz w:val="24"/>
                <w:szCs w:val="24"/>
              </w:rPr>
            </w:pPr>
            <w:r w:rsidRPr="003C5C7B">
              <w:rPr>
                <w:rFonts w:ascii="Times New Roman" w:hAnsi="Times New Roman" w:cs="Times New Roman"/>
                <w:color w:val="000000"/>
                <w:sz w:val="24"/>
                <w:szCs w:val="24"/>
              </w:rPr>
              <w:t>Hard Prompting</w:t>
            </w:r>
          </w:p>
        </w:tc>
        <w:tc>
          <w:tcPr>
            <w:tcW w:w="1458" w:type="dxa"/>
          </w:tcPr>
          <w:p w14:paraId="194F002E" w14:textId="650B381B"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color w:val="000000"/>
                <w:sz w:val="24"/>
                <w:szCs w:val="24"/>
              </w:rPr>
              <w:t>Random Selection</w:t>
            </w:r>
          </w:p>
        </w:tc>
        <w:tc>
          <w:tcPr>
            <w:tcW w:w="880" w:type="dxa"/>
          </w:tcPr>
          <w:p w14:paraId="06C69378" w14:textId="4B2B57DB"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83.0%</w:t>
            </w:r>
          </w:p>
        </w:tc>
        <w:tc>
          <w:tcPr>
            <w:tcW w:w="924" w:type="dxa"/>
          </w:tcPr>
          <w:p w14:paraId="0B142343" w14:textId="77777777"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58.44%</w:t>
            </w:r>
          </w:p>
        </w:tc>
        <w:tc>
          <w:tcPr>
            <w:tcW w:w="924" w:type="dxa"/>
          </w:tcPr>
          <w:p w14:paraId="1E996B74" w14:textId="77777777"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95.74%</w:t>
            </w:r>
          </w:p>
        </w:tc>
        <w:tc>
          <w:tcPr>
            <w:tcW w:w="1010" w:type="dxa"/>
          </w:tcPr>
          <w:p w14:paraId="7EBBF7C3" w14:textId="77777777"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72.58%</w:t>
            </w:r>
          </w:p>
        </w:tc>
        <w:tc>
          <w:tcPr>
            <w:tcW w:w="967" w:type="dxa"/>
          </w:tcPr>
          <w:p w14:paraId="0C1CDDA4" w14:textId="7A745E9D"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79.1%</w:t>
            </w:r>
          </w:p>
        </w:tc>
        <w:tc>
          <w:tcPr>
            <w:tcW w:w="1193" w:type="dxa"/>
          </w:tcPr>
          <w:p w14:paraId="4A6FA256" w14:textId="77777777"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11.45</w:t>
            </w:r>
          </w:p>
        </w:tc>
        <w:tc>
          <w:tcPr>
            <w:tcW w:w="1615" w:type="dxa"/>
          </w:tcPr>
          <w:p w14:paraId="37B39B34" w14:textId="77777777"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12/26/2023</w:t>
            </w:r>
          </w:p>
        </w:tc>
      </w:tr>
      <w:tr w:rsidR="00C91241" w:rsidRPr="003C5C7B" w14:paraId="34019A54" w14:textId="77777777" w:rsidTr="006018A7">
        <w:tc>
          <w:tcPr>
            <w:tcW w:w="871" w:type="dxa"/>
            <w:vMerge/>
          </w:tcPr>
          <w:p w14:paraId="6D768A38" w14:textId="77777777" w:rsidR="005508E6" w:rsidRPr="003C5C7B" w:rsidRDefault="005508E6" w:rsidP="004C0F8B">
            <w:pPr>
              <w:rPr>
                <w:rFonts w:ascii="Times New Roman" w:hAnsi="Times New Roman" w:cs="Times New Roman"/>
                <w:color w:val="000000"/>
                <w:sz w:val="24"/>
                <w:szCs w:val="24"/>
              </w:rPr>
            </w:pPr>
          </w:p>
        </w:tc>
        <w:tc>
          <w:tcPr>
            <w:tcW w:w="948" w:type="dxa"/>
            <w:vMerge/>
          </w:tcPr>
          <w:p w14:paraId="5FDF89B7" w14:textId="77777777" w:rsidR="005508E6" w:rsidRPr="003C5C7B" w:rsidRDefault="005508E6" w:rsidP="004C0F8B">
            <w:pPr>
              <w:rPr>
                <w:rFonts w:ascii="Times New Roman" w:hAnsi="Times New Roman" w:cs="Times New Roman"/>
                <w:color w:val="000000"/>
                <w:sz w:val="24"/>
                <w:szCs w:val="24"/>
              </w:rPr>
            </w:pPr>
          </w:p>
        </w:tc>
        <w:tc>
          <w:tcPr>
            <w:tcW w:w="1458" w:type="dxa"/>
          </w:tcPr>
          <w:p w14:paraId="77A17ED3" w14:textId="433EEB8E" w:rsidR="005508E6" w:rsidRPr="003C5C7B" w:rsidDel="00833248" w:rsidRDefault="005508E6" w:rsidP="004C0F8B">
            <w:pPr>
              <w:rPr>
                <w:rFonts w:ascii="Times New Roman" w:hAnsi="Times New Roman" w:cs="Times New Roman"/>
                <w:color w:val="000000"/>
                <w:sz w:val="24"/>
                <w:szCs w:val="24"/>
              </w:rPr>
            </w:pPr>
            <w:r w:rsidRPr="003C5C7B">
              <w:rPr>
                <w:rFonts w:ascii="Times New Roman" w:hAnsi="Times New Roman" w:cs="Times New Roman"/>
                <w:color w:val="000000"/>
                <w:sz w:val="24"/>
                <w:szCs w:val="24"/>
              </w:rPr>
              <w:t>Targeted Selection</w:t>
            </w:r>
          </w:p>
        </w:tc>
        <w:tc>
          <w:tcPr>
            <w:tcW w:w="880" w:type="dxa"/>
          </w:tcPr>
          <w:p w14:paraId="098B67DB" w14:textId="3C87B464"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84.5%</w:t>
            </w:r>
          </w:p>
        </w:tc>
        <w:tc>
          <w:tcPr>
            <w:tcW w:w="924" w:type="dxa"/>
          </w:tcPr>
          <w:p w14:paraId="441BF222" w14:textId="3D203406"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61.11%</w:t>
            </w:r>
          </w:p>
        </w:tc>
        <w:tc>
          <w:tcPr>
            <w:tcW w:w="924" w:type="dxa"/>
          </w:tcPr>
          <w:p w14:paraId="7F24D751" w14:textId="17789FE7"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93.62%</w:t>
            </w:r>
          </w:p>
        </w:tc>
        <w:tc>
          <w:tcPr>
            <w:tcW w:w="1010" w:type="dxa"/>
          </w:tcPr>
          <w:p w14:paraId="43653DE1" w14:textId="099B0C9B"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73.95%</w:t>
            </w:r>
          </w:p>
        </w:tc>
        <w:tc>
          <w:tcPr>
            <w:tcW w:w="967" w:type="dxa"/>
          </w:tcPr>
          <w:p w14:paraId="1E03B988" w14:textId="1C3F45D1"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81.70%</w:t>
            </w:r>
          </w:p>
        </w:tc>
        <w:tc>
          <w:tcPr>
            <w:tcW w:w="1193" w:type="dxa"/>
          </w:tcPr>
          <w:p w14:paraId="0FF15340" w14:textId="42661C8C"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11.78</w:t>
            </w:r>
          </w:p>
        </w:tc>
        <w:tc>
          <w:tcPr>
            <w:tcW w:w="1615" w:type="dxa"/>
          </w:tcPr>
          <w:p w14:paraId="3813849C" w14:textId="61107601"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12/28/2023</w:t>
            </w:r>
          </w:p>
        </w:tc>
      </w:tr>
      <w:tr w:rsidR="00C91241" w:rsidRPr="003C5C7B" w14:paraId="174F3F27" w14:textId="77777777" w:rsidTr="006018A7">
        <w:trPr>
          <w:cnfStyle w:val="000000100000" w:firstRow="0" w:lastRow="0" w:firstColumn="0" w:lastColumn="0" w:oddVBand="0" w:evenVBand="0" w:oddHBand="1" w:evenHBand="0" w:firstRowFirstColumn="0" w:firstRowLastColumn="0" w:lastRowFirstColumn="0" w:lastRowLastColumn="0"/>
        </w:trPr>
        <w:tc>
          <w:tcPr>
            <w:tcW w:w="871" w:type="dxa"/>
            <w:vMerge/>
          </w:tcPr>
          <w:p w14:paraId="7B2C6D58" w14:textId="77777777" w:rsidR="005508E6" w:rsidRPr="003C5C7B" w:rsidRDefault="005508E6" w:rsidP="004C0F8B">
            <w:pPr>
              <w:rPr>
                <w:rFonts w:ascii="Times New Roman" w:hAnsi="Times New Roman" w:cs="Times New Roman"/>
                <w:color w:val="000000"/>
                <w:sz w:val="24"/>
                <w:szCs w:val="24"/>
              </w:rPr>
            </w:pPr>
          </w:p>
        </w:tc>
        <w:tc>
          <w:tcPr>
            <w:tcW w:w="948" w:type="dxa"/>
            <w:vMerge/>
          </w:tcPr>
          <w:p w14:paraId="7A8F25E5" w14:textId="77777777" w:rsidR="005508E6" w:rsidRPr="003C5C7B" w:rsidDel="00833248" w:rsidRDefault="005508E6" w:rsidP="004C0F8B">
            <w:pPr>
              <w:rPr>
                <w:rFonts w:ascii="Times New Roman" w:hAnsi="Times New Roman" w:cs="Times New Roman"/>
                <w:color w:val="000000"/>
                <w:sz w:val="24"/>
                <w:szCs w:val="24"/>
              </w:rPr>
            </w:pPr>
          </w:p>
        </w:tc>
        <w:tc>
          <w:tcPr>
            <w:tcW w:w="1458" w:type="dxa"/>
          </w:tcPr>
          <w:p w14:paraId="726BD229" w14:textId="5D5EA212" w:rsidR="005508E6" w:rsidRPr="003C5C7B" w:rsidRDefault="005508E6" w:rsidP="004C0F8B">
            <w:pPr>
              <w:rPr>
                <w:rFonts w:ascii="Times New Roman" w:hAnsi="Times New Roman" w:cs="Times New Roman"/>
                <w:color w:val="000000"/>
                <w:sz w:val="24"/>
                <w:szCs w:val="24"/>
              </w:rPr>
            </w:pPr>
            <w:r w:rsidRPr="003C5C7B">
              <w:rPr>
                <w:rFonts w:ascii="Times New Roman" w:hAnsi="Times New Roman" w:cs="Times New Roman"/>
                <w:color w:val="000000"/>
                <w:sz w:val="24"/>
                <w:szCs w:val="24"/>
              </w:rPr>
              <w:t>K-Mean Clustering-Aided Selection</w:t>
            </w:r>
          </w:p>
        </w:tc>
        <w:tc>
          <w:tcPr>
            <w:tcW w:w="880" w:type="dxa"/>
          </w:tcPr>
          <w:p w14:paraId="2D6A6D9A" w14:textId="127C8241"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77.5%</w:t>
            </w:r>
          </w:p>
        </w:tc>
        <w:tc>
          <w:tcPr>
            <w:tcW w:w="924" w:type="dxa"/>
          </w:tcPr>
          <w:p w14:paraId="66FB666A" w14:textId="36C76B5D"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51.1%</w:t>
            </w:r>
          </w:p>
        </w:tc>
        <w:tc>
          <w:tcPr>
            <w:tcW w:w="924" w:type="dxa"/>
          </w:tcPr>
          <w:p w14:paraId="5594D68F" w14:textId="7B6DE027"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95.7%</w:t>
            </w:r>
          </w:p>
        </w:tc>
        <w:tc>
          <w:tcPr>
            <w:tcW w:w="1010" w:type="dxa"/>
          </w:tcPr>
          <w:p w14:paraId="49F814EC" w14:textId="63B41153"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66.7%</w:t>
            </w:r>
          </w:p>
        </w:tc>
        <w:tc>
          <w:tcPr>
            <w:tcW w:w="967" w:type="dxa"/>
          </w:tcPr>
          <w:p w14:paraId="4D478DEE" w14:textId="1EECC001"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71.%</w:t>
            </w:r>
          </w:p>
        </w:tc>
        <w:tc>
          <w:tcPr>
            <w:tcW w:w="1193" w:type="dxa"/>
          </w:tcPr>
          <w:p w14:paraId="4D1CC864" w14:textId="2B4E60A5"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12.56</w:t>
            </w:r>
          </w:p>
        </w:tc>
        <w:tc>
          <w:tcPr>
            <w:tcW w:w="1615" w:type="dxa"/>
          </w:tcPr>
          <w:p w14:paraId="64407181" w14:textId="78DE7247"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04/14/2024</w:t>
            </w:r>
          </w:p>
        </w:tc>
      </w:tr>
      <w:tr w:rsidR="00C91241" w:rsidRPr="003C5C7B" w14:paraId="25237EA2" w14:textId="77777777" w:rsidTr="006018A7">
        <w:tc>
          <w:tcPr>
            <w:tcW w:w="871" w:type="dxa"/>
            <w:vMerge/>
          </w:tcPr>
          <w:p w14:paraId="5636741D" w14:textId="77777777" w:rsidR="005508E6" w:rsidRPr="003C5C7B" w:rsidRDefault="005508E6" w:rsidP="004C0F8B">
            <w:pPr>
              <w:rPr>
                <w:rFonts w:ascii="Times New Roman" w:hAnsi="Times New Roman" w:cs="Times New Roman"/>
                <w:color w:val="000000"/>
                <w:sz w:val="24"/>
                <w:szCs w:val="24"/>
              </w:rPr>
            </w:pPr>
          </w:p>
        </w:tc>
        <w:tc>
          <w:tcPr>
            <w:tcW w:w="948" w:type="dxa"/>
          </w:tcPr>
          <w:p w14:paraId="04805472" w14:textId="27E0C5B1" w:rsidR="005508E6" w:rsidRPr="003C5C7B" w:rsidRDefault="00FE1351" w:rsidP="004C0F8B">
            <w:pPr>
              <w:rPr>
                <w:rFonts w:ascii="Times New Roman" w:hAnsi="Times New Roman" w:cs="Times New Roman"/>
                <w:color w:val="000000"/>
                <w:sz w:val="24"/>
                <w:szCs w:val="24"/>
              </w:rPr>
            </w:pPr>
            <w:r w:rsidRPr="003C5C7B">
              <w:rPr>
                <w:rFonts w:ascii="Times New Roman" w:hAnsi="Times New Roman" w:cs="Times New Roman"/>
                <w:color w:val="000000"/>
                <w:sz w:val="24"/>
                <w:szCs w:val="24"/>
              </w:rPr>
              <w:t>RAG</w:t>
            </w:r>
          </w:p>
        </w:tc>
        <w:tc>
          <w:tcPr>
            <w:tcW w:w="1458" w:type="dxa"/>
          </w:tcPr>
          <w:p w14:paraId="0211582D" w14:textId="08D313EB" w:rsidR="005508E6" w:rsidRPr="003C5C7B" w:rsidRDefault="005508E6" w:rsidP="004C0F8B">
            <w:pPr>
              <w:rPr>
                <w:rFonts w:ascii="Times New Roman" w:hAnsi="Times New Roman" w:cs="Times New Roman"/>
                <w:color w:val="000000"/>
                <w:sz w:val="24"/>
                <w:szCs w:val="24"/>
              </w:rPr>
            </w:pPr>
            <w:r w:rsidRPr="003C5C7B">
              <w:rPr>
                <w:rFonts w:ascii="Times New Roman" w:hAnsi="Times New Roman" w:cs="Times New Roman"/>
                <w:color w:val="000000"/>
                <w:sz w:val="24"/>
                <w:szCs w:val="24"/>
              </w:rPr>
              <w:t>Dynamic Selection</w:t>
            </w:r>
          </w:p>
        </w:tc>
        <w:tc>
          <w:tcPr>
            <w:tcW w:w="880" w:type="dxa"/>
          </w:tcPr>
          <w:p w14:paraId="6E706F71" w14:textId="24AFD73E"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85.0%</w:t>
            </w:r>
          </w:p>
        </w:tc>
        <w:tc>
          <w:tcPr>
            <w:tcW w:w="924" w:type="dxa"/>
          </w:tcPr>
          <w:p w14:paraId="6A702BA0" w14:textId="43824D61"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62.0%</w:t>
            </w:r>
          </w:p>
        </w:tc>
        <w:tc>
          <w:tcPr>
            <w:tcW w:w="924" w:type="dxa"/>
          </w:tcPr>
          <w:p w14:paraId="6C468758" w14:textId="78DF6B6F"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93.6%</w:t>
            </w:r>
          </w:p>
        </w:tc>
        <w:tc>
          <w:tcPr>
            <w:tcW w:w="1010" w:type="dxa"/>
          </w:tcPr>
          <w:p w14:paraId="68C31C39" w14:textId="2E29826D"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74.6%</w:t>
            </w:r>
          </w:p>
        </w:tc>
        <w:tc>
          <w:tcPr>
            <w:tcW w:w="967" w:type="dxa"/>
          </w:tcPr>
          <w:p w14:paraId="201EAE38" w14:textId="097D683E" w:rsidR="005508E6" w:rsidRPr="003C5C7B" w:rsidRDefault="005508E6" w:rsidP="004C0F8B">
            <w:pPr>
              <w:rPr>
                <w:rFonts w:ascii="Times New Roman" w:hAnsi="Times New Roman" w:cs="Times New Roman"/>
                <w:sz w:val="24"/>
                <w:szCs w:val="24"/>
              </w:rPr>
            </w:pPr>
            <w:r w:rsidRPr="003C5C7B">
              <w:rPr>
                <w:rFonts w:ascii="Times New Roman" w:hAnsi="Times New Roman" w:cs="Times New Roman"/>
                <w:sz w:val="24"/>
                <w:szCs w:val="24"/>
              </w:rPr>
              <w:t>82.4%</w:t>
            </w:r>
          </w:p>
        </w:tc>
        <w:tc>
          <w:tcPr>
            <w:tcW w:w="1193" w:type="dxa"/>
          </w:tcPr>
          <w:p w14:paraId="540E6951" w14:textId="77777777" w:rsidR="005508E6" w:rsidRPr="003C5C7B" w:rsidRDefault="005508E6" w:rsidP="004C0F8B">
            <w:pPr>
              <w:rPr>
                <w:rFonts w:ascii="Times New Roman" w:hAnsi="Times New Roman" w:cs="Times New Roman"/>
                <w:color w:val="000000"/>
                <w:sz w:val="24"/>
                <w:szCs w:val="24"/>
              </w:rPr>
            </w:pPr>
            <w:r w:rsidRPr="003C5C7B">
              <w:rPr>
                <w:rFonts w:ascii="Times New Roman" w:hAnsi="Times New Roman" w:cs="Times New Roman"/>
                <w:color w:val="000000"/>
                <w:sz w:val="24"/>
                <w:szCs w:val="24"/>
              </w:rPr>
              <w:t>$12.51</w:t>
            </w:r>
          </w:p>
        </w:tc>
        <w:tc>
          <w:tcPr>
            <w:tcW w:w="1615" w:type="dxa"/>
          </w:tcPr>
          <w:p w14:paraId="47EB3380" w14:textId="77777777" w:rsidR="005508E6" w:rsidRPr="003C5C7B" w:rsidRDefault="005508E6" w:rsidP="004C0F8B">
            <w:pPr>
              <w:rPr>
                <w:rFonts w:ascii="Times New Roman" w:hAnsi="Times New Roman" w:cs="Times New Roman"/>
                <w:color w:val="000000"/>
                <w:sz w:val="24"/>
                <w:szCs w:val="24"/>
              </w:rPr>
            </w:pPr>
            <w:r w:rsidRPr="003C5C7B">
              <w:rPr>
                <w:rFonts w:ascii="Times New Roman" w:hAnsi="Times New Roman" w:cs="Times New Roman"/>
                <w:color w:val="000000"/>
                <w:sz w:val="24"/>
                <w:szCs w:val="24"/>
              </w:rPr>
              <w:t>01/11/2024</w:t>
            </w:r>
          </w:p>
        </w:tc>
      </w:tr>
    </w:tbl>
    <w:p w14:paraId="5DBDCB1E" w14:textId="77777777" w:rsidR="00085FBC" w:rsidRPr="003C5C7B" w:rsidRDefault="00085FBC" w:rsidP="004C0F8B">
      <w:pPr>
        <w:spacing w:after="0" w:line="240" w:lineRule="auto"/>
        <w:rPr>
          <w:rFonts w:ascii="Times New Roman" w:hAnsi="Times New Roman" w:cs="Times New Roman"/>
          <w:b/>
          <w:bCs/>
          <w:sz w:val="24"/>
          <w:szCs w:val="24"/>
        </w:rPr>
      </w:pPr>
    </w:p>
    <w:p w14:paraId="0F10748F" w14:textId="77777777" w:rsidR="006018A7" w:rsidRPr="003C5C7B" w:rsidRDefault="006018A7">
      <w:r w:rsidRPr="003C5C7B">
        <w:rPr>
          <w:b/>
          <w:bCs/>
        </w:rPr>
        <w:br w:type="page"/>
      </w:r>
    </w:p>
    <w:tbl>
      <w:tblPr>
        <w:tblStyle w:val="PlainTable2"/>
        <w:tblW w:w="5000" w:type="pct"/>
        <w:tblLook w:val="0420" w:firstRow="1" w:lastRow="0" w:firstColumn="0" w:lastColumn="0" w:noHBand="0" w:noVBand="1"/>
      </w:tblPr>
      <w:tblGrid>
        <w:gridCol w:w="933"/>
        <w:gridCol w:w="1391"/>
        <w:gridCol w:w="1189"/>
        <w:gridCol w:w="1224"/>
        <w:gridCol w:w="1017"/>
        <w:gridCol w:w="1017"/>
        <w:gridCol w:w="1343"/>
        <w:gridCol w:w="1316"/>
        <w:gridCol w:w="1370"/>
      </w:tblGrid>
      <w:tr w:rsidR="00085FBC" w:rsidRPr="003C5C7B" w14:paraId="31162315" w14:textId="77777777" w:rsidTr="006018A7">
        <w:trPr>
          <w:cnfStyle w:val="100000000000" w:firstRow="1" w:lastRow="0" w:firstColumn="0" w:lastColumn="0" w:oddVBand="0" w:evenVBand="0" w:oddHBand="0" w:evenHBand="0" w:firstRowFirstColumn="0" w:firstRowLastColumn="0" w:lastRowFirstColumn="0" w:lastRowLastColumn="0"/>
        </w:trPr>
        <w:tc>
          <w:tcPr>
            <w:tcW w:w="5000" w:type="pct"/>
            <w:gridSpan w:val="9"/>
            <w:tcBorders>
              <w:top w:val="nil"/>
            </w:tcBorders>
          </w:tcPr>
          <w:p w14:paraId="55261590" w14:textId="19D15757" w:rsidR="00085FBC" w:rsidRPr="003C5C7B" w:rsidRDefault="009F34D5" w:rsidP="004C0F8B">
            <w:pPr>
              <w:rPr>
                <w:rFonts w:ascii="Times New Roman" w:hAnsi="Times New Roman" w:cs="Times New Roman"/>
                <w:b w:val="0"/>
                <w:bCs w:val="0"/>
                <w:sz w:val="24"/>
                <w:szCs w:val="24"/>
              </w:rPr>
            </w:pPr>
            <w:r w:rsidRPr="003C5C7B">
              <w:rPr>
                <w:rFonts w:ascii="Times New Roman" w:hAnsi="Times New Roman" w:cs="Times New Roman"/>
                <w:color w:val="0D0D0D"/>
                <w:sz w:val="24"/>
                <w:szCs w:val="24"/>
                <w:shd w:val="clear" w:color="auto" w:fill="FFFFFF"/>
              </w:rPr>
              <w:lastRenderedPageBreak/>
              <w:t xml:space="preserve">Table S7. </w:t>
            </w:r>
            <w:r w:rsidRPr="003C5C7B">
              <w:rPr>
                <w:rFonts w:ascii="Times New Roman" w:hAnsi="Times New Roman" w:cs="Times New Roman"/>
                <w:b w:val="0"/>
                <w:bCs w:val="0"/>
                <w:color w:val="0D0D0D"/>
                <w:sz w:val="24"/>
                <w:szCs w:val="24"/>
                <w:shd w:val="clear" w:color="auto" w:fill="FFFFFF"/>
              </w:rPr>
              <w:t>Testing the Impact of Adding Error Analysis-Based Instructions on Performance in Dataset I-S.</w:t>
            </w:r>
          </w:p>
        </w:tc>
      </w:tr>
      <w:tr w:rsidR="00085FBC" w:rsidRPr="003C5C7B" w14:paraId="0DE0610F" w14:textId="77777777" w:rsidTr="004875A0">
        <w:trPr>
          <w:cnfStyle w:val="000000100000" w:firstRow="0" w:lastRow="0" w:firstColumn="0" w:lastColumn="0" w:oddVBand="0" w:evenVBand="0" w:oddHBand="1" w:evenHBand="0" w:firstRowFirstColumn="0" w:firstRowLastColumn="0" w:lastRowFirstColumn="0" w:lastRowLastColumn="0"/>
        </w:trPr>
        <w:tc>
          <w:tcPr>
            <w:tcW w:w="436" w:type="pct"/>
          </w:tcPr>
          <w:p w14:paraId="394CBA71"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Model</w:t>
            </w:r>
          </w:p>
        </w:tc>
        <w:tc>
          <w:tcPr>
            <w:tcW w:w="648" w:type="pct"/>
          </w:tcPr>
          <w:p w14:paraId="4F994469" w14:textId="50D80FD9"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Prompt</w:t>
            </w:r>
            <w:r w:rsidR="002A09F7" w:rsidRPr="003C5C7B">
              <w:rPr>
                <w:rFonts w:ascii="Times New Roman" w:hAnsi="Times New Roman" w:cs="Times New Roman"/>
                <w:b/>
                <w:bCs/>
                <w:sz w:val="24"/>
                <w:szCs w:val="24"/>
              </w:rPr>
              <w:t xml:space="preserve"> Template</w:t>
            </w:r>
          </w:p>
        </w:tc>
        <w:tc>
          <w:tcPr>
            <w:tcW w:w="518" w:type="pct"/>
          </w:tcPr>
          <w:p w14:paraId="45E2554C"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Accuracy</w:t>
            </w:r>
          </w:p>
        </w:tc>
        <w:tc>
          <w:tcPr>
            <w:tcW w:w="571" w:type="pct"/>
          </w:tcPr>
          <w:p w14:paraId="16EF26B1"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Precision</w:t>
            </w:r>
          </w:p>
        </w:tc>
        <w:tc>
          <w:tcPr>
            <w:tcW w:w="475" w:type="pct"/>
          </w:tcPr>
          <w:p w14:paraId="6FAC2539"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Recall</w:t>
            </w:r>
          </w:p>
        </w:tc>
        <w:tc>
          <w:tcPr>
            <w:tcW w:w="475" w:type="pct"/>
          </w:tcPr>
          <w:p w14:paraId="3A1CDC24"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F1 Score</w:t>
            </w:r>
          </w:p>
        </w:tc>
        <w:tc>
          <w:tcPr>
            <w:tcW w:w="626" w:type="pct"/>
          </w:tcPr>
          <w:p w14:paraId="0036223B"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Specificity</w:t>
            </w:r>
          </w:p>
        </w:tc>
        <w:tc>
          <w:tcPr>
            <w:tcW w:w="613" w:type="pct"/>
          </w:tcPr>
          <w:p w14:paraId="37CBDA0C"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Estimated cost</w:t>
            </w:r>
          </w:p>
        </w:tc>
        <w:tc>
          <w:tcPr>
            <w:tcW w:w="639" w:type="pct"/>
          </w:tcPr>
          <w:p w14:paraId="2278C312" w14:textId="77777777" w:rsidR="00085FBC" w:rsidRPr="003C5C7B" w:rsidRDefault="00085FBC" w:rsidP="004C0F8B">
            <w:pPr>
              <w:rPr>
                <w:rFonts w:ascii="Times New Roman" w:hAnsi="Times New Roman" w:cs="Times New Roman"/>
                <w:b/>
                <w:bCs/>
                <w:sz w:val="24"/>
                <w:szCs w:val="24"/>
              </w:rPr>
            </w:pPr>
            <w:r w:rsidRPr="003C5C7B">
              <w:rPr>
                <w:rFonts w:ascii="Times New Roman" w:hAnsi="Times New Roman" w:cs="Times New Roman"/>
                <w:b/>
                <w:bCs/>
                <w:sz w:val="24"/>
                <w:szCs w:val="24"/>
              </w:rPr>
              <w:t>GPT-4 Execution Date</w:t>
            </w:r>
          </w:p>
        </w:tc>
      </w:tr>
      <w:tr w:rsidR="00085FBC" w:rsidRPr="003C5C7B" w14:paraId="4C4D392A" w14:textId="77777777" w:rsidTr="004875A0">
        <w:tc>
          <w:tcPr>
            <w:tcW w:w="436" w:type="pct"/>
            <w:vMerge w:val="restart"/>
          </w:tcPr>
          <w:p w14:paraId="73F835EB"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GPT4-8K</w:t>
            </w:r>
          </w:p>
        </w:tc>
        <w:tc>
          <w:tcPr>
            <w:tcW w:w="648" w:type="pct"/>
          </w:tcPr>
          <w:p w14:paraId="14395E6D" w14:textId="35E8FB96" w:rsidR="00085FBC" w:rsidRPr="003C5C7B" w:rsidRDefault="00930F63" w:rsidP="004C0F8B">
            <w:pPr>
              <w:rPr>
                <w:rFonts w:ascii="Times New Roman" w:hAnsi="Times New Roman" w:cs="Times New Roman"/>
                <w:sz w:val="24"/>
                <w:szCs w:val="24"/>
              </w:rPr>
            </w:pPr>
            <w:r w:rsidRPr="003C5C7B">
              <w:rPr>
                <w:rFonts w:ascii="Times New Roman" w:hAnsi="Times New Roman" w:cs="Times New Roman"/>
                <w:sz w:val="24"/>
                <w:szCs w:val="24"/>
              </w:rPr>
              <w:t>Template 1</w:t>
            </w:r>
          </w:p>
        </w:tc>
        <w:tc>
          <w:tcPr>
            <w:tcW w:w="518" w:type="pct"/>
          </w:tcPr>
          <w:p w14:paraId="77E83E5B"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86.50%</w:t>
            </w:r>
          </w:p>
        </w:tc>
        <w:tc>
          <w:tcPr>
            <w:tcW w:w="571" w:type="pct"/>
          </w:tcPr>
          <w:p w14:paraId="23AD2332"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64.71%</w:t>
            </w:r>
          </w:p>
        </w:tc>
        <w:tc>
          <w:tcPr>
            <w:tcW w:w="475" w:type="pct"/>
          </w:tcPr>
          <w:p w14:paraId="442BEBA3"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93.61%</w:t>
            </w:r>
          </w:p>
        </w:tc>
        <w:tc>
          <w:tcPr>
            <w:tcW w:w="475" w:type="pct"/>
          </w:tcPr>
          <w:p w14:paraId="63FBA813"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76.52%</w:t>
            </w:r>
          </w:p>
        </w:tc>
        <w:tc>
          <w:tcPr>
            <w:tcW w:w="626" w:type="pct"/>
          </w:tcPr>
          <w:p w14:paraId="486BD544"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84.31%</w:t>
            </w:r>
          </w:p>
        </w:tc>
        <w:tc>
          <w:tcPr>
            <w:tcW w:w="613" w:type="pct"/>
          </w:tcPr>
          <w:p w14:paraId="6BE16EE9"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4.49</w:t>
            </w:r>
          </w:p>
        </w:tc>
        <w:tc>
          <w:tcPr>
            <w:tcW w:w="639" w:type="pct"/>
          </w:tcPr>
          <w:p w14:paraId="4268DF59"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12/28/2023</w:t>
            </w:r>
          </w:p>
        </w:tc>
      </w:tr>
      <w:tr w:rsidR="00085FBC" w:rsidRPr="003C5C7B" w14:paraId="060BDC61" w14:textId="77777777" w:rsidTr="004875A0">
        <w:trPr>
          <w:cnfStyle w:val="000000100000" w:firstRow="0" w:lastRow="0" w:firstColumn="0" w:lastColumn="0" w:oddVBand="0" w:evenVBand="0" w:oddHBand="1" w:evenHBand="0" w:firstRowFirstColumn="0" w:firstRowLastColumn="0" w:lastRowFirstColumn="0" w:lastRowLastColumn="0"/>
        </w:trPr>
        <w:tc>
          <w:tcPr>
            <w:tcW w:w="436" w:type="pct"/>
            <w:vMerge/>
          </w:tcPr>
          <w:p w14:paraId="4996E64F" w14:textId="77777777" w:rsidR="00085FBC" w:rsidRPr="003C5C7B" w:rsidRDefault="00085FBC" w:rsidP="004C0F8B">
            <w:pPr>
              <w:rPr>
                <w:rFonts w:ascii="Times New Roman" w:hAnsi="Times New Roman" w:cs="Times New Roman"/>
                <w:color w:val="000000"/>
                <w:sz w:val="24"/>
                <w:szCs w:val="24"/>
              </w:rPr>
            </w:pPr>
          </w:p>
        </w:tc>
        <w:tc>
          <w:tcPr>
            <w:tcW w:w="648" w:type="pct"/>
          </w:tcPr>
          <w:p w14:paraId="3D0E4DAD" w14:textId="46087CBD" w:rsidR="00085FBC" w:rsidRPr="003C5C7B" w:rsidRDefault="00930F63" w:rsidP="004C0F8B">
            <w:pPr>
              <w:rPr>
                <w:rFonts w:ascii="Times New Roman" w:hAnsi="Times New Roman" w:cs="Times New Roman"/>
                <w:sz w:val="24"/>
                <w:szCs w:val="24"/>
              </w:rPr>
            </w:pPr>
            <w:r w:rsidRPr="003C5C7B">
              <w:rPr>
                <w:rFonts w:ascii="Times New Roman" w:hAnsi="Times New Roman" w:cs="Times New Roman"/>
                <w:sz w:val="24"/>
                <w:szCs w:val="24"/>
              </w:rPr>
              <w:t>Template 6</w:t>
            </w:r>
          </w:p>
        </w:tc>
        <w:tc>
          <w:tcPr>
            <w:tcW w:w="518" w:type="pct"/>
          </w:tcPr>
          <w:p w14:paraId="68C6ABAE"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93.00%</w:t>
            </w:r>
          </w:p>
        </w:tc>
        <w:tc>
          <w:tcPr>
            <w:tcW w:w="571" w:type="pct"/>
          </w:tcPr>
          <w:p w14:paraId="28B51724"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82.35%</w:t>
            </w:r>
          </w:p>
        </w:tc>
        <w:tc>
          <w:tcPr>
            <w:tcW w:w="475" w:type="pct"/>
          </w:tcPr>
          <w:p w14:paraId="46458D41"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89.36%</w:t>
            </w:r>
          </w:p>
        </w:tc>
        <w:tc>
          <w:tcPr>
            <w:tcW w:w="475" w:type="pct"/>
          </w:tcPr>
          <w:p w14:paraId="7548D3E5"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85.71%</w:t>
            </w:r>
          </w:p>
        </w:tc>
        <w:tc>
          <w:tcPr>
            <w:tcW w:w="626" w:type="pct"/>
          </w:tcPr>
          <w:p w14:paraId="05F5FDDE"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94.12%</w:t>
            </w:r>
          </w:p>
        </w:tc>
        <w:tc>
          <w:tcPr>
            <w:tcW w:w="613" w:type="pct"/>
          </w:tcPr>
          <w:p w14:paraId="4918E2EC"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5.47</w:t>
            </w:r>
          </w:p>
        </w:tc>
        <w:tc>
          <w:tcPr>
            <w:tcW w:w="639" w:type="pct"/>
          </w:tcPr>
          <w:p w14:paraId="5AC65731" w14:textId="77777777" w:rsidR="00085FBC" w:rsidRPr="003C5C7B" w:rsidRDefault="00085FBC" w:rsidP="004C0F8B">
            <w:pPr>
              <w:rPr>
                <w:rFonts w:ascii="Times New Roman" w:hAnsi="Times New Roman" w:cs="Times New Roman"/>
                <w:sz w:val="24"/>
                <w:szCs w:val="24"/>
              </w:rPr>
            </w:pPr>
            <w:r w:rsidRPr="003C5C7B">
              <w:rPr>
                <w:rFonts w:ascii="Times New Roman" w:hAnsi="Times New Roman" w:cs="Times New Roman"/>
                <w:sz w:val="24"/>
                <w:szCs w:val="24"/>
              </w:rPr>
              <w:t>01/03/2024</w:t>
            </w:r>
          </w:p>
        </w:tc>
      </w:tr>
    </w:tbl>
    <w:p w14:paraId="10122618" w14:textId="77777777" w:rsidR="00085FBC" w:rsidRPr="003C5C7B" w:rsidRDefault="00085FBC" w:rsidP="004C0F8B">
      <w:pPr>
        <w:spacing w:after="0" w:line="240" w:lineRule="auto"/>
        <w:rPr>
          <w:rFonts w:ascii="Times New Roman" w:hAnsi="Times New Roman" w:cs="Times New Roman"/>
          <w:b/>
          <w:bCs/>
          <w:sz w:val="24"/>
          <w:szCs w:val="24"/>
        </w:rPr>
      </w:pPr>
    </w:p>
    <w:p w14:paraId="0BE164D1" w14:textId="77777777" w:rsidR="006018A7" w:rsidRPr="003C5C7B" w:rsidRDefault="006018A7">
      <w:r w:rsidRPr="003C5C7B">
        <w:rPr>
          <w:b/>
          <w:bCs/>
        </w:rPr>
        <w:br w:type="page"/>
      </w:r>
    </w:p>
    <w:tbl>
      <w:tblPr>
        <w:tblStyle w:val="PlainTable2"/>
        <w:tblW w:w="5002" w:type="pct"/>
        <w:tblLook w:val="0420" w:firstRow="1" w:lastRow="0" w:firstColumn="0" w:lastColumn="0" w:noHBand="0" w:noVBand="1"/>
      </w:tblPr>
      <w:tblGrid>
        <w:gridCol w:w="5529"/>
        <w:gridCol w:w="5275"/>
      </w:tblGrid>
      <w:tr w:rsidR="00A35C9A" w:rsidRPr="003C5C7B" w14:paraId="1624C3A3" w14:textId="77777777" w:rsidTr="006018A7">
        <w:trPr>
          <w:cnfStyle w:val="100000000000" w:firstRow="1" w:lastRow="0" w:firstColumn="0" w:lastColumn="0" w:oddVBand="0" w:evenVBand="0" w:oddHBand="0" w:evenHBand="0" w:firstRowFirstColumn="0" w:firstRowLastColumn="0" w:lastRowFirstColumn="0" w:lastRowLastColumn="0"/>
          <w:trHeight w:val="20"/>
        </w:trPr>
        <w:tc>
          <w:tcPr>
            <w:tcW w:w="5000" w:type="pct"/>
            <w:gridSpan w:val="2"/>
            <w:tcBorders>
              <w:top w:val="nil"/>
            </w:tcBorders>
          </w:tcPr>
          <w:p w14:paraId="0AF939A2" w14:textId="05543E29" w:rsidR="00A35C9A" w:rsidRPr="003C5C7B" w:rsidRDefault="005D262E" w:rsidP="004C0F8B">
            <w:pPr>
              <w:rPr>
                <w:rFonts w:ascii="Times New Roman" w:hAnsi="Times New Roman" w:cs="Times New Roman"/>
                <w:b w:val="0"/>
                <w:bCs w:val="0"/>
                <w:sz w:val="24"/>
                <w:szCs w:val="24"/>
              </w:rPr>
            </w:pPr>
            <w:r w:rsidRPr="003C5C7B">
              <w:rPr>
                <w:rFonts w:ascii="Times New Roman" w:hAnsi="Times New Roman" w:cs="Times New Roman"/>
                <w:sz w:val="24"/>
                <w:szCs w:val="24"/>
              </w:rPr>
              <w:lastRenderedPageBreak/>
              <w:t xml:space="preserve">Table S8. </w:t>
            </w:r>
            <w:r w:rsidRPr="003C5C7B">
              <w:rPr>
                <w:rFonts w:ascii="Times New Roman" w:hAnsi="Times New Roman" w:cs="Times New Roman"/>
                <w:b w:val="0"/>
                <w:bCs w:val="0"/>
                <w:sz w:val="24"/>
                <w:szCs w:val="24"/>
              </w:rPr>
              <w:t>Optimized Parameters for Traditional AI Models.</w:t>
            </w:r>
          </w:p>
        </w:tc>
      </w:tr>
      <w:tr w:rsidR="00A35C9A" w:rsidRPr="003C5C7B" w14:paraId="5DE32F30" w14:textId="77777777" w:rsidTr="006018A7">
        <w:trPr>
          <w:cnfStyle w:val="000000100000" w:firstRow="0" w:lastRow="0" w:firstColumn="0" w:lastColumn="0" w:oddVBand="0" w:evenVBand="0" w:oddHBand="1" w:evenHBand="0" w:firstRowFirstColumn="0" w:firstRowLastColumn="0" w:lastRowFirstColumn="0" w:lastRowLastColumn="0"/>
          <w:trHeight w:val="20"/>
        </w:trPr>
        <w:tc>
          <w:tcPr>
            <w:tcW w:w="2559" w:type="pct"/>
          </w:tcPr>
          <w:p w14:paraId="1B71F825" w14:textId="77777777" w:rsidR="00A35C9A" w:rsidRPr="003C5C7B" w:rsidRDefault="00A35C9A" w:rsidP="004C0F8B">
            <w:pPr>
              <w:rPr>
                <w:rFonts w:ascii="Times New Roman" w:hAnsi="Times New Roman" w:cs="Times New Roman"/>
                <w:b/>
                <w:bCs/>
                <w:sz w:val="24"/>
                <w:szCs w:val="24"/>
              </w:rPr>
            </w:pPr>
            <w:r w:rsidRPr="003C5C7B">
              <w:rPr>
                <w:rFonts w:ascii="Times New Roman" w:hAnsi="Times New Roman" w:cs="Times New Roman"/>
                <w:b/>
                <w:bCs/>
                <w:sz w:val="24"/>
                <w:szCs w:val="24"/>
              </w:rPr>
              <w:t>Parameter</w:t>
            </w:r>
          </w:p>
        </w:tc>
        <w:tc>
          <w:tcPr>
            <w:tcW w:w="2441" w:type="pct"/>
          </w:tcPr>
          <w:p w14:paraId="7E495231" w14:textId="77777777" w:rsidR="00A35C9A" w:rsidRPr="003C5C7B" w:rsidRDefault="00A35C9A" w:rsidP="004C0F8B">
            <w:pPr>
              <w:rPr>
                <w:rFonts w:ascii="Times New Roman" w:hAnsi="Times New Roman" w:cs="Times New Roman"/>
                <w:b/>
                <w:bCs/>
                <w:sz w:val="24"/>
                <w:szCs w:val="24"/>
              </w:rPr>
            </w:pPr>
            <w:r w:rsidRPr="003C5C7B">
              <w:rPr>
                <w:rFonts w:ascii="Times New Roman" w:hAnsi="Times New Roman" w:cs="Times New Roman"/>
                <w:b/>
                <w:bCs/>
                <w:sz w:val="24"/>
                <w:szCs w:val="24"/>
              </w:rPr>
              <w:t>Optimized value</w:t>
            </w:r>
          </w:p>
        </w:tc>
      </w:tr>
      <w:tr w:rsidR="00A35C9A" w:rsidRPr="003C5C7B" w14:paraId="716FA949" w14:textId="77777777" w:rsidTr="006018A7">
        <w:trPr>
          <w:trHeight w:val="20"/>
        </w:trPr>
        <w:tc>
          <w:tcPr>
            <w:tcW w:w="5000" w:type="pct"/>
            <w:gridSpan w:val="2"/>
          </w:tcPr>
          <w:p w14:paraId="6F963B59" w14:textId="77777777" w:rsidR="00A35C9A" w:rsidRPr="003C5C7B" w:rsidRDefault="00A35C9A" w:rsidP="004C0F8B">
            <w:pPr>
              <w:jc w:val="center"/>
              <w:rPr>
                <w:rFonts w:ascii="Times New Roman" w:hAnsi="Times New Roman" w:cs="Times New Roman"/>
                <w:b/>
                <w:bCs/>
                <w:sz w:val="24"/>
                <w:szCs w:val="24"/>
              </w:rPr>
            </w:pPr>
            <w:proofErr w:type="spellStart"/>
            <w:r w:rsidRPr="003C5C7B">
              <w:rPr>
                <w:rFonts w:ascii="Times New Roman" w:hAnsi="Times New Roman" w:cs="Times New Roman"/>
                <w:b/>
                <w:bCs/>
                <w:sz w:val="24"/>
                <w:szCs w:val="24"/>
              </w:rPr>
              <w:t>XGBoost</w:t>
            </w:r>
            <w:proofErr w:type="spellEnd"/>
          </w:p>
        </w:tc>
      </w:tr>
      <w:tr w:rsidR="00A73705" w:rsidRPr="003C5C7B" w14:paraId="275600C5" w14:textId="77777777" w:rsidTr="006018A7">
        <w:trPr>
          <w:cnfStyle w:val="000000100000" w:firstRow="0" w:lastRow="0" w:firstColumn="0" w:lastColumn="0" w:oddVBand="0" w:evenVBand="0" w:oddHBand="1" w:evenHBand="0" w:firstRowFirstColumn="0" w:firstRowLastColumn="0" w:lastRowFirstColumn="0" w:lastRowLastColumn="0"/>
          <w:trHeight w:val="20"/>
        </w:trPr>
        <w:tc>
          <w:tcPr>
            <w:tcW w:w="2559" w:type="pct"/>
          </w:tcPr>
          <w:p w14:paraId="7D3AF081" w14:textId="045298F1"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TF-IDF normalization</w:t>
            </w:r>
          </w:p>
        </w:tc>
        <w:tc>
          <w:tcPr>
            <w:tcW w:w="2441" w:type="pct"/>
          </w:tcPr>
          <w:p w14:paraId="59297AB9" w14:textId="6FC2122A"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L2</w:t>
            </w:r>
          </w:p>
        </w:tc>
      </w:tr>
      <w:tr w:rsidR="00A73705" w:rsidRPr="003C5C7B" w14:paraId="2DF7C91E" w14:textId="77777777" w:rsidTr="006018A7">
        <w:trPr>
          <w:trHeight w:val="20"/>
        </w:trPr>
        <w:tc>
          <w:tcPr>
            <w:tcW w:w="2559" w:type="pct"/>
          </w:tcPr>
          <w:p w14:paraId="0328A6B3" w14:textId="033FD371"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Smooth IDF (+1 to doc frequencies)</w:t>
            </w:r>
          </w:p>
        </w:tc>
        <w:tc>
          <w:tcPr>
            <w:tcW w:w="2441" w:type="pct"/>
          </w:tcPr>
          <w:p w14:paraId="498FD554" w14:textId="429F4508"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True</w:t>
            </w:r>
          </w:p>
        </w:tc>
      </w:tr>
      <w:tr w:rsidR="00A73705" w:rsidRPr="003C5C7B" w14:paraId="65B66C8F" w14:textId="77777777" w:rsidTr="006018A7">
        <w:trPr>
          <w:cnfStyle w:val="000000100000" w:firstRow="0" w:lastRow="0" w:firstColumn="0" w:lastColumn="0" w:oddVBand="0" w:evenVBand="0" w:oddHBand="1" w:evenHBand="0" w:firstRowFirstColumn="0" w:firstRowLastColumn="0" w:lastRowFirstColumn="0" w:lastRowLastColumn="0"/>
          <w:trHeight w:val="20"/>
        </w:trPr>
        <w:tc>
          <w:tcPr>
            <w:tcW w:w="2559" w:type="pct"/>
          </w:tcPr>
          <w:p w14:paraId="01F744EA" w14:textId="27DA9A9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Eta (learning rate)</w:t>
            </w:r>
          </w:p>
        </w:tc>
        <w:tc>
          <w:tcPr>
            <w:tcW w:w="2441" w:type="pct"/>
          </w:tcPr>
          <w:p w14:paraId="061B7078" w14:textId="0869589E"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0.1</w:t>
            </w:r>
          </w:p>
        </w:tc>
      </w:tr>
      <w:tr w:rsidR="00A73705" w:rsidRPr="003C5C7B" w14:paraId="32480594" w14:textId="77777777" w:rsidTr="006018A7">
        <w:trPr>
          <w:trHeight w:val="20"/>
        </w:trPr>
        <w:tc>
          <w:tcPr>
            <w:tcW w:w="2559" w:type="pct"/>
          </w:tcPr>
          <w:p w14:paraId="34B092BB"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Max depth</w:t>
            </w:r>
          </w:p>
        </w:tc>
        <w:tc>
          <w:tcPr>
            <w:tcW w:w="2441" w:type="pct"/>
          </w:tcPr>
          <w:p w14:paraId="74F9E80C"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100</w:t>
            </w:r>
          </w:p>
        </w:tc>
      </w:tr>
      <w:tr w:rsidR="00A73705" w:rsidRPr="003C5C7B" w14:paraId="2EFDE3C0" w14:textId="77777777" w:rsidTr="006018A7">
        <w:trPr>
          <w:cnfStyle w:val="000000100000" w:firstRow="0" w:lastRow="0" w:firstColumn="0" w:lastColumn="0" w:oddVBand="0" w:evenVBand="0" w:oddHBand="1" w:evenHBand="0" w:firstRowFirstColumn="0" w:firstRowLastColumn="0" w:lastRowFirstColumn="0" w:lastRowLastColumn="0"/>
          <w:trHeight w:val="20"/>
        </w:trPr>
        <w:tc>
          <w:tcPr>
            <w:tcW w:w="2559" w:type="pct"/>
          </w:tcPr>
          <w:p w14:paraId="100AC3ED"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Gamma (min split loss)</w:t>
            </w:r>
          </w:p>
        </w:tc>
        <w:tc>
          <w:tcPr>
            <w:tcW w:w="2441" w:type="pct"/>
          </w:tcPr>
          <w:p w14:paraId="080B27AE"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0</w:t>
            </w:r>
          </w:p>
        </w:tc>
      </w:tr>
      <w:tr w:rsidR="00A73705" w:rsidRPr="003C5C7B" w14:paraId="625D4DDD" w14:textId="77777777" w:rsidTr="006018A7">
        <w:trPr>
          <w:trHeight w:val="20"/>
        </w:trPr>
        <w:tc>
          <w:tcPr>
            <w:tcW w:w="5000" w:type="pct"/>
            <w:gridSpan w:val="2"/>
          </w:tcPr>
          <w:p w14:paraId="10F6AD26" w14:textId="77777777" w:rsidR="00A73705" w:rsidRPr="003C5C7B" w:rsidRDefault="00A73705" w:rsidP="004C0F8B">
            <w:pPr>
              <w:jc w:val="center"/>
              <w:rPr>
                <w:rFonts w:ascii="Times New Roman" w:hAnsi="Times New Roman" w:cs="Times New Roman"/>
                <w:b/>
                <w:bCs/>
                <w:sz w:val="24"/>
                <w:szCs w:val="24"/>
              </w:rPr>
            </w:pPr>
            <w:r w:rsidRPr="003C5C7B">
              <w:rPr>
                <w:rFonts w:ascii="Times New Roman" w:hAnsi="Times New Roman" w:cs="Times New Roman"/>
                <w:b/>
                <w:bCs/>
                <w:sz w:val="24"/>
                <w:szCs w:val="24"/>
              </w:rPr>
              <w:t>Deep Learning</w:t>
            </w:r>
          </w:p>
        </w:tc>
      </w:tr>
      <w:tr w:rsidR="00A73705" w:rsidRPr="003C5C7B" w14:paraId="7E00DD2E" w14:textId="77777777" w:rsidTr="006018A7">
        <w:trPr>
          <w:cnfStyle w:val="000000100000" w:firstRow="0" w:lastRow="0" w:firstColumn="0" w:lastColumn="0" w:oddVBand="0" w:evenVBand="0" w:oddHBand="1" w:evenHBand="0" w:firstRowFirstColumn="0" w:firstRowLastColumn="0" w:lastRowFirstColumn="0" w:lastRowLastColumn="0"/>
          <w:trHeight w:val="20"/>
        </w:trPr>
        <w:tc>
          <w:tcPr>
            <w:tcW w:w="2559" w:type="pct"/>
          </w:tcPr>
          <w:p w14:paraId="308106EE"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Word embedding dimensions</w:t>
            </w:r>
          </w:p>
        </w:tc>
        <w:tc>
          <w:tcPr>
            <w:tcW w:w="2441" w:type="pct"/>
          </w:tcPr>
          <w:p w14:paraId="60F3A4A9"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100</w:t>
            </w:r>
          </w:p>
        </w:tc>
      </w:tr>
      <w:tr w:rsidR="00A73705" w:rsidRPr="003C5C7B" w14:paraId="45CF9D47" w14:textId="77777777" w:rsidTr="006018A7">
        <w:trPr>
          <w:trHeight w:val="20"/>
        </w:trPr>
        <w:tc>
          <w:tcPr>
            <w:tcW w:w="2559" w:type="pct"/>
          </w:tcPr>
          <w:p w14:paraId="02321C3C"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Character embedding dimensions</w:t>
            </w:r>
          </w:p>
        </w:tc>
        <w:tc>
          <w:tcPr>
            <w:tcW w:w="2441" w:type="pct"/>
          </w:tcPr>
          <w:p w14:paraId="5771DA46"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30</w:t>
            </w:r>
          </w:p>
        </w:tc>
      </w:tr>
      <w:tr w:rsidR="00A73705" w:rsidRPr="003C5C7B" w14:paraId="65607485" w14:textId="77777777" w:rsidTr="006018A7">
        <w:trPr>
          <w:cnfStyle w:val="000000100000" w:firstRow="0" w:lastRow="0" w:firstColumn="0" w:lastColumn="0" w:oddVBand="0" w:evenVBand="0" w:oddHBand="1" w:evenHBand="0" w:firstRowFirstColumn="0" w:firstRowLastColumn="0" w:lastRowFirstColumn="0" w:lastRowLastColumn="0"/>
          <w:trHeight w:val="20"/>
        </w:trPr>
        <w:tc>
          <w:tcPr>
            <w:tcW w:w="2559" w:type="pct"/>
          </w:tcPr>
          <w:p w14:paraId="48D18236"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Min word frequency cut-off</w:t>
            </w:r>
          </w:p>
        </w:tc>
        <w:tc>
          <w:tcPr>
            <w:tcW w:w="2441" w:type="pct"/>
          </w:tcPr>
          <w:p w14:paraId="287D2E28"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5</w:t>
            </w:r>
          </w:p>
        </w:tc>
      </w:tr>
      <w:tr w:rsidR="00A73705" w:rsidRPr="003C5C7B" w14:paraId="1ABF2581" w14:textId="77777777" w:rsidTr="006018A7">
        <w:trPr>
          <w:trHeight w:val="20"/>
        </w:trPr>
        <w:tc>
          <w:tcPr>
            <w:tcW w:w="2559" w:type="pct"/>
          </w:tcPr>
          <w:p w14:paraId="4062F0CD"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LSTM hidden layers</w:t>
            </w:r>
          </w:p>
        </w:tc>
        <w:tc>
          <w:tcPr>
            <w:tcW w:w="2441" w:type="pct"/>
          </w:tcPr>
          <w:p w14:paraId="2EBCC430"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1</w:t>
            </w:r>
          </w:p>
        </w:tc>
      </w:tr>
      <w:tr w:rsidR="00A73705" w:rsidRPr="003C5C7B" w14:paraId="52522A3C" w14:textId="77777777" w:rsidTr="006018A7">
        <w:trPr>
          <w:cnfStyle w:val="000000100000" w:firstRow="0" w:lastRow="0" w:firstColumn="0" w:lastColumn="0" w:oddVBand="0" w:evenVBand="0" w:oddHBand="1" w:evenHBand="0" w:firstRowFirstColumn="0" w:firstRowLastColumn="0" w:lastRowFirstColumn="0" w:lastRowLastColumn="0"/>
          <w:trHeight w:val="20"/>
        </w:trPr>
        <w:tc>
          <w:tcPr>
            <w:tcW w:w="2559" w:type="pct"/>
          </w:tcPr>
          <w:p w14:paraId="320E84F4"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LSTM hidden layer size</w:t>
            </w:r>
          </w:p>
        </w:tc>
        <w:tc>
          <w:tcPr>
            <w:tcW w:w="2441" w:type="pct"/>
          </w:tcPr>
          <w:p w14:paraId="720F5C3B"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200</w:t>
            </w:r>
          </w:p>
        </w:tc>
      </w:tr>
      <w:tr w:rsidR="00A73705" w:rsidRPr="003C5C7B" w14:paraId="3BEAB10C" w14:textId="77777777" w:rsidTr="006018A7">
        <w:trPr>
          <w:trHeight w:val="20"/>
        </w:trPr>
        <w:tc>
          <w:tcPr>
            <w:tcW w:w="2559" w:type="pct"/>
          </w:tcPr>
          <w:p w14:paraId="352B21BB"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CNN hidden layers</w:t>
            </w:r>
          </w:p>
        </w:tc>
        <w:tc>
          <w:tcPr>
            <w:tcW w:w="2441" w:type="pct"/>
          </w:tcPr>
          <w:p w14:paraId="52B9C5EB"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4</w:t>
            </w:r>
          </w:p>
        </w:tc>
      </w:tr>
      <w:tr w:rsidR="00A73705" w:rsidRPr="003C5C7B" w14:paraId="18049ECE" w14:textId="77777777" w:rsidTr="006018A7">
        <w:trPr>
          <w:cnfStyle w:val="000000100000" w:firstRow="0" w:lastRow="0" w:firstColumn="0" w:lastColumn="0" w:oddVBand="0" w:evenVBand="0" w:oddHBand="1" w:evenHBand="0" w:firstRowFirstColumn="0" w:firstRowLastColumn="0" w:lastRowFirstColumn="0" w:lastRowLastColumn="0"/>
          <w:trHeight w:val="20"/>
        </w:trPr>
        <w:tc>
          <w:tcPr>
            <w:tcW w:w="2559" w:type="pct"/>
          </w:tcPr>
          <w:p w14:paraId="3596E9AF"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CNN hidden layer size</w:t>
            </w:r>
          </w:p>
        </w:tc>
        <w:tc>
          <w:tcPr>
            <w:tcW w:w="2441" w:type="pct"/>
          </w:tcPr>
          <w:p w14:paraId="798FAD9F"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50</w:t>
            </w:r>
          </w:p>
        </w:tc>
      </w:tr>
      <w:tr w:rsidR="00155704" w:rsidRPr="003C5C7B" w14:paraId="70DFD41A" w14:textId="77777777" w:rsidTr="006018A7">
        <w:trPr>
          <w:trHeight w:val="20"/>
        </w:trPr>
        <w:tc>
          <w:tcPr>
            <w:tcW w:w="2559" w:type="pct"/>
          </w:tcPr>
          <w:p w14:paraId="168B295D" w14:textId="5F0AFEBB" w:rsidR="00155704" w:rsidRPr="003C5C7B" w:rsidRDefault="00155704" w:rsidP="004C0F8B">
            <w:pPr>
              <w:rPr>
                <w:rFonts w:ascii="Times New Roman" w:hAnsi="Times New Roman" w:cs="Times New Roman"/>
                <w:sz w:val="24"/>
                <w:szCs w:val="24"/>
              </w:rPr>
            </w:pPr>
            <w:r w:rsidRPr="003C5C7B">
              <w:rPr>
                <w:rFonts w:ascii="Times New Roman" w:hAnsi="Times New Roman" w:cs="Times New Roman"/>
                <w:sz w:val="24"/>
                <w:szCs w:val="24"/>
              </w:rPr>
              <w:t>CNN kernel size</w:t>
            </w:r>
          </w:p>
        </w:tc>
        <w:tc>
          <w:tcPr>
            <w:tcW w:w="2441" w:type="pct"/>
          </w:tcPr>
          <w:p w14:paraId="73BE9179" w14:textId="621FC0A6" w:rsidR="00155704" w:rsidRPr="003C5C7B" w:rsidRDefault="00155704" w:rsidP="004C0F8B">
            <w:pPr>
              <w:rPr>
                <w:rFonts w:ascii="Times New Roman" w:hAnsi="Times New Roman" w:cs="Times New Roman"/>
                <w:sz w:val="24"/>
                <w:szCs w:val="24"/>
              </w:rPr>
            </w:pPr>
            <w:r w:rsidRPr="003C5C7B">
              <w:rPr>
                <w:rFonts w:ascii="Times New Roman" w:hAnsi="Times New Roman" w:cs="Times New Roman"/>
                <w:sz w:val="24"/>
                <w:szCs w:val="24"/>
              </w:rPr>
              <w:t>3</w:t>
            </w:r>
          </w:p>
        </w:tc>
      </w:tr>
      <w:tr w:rsidR="00155704" w:rsidRPr="003C5C7B" w14:paraId="393FAA19" w14:textId="77777777" w:rsidTr="006018A7">
        <w:trPr>
          <w:cnfStyle w:val="000000100000" w:firstRow="0" w:lastRow="0" w:firstColumn="0" w:lastColumn="0" w:oddVBand="0" w:evenVBand="0" w:oddHBand="1" w:evenHBand="0" w:firstRowFirstColumn="0" w:firstRowLastColumn="0" w:lastRowFirstColumn="0" w:lastRowLastColumn="0"/>
          <w:trHeight w:val="20"/>
        </w:trPr>
        <w:tc>
          <w:tcPr>
            <w:tcW w:w="2559" w:type="pct"/>
          </w:tcPr>
          <w:p w14:paraId="725AE0C2" w14:textId="502D547A" w:rsidR="00155704" w:rsidRPr="003C5C7B" w:rsidRDefault="00155704" w:rsidP="004C0F8B">
            <w:pPr>
              <w:rPr>
                <w:rFonts w:ascii="Times New Roman" w:hAnsi="Times New Roman" w:cs="Times New Roman"/>
                <w:sz w:val="24"/>
                <w:szCs w:val="24"/>
              </w:rPr>
            </w:pPr>
            <w:r w:rsidRPr="003C5C7B">
              <w:rPr>
                <w:rFonts w:ascii="Times New Roman" w:hAnsi="Times New Roman" w:cs="Times New Roman"/>
                <w:sz w:val="24"/>
                <w:szCs w:val="24"/>
              </w:rPr>
              <w:t>CNN padding</w:t>
            </w:r>
          </w:p>
        </w:tc>
        <w:tc>
          <w:tcPr>
            <w:tcW w:w="2441" w:type="pct"/>
          </w:tcPr>
          <w:p w14:paraId="236D7574" w14:textId="283E96F9" w:rsidR="00155704" w:rsidRPr="003C5C7B" w:rsidRDefault="00155704" w:rsidP="004C0F8B">
            <w:pPr>
              <w:rPr>
                <w:rFonts w:ascii="Times New Roman" w:hAnsi="Times New Roman" w:cs="Times New Roman"/>
                <w:sz w:val="24"/>
                <w:szCs w:val="24"/>
              </w:rPr>
            </w:pPr>
            <w:r w:rsidRPr="003C5C7B">
              <w:rPr>
                <w:rFonts w:ascii="Times New Roman" w:hAnsi="Times New Roman" w:cs="Times New Roman"/>
                <w:sz w:val="24"/>
                <w:szCs w:val="24"/>
              </w:rPr>
              <w:t>1</w:t>
            </w:r>
          </w:p>
        </w:tc>
      </w:tr>
      <w:tr w:rsidR="00A73705" w:rsidRPr="003C5C7B" w14:paraId="063031E3" w14:textId="77777777" w:rsidTr="006018A7">
        <w:trPr>
          <w:trHeight w:val="20"/>
        </w:trPr>
        <w:tc>
          <w:tcPr>
            <w:tcW w:w="2559" w:type="pct"/>
          </w:tcPr>
          <w:p w14:paraId="044D0A00"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Optimizer</w:t>
            </w:r>
          </w:p>
        </w:tc>
        <w:tc>
          <w:tcPr>
            <w:tcW w:w="2441" w:type="pct"/>
          </w:tcPr>
          <w:p w14:paraId="1A854837"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SGD</w:t>
            </w:r>
          </w:p>
        </w:tc>
      </w:tr>
      <w:tr w:rsidR="00A73705" w:rsidRPr="003C5C7B" w14:paraId="339E44FE" w14:textId="77777777" w:rsidTr="006018A7">
        <w:trPr>
          <w:cnfStyle w:val="000000100000" w:firstRow="0" w:lastRow="0" w:firstColumn="0" w:lastColumn="0" w:oddVBand="0" w:evenVBand="0" w:oddHBand="1" w:evenHBand="0" w:firstRowFirstColumn="0" w:firstRowLastColumn="0" w:lastRowFirstColumn="0" w:lastRowLastColumn="0"/>
          <w:trHeight w:val="20"/>
        </w:trPr>
        <w:tc>
          <w:tcPr>
            <w:tcW w:w="2559" w:type="pct"/>
          </w:tcPr>
          <w:p w14:paraId="01F68505"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Batch size</w:t>
            </w:r>
          </w:p>
        </w:tc>
        <w:tc>
          <w:tcPr>
            <w:tcW w:w="2441" w:type="pct"/>
          </w:tcPr>
          <w:p w14:paraId="6959C317"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10</w:t>
            </w:r>
          </w:p>
        </w:tc>
      </w:tr>
      <w:tr w:rsidR="00A73705" w:rsidRPr="003C5C7B" w14:paraId="4BDB4375" w14:textId="77777777" w:rsidTr="006018A7">
        <w:trPr>
          <w:trHeight w:val="20"/>
        </w:trPr>
        <w:tc>
          <w:tcPr>
            <w:tcW w:w="2559" w:type="pct"/>
          </w:tcPr>
          <w:p w14:paraId="59C98383"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Learning rate</w:t>
            </w:r>
          </w:p>
        </w:tc>
        <w:tc>
          <w:tcPr>
            <w:tcW w:w="2441" w:type="pct"/>
          </w:tcPr>
          <w:p w14:paraId="22C71E1F"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0.05</w:t>
            </w:r>
          </w:p>
        </w:tc>
      </w:tr>
      <w:tr w:rsidR="00A73705" w:rsidRPr="003C5C7B" w14:paraId="7C07DA10" w14:textId="77777777" w:rsidTr="006018A7">
        <w:trPr>
          <w:cnfStyle w:val="000000100000" w:firstRow="0" w:lastRow="0" w:firstColumn="0" w:lastColumn="0" w:oddVBand="0" w:evenVBand="0" w:oddHBand="1" w:evenHBand="0" w:firstRowFirstColumn="0" w:firstRowLastColumn="0" w:lastRowFirstColumn="0" w:lastRowLastColumn="0"/>
          <w:trHeight w:val="20"/>
        </w:trPr>
        <w:tc>
          <w:tcPr>
            <w:tcW w:w="2559" w:type="pct"/>
          </w:tcPr>
          <w:p w14:paraId="35B7C22F"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Epochs</w:t>
            </w:r>
          </w:p>
        </w:tc>
        <w:tc>
          <w:tcPr>
            <w:tcW w:w="2441" w:type="pct"/>
          </w:tcPr>
          <w:p w14:paraId="65A16761" w14:textId="77777777" w:rsidR="00A73705" w:rsidRPr="003C5C7B" w:rsidRDefault="00A73705" w:rsidP="004C0F8B">
            <w:pPr>
              <w:rPr>
                <w:rFonts w:ascii="Times New Roman" w:hAnsi="Times New Roman" w:cs="Times New Roman"/>
                <w:sz w:val="24"/>
                <w:szCs w:val="24"/>
              </w:rPr>
            </w:pPr>
            <w:r w:rsidRPr="003C5C7B">
              <w:rPr>
                <w:rFonts w:ascii="Times New Roman" w:hAnsi="Times New Roman" w:cs="Times New Roman"/>
                <w:sz w:val="24"/>
                <w:szCs w:val="24"/>
              </w:rPr>
              <w:t>30</w:t>
            </w:r>
          </w:p>
        </w:tc>
      </w:tr>
    </w:tbl>
    <w:p w14:paraId="2927B815" w14:textId="77777777" w:rsidR="00FE68CC" w:rsidRPr="003C5C7B" w:rsidRDefault="00FE68CC" w:rsidP="004C0F8B">
      <w:pPr>
        <w:spacing w:after="0" w:line="240" w:lineRule="auto"/>
        <w:rPr>
          <w:rFonts w:ascii="Times New Roman" w:hAnsi="Times New Roman" w:cs="Times New Roman"/>
          <w:b/>
          <w:bCs/>
          <w:sz w:val="24"/>
          <w:szCs w:val="24"/>
        </w:rPr>
      </w:pPr>
    </w:p>
    <w:p w14:paraId="3ACFE844" w14:textId="77777777" w:rsidR="00FE68CC" w:rsidRPr="003C5C7B" w:rsidRDefault="00FE68CC" w:rsidP="004C0F8B">
      <w:pPr>
        <w:spacing w:after="0" w:line="240" w:lineRule="auto"/>
        <w:rPr>
          <w:rFonts w:ascii="Times New Roman" w:hAnsi="Times New Roman" w:cs="Times New Roman"/>
          <w:b/>
          <w:bCs/>
          <w:sz w:val="24"/>
          <w:szCs w:val="24"/>
        </w:rPr>
      </w:pPr>
    </w:p>
    <w:p w14:paraId="04AF9B7D" w14:textId="77777777" w:rsidR="00C57C47" w:rsidRPr="003C5C7B" w:rsidRDefault="00C57C47">
      <w:pPr>
        <w:rPr>
          <w:b/>
          <w:bCs/>
        </w:rPr>
      </w:pPr>
      <w:r w:rsidRPr="003C5C7B">
        <w:rPr>
          <w:b/>
          <w:bCs/>
        </w:rPr>
        <w:br w:type="page"/>
      </w:r>
    </w:p>
    <w:tbl>
      <w:tblPr>
        <w:tblStyle w:val="PlainTable2"/>
        <w:tblW w:w="0" w:type="auto"/>
        <w:tblLook w:val="04A0" w:firstRow="1" w:lastRow="0" w:firstColumn="1" w:lastColumn="0" w:noHBand="0" w:noVBand="1"/>
      </w:tblPr>
      <w:tblGrid>
        <w:gridCol w:w="1389"/>
        <w:gridCol w:w="2196"/>
        <w:gridCol w:w="2028"/>
        <w:gridCol w:w="1131"/>
        <w:gridCol w:w="1390"/>
        <w:gridCol w:w="1361"/>
        <w:gridCol w:w="1305"/>
      </w:tblGrid>
      <w:tr w:rsidR="00DD4112" w:rsidRPr="003C5C7B" w14:paraId="587305D2" w14:textId="77777777" w:rsidTr="00DD41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Borders>
              <w:top w:val="nil"/>
            </w:tcBorders>
          </w:tcPr>
          <w:p w14:paraId="4DA1EFA2" w14:textId="3B4D99D1" w:rsidR="00DD4112" w:rsidRPr="003C5C7B" w:rsidRDefault="00DD4112" w:rsidP="0004636D">
            <w:pPr>
              <w:rPr>
                <w:rFonts w:ascii="Times New Roman" w:hAnsi="Times New Roman" w:cs="Times New Roman"/>
                <w:b w:val="0"/>
                <w:bCs w:val="0"/>
                <w:sz w:val="24"/>
                <w:szCs w:val="24"/>
              </w:rPr>
            </w:pPr>
            <w:r w:rsidRPr="003C5C7B">
              <w:rPr>
                <w:rFonts w:ascii="Times New Roman" w:hAnsi="Times New Roman" w:cs="Times New Roman"/>
                <w:sz w:val="24"/>
                <w:szCs w:val="24"/>
              </w:rPr>
              <w:lastRenderedPageBreak/>
              <w:t xml:space="preserve">Table S9. </w:t>
            </w:r>
            <w:r w:rsidRPr="007C226D">
              <w:rPr>
                <w:rFonts w:ascii="Times New Roman" w:hAnsi="Times New Roman" w:cs="Times New Roman"/>
                <w:b w:val="0"/>
                <w:bCs w:val="0"/>
                <w:sz w:val="24"/>
                <w:szCs w:val="24"/>
              </w:rPr>
              <w:t>Bootstrapped Performances with 95% Confidence Interval.</w:t>
            </w:r>
          </w:p>
        </w:tc>
      </w:tr>
      <w:tr w:rsidR="00C57C47" w:rsidRPr="003C5C7B" w14:paraId="74EB5B34" w14:textId="77777777" w:rsidTr="00DD41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5AC937E" w14:textId="77777777" w:rsidR="00C57C47" w:rsidRPr="003C5C7B" w:rsidRDefault="00C57C47" w:rsidP="0004636D">
            <w:pPr>
              <w:rPr>
                <w:rFonts w:ascii="Times New Roman" w:hAnsi="Times New Roman" w:cs="Times New Roman"/>
                <w:b w:val="0"/>
                <w:bCs w:val="0"/>
                <w:sz w:val="24"/>
                <w:szCs w:val="24"/>
              </w:rPr>
            </w:pPr>
            <w:r w:rsidRPr="003C5C7B">
              <w:rPr>
                <w:rFonts w:ascii="Times New Roman" w:hAnsi="Times New Roman" w:cs="Times New Roman"/>
                <w:sz w:val="24"/>
                <w:szCs w:val="24"/>
              </w:rPr>
              <w:t>Model</w:t>
            </w:r>
          </w:p>
        </w:tc>
        <w:tc>
          <w:tcPr>
            <w:tcW w:w="0" w:type="auto"/>
          </w:tcPr>
          <w:p w14:paraId="18A2F4D6"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3C5C7B">
              <w:rPr>
                <w:rFonts w:ascii="Times New Roman" w:hAnsi="Times New Roman" w:cs="Times New Roman"/>
                <w:b/>
                <w:bCs/>
                <w:sz w:val="24"/>
                <w:szCs w:val="24"/>
              </w:rPr>
              <w:t>Precision/Positive Predicted Value</w:t>
            </w:r>
          </w:p>
        </w:tc>
        <w:tc>
          <w:tcPr>
            <w:tcW w:w="0" w:type="auto"/>
          </w:tcPr>
          <w:p w14:paraId="3E9761BA"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3C5C7B">
              <w:rPr>
                <w:rFonts w:ascii="Times New Roman" w:hAnsi="Times New Roman" w:cs="Times New Roman"/>
                <w:b/>
                <w:bCs/>
                <w:sz w:val="24"/>
                <w:szCs w:val="24"/>
              </w:rPr>
              <w:t>Recall/Sensitivity</w:t>
            </w:r>
          </w:p>
        </w:tc>
        <w:tc>
          <w:tcPr>
            <w:tcW w:w="0" w:type="auto"/>
          </w:tcPr>
          <w:p w14:paraId="508CE7F3"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3C5C7B">
              <w:rPr>
                <w:rFonts w:ascii="Times New Roman" w:hAnsi="Times New Roman" w:cs="Times New Roman"/>
                <w:b/>
                <w:bCs/>
                <w:sz w:val="24"/>
                <w:szCs w:val="24"/>
              </w:rPr>
              <w:t>F1-Score</w:t>
            </w:r>
          </w:p>
        </w:tc>
        <w:tc>
          <w:tcPr>
            <w:tcW w:w="0" w:type="auto"/>
          </w:tcPr>
          <w:p w14:paraId="48AB24C7"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3C5C7B">
              <w:rPr>
                <w:rFonts w:ascii="Times New Roman" w:hAnsi="Times New Roman" w:cs="Times New Roman"/>
                <w:b/>
                <w:bCs/>
                <w:sz w:val="24"/>
                <w:szCs w:val="24"/>
              </w:rPr>
              <w:t>Specificity</w:t>
            </w:r>
          </w:p>
        </w:tc>
        <w:tc>
          <w:tcPr>
            <w:tcW w:w="0" w:type="auto"/>
          </w:tcPr>
          <w:p w14:paraId="68AEB56A"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3C5C7B">
              <w:rPr>
                <w:rFonts w:ascii="Times New Roman" w:hAnsi="Times New Roman" w:cs="Times New Roman"/>
                <w:b/>
                <w:bCs/>
                <w:sz w:val="24"/>
                <w:szCs w:val="24"/>
              </w:rPr>
              <w:t>Negative Predicted Value</w:t>
            </w:r>
          </w:p>
        </w:tc>
        <w:tc>
          <w:tcPr>
            <w:tcW w:w="0" w:type="auto"/>
          </w:tcPr>
          <w:p w14:paraId="11729C85"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3C5C7B">
              <w:rPr>
                <w:rFonts w:ascii="Times New Roman" w:hAnsi="Times New Roman" w:cs="Times New Roman"/>
                <w:b/>
                <w:bCs/>
                <w:sz w:val="24"/>
                <w:szCs w:val="24"/>
              </w:rPr>
              <w:t>Accuracy</w:t>
            </w:r>
          </w:p>
        </w:tc>
      </w:tr>
      <w:tr w:rsidR="00C57C47" w:rsidRPr="003C5C7B" w14:paraId="00D61AB7" w14:textId="77777777" w:rsidTr="00DD4112">
        <w:tc>
          <w:tcPr>
            <w:cnfStyle w:val="001000000000" w:firstRow="0" w:lastRow="0" w:firstColumn="1" w:lastColumn="0" w:oddVBand="0" w:evenVBand="0" w:oddHBand="0" w:evenHBand="0" w:firstRowFirstColumn="0" w:firstRowLastColumn="0" w:lastRowFirstColumn="0" w:lastRowLastColumn="0"/>
            <w:tcW w:w="0" w:type="auto"/>
          </w:tcPr>
          <w:p w14:paraId="0416BF46" w14:textId="77777777" w:rsidR="00C57C47" w:rsidRPr="003C5C7B" w:rsidRDefault="00C57C47" w:rsidP="0004636D">
            <w:pPr>
              <w:rPr>
                <w:rFonts w:ascii="Times New Roman" w:hAnsi="Times New Roman" w:cs="Times New Roman"/>
                <w:b w:val="0"/>
                <w:bCs w:val="0"/>
                <w:sz w:val="24"/>
                <w:szCs w:val="24"/>
              </w:rPr>
            </w:pPr>
            <w:proofErr w:type="spellStart"/>
            <w:r w:rsidRPr="003C5C7B">
              <w:rPr>
                <w:rFonts w:ascii="Times New Roman" w:hAnsi="Times New Roman" w:cs="Times New Roman"/>
                <w:b w:val="0"/>
                <w:bCs w:val="0"/>
                <w:sz w:val="24"/>
                <w:szCs w:val="24"/>
              </w:rPr>
              <w:t>XGBoost</w:t>
            </w:r>
            <w:proofErr w:type="spellEnd"/>
          </w:p>
        </w:tc>
        <w:tc>
          <w:tcPr>
            <w:tcW w:w="0" w:type="auto"/>
          </w:tcPr>
          <w:p w14:paraId="77B48AC3"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79.3% [70.4%-87.7%]</w:t>
            </w:r>
          </w:p>
        </w:tc>
        <w:tc>
          <w:tcPr>
            <w:tcW w:w="0" w:type="auto"/>
          </w:tcPr>
          <w:p w14:paraId="643C4CBB"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2.7% [86.3%-98.3%]</w:t>
            </w:r>
          </w:p>
        </w:tc>
        <w:tc>
          <w:tcPr>
            <w:tcW w:w="0" w:type="auto"/>
          </w:tcPr>
          <w:p w14:paraId="78587F5E"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85.4% [79.1%-91.3%]</w:t>
            </w:r>
          </w:p>
        </w:tc>
        <w:tc>
          <w:tcPr>
            <w:tcW w:w="0" w:type="auto"/>
          </w:tcPr>
          <w:p w14:paraId="761B2664"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9.1% [98.7%-99.5%]</w:t>
            </w:r>
          </w:p>
        </w:tc>
        <w:tc>
          <w:tcPr>
            <w:tcW w:w="0" w:type="auto"/>
          </w:tcPr>
          <w:p w14:paraId="0A9CC43D"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9.7% [99.5%-99.9%]</w:t>
            </w:r>
          </w:p>
        </w:tc>
        <w:tc>
          <w:tcPr>
            <w:tcW w:w="0" w:type="auto"/>
          </w:tcPr>
          <w:p w14:paraId="3B212004"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8.9% [98.4%-99.3%]</w:t>
            </w:r>
          </w:p>
        </w:tc>
      </w:tr>
      <w:tr w:rsidR="00C57C47" w:rsidRPr="003C5C7B" w14:paraId="729F029D" w14:textId="77777777" w:rsidTr="00DD41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CB891E" w14:textId="77777777" w:rsidR="00C57C47" w:rsidRPr="003C5C7B" w:rsidRDefault="00C57C47" w:rsidP="0004636D">
            <w:pPr>
              <w:rPr>
                <w:rFonts w:ascii="Times New Roman" w:hAnsi="Times New Roman" w:cs="Times New Roman"/>
                <w:b w:val="0"/>
                <w:bCs w:val="0"/>
                <w:sz w:val="24"/>
                <w:szCs w:val="24"/>
              </w:rPr>
            </w:pPr>
            <w:r w:rsidRPr="003C5C7B">
              <w:rPr>
                <w:rFonts w:ascii="Times New Roman" w:hAnsi="Times New Roman" w:cs="Times New Roman"/>
                <w:b w:val="0"/>
                <w:bCs w:val="0"/>
                <w:sz w:val="24"/>
                <w:szCs w:val="24"/>
              </w:rPr>
              <w:t>Attention-Based DNN</w:t>
            </w:r>
          </w:p>
        </w:tc>
        <w:tc>
          <w:tcPr>
            <w:tcW w:w="0" w:type="auto"/>
          </w:tcPr>
          <w:p w14:paraId="0B5804F1"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77.8% [68.7%-87.0]</w:t>
            </w:r>
          </w:p>
        </w:tc>
        <w:tc>
          <w:tcPr>
            <w:tcW w:w="0" w:type="auto"/>
          </w:tcPr>
          <w:p w14:paraId="4AC243A4"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2.7% [85.9%-98.3%]</w:t>
            </w:r>
          </w:p>
        </w:tc>
        <w:tc>
          <w:tcPr>
            <w:tcW w:w="0" w:type="auto"/>
          </w:tcPr>
          <w:p w14:paraId="19A9C19C"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84.5% [77.9%-90.5%]</w:t>
            </w:r>
          </w:p>
        </w:tc>
        <w:tc>
          <w:tcPr>
            <w:tcW w:w="0" w:type="auto"/>
          </w:tcPr>
          <w:p w14:paraId="2075435C"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9.0% [98.6%-99.5%]</w:t>
            </w:r>
          </w:p>
        </w:tc>
        <w:tc>
          <w:tcPr>
            <w:tcW w:w="0" w:type="auto"/>
          </w:tcPr>
          <w:p w14:paraId="4DA5D10D"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9.7% [99.5%-99.9%]</w:t>
            </w:r>
          </w:p>
        </w:tc>
        <w:tc>
          <w:tcPr>
            <w:tcW w:w="0" w:type="auto"/>
          </w:tcPr>
          <w:p w14:paraId="6D51B523"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8.8% [98.3%-99.2%]</w:t>
            </w:r>
          </w:p>
        </w:tc>
      </w:tr>
      <w:tr w:rsidR="00C57C47" w:rsidRPr="003C5C7B" w14:paraId="4CDFBD04" w14:textId="77777777" w:rsidTr="00DD4112">
        <w:tc>
          <w:tcPr>
            <w:cnfStyle w:val="001000000000" w:firstRow="0" w:lastRow="0" w:firstColumn="1" w:lastColumn="0" w:oddVBand="0" w:evenVBand="0" w:oddHBand="0" w:evenHBand="0" w:firstRowFirstColumn="0" w:firstRowLastColumn="0" w:lastRowFirstColumn="0" w:lastRowLastColumn="0"/>
            <w:tcW w:w="0" w:type="auto"/>
          </w:tcPr>
          <w:p w14:paraId="59342776" w14:textId="77777777" w:rsidR="00C57C47" w:rsidRPr="003C5C7B" w:rsidRDefault="00C57C47" w:rsidP="0004636D">
            <w:pPr>
              <w:rPr>
                <w:rFonts w:ascii="Times New Roman" w:hAnsi="Times New Roman" w:cs="Times New Roman"/>
                <w:b w:val="0"/>
                <w:bCs w:val="0"/>
                <w:sz w:val="24"/>
                <w:szCs w:val="24"/>
              </w:rPr>
            </w:pPr>
            <w:r w:rsidRPr="003C5C7B">
              <w:rPr>
                <w:rFonts w:ascii="Times New Roman" w:hAnsi="Times New Roman" w:cs="Times New Roman"/>
                <w:b w:val="0"/>
                <w:bCs w:val="0"/>
                <w:sz w:val="24"/>
                <w:szCs w:val="24"/>
              </w:rPr>
              <w:t>GPT-4</w:t>
            </w:r>
          </w:p>
        </w:tc>
        <w:tc>
          <w:tcPr>
            <w:tcW w:w="0" w:type="auto"/>
          </w:tcPr>
          <w:p w14:paraId="40DABF65"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71.7% [61.7%-80.6%]</w:t>
            </w:r>
          </w:p>
        </w:tc>
        <w:tc>
          <w:tcPr>
            <w:tcW w:w="0" w:type="auto"/>
          </w:tcPr>
          <w:p w14:paraId="22ED6441"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1.4% [84.1%-97.2%]</w:t>
            </w:r>
          </w:p>
        </w:tc>
        <w:tc>
          <w:tcPr>
            <w:tcW w:w="0" w:type="auto"/>
          </w:tcPr>
          <w:p w14:paraId="082BCDEF"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80.3% [72.6%-86.7%]</w:t>
            </w:r>
          </w:p>
        </w:tc>
        <w:tc>
          <w:tcPr>
            <w:tcW w:w="0" w:type="auto"/>
          </w:tcPr>
          <w:p w14:paraId="138805C5"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8.7% [98.1%-99.2%]</w:t>
            </w:r>
          </w:p>
        </w:tc>
        <w:tc>
          <w:tcPr>
            <w:tcW w:w="0" w:type="auto"/>
          </w:tcPr>
          <w:p w14:paraId="64521607"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9.7% [99.4%-99.9%]</w:t>
            </w:r>
          </w:p>
        </w:tc>
        <w:tc>
          <w:tcPr>
            <w:tcW w:w="0" w:type="auto"/>
          </w:tcPr>
          <w:p w14:paraId="3C2404FA"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8.5% [97.9%-98.9%]</w:t>
            </w:r>
          </w:p>
        </w:tc>
      </w:tr>
      <w:tr w:rsidR="00DD4112" w:rsidRPr="003C5C7B" w14:paraId="42B32A12" w14:textId="77777777" w:rsidTr="00DD41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3E632642" w14:textId="77777777" w:rsidR="00C57C47" w:rsidRPr="003C5C7B" w:rsidRDefault="00C57C47" w:rsidP="0004636D">
            <w:pPr>
              <w:rPr>
                <w:rFonts w:ascii="Times New Roman" w:hAnsi="Times New Roman" w:cs="Times New Roman"/>
                <w:b w:val="0"/>
                <w:bCs w:val="0"/>
                <w:sz w:val="24"/>
                <w:szCs w:val="24"/>
              </w:rPr>
            </w:pPr>
            <w:r w:rsidRPr="003C5C7B">
              <w:rPr>
                <w:rFonts w:ascii="Times New Roman" w:hAnsi="Times New Roman" w:cs="Times New Roman"/>
                <w:b w:val="0"/>
                <w:bCs w:val="0"/>
                <w:sz w:val="24"/>
                <w:szCs w:val="24"/>
              </w:rPr>
              <w:t>Ensemble*</w:t>
            </w:r>
          </w:p>
        </w:tc>
        <w:tc>
          <w:tcPr>
            <w:tcW w:w="0" w:type="auto"/>
            <w:tcBorders>
              <w:bottom w:val="single" w:sz="4" w:space="0" w:color="auto"/>
            </w:tcBorders>
          </w:tcPr>
          <w:p w14:paraId="7CBF89B7"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0.2% [81.9%-96.8%]</w:t>
            </w:r>
          </w:p>
        </w:tc>
        <w:tc>
          <w:tcPr>
            <w:tcW w:w="0" w:type="auto"/>
            <w:tcBorders>
              <w:bottom w:val="single" w:sz="4" w:space="0" w:color="auto"/>
            </w:tcBorders>
          </w:tcPr>
          <w:p w14:paraId="5B132638"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4.2% [87.9%-98.7%]</w:t>
            </w:r>
          </w:p>
        </w:tc>
        <w:tc>
          <w:tcPr>
            <w:tcW w:w="0" w:type="auto"/>
            <w:tcBorders>
              <w:bottom w:val="single" w:sz="4" w:space="0" w:color="auto"/>
            </w:tcBorders>
          </w:tcPr>
          <w:p w14:paraId="08AE0C30"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2.1% [86.8%-96.4%]</w:t>
            </w:r>
          </w:p>
        </w:tc>
        <w:tc>
          <w:tcPr>
            <w:tcW w:w="0" w:type="auto"/>
            <w:tcBorders>
              <w:bottom w:val="single" w:sz="4" w:space="0" w:color="auto"/>
            </w:tcBorders>
          </w:tcPr>
          <w:p w14:paraId="181638C0"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9.6% [99.3%-99.9%]</w:t>
            </w:r>
          </w:p>
        </w:tc>
        <w:tc>
          <w:tcPr>
            <w:tcW w:w="0" w:type="auto"/>
            <w:tcBorders>
              <w:bottom w:val="single" w:sz="4" w:space="0" w:color="auto"/>
            </w:tcBorders>
          </w:tcPr>
          <w:p w14:paraId="278BD0C7"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9.8% [99.6%-99.9%]</w:t>
            </w:r>
          </w:p>
        </w:tc>
        <w:tc>
          <w:tcPr>
            <w:tcW w:w="0" w:type="auto"/>
            <w:tcBorders>
              <w:bottom w:val="single" w:sz="4" w:space="0" w:color="auto"/>
            </w:tcBorders>
          </w:tcPr>
          <w:p w14:paraId="39D53085"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9.5% [99.1%-99.7%]</w:t>
            </w:r>
          </w:p>
        </w:tc>
      </w:tr>
      <w:tr w:rsidR="00C57C47" w:rsidRPr="003C5C7B" w14:paraId="372368D6" w14:textId="77777777" w:rsidTr="00DD4112">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4" w:space="0" w:color="auto"/>
              <w:bottom w:val="nil"/>
            </w:tcBorders>
          </w:tcPr>
          <w:p w14:paraId="6E61C084" w14:textId="5905BEBD" w:rsidR="00C57C47" w:rsidRPr="003C5C7B" w:rsidRDefault="00C57C47" w:rsidP="0004636D">
            <w:pPr>
              <w:rPr>
                <w:rFonts w:ascii="Times New Roman" w:hAnsi="Times New Roman" w:cs="Times New Roman"/>
                <w:b w:val="0"/>
                <w:bCs w:val="0"/>
                <w:sz w:val="24"/>
                <w:szCs w:val="24"/>
              </w:rPr>
            </w:pPr>
            <w:r w:rsidRPr="003C5C7B">
              <w:rPr>
                <w:rFonts w:ascii="Times New Roman" w:hAnsi="Times New Roman" w:cs="Times New Roman"/>
                <w:b w:val="0"/>
                <w:bCs w:val="0"/>
                <w:sz w:val="24"/>
                <w:szCs w:val="24"/>
              </w:rPr>
              <w:t xml:space="preserve">* Paired t-test shows the ensemble model outperformed all other models in terms of all evaluation </w:t>
            </w:r>
            <w:proofErr w:type="spellStart"/>
            <w:r w:rsidR="00C42780" w:rsidRPr="003C5C7B">
              <w:rPr>
                <w:rFonts w:ascii="Times New Roman" w:hAnsi="Times New Roman" w:cs="Times New Roman"/>
                <w:b w:val="0"/>
                <w:bCs w:val="0"/>
                <w:sz w:val="24"/>
                <w:szCs w:val="24"/>
              </w:rPr>
              <w:t>matrics</w:t>
            </w:r>
            <w:proofErr w:type="spellEnd"/>
            <w:r w:rsidRPr="003C5C7B">
              <w:rPr>
                <w:rFonts w:ascii="Times New Roman" w:hAnsi="Times New Roman" w:cs="Times New Roman"/>
                <w:b w:val="0"/>
                <w:bCs w:val="0"/>
                <w:sz w:val="24"/>
                <w:szCs w:val="24"/>
              </w:rPr>
              <w:t xml:space="preserve"> with a statistical significance (p&lt;0.01)</w:t>
            </w:r>
          </w:p>
        </w:tc>
      </w:tr>
    </w:tbl>
    <w:p w14:paraId="6479AE56" w14:textId="77777777" w:rsidR="00C57C47" w:rsidRPr="003C5C7B" w:rsidRDefault="00C57C47" w:rsidP="00C57C47">
      <w:pPr>
        <w:spacing w:after="0" w:line="240" w:lineRule="auto"/>
        <w:rPr>
          <w:rFonts w:ascii="Times New Roman" w:hAnsi="Times New Roman" w:cs="Times New Roman"/>
          <w:b/>
          <w:bCs/>
          <w:sz w:val="24"/>
          <w:szCs w:val="24"/>
        </w:rPr>
      </w:pPr>
    </w:p>
    <w:p w14:paraId="2B21F5DB" w14:textId="77777777" w:rsidR="00C57C47" w:rsidRPr="003C5C7B" w:rsidRDefault="00C57C47" w:rsidP="00C57C47">
      <w:pPr>
        <w:spacing w:after="0" w:line="240" w:lineRule="auto"/>
        <w:rPr>
          <w:rFonts w:ascii="Times New Roman" w:hAnsi="Times New Roman" w:cs="Times New Roman"/>
          <w:b/>
          <w:bCs/>
          <w:sz w:val="24"/>
          <w:szCs w:val="24"/>
        </w:rPr>
      </w:pPr>
    </w:p>
    <w:p w14:paraId="79CB3750" w14:textId="4DE8D0DA" w:rsidR="00C57C47" w:rsidRPr="003C5C7B" w:rsidRDefault="00C57C47" w:rsidP="007804F2">
      <w:pPr>
        <w:rPr>
          <w:rFonts w:ascii="Times New Roman" w:hAnsi="Times New Roman" w:cs="Times New Roman"/>
          <w:b/>
          <w:bCs/>
          <w:sz w:val="24"/>
          <w:szCs w:val="24"/>
        </w:rPr>
      </w:pPr>
      <w:r w:rsidRPr="003C5C7B">
        <w:rPr>
          <w:rFonts w:ascii="Times New Roman" w:hAnsi="Times New Roman" w:cs="Times New Roman"/>
          <w:b/>
          <w:bCs/>
          <w:sz w:val="24"/>
          <w:szCs w:val="24"/>
        </w:rPr>
        <w:br w:type="page"/>
      </w:r>
    </w:p>
    <w:tbl>
      <w:tblPr>
        <w:tblStyle w:val="PlainTable2"/>
        <w:tblW w:w="0" w:type="auto"/>
        <w:tblLook w:val="04A0" w:firstRow="1" w:lastRow="0" w:firstColumn="1" w:lastColumn="0" w:noHBand="0" w:noVBand="1"/>
      </w:tblPr>
      <w:tblGrid>
        <w:gridCol w:w="1440"/>
        <w:gridCol w:w="2375"/>
        <w:gridCol w:w="1990"/>
        <w:gridCol w:w="993"/>
        <w:gridCol w:w="1283"/>
        <w:gridCol w:w="1530"/>
        <w:gridCol w:w="1189"/>
      </w:tblGrid>
      <w:tr w:rsidR="007804F2" w:rsidRPr="003C5C7B" w14:paraId="2A65F6DC" w14:textId="77777777" w:rsidTr="00F072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Borders>
              <w:top w:val="nil"/>
            </w:tcBorders>
          </w:tcPr>
          <w:p w14:paraId="2AEEE8CE" w14:textId="605E91B5" w:rsidR="007804F2" w:rsidRPr="003C5C7B" w:rsidRDefault="007804F2" w:rsidP="0004636D">
            <w:pPr>
              <w:rPr>
                <w:rFonts w:ascii="Times New Roman" w:hAnsi="Times New Roman" w:cs="Times New Roman"/>
                <w:b w:val="0"/>
                <w:bCs w:val="0"/>
                <w:sz w:val="24"/>
                <w:szCs w:val="24"/>
              </w:rPr>
            </w:pPr>
            <w:r w:rsidRPr="003C5C7B">
              <w:rPr>
                <w:rFonts w:ascii="Times New Roman" w:hAnsi="Times New Roman" w:cs="Times New Roman"/>
                <w:sz w:val="24"/>
                <w:szCs w:val="24"/>
              </w:rPr>
              <w:lastRenderedPageBreak/>
              <w:t>Tab</w:t>
            </w:r>
            <w:r w:rsidRPr="007C226D">
              <w:rPr>
                <w:rFonts w:ascii="Times New Roman" w:hAnsi="Times New Roman" w:cs="Times New Roman"/>
                <w:sz w:val="24"/>
                <w:szCs w:val="24"/>
              </w:rPr>
              <w:t xml:space="preserve">le S10. </w:t>
            </w:r>
            <w:r w:rsidRPr="007C226D">
              <w:rPr>
                <w:rFonts w:ascii="Times New Roman" w:hAnsi="Times New Roman" w:cs="Times New Roman"/>
                <w:b w:val="0"/>
                <w:bCs w:val="0"/>
                <w:sz w:val="24"/>
                <w:szCs w:val="24"/>
              </w:rPr>
              <w:t>Performances for the 267 Notes from the 196 Patients were Only Included in The Test Set.</w:t>
            </w:r>
          </w:p>
        </w:tc>
      </w:tr>
      <w:tr w:rsidR="00C57C47" w:rsidRPr="003C5C7B" w14:paraId="44458AD5" w14:textId="77777777" w:rsidTr="00F072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415FA84" w14:textId="77777777" w:rsidR="00C57C47" w:rsidRPr="003C5C7B" w:rsidRDefault="00C57C47" w:rsidP="0004636D">
            <w:pPr>
              <w:rPr>
                <w:rFonts w:ascii="Times New Roman" w:hAnsi="Times New Roman" w:cs="Times New Roman"/>
                <w:b w:val="0"/>
                <w:bCs w:val="0"/>
                <w:sz w:val="24"/>
                <w:szCs w:val="24"/>
              </w:rPr>
            </w:pPr>
            <w:r w:rsidRPr="003C5C7B">
              <w:rPr>
                <w:rFonts w:ascii="Times New Roman" w:hAnsi="Times New Roman" w:cs="Times New Roman"/>
                <w:sz w:val="24"/>
                <w:szCs w:val="24"/>
              </w:rPr>
              <w:t>Model</w:t>
            </w:r>
          </w:p>
        </w:tc>
        <w:tc>
          <w:tcPr>
            <w:tcW w:w="0" w:type="auto"/>
          </w:tcPr>
          <w:p w14:paraId="5A385692"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3C5C7B">
              <w:rPr>
                <w:rFonts w:ascii="Times New Roman" w:hAnsi="Times New Roman" w:cs="Times New Roman"/>
                <w:b/>
                <w:bCs/>
                <w:sz w:val="24"/>
                <w:szCs w:val="24"/>
              </w:rPr>
              <w:t>Precision/Positive Predicted Value</w:t>
            </w:r>
          </w:p>
        </w:tc>
        <w:tc>
          <w:tcPr>
            <w:tcW w:w="0" w:type="auto"/>
          </w:tcPr>
          <w:p w14:paraId="3E5DF6DB"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3C5C7B">
              <w:rPr>
                <w:rFonts w:ascii="Times New Roman" w:hAnsi="Times New Roman" w:cs="Times New Roman"/>
                <w:b/>
                <w:bCs/>
                <w:sz w:val="24"/>
                <w:szCs w:val="24"/>
              </w:rPr>
              <w:t>Recall/Sensitivity</w:t>
            </w:r>
          </w:p>
        </w:tc>
        <w:tc>
          <w:tcPr>
            <w:tcW w:w="0" w:type="auto"/>
          </w:tcPr>
          <w:p w14:paraId="35D404E7"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3C5C7B">
              <w:rPr>
                <w:rFonts w:ascii="Times New Roman" w:hAnsi="Times New Roman" w:cs="Times New Roman"/>
                <w:b/>
                <w:bCs/>
                <w:sz w:val="24"/>
                <w:szCs w:val="24"/>
              </w:rPr>
              <w:t>F1-Score</w:t>
            </w:r>
          </w:p>
        </w:tc>
        <w:tc>
          <w:tcPr>
            <w:tcW w:w="0" w:type="auto"/>
          </w:tcPr>
          <w:p w14:paraId="21CCE77D"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3C5C7B">
              <w:rPr>
                <w:rFonts w:ascii="Times New Roman" w:hAnsi="Times New Roman" w:cs="Times New Roman"/>
                <w:b/>
                <w:bCs/>
                <w:sz w:val="24"/>
                <w:szCs w:val="24"/>
              </w:rPr>
              <w:t>Specificity</w:t>
            </w:r>
          </w:p>
        </w:tc>
        <w:tc>
          <w:tcPr>
            <w:tcW w:w="0" w:type="auto"/>
          </w:tcPr>
          <w:p w14:paraId="4CD96A85"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3C5C7B">
              <w:rPr>
                <w:rFonts w:ascii="Times New Roman" w:hAnsi="Times New Roman" w:cs="Times New Roman"/>
                <w:b/>
                <w:bCs/>
                <w:sz w:val="24"/>
                <w:szCs w:val="24"/>
              </w:rPr>
              <w:t>Negative Predicted Value</w:t>
            </w:r>
          </w:p>
        </w:tc>
        <w:tc>
          <w:tcPr>
            <w:tcW w:w="0" w:type="auto"/>
          </w:tcPr>
          <w:p w14:paraId="4BD84E6D"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3C5C7B">
              <w:rPr>
                <w:rFonts w:ascii="Times New Roman" w:hAnsi="Times New Roman" w:cs="Times New Roman"/>
                <w:b/>
                <w:bCs/>
                <w:sz w:val="24"/>
                <w:szCs w:val="24"/>
              </w:rPr>
              <w:t>Accuracy</w:t>
            </w:r>
          </w:p>
        </w:tc>
      </w:tr>
      <w:tr w:rsidR="00C57C47" w:rsidRPr="003C5C7B" w14:paraId="546AD14E" w14:textId="77777777" w:rsidTr="00F0729F">
        <w:tc>
          <w:tcPr>
            <w:cnfStyle w:val="001000000000" w:firstRow="0" w:lastRow="0" w:firstColumn="1" w:lastColumn="0" w:oddVBand="0" w:evenVBand="0" w:oddHBand="0" w:evenHBand="0" w:firstRowFirstColumn="0" w:firstRowLastColumn="0" w:lastRowFirstColumn="0" w:lastRowLastColumn="0"/>
            <w:tcW w:w="0" w:type="auto"/>
          </w:tcPr>
          <w:p w14:paraId="3AEBE20C" w14:textId="77777777" w:rsidR="00C57C47" w:rsidRPr="003C5C7B" w:rsidRDefault="00C57C47" w:rsidP="0004636D">
            <w:pPr>
              <w:rPr>
                <w:rFonts w:ascii="Times New Roman" w:hAnsi="Times New Roman" w:cs="Times New Roman"/>
                <w:b w:val="0"/>
                <w:bCs w:val="0"/>
                <w:sz w:val="24"/>
                <w:szCs w:val="24"/>
              </w:rPr>
            </w:pPr>
            <w:proofErr w:type="spellStart"/>
            <w:r w:rsidRPr="003C5C7B">
              <w:rPr>
                <w:rFonts w:ascii="Times New Roman" w:hAnsi="Times New Roman" w:cs="Times New Roman"/>
                <w:b w:val="0"/>
                <w:bCs w:val="0"/>
                <w:sz w:val="24"/>
                <w:szCs w:val="24"/>
              </w:rPr>
              <w:t>XGBoost</w:t>
            </w:r>
            <w:proofErr w:type="spellEnd"/>
          </w:p>
        </w:tc>
        <w:tc>
          <w:tcPr>
            <w:tcW w:w="0" w:type="auto"/>
          </w:tcPr>
          <w:p w14:paraId="064BC9F1"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100</w:t>
            </w:r>
            <w:r w:rsidRPr="003C5C7B">
              <w:rPr>
                <w:rFonts w:ascii="Times New Roman" w:hAnsi="Times New Roman" w:cs="Times New Roman"/>
                <w:sz w:val="24"/>
                <w:szCs w:val="24"/>
                <w:lang w:eastAsia="zh-CN"/>
              </w:rPr>
              <w:t>.</w:t>
            </w:r>
            <w:r w:rsidRPr="003C5C7B">
              <w:rPr>
                <w:rFonts w:ascii="Times New Roman" w:hAnsi="Times New Roman" w:cs="Times New Roman" w:hint="eastAsia"/>
                <w:sz w:val="24"/>
                <w:szCs w:val="24"/>
                <w:lang w:eastAsia="zh-CN"/>
              </w:rPr>
              <w:t>0%</w:t>
            </w:r>
          </w:p>
        </w:tc>
        <w:tc>
          <w:tcPr>
            <w:tcW w:w="0" w:type="auto"/>
          </w:tcPr>
          <w:p w14:paraId="248EE564"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80</w:t>
            </w:r>
            <w:r w:rsidRPr="003C5C7B">
              <w:rPr>
                <w:rFonts w:ascii="Times New Roman" w:hAnsi="Times New Roman" w:cs="Times New Roman"/>
                <w:sz w:val="24"/>
                <w:szCs w:val="24"/>
                <w:lang w:eastAsia="zh-CN"/>
              </w:rPr>
              <w:t>.0</w:t>
            </w:r>
            <w:r w:rsidRPr="003C5C7B">
              <w:rPr>
                <w:rFonts w:ascii="Times New Roman" w:hAnsi="Times New Roman" w:cs="Times New Roman" w:hint="eastAsia"/>
                <w:sz w:val="24"/>
                <w:szCs w:val="24"/>
                <w:lang w:eastAsia="zh-CN"/>
              </w:rPr>
              <w:t>%</w:t>
            </w:r>
          </w:p>
        </w:tc>
        <w:tc>
          <w:tcPr>
            <w:tcW w:w="0" w:type="auto"/>
          </w:tcPr>
          <w:p w14:paraId="1902E1B5"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88.9%</w:t>
            </w:r>
          </w:p>
        </w:tc>
        <w:tc>
          <w:tcPr>
            <w:tcW w:w="0" w:type="auto"/>
          </w:tcPr>
          <w:p w14:paraId="1E998EF5"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100</w:t>
            </w:r>
            <w:r w:rsidRPr="003C5C7B">
              <w:rPr>
                <w:rFonts w:ascii="Times New Roman" w:hAnsi="Times New Roman" w:cs="Times New Roman"/>
                <w:sz w:val="24"/>
                <w:szCs w:val="24"/>
                <w:lang w:eastAsia="zh-CN"/>
              </w:rPr>
              <w:t>.0</w:t>
            </w:r>
            <w:r w:rsidRPr="003C5C7B">
              <w:rPr>
                <w:rFonts w:ascii="Times New Roman" w:hAnsi="Times New Roman" w:cs="Times New Roman" w:hint="eastAsia"/>
                <w:sz w:val="24"/>
                <w:szCs w:val="24"/>
                <w:lang w:eastAsia="zh-CN"/>
              </w:rPr>
              <w:t>%</w:t>
            </w:r>
          </w:p>
        </w:tc>
        <w:tc>
          <w:tcPr>
            <w:tcW w:w="0" w:type="auto"/>
          </w:tcPr>
          <w:p w14:paraId="040E1B4F"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99.6%</w:t>
            </w:r>
          </w:p>
        </w:tc>
        <w:tc>
          <w:tcPr>
            <w:tcW w:w="0" w:type="auto"/>
          </w:tcPr>
          <w:p w14:paraId="2C3A520F"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99.6%</w:t>
            </w:r>
          </w:p>
        </w:tc>
      </w:tr>
      <w:tr w:rsidR="00C57C47" w:rsidRPr="003C5C7B" w14:paraId="58ACB67C" w14:textId="77777777" w:rsidTr="00F072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EC7E98" w14:textId="77777777" w:rsidR="00C57C47" w:rsidRPr="003C5C7B" w:rsidRDefault="00C57C47" w:rsidP="0004636D">
            <w:pPr>
              <w:rPr>
                <w:rFonts w:ascii="Times New Roman" w:hAnsi="Times New Roman" w:cs="Times New Roman"/>
                <w:b w:val="0"/>
                <w:bCs w:val="0"/>
                <w:sz w:val="24"/>
                <w:szCs w:val="24"/>
              </w:rPr>
            </w:pPr>
            <w:r w:rsidRPr="003C5C7B">
              <w:rPr>
                <w:rFonts w:ascii="Times New Roman" w:hAnsi="Times New Roman" w:cs="Times New Roman"/>
                <w:b w:val="0"/>
                <w:bCs w:val="0"/>
                <w:sz w:val="24"/>
                <w:szCs w:val="24"/>
              </w:rPr>
              <w:t>Attention-Based DNN</w:t>
            </w:r>
          </w:p>
        </w:tc>
        <w:tc>
          <w:tcPr>
            <w:tcW w:w="0" w:type="auto"/>
          </w:tcPr>
          <w:p w14:paraId="2BC15E38"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71.4%</w:t>
            </w:r>
          </w:p>
        </w:tc>
        <w:tc>
          <w:tcPr>
            <w:tcW w:w="0" w:type="auto"/>
          </w:tcPr>
          <w:p w14:paraId="34484B62"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100.0%</w:t>
            </w:r>
          </w:p>
        </w:tc>
        <w:tc>
          <w:tcPr>
            <w:tcW w:w="0" w:type="auto"/>
          </w:tcPr>
          <w:p w14:paraId="5480BB8D"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83.3%</w:t>
            </w:r>
          </w:p>
        </w:tc>
        <w:tc>
          <w:tcPr>
            <w:tcW w:w="0" w:type="auto"/>
          </w:tcPr>
          <w:p w14:paraId="69A7FEF7"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100.0%</w:t>
            </w:r>
          </w:p>
        </w:tc>
        <w:tc>
          <w:tcPr>
            <w:tcW w:w="0" w:type="auto"/>
          </w:tcPr>
          <w:p w14:paraId="6CED3566"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100.0%</w:t>
            </w:r>
          </w:p>
        </w:tc>
        <w:tc>
          <w:tcPr>
            <w:tcW w:w="0" w:type="auto"/>
          </w:tcPr>
          <w:p w14:paraId="63268AEE"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C5C7B">
              <w:rPr>
                <w:rFonts w:ascii="Times New Roman" w:hAnsi="Times New Roman" w:cs="Times New Roman"/>
                <w:sz w:val="24"/>
                <w:szCs w:val="24"/>
              </w:rPr>
              <w:t>99.3%</w:t>
            </w:r>
          </w:p>
        </w:tc>
      </w:tr>
      <w:tr w:rsidR="00C57C47" w:rsidRPr="003C5C7B" w14:paraId="597D7A16" w14:textId="77777777" w:rsidTr="00F0729F">
        <w:tc>
          <w:tcPr>
            <w:cnfStyle w:val="001000000000" w:firstRow="0" w:lastRow="0" w:firstColumn="1" w:lastColumn="0" w:oddVBand="0" w:evenVBand="0" w:oddHBand="0" w:evenHBand="0" w:firstRowFirstColumn="0" w:firstRowLastColumn="0" w:lastRowFirstColumn="0" w:lastRowLastColumn="0"/>
            <w:tcW w:w="0" w:type="auto"/>
          </w:tcPr>
          <w:p w14:paraId="74E18DB5" w14:textId="77777777" w:rsidR="00C57C47" w:rsidRPr="003C5C7B" w:rsidRDefault="00C57C47" w:rsidP="0004636D">
            <w:pPr>
              <w:rPr>
                <w:rFonts w:ascii="Times New Roman" w:hAnsi="Times New Roman" w:cs="Times New Roman"/>
                <w:b w:val="0"/>
                <w:bCs w:val="0"/>
                <w:sz w:val="24"/>
                <w:szCs w:val="24"/>
              </w:rPr>
            </w:pPr>
            <w:r w:rsidRPr="003C5C7B">
              <w:rPr>
                <w:rFonts w:ascii="Times New Roman" w:hAnsi="Times New Roman" w:cs="Times New Roman"/>
                <w:b w:val="0"/>
                <w:bCs w:val="0"/>
                <w:sz w:val="24"/>
                <w:szCs w:val="24"/>
              </w:rPr>
              <w:t>GPT-4</w:t>
            </w:r>
          </w:p>
        </w:tc>
        <w:tc>
          <w:tcPr>
            <w:tcW w:w="0" w:type="auto"/>
          </w:tcPr>
          <w:p w14:paraId="0C0650B8"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55.6%</w:t>
            </w:r>
          </w:p>
        </w:tc>
        <w:tc>
          <w:tcPr>
            <w:tcW w:w="0" w:type="auto"/>
          </w:tcPr>
          <w:p w14:paraId="69534EF9"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100</w:t>
            </w:r>
            <w:r w:rsidRPr="003C5C7B">
              <w:rPr>
                <w:rFonts w:ascii="Times New Roman" w:hAnsi="Times New Roman" w:cs="Times New Roman"/>
                <w:sz w:val="24"/>
                <w:szCs w:val="24"/>
                <w:lang w:eastAsia="zh-CN"/>
              </w:rPr>
              <w:t>.0</w:t>
            </w:r>
            <w:r w:rsidRPr="003C5C7B">
              <w:rPr>
                <w:rFonts w:ascii="Times New Roman" w:hAnsi="Times New Roman" w:cs="Times New Roman" w:hint="eastAsia"/>
                <w:sz w:val="24"/>
                <w:szCs w:val="24"/>
                <w:lang w:eastAsia="zh-CN"/>
              </w:rPr>
              <w:t>%</w:t>
            </w:r>
          </w:p>
        </w:tc>
        <w:tc>
          <w:tcPr>
            <w:tcW w:w="0" w:type="auto"/>
          </w:tcPr>
          <w:p w14:paraId="3C09A623"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71.4%</w:t>
            </w:r>
          </w:p>
        </w:tc>
        <w:tc>
          <w:tcPr>
            <w:tcW w:w="0" w:type="auto"/>
          </w:tcPr>
          <w:p w14:paraId="593753F8"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98.5%</w:t>
            </w:r>
          </w:p>
        </w:tc>
        <w:tc>
          <w:tcPr>
            <w:tcW w:w="0" w:type="auto"/>
          </w:tcPr>
          <w:p w14:paraId="3A9D4755"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100</w:t>
            </w:r>
            <w:r w:rsidRPr="003C5C7B">
              <w:rPr>
                <w:rFonts w:ascii="Times New Roman" w:hAnsi="Times New Roman" w:cs="Times New Roman"/>
                <w:sz w:val="24"/>
                <w:szCs w:val="24"/>
                <w:lang w:eastAsia="zh-CN"/>
              </w:rPr>
              <w:t>.0</w:t>
            </w:r>
            <w:r w:rsidRPr="003C5C7B">
              <w:rPr>
                <w:rFonts w:ascii="Times New Roman" w:hAnsi="Times New Roman" w:cs="Times New Roman" w:hint="eastAsia"/>
                <w:sz w:val="24"/>
                <w:szCs w:val="24"/>
                <w:lang w:eastAsia="zh-CN"/>
              </w:rPr>
              <w:t>%</w:t>
            </w:r>
          </w:p>
        </w:tc>
        <w:tc>
          <w:tcPr>
            <w:tcW w:w="0" w:type="auto"/>
          </w:tcPr>
          <w:p w14:paraId="3EC6537B" w14:textId="77777777" w:rsidR="00C57C47" w:rsidRPr="003C5C7B" w:rsidRDefault="00C57C47" w:rsidP="0004636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98.5%</w:t>
            </w:r>
          </w:p>
        </w:tc>
      </w:tr>
      <w:tr w:rsidR="00C57C47" w:rsidRPr="003C5C7B" w14:paraId="76C78930" w14:textId="77777777" w:rsidTr="00F072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DC1871E" w14:textId="77777777" w:rsidR="00C57C47" w:rsidRPr="003C5C7B" w:rsidRDefault="00C57C47" w:rsidP="0004636D">
            <w:pPr>
              <w:rPr>
                <w:rFonts w:ascii="Times New Roman" w:hAnsi="Times New Roman" w:cs="Times New Roman"/>
                <w:b w:val="0"/>
                <w:bCs w:val="0"/>
                <w:sz w:val="24"/>
                <w:szCs w:val="24"/>
              </w:rPr>
            </w:pPr>
            <w:r w:rsidRPr="003C5C7B">
              <w:rPr>
                <w:rFonts w:ascii="Times New Roman" w:hAnsi="Times New Roman" w:cs="Times New Roman"/>
                <w:b w:val="0"/>
                <w:bCs w:val="0"/>
                <w:sz w:val="24"/>
                <w:szCs w:val="24"/>
              </w:rPr>
              <w:t>Ensemble</w:t>
            </w:r>
          </w:p>
        </w:tc>
        <w:tc>
          <w:tcPr>
            <w:tcW w:w="0" w:type="auto"/>
          </w:tcPr>
          <w:p w14:paraId="44695DAB"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100</w:t>
            </w:r>
            <w:r w:rsidRPr="003C5C7B">
              <w:rPr>
                <w:rFonts w:ascii="Times New Roman" w:hAnsi="Times New Roman" w:cs="Times New Roman"/>
                <w:sz w:val="24"/>
                <w:szCs w:val="24"/>
                <w:lang w:eastAsia="zh-CN"/>
              </w:rPr>
              <w:t>.0</w:t>
            </w:r>
            <w:r w:rsidRPr="003C5C7B">
              <w:rPr>
                <w:rFonts w:ascii="Times New Roman" w:hAnsi="Times New Roman" w:cs="Times New Roman" w:hint="eastAsia"/>
                <w:sz w:val="24"/>
                <w:szCs w:val="24"/>
                <w:lang w:eastAsia="zh-CN"/>
              </w:rPr>
              <w:t>%</w:t>
            </w:r>
          </w:p>
        </w:tc>
        <w:tc>
          <w:tcPr>
            <w:tcW w:w="0" w:type="auto"/>
          </w:tcPr>
          <w:p w14:paraId="193B45CF"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100</w:t>
            </w:r>
            <w:r w:rsidRPr="003C5C7B">
              <w:rPr>
                <w:rFonts w:ascii="Times New Roman" w:hAnsi="Times New Roman" w:cs="Times New Roman"/>
                <w:sz w:val="24"/>
                <w:szCs w:val="24"/>
                <w:lang w:eastAsia="zh-CN"/>
              </w:rPr>
              <w:t>.0</w:t>
            </w:r>
            <w:r w:rsidRPr="003C5C7B">
              <w:rPr>
                <w:rFonts w:ascii="Times New Roman" w:hAnsi="Times New Roman" w:cs="Times New Roman" w:hint="eastAsia"/>
                <w:sz w:val="24"/>
                <w:szCs w:val="24"/>
                <w:lang w:eastAsia="zh-CN"/>
              </w:rPr>
              <w:t>%</w:t>
            </w:r>
          </w:p>
        </w:tc>
        <w:tc>
          <w:tcPr>
            <w:tcW w:w="0" w:type="auto"/>
          </w:tcPr>
          <w:p w14:paraId="11F1E421"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100</w:t>
            </w:r>
            <w:r w:rsidRPr="003C5C7B">
              <w:rPr>
                <w:rFonts w:ascii="Times New Roman" w:hAnsi="Times New Roman" w:cs="Times New Roman"/>
                <w:sz w:val="24"/>
                <w:szCs w:val="24"/>
                <w:lang w:eastAsia="zh-CN"/>
              </w:rPr>
              <w:t>.0</w:t>
            </w:r>
            <w:r w:rsidRPr="003C5C7B">
              <w:rPr>
                <w:rFonts w:ascii="Times New Roman" w:hAnsi="Times New Roman" w:cs="Times New Roman" w:hint="eastAsia"/>
                <w:sz w:val="24"/>
                <w:szCs w:val="24"/>
                <w:lang w:eastAsia="zh-CN"/>
              </w:rPr>
              <w:t>%</w:t>
            </w:r>
          </w:p>
        </w:tc>
        <w:tc>
          <w:tcPr>
            <w:tcW w:w="0" w:type="auto"/>
          </w:tcPr>
          <w:p w14:paraId="07C975DF"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100</w:t>
            </w:r>
            <w:r w:rsidRPr="003C5C7B">
              <w:rPr>
                <w:rFonts w:ascii="Times New Roman" w:hAnsi="Times New Roman" w:cs="Times New Roman"/>
                <w:sz w:val="24"/>
                <w:szCs w:val="24"/>
                <w:lang w:eastAsia="zh-CN"/>
              </w:rPr>
              <w:t>.0</w:t>
            </w:r>
            <w:r w:rsidRPr="003C5C7B">
              <w:rPr>
                <w:rFonts w:ascii="Times New Roman" w:hAnsi="Times New Roman" w:cs="Times New Roman" w:hint="eastAsia"/>
                <w:sz w:val="24"/>
                <w:szCs w:val="24"/>
                <w:lang w:eastAsia="zh-CN"/>
              </w:rPr>
              <w:t>%</w:t>
            </w:r>
          </w:p>
        </w:tc>
        <w:tc>
          <w:tcPr>
            <w:tcW w:w="0" w:type="auto"/>
          </w:tcPr>
          <w:p w14:paraId="56BBA21C"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100</w:t>
            </w:r>
            <w:r w:rsidRPr="003C5C7B">
              <w:rPr>
                <w:rFonts w:ascii="Times New Roman" w:hAnsi="Times New Roman" w:cs="Times New Roman"/>
                <w:sz w:val="24"/>
                <w:szCs w:val="24"/>
                <w:lang w:eastAsia="zh-CN"/>
              </w:rPr>
              <w:t>.0</w:t>
            </w:r>
            <w:r w:rsidRPr="003C5C7B">
              <w:rPr>
                <w:rFonts w:ascii="Times New Roman" w:hAnsi="Times New Roman" w:cs="Times New Roman" w:hint="eastAsia"/>
                <w:sz w:val="24"/>
                <w:szCs w:val="24"/>
                <w:lang w:eastAsia="zh-CN"/>
              </w:rPr>
              <w:t>%</w:t>
            </w:r>
          </w:p>
        </w:tc>
        <w:tc>
          <w:tcPr>
            <w:tcW w:w="0" w:type="auto"/>
          </w:tcPr>
          <w:p w14:paraId="7746EB8D" w14:textId="77777777" w:rsidR="00C57C47" w:rsidRPr="003C5C7B" w:rsidRDefault="00C57C47" w:rsidP="0004636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zh-CN"/>
              </w:rPr>
            </w:pPr>
            <w:r w:rsidRPr="003C5C7B">
              <w:rPr>
                <w:rFonts w:ascii="Times New Roman" w:hAnsi="Times New Roman" w:cs="Times New Roman" w:hint="eastAsia"/>
                <w:sz w:val="24"/>
                <w:szCs w:val="24"/>
                <w:lang w:eastAsia="zh-CN"/>
              </w:rPr>
              <w:t>100</w:t>
            </w:r>
            <w:r w:rsidRPr="003C5C7B">
              <w:rPr>
                <w:rFonts w:ascii="Times New Roman" w:hAnsi="Times New Roman" w:cs="Times New Roman"/>
                <w:sz w:val="24"/>
                <w:szCs w:val="24"/>
                <w:lang w:eastAsia="zh-CN"/>
              </w:rPr>
              <w:t>.0</w:t>
            </w:r>
            <w:r w:rsidRPr="003C5C7B">
              <w:rPr>
                <w:rFonts w:ascii="Times New Roman" w:hAnsi="Times New Roman" w:cs="Times New Roman" w:hint="eastAsia"/>
                <w:sz w:val="24"/>
                <w:szCs w:val="24"/>
                <w:lang w:eastAsia="zh-CN"/>
              </w:rPr>
              <w:t>%</w:t>
            </w:r>
          </w:p>
        </w:tc>
      </w:tr>
    </w:tbl>
    <w:p w14:paraId="5BFC5B0F" w14:textId="6F32A34C" w:rsidR="006018A7" w:rsidRPr="003C5C7B" w:rsidRDefault="006018A7">
      <w:r w:rsidRPr="003C5C7B">
        <w:rPr>
          <w:b/>
          <w:bCs/>
        </w:rPr>
        <w:br w:type="page"/>
      </w:r>
    </w:p>
    <w:tbl>
      <w:tblPr>
        <w:tblStyle w:val="PlainTable2"/>
        <w:tblW w:w="0" w:type="auto"/>
        <w:tblLook w:val="0420" w:firstRow="1" w:lastRow="0" w:firstColumn="0" w:lastColumn="0" w:noHBand="0" w:noVBand="1"/>
      </w:tblPr>
      <w:tblGrid>
        <w:gridCol w:w="2761"/>
        <w:gridCol w:w="2119"/>
        <w:gridCol w:w="2258"/>
        <w:gridCol w:w="2197"/>
        <w:gridCol w:w="1465"/>
      </w:tblGrid>
      <w:tr w:rsidR="00763CF2" w:rsidRPr="003C5C7B" w14:paraId="3C0E2563" w14:textId="1419DA6E" w:rsidTr="005512C0">
        <w:trPr>
          <w:cnfStyle w:val="100000000000" w:firstRow="1" w:lastRow="0" w:firstColumn="0" w:lastColumn="0" w:oddVBand="0" w:evenVBand="0" w:oddHBand="0" w:evenHBand="0" w:firstRowFirstColumn="0" w:firstRowLastColumn="0" w:lastRowFirstColumn="0" w:lastRowLastColumn="0"/>
        </w:trPr>
        <w:tc>
          <w:tcPr>
            <w:tcW w:w="10800" w:type="dxa"/>
            <w:gridSpan w:val="5"/>
            <w:tcBorders>
              <w:top w:val="nil"/>
            </w:tcBorders>
          </w:tcPr>
          <w:p w14:paraId="3EDD7628" w14:textId="039B69FD" w:rsidR="00763CF2" w:rsidRPr="003C5C7B" w:rsidRDefault="00763CF2" w:rsidP="004C0F8B">
            <w:pPr>
              <w:rPr>
                <w:rFonts w:ascii="Times New Roman" w:hAnsi="Times New Roman" w:cs="Times New Roman"/>
                <w:color w:val="0D0D0D"/>
                <w:sz w:val="24"/>
                <w:szCs w:val="24"/>
                <w:shd w:val="clear" w:color="auto" w:fill="FFFFFF"/>
              </w:rPr>
            </w:pPr>
            <w:r w:rsidRPr="003C5C7B">
              <w:rPr>
                <w:rFonts w:ascii="Times New Roman" w:hAnsi="Times New Roman" w:cs="Times New Roman"/>
                <w:color w:val="0D0D0D"/>
                <w:sz w:val="24"/>
                <w:szCs w:val="24"/>
                <w:shd w:val="clear" w:color="auto" w:fill="FFFFFF"/>
              </w:rPr>
              <w:lastRenderedPageBreak/>
              <w:t xml:space="preserve">Table S11. </w:t>
            </w:r>
            <w:r w:rsidRPr="003C5C7B">
              <w:rPr>
                <w:rFonts w:ascii="Times New Roman" w:hAnsi="Times New Roman" w:cs="Times New Roman"/>
                <w:b w:val="0"/>
                <w:bCs w:val="0"/>
                <w:color w:val="0D0D0D"/>
                <w:sz w:val="24"/>
                <w:szCs w:val="24"/>
                <w:shd w:val="clear" w:color="auto" w:fill="FFFFFF"/>
              </w:rPr>
              <w:t>Examples of GPT-4’s Explanations for Identifying Cognitive Decline from a Long List of Medications.</w:t>
            </w:r>
          </w:p>
        </w:tc>
      </w:tr>
      <w:tr w:rsidR="00763CF2" w:rsidRPr="003C5C7B" w14:paraId="2D59591C" w14:textId="510AA39A" w:rsidTr="00763CF2">
        <w:trPr>
          <w:cnfStyle w:val="000000100000" w:firstRow="0" w:lastRow="0" w:firstColumn="0" w:lastColumn="0" w:oddVBand="0" w:evenVBand="0" w:oddHBand="1" w:evenHBand="0" w:firstRowFirstColumn="0" w:firstRowLastColumn="0" w:lastRowFirstColumn="0" w:lastRowLastColumn="0"/>
        </w:trPr>
        <w:tc>
          <w:tcPr>
            <w:tcW w:w="2761" w:type="dxa"/>
          </w:tcPr>
          <w:p w14:paraId="05BD0815" w14:textId="77777777" w:rsidR="00763CF2" w:rsidRPr="003C5C7B" w:rsidRDefault="00763CF2" w:rsidP="004C0F8B">
            <w:pPr>
              <w:rPr>
                <w:rFonts w:ascii="Times New Roman" w:hAnsi="Times New Roman" w:cs="Times New Roman"/>
                <w:b/>
                <w:bCs/>
                <w:sz w:val="24"/>
                <w:szCs w:val="24"/>
              </w:rPr>
            </w:pPr>
            <w:r w:rsidRPr="003C5C7B">
              <w:rPr>
                <w:rFonts w:ascii="Times New Roman" w:hAnsi="Times New Roman" w:cs="Times New Roman"/>
                <w:b/>
                <w:bCs/>
                <w:sz w:val="24"/>
                <w:szCs w:val="24"/>
              </w:rPr>
              <w:t>Medication Report</w:t>
            </w:r>
          </w:p>
        </w:tc>
        <w:tc>
          <w:tcPr>
            <w:tcW w:w="2119" w:type="dxa"/>
          </w:tcPr>
          <w:p w14:paraId="3FEBBB30" w14:textId="77777777" w:rsidR="00763CF2" w:rsidRPr="003C5C7B" w:rsidRDefault="00763CF2" w:rsidP="004C0F8B">
            <w:pPr>
              <w:rPr>
                <w:rFonts w:ascii="Times New Roman" w:hAnsi="Times New Roman" w:cs="Times New Roman"/>
                <w:b/>
                <w:bCs/>
                <w:sz w:val="24"/>
                <w:szCs w:val="24"/>
              </w:rPr>
            </w:pPr>
            <w:r w:rsidRPr="003C5C7B">
              <w:rPr>
                <w:rFonts w:ascii="Times New Roman" w:hAnsi="Times New Roman" w:cs="Times New Roman"/>
                <w:b/>
                <w:bCs/>
                <w:sz w:val="24"/>
                <w:szCs w:val="24"/>
              </w:rPr>
              <w:t>GPT-4’s Identification</w:t>
            </w:r>
          </w:p>
        </w:tc>
        <w:tc>
          <w:tcPr>
            <w:tcW w:w="2258" w:type="dxa"/>
          </w:tcPr>
          <w:p w14:paraId="5178E4B2" w14:textId="77777777" w:rsidR="00763CF2" w:rsidRPr="003C5C7B" w:rsidRDefault="00763CF2" w:rsidP="004C0F8B">
            <w:pPr>
              <w:rPr>
                <w:rFonts w:ascii="Times New Roman" w:hAnsi="Times New Roman" w:cs="Times New Roman"/>
                <w:b/>
                <w:bCs/>
                <w:sz w:val="24"/>
                <w:szCs w:val="24"/>
              </w:rPr>
            </w:pPr>
            <w:r w:rsidRPr="003C5C7B">
              <w:rPr>
                <w:rFonts w:ascii="Times New Roman" w:hAnsi="Times New Roman" w:cs="Times New Roman"/>
                <w:b/>
                <w:bCs/>
                <w:sz w:val="24"/>
                <w:szCs w:val="24"/>
              </w:rPr>
              <w:t>GPT-4 Keywords</w:t>
            </w:r>
          </w:p>
        </w:tc>
        <w:tc>
          <w:tcPr>
            <w:tcW w:w="2197" w:type="dxa"/>
          </w:tcPr>
          <w:p w14:paraId="25EA6CB6" w14:textId="77777777" w:rsidR="00763CF2" w:rsidRPr="003C5C7B" w:rsidRDefault="00763CF2" w:rsidP="004C0F8B">
            <w:pPr>
              <w:rPr>
                <w:rFonts w:ascii="Times New Roman" w:hAnsi="Times New Roman" w:cs="Times New Roman"/>
                <w:b/>
                <w:bCs/>
                <w:sz w:val="24"/>
                <w:szCs w:val="24"/>
              </w:rPr>
            </w:pPr>
            <w:r w:rsidRPr="003C5C7B">
              <w:rPr>
                <w:rFonts w:ascii="Times New Roman" w:hAnsi="Times New Roman" w:cs="Times New Roman"/>
                <w:b/>
                <w:bCs/>
                <w:sz w:val="24"/>
                <w:szCs w:val="24"/>
              </w:rPr>
              <w:t>GPT4’s Explanation</w:t>
            </w:r>
          </w:p>
        </w:tc>
        <w:tc>
          <w:tcPr>
            <w:tcW w:w="1465" w:type="dxa"/>
          </w:tcPr>
          <w:p w14:paraId="20331C9F" w14:textId="111C2057" w:rsidR="00763CF2" w:rsidRPr="003C5C7B" w:rsidRDefault="00763CF2" w:rsidP="004C0F8B">
            <w:pPr>
              <w:rPr>
                <w:rFonts w:ascii="Times New Roman" w:hAnsi="Times New Roman" w:cs="Times New Roman"/>
                <w:b/>
                <w:bCs/>
                <w:sz w:val="24"/>
                <w:szCs w:val="24"/>
              </w:rPr>
            </w:pPr>
            <w:r w:rsidRPr="003C5C7B">
              <w:rPr>
                <w:rFonts w:ascii="Times New Roman" w:hAnsi="Times New Roman" w:cs="Times New Roman"/>
                <w:b/>
                <w:bCs/>
                <w:sz w:val="24"/>
                <w:szCs w:val="24"/>
              </w:rPr>
              <w:t>Time to MCI Diagnosis</w:t>
            </w:r>
          </w:p>
        </w:tc>
      </w:tr>
      <w:tr w:rsidR="00763CF2" w:rsidRPr="003C5C7B" w14:paraId="6EFBD41D" w14:textId="63DDB2C9" w:rsidTr="00763CF2">
        <w:tc>
          <w:tcPr>
            <w:tcW w:w="2761" w:type="dxa"/>
          </w:tcPr>
          <w:p w14:paraId="57BC5C97" w14:textId="6C4E874C" w:rsidR="00763CF2" w:rsidRPr="003C5C7B" w:rsidRDefault="00763CF2" w:rsidP="004C0F8B">
            <w:pPr>
              <w:rPr>
                <w:rFonts w:ascii="Times New Roman" w:hAnsi="Times New Roman" w:cs="Times New Roman"/>
                <w:sz w:val="24"/>
                <w:szCs w:val="24"/>
              </w:rPr>
            </w:pPr>
            <w:r w:rsidRPr="003C5C7B">
              <w:rPr>
                <w:rFonts w:ascii="Times New Roman" w:hAnsi="Times New Roman" w:cs="Times New Roman"/>
                <w:sz w:val="24"/>
                <w:szCs w:val="24"/>
              </w:rPr>
              <w:t>Medication Sig Dispense Refill acetaminophen (TYLENOL) 325 mg tablet Take 3 tablets (975 mg total) by mouth every 8 (eight) hours…... donepezil (ARICEPT) 5 MG tablet Take 1 tablet (5 mg total) by mouth nightly. 90 tablet 3…… sodium fluoride (PREVIDENT) 1.1 % Gel Dose: 1 APPLICATION; Form: Not available; Route: TOP; Frequency: QHS; Directions: 5000 plus; Details: Dispense: 51 Gram(s); Date: 03/07/2016.</w:t>
            </w:r>
          </w:p>
        </w:tc>
        <w:tc>
          <w:tcPr>
            <w:tcW w:w="2119" w:type="dxa"/>
          </w:tcPr>
          <w:p w14:paraId="7038E964" w14:textId="77777777" w:rsidR="00763CF2" w:rsidRPr="003C5C7B" w:rsidRDefault="00763CF2" w:rsidP="004C0F8B">
            <w:pPr>
              <w:rPr>
                <w:rFonts w:ascii="Times New Roman" w:hAnsi="Times New Roman" w:cs="Times New Roman"/>
                <w:sz w:val="24"/>
                <w:szCs w:val="24"/>
              </w:rPr>
            </w:pPr>
            <w:r w:rsidRPr="003C5C7B">
              <w:rPr>
                <w:rFonts w:ascii="Times New Roman" w:hAnsi="Times New Roman" w:cs="Times New Roman"/>
                <w:sz w:val="24"/>
                <w:szCs w:val="24"/>
              </w:rPr>
              <w:t>The patient has cognitive decline</w:t>
            </w:r>
          </w:p>
        </w:tc>
        <w:tc>
          <w:tcPr>
            <w:tcW w:w="2258" w:type="dxa"/>
          </w:tcPr>
          <w:p w14:paraId="525E87AE" w14:textId="77777777" w:rsidR="00763CF2" w:rsidRPr="003C5C7B" w:rsidRDefault="00763CF2" w:rsidP="004C0F8B">
            <w:pPr>
              <w:rPr>
                <w:rFonts w:ascii="Times New Roman" w:hAnsi="Times New Roman" w:cs="Times New Roman"/>
                <w:color w:val="0F0F0F"/>
                <w:sz w:val="24"/>
                <w:szCs w:val="24"/>
              </w:rPr>
            </w:pPr>
            <w:r w:rsidRPr="003C5C7B">
              <w:rPr>
                <w:rFonts w:ascii="Times New Roman" w:hAnsi="Times New Roman" w:cs="Times New Roman"/>
                <w:color w:val="0F0F0F"/>
                <w:sz w:val="24"/>
                <w:szCs w:val="24"/>
              </w:rPr>
              <w:t>“</w:t>
            </w:r>
            <w:proofErr w:type="gramStart"/>
            <w:r w:rsidRPr="003C5C7B">
              <w:rPr>
                <w:rFonts w:ascii="Times New Roman" w:hAnsi="Times New Roman" w:cs="Times New Roman"/>
                <w:color w:val="0F0F0F"/>
                <w:sz w:val="24"/>
                <w:szCs w:val="24"/>
              </w:rPr>
              <w:t>donepezil</w:t>
            </w:r>
            <w:proofErr w:type="gramEnd"/>
            <w:r w:rsidRPr="003C5C7B">
              <w:rPr>
                <w:rFonts w:ascii="Times New Roman" w:hAnsi="Times New Roman" w:cs="Times New Roman"/>
                <w:color w:val="0F0F0F"/>
                <w:sz w:val="24"/>
                <w:szCs w:val="24"/>
              </w:rPr>
              <w:t xml:space="preserve"> (ARICEPT)”</w:t>
            </w:r>
          </w:p>
        </w:tc>
        <w:tc>
          <w:tcPr>
            <w:tcW w:w="2197" w:type="dxa"/>
          </w:tcPr>
          <w:p w14:paraId="0F87FCD9" w14:textId="77777777" w:rsidR="00763CF2" w:rsidRPr="003C5C7B" w:rsidRDefault="00763CF2" w:rsidP="004C0F8B">
            <w:pPr>
              <w:rPr>
                <w:rFonts w:ascii="Times New Roman" w:hAnsi="Times New Roman" w:cs="Times New Roman"/>
                <w:b/>
                <w:bCs/>
                <w:sz w:val="24"/>
                <w:szCs w:val="24"/>
              </w:rPr>
            </w:pPr>
            <w:r w:rsidRPr="003C5C7B">
              <w:rPr>
                <w:rFonts w:ascii="Times New Roman" w:hAnsi="Times New Roman" w:cs="Times New Roman"/>
                <w:color w:val="0F0F0F"/>
                <w:sz w:val="24"/>
                <w:szCs w:val="24"/>
              </w:rPr>
              <w:t>The patient is taking Donepezil (ARICEPT), which is a medication used to treat symptoms of dementia in people who have Alzheimer's disease. This indicates that the patient may be experiencing cognitive decline.</w:t>
            </w:r>
          </w:p>
        </w:tc>
        <w:tc>
          <w:tcPr>
            <w:tcW w:w="1465" w:type="dxa"/>
          </w:tcPr>
          <w:p w14:paraId="4B20BD9C" w14:textId="0EBB2761" w:rsidR="00763CF2" w:rsidRPr="003C5C7B" w:rsidRDefault="006E06A3" w:rsidP="004C0F8B">
            <w:pPr>
              <w:rPr>
                <w:rFonts w:ascii="Times New Roman" w:hAnsi="Times New Roman" w:cs="Times New Roman"/>
                <w:color w:val="0F0F0F"/>
                <w:sz w:val="24"/>
                <w:szCs w:val="24"/>
              </w:rPr>
            </w:pPr>
            <w:r w:rsidRPr="003C5C7B">
              <w:rPr>
                <w:rFonts w:ascii="Times New Roman" w:hAnsi="Times New Roman" w:cs="Times New Roman"/>
                <w:color w:val="0F0F0F"/>
                <w:sz w:val="24"/>
                <w:szCs w:val="24"/>
              </w:rPr>
              <w:t>1.0</w:t>
            </w:r>
            <w:r w:rsidR="00763CF2" w:rsidRPr="003C5C7B">
              <w:rPr>
                <w:rFonts w:ascii="Times New Roman" w:hAnsi="Times New Roman" w:cs="Times New Roman"/>
                <w:color w:val="0F0F0F"/>
                <w:sz w:val="24"/>
                <w:szCs w:val="24"/>
              </w:rPr>
              <w:t xml:space="preserve"> year</w:t>
            </w:r>
          </w:p>
        </w:tc>
      </w:tr>
      <w:tr w:rsidR="00763CF2" w:rsidRPr="003C5C7B" w14:paraId="2CE22BAE" w14:textId="4216D56D" w:rsidTr="00763CF2">
        <w:trPr>
          <w:cnfStyle w:val="000000100000" w:firstRow="0" w:lastRow="0" w:firstColumn="0" w:lastColumn="0" w:oddVBand="0" w:evenVBand="0" w:oddHBand="1" w:evenHBand="0" w:firstRowFirstColumn="0" w:firstRowLastColumn="0" w:lastRowFirstColumn="0" w:lastRowLastColumn="0"/>
        </w:trPr>
        <w:tc>
          <w:tcPr>
            <w:tcW w:w="2761" w:type="dxa"/>
          </w:tcPr>
          <w:p w14:paraId="4E056115" w14:textId="52BEE057" w:rsidR="00763CF2" w:rsidRPr="003C5C7B" w:rsidRDefault="00763CF2" w:rsidP="004C0F8B">
            <w:pPr>
              <w:rPr>
                <w:rFonts w:ascii="Times New Roman" w:hAnsi="Times New Roman" w:cs="Times New Roman"/>
                <w:sz w:val="24"/>
                <w:szCs w:val="24"/>
              </w:rPr>
            </w:pPr>
            <w:r w:rsidRPr="003C5C7B">
              <w:rPr>
                <w:rFonts w:ascii="Times New Roman" w:hAnsi="Times New Roman" w:cs="Times New Roman"/>
                <w:sz w:val="24"/>
                <w:szCs w:val="24"/>
              </w:rPr>
              <w:t xml:space="preserve">montelukast (SINGULAIR) 10 mg tablet Take 10 mg by mouth nightly. - Oral lidocaine (LIDODERM) 5 % Place 1 patch onto the skin </w:t>
            </w:r>
            <w:proofErr w:type="gramStart"/>
            <w:r w:rsidRPr="003C5C7B">
              <w:rPr>
                <w:rFonts w:ascii="Times New Roman" w:hAnsi="Times New Roman" w:cs="Times New Roman"/>
                <w:sz w:val="24"/>
                <w:szCs w:val="24"/>
              </w:rPr>
              <w:t>daily.…..</w:t>
            </w:r>
            <w:proofErr w:type="gramEnd"/>
            <w:r w:rsidRPr="003C5C7B">
              <w:rPr>
                <w:rFonts w:ascii="Times New Roman" w:hAnsi="Times New Roman" w:cs="Times New Roman"/>
                <w:sz w:val="24"/>
                <w:szCs w:val="24"/>
              </w:rPr>
              <w:t>Inhalation memantine (NAMENDA) 10 MG tablet Take 10 mg by mouth 2 (two) times a day...... - Nasal (C) nitroglycerin (NITROSTAT) 0.4 MG SL tablet [start:9/24/19] Place 1 tablet (0.4 mg total) under the tongue every 5 (five) minutes as needed for chest pain (angina or angina equivalent (nausea)). Resume 9/24/19- pls dispense 4 bottles of 25 mg each - Sublingual (C).</w:t>
            </w:r>
          </w:p>
        </w:tc>
        <w:tc>
          <w:tcPr>
            <w:tcW w:w="2119" w:type="dxa"/>
          </w:tcPr>
          <w:p w14:paraId="3F6A48E8" w14:textId="77777777" w:rsidR="00763CF2" w:rsidRPr="003C5C7B" w:rsidRDefault="00763CF2" w:rsidP="004C0F8B">
            <w:pPr>
              <w:rPr>
                <w:rFonts w:ascii="Times New Roman" w:hAnsi="Times New Roman" w:cs="Times New Roman"/>
                <w:b/>
                <w:bCs/>
                <w:sz w:val="24"/>
                <w:szCs w:val="24"/>
              </w:rPr>
            </w:pPr>
            <w:r w:rsidRPr="003C5C7B">
              <w:rPr>
                <w:rFonts w:ascii="Times New Roman" w:hAnsi="Times New Roman" w:cs="Times New Roman"/>
                <w:sz w:val="24"/>
                <w:szCs w:val="24"/>
              </w:rPr>
              <w:t>The patient has cognitive decline</w:t>
            </w:r>
          </w:p>
        </w:tc>
        <w:tc>
          <w:tcPr>
            <w:tcW w:w="2258" w:type="dxa"/>
          </w:tcPr>
          <w:p w14:paraId="6B7BC3CC" w14:textId="77777777" w:rsidR="00763CF2" w:rsidRPr="003C5C7B" w:rsidRDefault="00763CF2" w:rsidP="004C0F8B">
            <w:pPr>
              <w:rPr>
                <w:rFonts w:ascii="Times New Roman" w:hAnsi="Times New Roman" w:cs="Times New Roman"/>
                <w:color w:val="0F0F0F"/>
                <w:sz w:val="24"/>
                <w:szCs w:val="24"/>
              </w:rPr>
            </w:pPr>
            <w:r w:rsidRPr="003C5C7B">
              <w:rPr>
                <w:rFonts w:ascii="Times New Roman" w:hAnsi="Times New Roman" w:cs="Times New Roman"/>
                <w:color w:val="0F0F0F"/>
                <w:sz w:val="24"/>
                <w:szCs w:val="24"/>
              </w:rPr>
              <w:t>“</w:t>
            </w:r>
            <w:proofErr w:type="gramStart"/>
            <w:r w:rsidRPr="003C5C7B">
              <w:rPr>
                <w:rFonts w:ascii="Times New Roman" w:hAnsi="Times New Roman" w:cs="Times New Roman"/>
                <w:color w:val="0F0F0F"/>
                <w:sz w:val="24"/>
                <w:szCs w:val="24"/>
              </w:rPr>
              <w:t>memantine</w:t>
            </w:r>
            <w:proofErr w:type="gramEnd"/>
            <w:r w:rsidRPr="003C5C7B">
              <w:rPr>
                <w:rFonts w:ascii="Times New Roman" w:hAnsi="Times New Roman" w:cs="Times New Roman"/>
                <w:color w:val="0F0F0F"/>
                <w:sz w:val="24"/>
                <w:szCs w:val="24"/>
              </w:rPr>
              <w:t xml:space="preserve"> (NAMENDA)”</w:t>
            </w:r>
          </w:p>
        </w:tc>
        <w:tc>
          <w:tcPr>
            <w:tcW w:w="2197" w:type="dxa"/>
          </w:tcPr>
          <w:p w14:paraId="061348F2" w14:textId="77777777" w:rsidR="00763CF2" w:rsidRPr="003C5C7B" w:rsidRDefault="00763CF2" w:rsidP="004C0F8B">
            <w:pPr>
              <w:rPr>
                <w:rFonts w:ascii="Times New Roman" w:hAnsi="Times New Roman" w:cs="Times New Roman"/>
                <w:b/>
                <w:bCs/>
                <w:sz w:val="24"/>
                <w:szCs w:val="24"/>
              </w:rPr>
            </w:pPr>
            <w:r w:rsidRPr="003C5C7B">
              <w:rPr>
                <w:rFonts w:ascii="Times New Roman" w:hAnsi="Times New Roman" w:cs="Times New Roman"/>
                <w:color w:val="0F0F0F"/>
                <w:sz w:val="24"/>
                <w:szCs w:val="24"/>
              </w:rPr>
              <w:t>The patient is taking memantine (NAMENDA), which is a medication used to treat moderate to severe Alzheimer's disease. This suggests that the patient may be experiencing cognitive decline.</w:t>
            </w:r>
          </w:p>
        </w:tc>
        <w:tc>
          <w:tcPr>
            <w:tcW w:w="1465" w:type="dxa"/>
          </w:tcPr>
          <w:p w14:paraId="01068294" w14:textId="3DA4E6F7" w:rsidR="00763CF2" w:rsidRPr="003C5C7B" w:rsidRDefault="00E331FC" w:rsidP="004C0F8B">
            <w:pPr>
              <w:rPr>
                <w:rFonts w:ascii="Times New Roman" w:hAnsi="Times New Roman" w:cs="Times New Roman"/>
                <w:color w:val="0F0F0F"/>
                <w:sz w:val="24"/>
                <w:szCs w:val="24"/>
              </w:rPr>
            </w:pPr>
            <w:r w:rsidRPr="003C5C7B">
              <w:rPr>
                <w:rFonts w:ascii="Times New Roman" w:hAnsi="Times New Roman" w:cs="Times New Roman"/>
                <w:color w:val="0F0F0F"/>
                <w:sz w:val="24"/>
                <w:szCs w:val="24"/>
              </w:rPr>
              <w:t>0.1</w:t>
            </w:r>
            <w:r w:rsidR="002D3A50" w:rsidRPr="003C5C7B">
              <w:rPr>
                <w:rFonts w:ascii="Times New Roman" w:hAnsi="Times New Roman" w:cs="Times New Roman"/>
                <w:color w:val="0F0F0F"/>
                <w:sz w:val="24"/>
                <w:szCs w:val="24"/>
              </w:rPr>
              <w:t xml:space="preserve"> year</w:t>
            </w:r>
          </w:p>
        </w:tc>
      </w:tr>
    </w:tbl>
    <w:p w14:paraId="15B309AC" w14:textId="77777777" w:rsidR="00085FBC" w:rsidRPr="003C5C7B" w:rsidRDefault="00085FBC" w:rsidP="004C0F8B">
      <w:pPr>
        <w:spacing w:after="0" w:line="240" w:lineRule="auto"/>
        <w:rPr>
          <w:rFonts w:ascii="Times New Roman" w:hAnsi="Times New Roman" w:cs="Times New Roman"/>
          <w:b/>
          <w:bCs/>
          <w:sz w:val="24"/>
          <w:szCs w:val="24"/>
        </w:rPr>
      </w:pPr>
    </w:p>
    <w:p w14:paraId="0E1ED869" w14:textId="77777777" w:rsidR="00D730A2" w:rsidRPr="003C5C7B" w:rsidRDefault="00D730A2">
      <w:pPr>
        <w:rPr>
          <w:rFonts w:ascii="Times New Roman" w:hAnsi="Times New Roman" w:cs="Times New Roman"/>
          <w:b/>
          <w:bCs/>
          <w:sz w:val="24"/>
          <w:szCs w:val="24"/>
        </w:rPr>
      </w:pPr>
      <w:r w:rsidRPr="003C5C7B">
        <w:rPr>
          <w:rFonts w:ascii="Times New Roman" w:hAnsi="Times New Roman" w:cs="Times New Roman"/>
          <w:b/>
          <w:bCs/>
          <w:sz w:val="24"/>
          <w:szCs w:val="24"/>
        </w:rPr>
        <w:br w:type="page"/>
      </w:r>
    </w:p>
    <w:p w14:paraId="14FA1B8B" w14:textId="6CF5265D" w:rsidR="001E61AE" w:rsidRPr="003C5C7B" w:rsidRDefault="002E1422" w:rsidP="005103B9">
      <w:pPr>
        <w:pStyle w:val="ListParagraph"/>
        <w:numPr>
          <w:ilvl w:val="0"/>
          <w:numId w:val="12"/>
        </w:numPr>
        <w:spacing w:line="240" w:lineRule="auto"/>
        <w:rPr>
          <w:rFonts w:ascii="Times New Roman" w:hAnsi="Times New Roman" w:cs="Times New Roman"/>
          <w:b/>
          <w:bCs/>
          <w:sz w:val="24"/>
          <w:szCs w:val="24"/>
        </w:rPr>
      </w:pPr>
      <w:r w:rsidRPr="003C5C7B">
        <w:rPr>
          <w:rFonts w:ascii="Times New Roman" w:hAnsi="Times New Roman" w:cs="Times New Roman"/>
          <w:b/>
          <w:bCs/>
          <w:sz w:val="24"/>
          <w:szCs w:val="24"/>
        </w:rPr>
        <w:lastRenderedPageBreak/>
        <w:t>Supplementary Figures</w:t>
      </w:r>
    </w:p>
    <w:p w14:paraId="278D1EF2" w14:textId="4CD008A5" w:rsidR="00AB0D2E" w:rsidRPr="003C2DA7" w:rsidRDefault="000A6024" w:rsidP="004C0F8B">
      <w:pPr>
        <w:spacing w:line="240" w:lineRule="auto"/>
        <w:rPr>
          <w:rFonts w:ascii="Times New Roman" w:hAnsi="Times New Roman" w:cs="Times New Roman"/>
          <w:b/>
          <w:bCs/>
          <w:sz w:val="24"/>
          <w:szCs w:val="24"/>
        </w:rPr>
      </w:pPr>
      <w:r w:rsidRPr="003C5C7B">
        <w:rPr>
          <w:noProof/>
        </w:rPr>
        <mc:AlternateContent>
          <mc:Choice Requires="wps">
            <w:drawing>
              <wp:anchor distT="0" distB="0" distL="114300" distR="114300" simplePos="0" relativeHeight="251671552" behindDoc="0" locked="0" layoutInCell="1" allowOverlap="1" wp14:anchorId="76023705" wp14:editId="49726EE9">
                <wp:simplePos x="0" y="0"/>
                <wp:positionH relativeFrom="column">
                  <wp:posOffset>0</wp:posOffset>
                </wp:positionH>
                <wp:positionV relativeFrom="paragraph">
                  <wp:posOffset>5869940</wp:posOffset>
                </wp:positionV>
                <wp:extent cx="6783705" cy="635"/>
                <wp:effectExtent l="0" t="0" r="0" b="0"/>
                <wp:wrapSquare wrapText="bothSides"/>
                <wp:docPr id="1939783046" name="Text Box 1"/>
                <wp:cNvGraphicFramePr/>
                <a:graphic xmlns:a="http://schemas.openxmlformats.org/drawingml/2006/main">
                  <a:graphicData uri="http://schemas.microsoft.com/office/word/2010/wordprocessingShape">
                    <wps:wsp>
                      <wps:cNvSpPr txBox="1"/>
                      <wps:spPr>
                        <a:xfrm>
                          <a:off x="0" y="0"/>
                          <a:ext cx="6783705" cy="635"/>
                        </a:xfrm>
                        <a:prstGeom prst="rect">
                          <a:avLst/>
                        </a:prstGeom>
                        <a:solidFill>
                          <a:prstClr val="white"/>
                        </a:solidFill>
                        <a:ln>
                          <a:noFill/>
                        </a:ln>
                      </wps:spPr>
                      <wps:txbx>
                        <w:txbxContent>
                          <w:p w14:paraId="06761D9F" w14:textId="7C5B0A77" w:rsidR="00E872AE" w:rsidRDefault="00FC5B1E" w:rsidP="00E872AE">
                            <w:pPr>
                              <w:pStyle w:val="Caption"/>
                              <w:jc w:val="center"/>
                              <w:rPr>
                                <w:rFonts w:ascii="Times New Roman" w:hAnsi="Times New Roman" w:cs="Times New Roman"/>
                                <w:i w:val="0"/>
                                <w:iCs w:val="0"/>
                                <w:color w:val="0D0D0D"/>
                                <w:sz w:val="24"/>
                                <w:szCs w:val="24"/>
                                <w:shd w:val="clear" w:color="auto" w:fill="FFFFFF"/>
                              </w:rPr>
                            </w:pPr>
                            <w:r w:rsidRPr="00FC5B1E">
                              <w:rPr>
                                <w:rFonts w:ascii="Times New Roman" w:hAnsi="Times New Roman" w:cs="Times New Roman"/>
                                <w:b/>
                                <w:bCs/>
                                <w:i w:val="0"/>
                                <w:iCs w:val="0"/>
                                <w:color w:val="0D0D0D"/>
                                <w:sz w:val="24"/>
                                <w:szCs w:val="24"/>
                                <w:shd w:val="clear" w:color="auto" w:fill="FFFFFF"/>
                              </w:rPr>
                              <w:t>Figure S1.</w:t>
                            </w:r>
                            <w:r w:rsidRPr="00FC5B1E">
                              <w:rPr>
                                <w:rFonts w:ascii="Times New Roman" w:hAnsi="Times New Roman" w:cs="Times New Roman"/>
                                <w:i w:val="0"/>
                                <w:iCs w:val="0"/>
                                <w:color w:val="0D0D0D"/>
                                <w:sz w:val="24"/>
                                <w:szCs w:val="24"/>
                                <w:shd w:val="clear" w:color="auto" w:fill="FFFFFF"/>
                              </w:rPr>
                              <w:t xml:space="preserve"> Illustration of Prompt Structure.</w:t>
                            </w:r>
                          </w:p>
                          <w:p w14:paraId="694C92FB" w14:textId="2765C653" w:rsidR="000A6024" w:rsidRPr="00FC5B1E" w:rsidRDefault="00FC5B1E" w:rsidP="00E872AE">
                            <w:pPr>
                              <w:pStyle w:val="Caption"/>
                              <w:rPr>
                                <w:rFonts w:ascii="Times New Roman" w:hAnsi="Times New Roman" w:cs="Times New Roman"/>
                                <w:b/>
                                <w:bCs/>
                                <w:i w:val="0"/>
                                <w:iCs w:val="0"/>
                                <w:noProof/>
                                <w:sz w:val="24"/>
                                <w:szCs w:val="24"/>
                              </w:rPr>
                            </w:pPr>
                            <w:r w:rsidRPr="00FC5B1E">
                              <w:rPr>
                                <w:rFonts w:ascii="Times New Roman" w:hAnsi="Times New Roman" w:cs="Times New Roman"/>
                                <w:i w:val="0"/>
                                <w:iCs w:val="0"/>
                                <w:color w:val="0D0D0D"/>
                                <w:sz w:val="24"/>
                                <w:szCs w:val="24"/>
                                <w:shd w:val="clear" w:color="auto" w:fill="FFFFFF"/>
                              </w:rPr>
                              <w:t xml:space="preserve">The structure includes a required section: task description, and optional sections: prompt augmentation, error analysis-based instructions, and additional task guidance. The task description and additional task guidance can be written without using data samples. However, the prompt augmentation and error analysis-based instructions require data samples; prompt augmentation necessitates examples for inclusion in the prompt, and error analysis-based instructions are derived from a summary of incorrectly predicted training samples. Notably, Template 1 in Supplementary </w:t>
                            </w:r>
                            <w:r w:rsidRPr="00FC5B1E">
                              <w:rPr>
                                <w:rFonts w:ascii="Times New Roman" w:hAnsi="Times New Roman" w:cs="Times New Roman"/>
                                <w:b/>
                                <w:bCs/>
                                <w:i w:val="0"/>
                                <w:iCs w:val="0"/>
                                <w:color w:val="0D0D0D"/>
                                <w:sz w:val="24"/>
                                <w:szCs w:val="24"/>
                                <w:shd w:val="clear" w:color="auto" w:fill="FFFFFF"/>
                              </w:rPr>
                              <w:t>Table S3</w:t>
                            </w:r>
                            <w:r w:rsidRPr="00FC5B1E">
                              <w:rPr>
                                <w:rFonts w:ascii="Times New Roman" w:hAnsi="Times New Roman" w:cs="Times New Roman"/>
                                <w:i w:val="0"/>
                                <w:iCs w:val="0"/>
                                <w:color w:val="0D0D0D"/>
                                <w:sz w:val="24"/>
                                <w:szCs w:val="24"/>
                                <w:shd w:val="clear" w:color="auto" w:fill="FFFFFF"/>
                              </w:rPr>
                              <w:t xml:space="preserve"> includes the task description section and additional task guidance; Templates 2 and 5 include only the task description section; Templates 3 and 4 include both the task description and additional task guidance; Template 6 includes the task description, prompt augmentation, and additional task guidance; Template 7 includes the task description, error analysis-based instructions, and additional task guidanc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6023705" id="_x0000_t202" coordsize="21600,21600" o:spt="202" path="m,l,21600r21600,l21600,xe">
                <v:stroke joinstyle="miter"/>
                <v:path gradientshapeok="t" o:connecttype="rect"/>
              </v:shapetype>
              <v:shape id="Text Box 1" o:spid="_x0000_s1026" type="#_x0000_t202" style="position:absolute;margin-left:0;margin-top:462.2pt;width:534.15pt;height:.0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" stroked="f">
                <v:textbox style="mso-fit-shape-to-text:t" inset="0,0,0,0">
                  <w:txbxContent>
                    <w:p w14:paraId="06761D9F" w14:textId="7C5B0A77" w:rsidR="00E872AE" w:rsidRDefault="00FC5B1E" w:rsidP="00E872AE">
                      <w:pPr>
                        <w:pStyle w:val="Caption"/>
                        <w:jc w:val="center"/>
                        <w:rPr>
                          <w:rFonts w:ascii="Times New Roman" w:hAnsi="Times New Roman" w:cs="Times New Roman"/>
                          <w:i w:val="0"/>
                          <w:iCs w:val="0"/>
                          <w:color w:val="0D0D0D"/>
                          <w:sz w:val="24"/>
                          <w:szCs w:val="24"/>
                          <w:shd w:val="clear" w:color="auto" w:fill="FFFFFF"/>
                        </w:rPr>
                      </w:pPr>
                      <w:r w:rsidRPr="00FC5B1E">
                        <w:rPr>
                          <w:rFonts w:ascii="Times New Roman" w:hAnsi="Times New Roman" w:cs="Times New Roman"/>
                          <w:b/>
                          <w:bCs/>
                          <w:i w:val="0"/>
                          <w:iCs w:val="0"/>
                          <w:color w:val="0D0D0D"/>
                          <w:sz w:val="24"/>
                          <w:szCs w:val="24"/>
                          <w:shd w:val="clear" w:color="auto" w:fill="FFFFFF"/>
                        </w:rPr>
                        <w:t>Figure S1.</w:t>
                      </w:r>
                      <w:r w:rsidRPr="00FC5B1E">
                        <w:rPr>
                          <w:rFonts w:ascii="Times New Roman" w:hAnsi="Times New Roman" w:cs="Times New Roman"/>
                          <w:i w:val="0"/>
                          <w:iCs w:val="0"/>
                          <w:color w:val="0D0D0D"/>
                          <w:sz w:val="24"/>
                          <w:szCs w:val="24"/>
                          <w:shd w:val="clear" w:color="auto" w:fill="FFFFFF"/>
                        </w:rPr>
                        <w:t xml:space="preserve"> Illustration of Prompt Structure.</w:t>
                      </w:r>
                    </w:p>
                    <w:p w14:paraId="694C92FB" w14:textId="2765C653" w:rsidR="000A6024" w:rsidRPr="00FC5B1E" w:rsidRDefault="00FC5B1E" w:rsidP="00E872AE">
                      <w:pPr>
                        <w:pStyle w:val="Caption"/>
                        <w:rPr>
                          <w:rFonts w:ascii="Times New Roman" w:hAnsi="Times New Roman" w:cs="Times New Roman"/>
                          <w:b/>
                          <w:bCs/>
                          <w:i w:val="0"/>
                          <w:iCs w:val="0"/>
                          <w:noProof/>
                          <w:sz w:val="24"/>
                          <w:szCs w:val="24"/>
                        </w:rPr>
                      </w:pPr>
                      <w:r w:rsidRPr="00FC5B1E">
                        <w:rPr>
                          <w:rFonts w:ascii="Times New Roman" w:hAnsi="Times New Roman" w:cs="Times New Roman"/>
                          <w:i w:val="0"/>
                          <w:iCs w:val="0"/>
                          <w:color w:val="0D0D0D"/>
                          <w:sz w:val="24"/>
                          <w:szCs w:val="24"/>
                          <w:shd w:val="clear" w:color="auto" w:fill="FFFFFF"/>
                        </w:rPr>
                        <w:t xml:space="preserve">The structure includes a required section: task description, and optional sections: prompt augmentation, error analysis-based instructions, and additional task guidance. The task description and additional task guidance can be written without using data samples. However, the prompt augmentation and error analysis-based instructions require data samples; prompt augmentation necessitates examples for inclusion in the prompt, and error analysis-based instructions are derived from a summary of incorrectly predicted training samples. Notably, Template 1 in Supplementary </w:t>
                      </w:r>
                      <w:r w:rsidRPr="00FC5B1E">
                        <w:rPr>
                          <w:rFonts w:ascii="Times New Roman" w:hAnsi="Times New Roman" w:cs="Times New Roman"/>
                          <w:b/>
                          <w:bCs/>
                          <w:i w:val="0"/>
                          <w:iCs w:val="0"/>
                          <w:color w:val="0D0D0D"/>
                          <w:sz w:val="24"/>
                          <w:szCs w:val="24"/>
                          <w:shd w:val="clear" w:color="auto" w:fill="FFFFFF"/>
                        </w:rPr>
                        <w:t>Table S3</w:t>
                      </w:r>
                      <w:r w:rsidRPr="00FC5B1E">
                        <w:rPr>
                          <w:rFonts w:ascii="Times New Roman" w:hAnsi="Times New Roman" w:cs="Times New Roman"/>
                          <w:i w:val="0"/>
                          <w:iCs w:val="0"/>
                          <w:color w:val="0D0D0D"/>
                          <w:sz w:val="24"/>
                          <w:szCs w:val="24"/>
                          <w:shd w:val="clear" w:color="auto" w:fill="FFFFFF"/>
                        </w:rPr>
                        <w:t xml:space="preserve"> includes the task description section and additional task guidance; Templates 2 and 5 include only the task description section; Templates 3 and 4 include both the task description and additional task guidance; Template 6 includes the task description, prompt augmentation, and additional task guidance; Template 7 includes the task description, error analysis-based instructions, and additional task guidance.</w:t>
                      </w:r>
                    </w:p>
                  </w:txbxContent>
                </v:textbox>
                <w10:wrap type="square"/>
              </v:shape>
            </w:pict>
          </mc:Fallback>
        </mc:AlternateContent>
      </w:r>
      <w:r w:rsidR="00C80447" w:rsidRPr="003C5C7B">
        <w:rPr>
          <w:rFonts w:ascii="Times New Roman" w:hAnsi="Times New Roman" w:cs="Times New Roman"/>
          <w:b/>
          <w:bCs/>
          <w:noProof/>
          <w:sz w:val="24"/>
          <w:szCs w:val="24"/>
        </w:rPr>
        <w:drawing>
          <wp:anchor distT="0" distB="0" distL="114300" distR="114300" simplePos="0" relativeHeight="251669504" behindDoc="0" locked="0" layoutInCell="1" allowOverlap="1" wp14:anchorId="61F3B419" wp14:editId="3A35AB26">
            <wp:simplePos x="0" y="0"/>
            <wp:positionH relativeFrom="column">
              <wp:posOffset>0</wp:posOffset>
            </wp:positionH>
            <wp:positionV relativeFrom="paragraph">
              <wp:posOffset>-1270</wp:posOffset>
            </wp:positionV>
            <wp:extent cx="6784102" cy="5814060"/>
            <wp:effectExtent l="0" t="0" r="0" b="0"/>
            <wp:wrapSquare wrapText="bothSides"/>
            <wp:docPr id="5718112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1811260"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784102" cy="5814060"/>
                    </a:xfrm>
                    <a:prstGeom prst="rect">
                      <a:avLst/>
                    </a:prstGeom>
                  </pic:spPr>
                </pic:pic>
              </a:graphicData>
            </a:graphic>
            <wp14:sizeRelH relativeFrom="page">
              <wp14:pctWidth>0</wp14:pctWidth>
            </wp14:sizeRelH>
            <wp14:sizeRelV relativeFrom="page">
              <wp14:pctHeight>0</wp14:pctHeight>
            </wp14:sizeRelV>
          </wp:anchor>
        </w:drawing>
      </w:r>
      <w:r w:rsidR="001E61AE" w:rsidRPr="003C5C7B">
        <w:rPr>
          <w:rFonts w:ascii="Times New Roman" w:hAnsi="Times New Roman" w:cs="Times New Roman"/>
          <w:b/>
          <w:bCs/>
          <w:sz w:val="24"/>
          <w:szCs w:val="24"/>
        </w:rPr>
        <w:br w:type="page"/>
      </w:r>
      <w:r w:rsidR="007A6BDF" w:rsidRPr="003C5C7B">
        <w:rPr>
          <w:rFonts w:ascii="Times New Roman" w:hAnsi="Times New Roman" w:cs="Times New Roman"/>
          <w:b/>
          <w:bCs/>
          <w:noProof/>
          <w:sz w:val="24"/>
          <w:szCs w:val="24"/>
        </w:rPr>
        <w:lastRenderedPageBreak/>
        <mc:AlternateContent>
          <mc:Choice Requires="wpg">
            <w:drawing>
              <wp:anchor distT="0" distB="0" distL="114300" distR="114300" simplePos="0" relativeHeight="251668480" behindDoc="0" locked="0" layoutInCell="1" allowOverlap="1" wp14:anchorId="6C735401" wp14:editId="4D6F8987">
                <wp:simplePos x="0" y="0"/>
                <wp:positionH relativeFrom="column">
                  <wp:posOffset>76200</wp:posOffset>
                </wp:positionH>
                <wp:positionV relativeFrom="paragraph">
                  <wp:posOffset>0</wp:posOffset>
                </wp:positionV>
                <wp:extent cx="6736080" cy="5084445"/>
                <wp:effectExtent l="0" t="0" r="7620" b="1905"/>
                <wp:wrapSquare wrapText="bothSides"/>
                <wp:docPr id="1623155294" name="Group 1"/>
                <wp:cNvGraphicFramePr/>
                <a:graphic xmlns:a="http://schemas.openxmlformats.org/drawingml/2006/main">
                  <a:graphicData uri="http://schemas.microsoft.com/office/word/2010/wordprocessingGroup">
                    <wpg:wgp>
                      <wpg:cNvGrpSpPr/>
                      <wpg:grpSpPr>
                        <a:xfrm>
                          <a:off x="0" y="0"/>
                          <a:ext cx="6736080" cy="5084445"/>
                          <a:chOff x="1" y="1"/>
                          <a:chExt cx="5946429" cy="3725435"/>
                        </a:xfrm>
                      </wpg:grpSpPr>
                      <pic:pic xmlns:pic="http://schemas.openxmlformats.org/drawingml/2006/picture">
                        <pic:nvPicPr>
                          <pic:cNvPr id="2025255792" name="Picture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1" y="1"/>
                            <a:ext cx="4210050" cy="2757161"/>
                          </a:xfrm>
                          <a:prstGeom prst="rect">
                            <a:avLst/>
                          </a:prstGeom>
                        </pic:spPr>
                      </pic:pic>
                      <wps:wsp>
                        <wps:cNvPr id="1810639277" name="Text Box 1"/>
                        <wps:cNvSpPr txBox="1"/>
                        <wps:spPr>
                          <a:xfrm>
                            <a:off x="1" y="2867503"/>
                            <a:ext cx="5946429" cy="857933"/>
                          </a:xfrm>
                          <a:prstGeom prst="rect">
                            <a:avLst/>
                          </a:prstGeom>
                          <a:solidFill>
                            <a:prstClr val="white"/>
                          </a:solidFill>
                          <a:ln>
                            <a:noFill/>
                          </a:ln>
                        </wps:spPr>
                        <wps:txbx>
                          <w:txbxContent>
                            <w:p w14:paraId="147A822F" w14:textId="3AE0F661" w:rsidR="00642780" w:rsidRDefault="00C71E66" w:rsidP="00642780">
                              <w:pPr>
                                <w:pStyle w:val="Caption"/>
                                <w:jc w:val="center"/>
                                <w:rPr>
                                  <w:rFonts w:ascii="Times New Roman" w:hAnsi="Times New Roman" w:cs="Times New Roman"/>
                                  <w:i w:val="0"/>
                                  <w:iCs w:val="0"/>
                                  <w:color w:val="0D0D0D"/>
                                  <w:sz w:val="24"/>
                                  <w:szCs w:val="24"/>
                                  <w:shd w:val="clear" w:color="auto" w:fill="FFFFFF"/>
                                </w:rPr>
                              </w:pPr>
                              <w:r w:rsidRPr="00C71E66">
                                <w:rPr>
                                  <w:rFonts w:ascii="Times New Roman" w:hAnsi="Times New Roman" w:cs="Times New Roman"/>
                                  <w:b/>
                                  <w:bCs/>
                                  <w:i w:val="0"/>
                                  <w:iCs w:val="0"/>
                                  <w:color w:val="0D0D0D"/>
                                  <w:sz w:val="24"/>
                                  <w:szCs w:val="24"/>
                                  <w:shd w:val="clear" w:color="auto" w:fill="FFFFFF"/>
                                </w:rPr>
                                <w:t>Figure S2.</w:t>
                              </w:r>
                              <w:r w:rsidRPr="00C71E66">
                                <w:rPr>
                                  <w:rFonts w:ascii="Times New Roman" w:hAnsi="Times New Roman" w:cs="Times New Roman"/>
                                  <w:i w:val="0"/>
                                  <w:iCs w:val="0"/>
                                  <w:color w:val="0D0D0D"/>
                                  <w:sz w:val="24"/>
                                  <w:szCs w:val="24"/>
                                  <w:shd w:val="clear" w:color="auto" w:fill="FFFFFF"/>
                                </w:rPr>
                                <w:t xml:space="preserve"> Error Profiles for Different Prompting Strategies.</w:t>
                              </w:r>
                            </w:p>
                            <w:p w14:paraId="3F0FB756" w14:textId="06D780F2" w:rsidR="00972669" w:rsidRPr="00C71E66" w:rsidRDefault="00C71E66" w:rsidP="003810EF">
                              <w:pPr>
                                <w:pStyle w:val="Caption"/>
                                <w:rPr>
                                  <w:rFonts w:ascii="Times New Roman" w:hAnsi="Times New Roman" w:cs="Times New Roman"/>
                                  <w:b/>
                                  <w:bCs/>
                                  <w:i w:val="0"/>
                                  <w:iCs w:val="0"/>
                                  <w:noProof/>
                                  <w:sz w:val="24"/>
                                  <w:szCs w:val="24"/>
                                </w:rPr>
                              </w:pPr>
                              <w:r w:rsidRPr="00C71E66">
                                <w:rPr>
                                  <w:rFonts w:ascii="Times New Roman" w:hAnsi="Times New Roman" w:cs="Times New Roman"/>
                                  <w:i w:val="0"/>
                                  <w:iCs w:val="0"/>
                                  <w:color w:val="0D0D0D"/>
                                  <w:sz w:val="24"/>
                                  <w:szCs w:val="24"/>
                                  <w:shd w:val="clear" w:color="auto" w:fill="FFFFFF"/>
                                </w:rPr>
                                <w:t>We observed that the error profiles of GPT-4 models with different prompting strategies were less diverse compared to the error profiles among GPT-4, the attention-based DNN, and XGBoost. There were a total of 76 errors. Dynamic five-shot prompting accounted for 69 errors. Notably, 23 (30.3%) of these errors were common across all prompting strategi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C735401" id="Group 1" o:spid="_x0000_s1027" style="position:absolute;margin-left:6pt;margin-top:0;width:530.4pt;height:400.35pt;z-index:251668480;mso-width-relative:margin;mso-height-relative:margin" coordorigin="" coordsize="59464,3725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style="position:absolute;width:42100;height:275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">
                  <v:imagedata r:id="rId12" o:title=""/>
                </v:shape>
                <v:shape id="_x0000_s1029" type="#_x0000_t202" style="position:absolute;top:28675;width:59464;height:85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" stroked="f">
                  <v:textbox inset="0,0,0,0">
                    <w:txbxContent>
                      <w:p w14:paraId="147A822F" w14:textId="3AE0F661" w:rsidR="00642780" w:rsidRDefault="00C71E66" w:rsidP="00642780">
                        <w:pPr>
                          <w:pStyle w:val="Caption"/>
                          <w:jc w:val="center"/>
                          <w:rPr>
                            <w:rFonts w:ascii="Times New Roman" w:hAnsi="Times New Roman" w:cs="Times New Roman"/>
                            <w:i w:val="0"/>
                            <w:iCs w:val="0"/>
                            <w:color w:val="0D0D0D"/>
                            <w:sz w:val="24"/>
                            <w:szCs w:val="24"/>
                            <w:shd w:val="clear" w:color="auto" w:fill="FFFFFF"/>
                          </w:rPr>
                        </w:pPr>
                        <w:r w:rsidRPr="00C71E66">
                          <w:rPr>
                            <w:rFonts w:ascii="Times New Roman" w:hAnsi="Times New Roman" w:cs="Times New Roman"/>
                            <w:b/>
                            <w:bCs/>
                            <w:i w:val="0"/>
                            <w:iCs w:val="0"/>
                            <w:color w:val="0D0D0D"/>
                            <w:sz w:val="24"/>
                            <w:szCs w:val="24"/>
                            <w:shd w:val="clear" w:color="auto" w:fill="FFFFFF"/>
                          </w:rPr>
                          <w:t>Figure S2.</w:t>
                        </w:r>
                        <w:r w:rsidRPr="00C71E66">
                          <w:rPr>
                            <w:rFonts w:ascii="Times New Roman" w:hAnsi="Times New Roman" w:cs="Times New Roman"/>
                            <w:i w:val="0"/>
                            <w:iCs w:val="0"/>
                            <w:color w:val="0D0D0D"/>
                            <w:sz w:val="24"/>
                            <w:szCs w:val="24"/>
                            <w:shd w:val="clear" w:color="auto" w:fill="FFFFFF"/>
                          </w:rPr>
                          <w:t xml:space="preserve"> Error Profiles for Different Prompting Strategies.</w:t>
                        </w:r>
                      </w:p>
                      <w:p w14:paraId="3F0FB756" w14:textId="06D780F2" w:rsidR="00972669" w:rsidRPr="00C71E66" w:rsidRDefault="00C71E66" w:rsidP="003810EF">
                        <w:pPr>
                          <w:pStyle w:val="Caption"/>
                          <w:rPr>
                            <w:rFonts w:ascii="Times New Roman" w:hAnsi="Times New Roman" w:cs="Times New Roman"/>
                            <w:b/>
                            <w:bCs/>
                            <w:i w:val="0"/>
                            <w:iCs w:val="0"/>
                            <w:noProof/>
                            <w:sz w:val="24"/>
                            <w:szCs w:val="24"/>
                          </w:rPr>
                        </w:pPr>
                        <w:r w:rsidRPr="00C71E66">
                          <w:rPr>
                            <w:rFonts w:ascii="Times New Roman" w:hAnsi="Times New Roman" w:cs="Times New Roman"/>
                            <w:i w:val="0"/>
                            <w:iCs w:val="0"/>
                            <w:color w:val="0D0D0D"/>
                            <w:sz w:val="24"/>
                            <w:szCs w:val="24"/>
                            <w:shd w:val="clear" w:color="auto" w:fill="FFFFFF"/>
                          </w:rPr>
                          <w:t>We observed that the error profiles of GPT-4 models with different prompting strategies were less diverse compared to the error profiles among GPT-4, the attention-based DNN, and XGBoost. There were a total of 76 errors. Dynamic five-shot prompting accounted for 69 errors. Notably, 23 (30.3%) of these errors were common across all prompting strategies.</w:t>
                        </w:r>
                      </w:p>
                    </w:txbxContent>
                  </v:textbox>
                </v:shape>
                <w10:wrap type="square"/>
              </v:group>
            </w:pict>
          </mc:Fallback>
        </mc:AlternateContent>
      </w:r>
    </w:p>
    <w:sectPr w:rsidR="00AB0D2E" w:rsidRPr="003C2DA7" w:rsidSect="004062B2">
      <w:footerReference w:type="defaul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20A216" w14:textId="77777777" w:rsidR="0057405E" w:rsidRDefault="0057405E" w:rsidP="00EF49EB">
      <w:pPr>
        <w:spacing w:after="0" w:line="240" w:lineRule="auto"/>
      </w:pPr>
      <w:r>
        <w:separator/>
      </w:r>
    </w:p>
  </w:endnote>
  <w:endnote w:type="continuationSeparator" w:id="0">
    <w:p w14:paraId="01B3833B" w14:textId="77777777" w:rsidR="0057405E" w:rsidRDefault="0057405E" w:rsidP="00EF49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68840733"/>
      <w:docPartObj>
        <w:docPartGallery w:val="Page Numbers (Bottom of Page)"/>
        <w:docPartUnique/>
      </w:docPartObj>
    </w:sdtPr>
    <w:sdtEndPr>
      <w:rPr>
        <w:noProof/>
      </w:rPr>
    </w:sdtEndPr>
    <w:sdtContent>
      <w:p w14:paraId="086C6264" w14:textId="4D8150B7" w:rsidR="00EF49EB" w:rsidRDefault="00EF49E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53F98A" w14:textId="77777777" w:rsidR="00EF49EB" w:rsidRDefault="00EF49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FB38A8" w14:textId="77777777" w:rsidR="0057405E" w:rsidRDefault="0057405E" w:rsidP="00EF49EB">
      <w:pPr>
        <w:spacing w:after="0" w:line="240" w:lineRule="auto"/>
      </w:pPr>
      <w:r>
        <w:separator/>
      </w:r>
    </w:p>
  </w:footnote>
  <w:footnote w:type="continuationSeparator" w:id="0">
    <w:p w14:paraId="3D80277C" w14:textId="77777777" w:rsidR="0057405E" w:rsidRDefault="0057405E" w:rsidP="00EF49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70A8A"/>
    <w:multiLevelType w:val="hybridMultilevel"/>
    <w:tmpl w:val="0B32C6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8A0729"/>
    <w:multiLevelType w:val="hybridMultilevel"/>
    <w:tmpl w:val="67A817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1E213D"/>
    <w:multiLevelType w:val="hybridMultilevel"/>
    <w:tmpl w:val="67A8172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11301F6"/>
    <w:multiLevelType w:val="hybridMultilevel"/>
    <w:tmpl w:val="69765AC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A738F2"/>
    <w:multiLevelType w:val="hybridMultilevel"/>
    <w:tmpl w:val="67A8172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F051B75"/>
    <w:multiLevelType w:val="hybridMultilevel"/>
    <w:tmpl w:val="7DEE84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970145"/>
    <w:multiLevelType w:val="multilevel"/>
    <w:tmpl w:val="CA9ECC7C"/>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01705BD"/>
    <w:multiLevelType w:val="multilevel"/>
    <w:tmpl w:val="BA96A50C"/>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563A438D"/>
    <w:multiLevelType w:val="hybridMultilevel"/>
    <w:tmpl w:val="28DAA7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7A81BDB"/>
    <w:multiLevelType w:val="hybridMultilevel"/>
    <w:tmpl w:val="A78A04F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1E02085"/>
    <w:multiLevelType w:val="multilevel"/>
    <w:tmpl w:val="DD18A4DC"/>
    <w:lvl w:ilvl="0">
      <w:start w:val="1"/>
      <w:numFmt w:val="decimal"/>
      <w:lvlText w:val="%1."/>
      <w:lvlJc w:val="left"/>
      <w:pPr>
        <w:ind w:left="360" w:hanging="360"/>
      </w:pPr>
      <w:rPr>
        <w:rFonts w:hint="default"/>
        <w:b/>
        <w:bCs/>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D1B6D7C"/>
    <w:multiLevelType w:val="multilevel"/>
    <w:tmpl w:val="135AE3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94F120F"/>
    <w:multiLevelType w:val="multilevel"/>
    <w:tmpl w:val="AF96A590"/>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b/>
        <w:bCs/>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7D376C33"/>
    <w:multiLevelType w:val="multilevel"/>
    <w:tmpl w:val="2730D5C6"/>
    <w:lvl w:ilvl="0">
      <w:start w:val="2"/>
      <w:numFmt w:val="decimal"/>
      <w:lvlText w:val="%1."/>
      <w:lvlJc w:val="left"/>
      <w:pPr>
        <w:ind w:left="360" w:hanging="360"/>
      </w:pPr>
      <w:rPr>
        <w:rFonts w:hint="default"/>
        <w:b/>
        <w:bCs/>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7E83357E"/>
    <w:multiLevelType w:val="hybridMultilevel"/>
    <w:tmpl w:val="D4520744"/>
    <w:lvl w:ilvl="0" w:tplc="28327034">
      <w:start w:val="1"/>
      <w:numFmt w:val="decimal"/>
      <w:lvlText w:val="%1."/>
      <w:lvlJc w:val="left"/>
      <w:pPr>
        <w:ind w:left="720" w:hanging="360"/>
      </w:pPr>
      <w:rPr>
        <w:b w:val="0"/>
        <w:bCs w:val="0"/>
      </w:rPr>
    </w:lvl>
    <w:lvl w:ilvl="1" w:tplc="E20A5B88">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2762288">
    <w:abstractNumId w:val="0"/>
  </w:num>
  <w:num w:numId="2" w16cid:durableId="229384577">
    <w:abstractNumId w:val="1"/>
  </w:num>
  <w:num w:numId="3" w16cid:durableId="1662736589">
    <w:abstractNumId w:val="4"/>
  </w:num>
  <w:num w:numId="4" w16cid:durableId="1308583652">
    <w:abstractNumId w:val="2"/>
  </w:num>
  <w:num w:numId="5" w16cid:durableId="968049159">
    <w:abstractNumId w:val="12"/>
  </w:num>
  <w:num w:numId="6" w16cid:durableId="1587031686">
    <w:abstractNumId w:val="14"/>
  </w:num>
  <w:num w:numId="7" w16cid:durableId="1830513042">
    <w:abstractNumId w:val="9"/>
  </w:num>
  <w:num w:numId="8" w16cid:durableId="1854152395">
    <w:abstractNumId w:val="11"/>
  </w:num>
  <w:num w:numId="9" w16cid:durableId="107893449">
    <w:abstractNumId w:val="12"/>
  </w:num>
  <w:num w:numId="10" w16cid:durableId="59837381">
    <w:abstractNumId w:val="3"/>
  </w:num>
  <w:num w:numId="11" w16cid:durableId="751197636">
    <w:abstractNumId w:val="7"/>
  </w:num>
  <w:num w:numId="12" w16cid:durableId="1774014545">
    <w:abstractNumId w:val="10"/>
  </w:num>
  <w:num w:numId="13" w16cid:durableId="1672417091">
    <w:abstractNumId w:val="5"/>
  </w:num>
  <w:num w:numId="14" w16cid:durableId="482047768">
    <w:abstractNumId w:val="8"/>
  </w:num>
  <w:num w:numId="15" w16cid:durableId="1705986368">
    <w:abstractNumId w:val="13"/>
  </w:num>
  <w:num w:numId="16" w16cid:durableId="3204999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AFE"/>
    <w:rsid w:val="000005CF"/>
    <w:rsid w:val="000016D8"/>
    <w:rsid w:val="00001A2F"/>
    <w:rsid w:val="00001F0C"/>
    <w:rsid w:val="00002184"/>
    <w:rsid w:val="000026B3"/>
    <w:rsid w:val="000035F4"/>
    <w:rsid w:val="0000387C"/>
    <w:rsid w:val="00003FF1"/>
    <w:rsid w:val="0000417B"/>
    <w:rsid w:val="00004876"/>
    <w:rsid w:val="00004EFC"/>
    <w:rsid w:val="000053A6"/>
    <w:rsid w:val="00005559"/>
    <w:rsid w:val="0000603E"/>
    <w:rsid w:val="000063E1"/>
    <w:rsid w:val="000063E9"/>
    <w:rsid w:val="00006BA1"/>
    <w:rsid w:val="00006E7D"/>
    <w:rsid w:val="00007163"/>
    <w:rsid w:val="0000777B"/>
    <w:rsid w:val="00010383"/>
    <w:rsid w:val="0001101B"/>
    <w:rsid w:val="00011B2C"/>
    <w:rsid w:val="000129F0"/>
    <w:rsid w:val="000131EA"/>
    <w:rsid w:val="000131FA"/>
    <w:rsid w:val="000131FF"/>
    <w:rsid w:val="00013488"/>
    <w:rsid w:val="000134E1"/>
    <w:rsid w:val="000135F4"/>
    <w:rsid w:val="00013FA6"/>
    <w:rsid w:val="00014970"/>
    <w:rsid w:val="00015239"/>
    <w:rsid w:val="00016061"/>
    <w:rsid w:val="000167E1"/>
    <w:rsid w:val="00016B24"/>
    <w:rsid w:val="00017093"/>
    <w:rsid w:val="0001732F"/>
    <w:rsid w:val="00017E65"/>
    <w:rsid w:val="00020012"/>
    <w:rsid w:val="0002091B"/>
    <w:rsid w:val="00020B30"/>
    <w:rsid w:val="000210ED"/>
    <w:rsid w:val="000218C2"/>
    <w:rsid w:val="00021BD2"/>
    <w:rsid w:val="00021CA7"/>
    <w:rsid w:val="0002241A"/>
    <w:rsid w:val="00022AB9"/>
    <w:rsid w:val="00022D19"/>
    <w:rsid w:val="0002332E"/>
    <w:rsid w:val="00023DF7"/>
    <w:rsid w:val="000245D0"/>
    <w:rsid w:val="000246D0"/>
    <w:rsid w:val="00024FF1"/>
    <w:rsid w:val="000251FB"/>
    <w:rsid w:val="000255FB"/>
    <w:rsid w:val="00025D1C"/>
    <w:rsid w:val="00026253"/>
    <w:rsid w:val="00026628"/>
    <w:rsid w:val="000267F8"/>
    <w:rsid w:val="00026901"/>
    <w:rsid w:val="00027609"/>
    <w:rsid w:val="000278C6"/>
    <w:rsid w:val="0003006E"/>
    <w:rsid w:val="00030213"/>
    <w:rsid w:val="00030A41"/>
    <w:rsid w:val="00031605"/>
    <w:rsid w:val="00031972"/>
    <w:rsid w:val="00032F02"/>
    <w:rsid w:val="00033699"/>
    <w:rsid w:val="00033AFD"/>
    <w:rsid w:val="00033F3C"/>
    <w:rsid w:val="00033F92"/>
    <w:rsid w:val="000348FF"/>
    <w:rsid w:val="0003513F"/>
    <w:rsid w:val="000354FC"/>
    <w:rsid w:val="000359AF"/>
    <w:rsid w:val="0003690B"/>
    <w:rsid w:val="00036E8B"/>
    <w:rsid w:val="00037477"/>
    <w:rsid w:val="000379C5"/>
    <w:rsid w:val="00037B7A"/>
    <w:rsid w:val="00037E0C"/>
    <w:rsid w:val="000403CD"/>
    <w:rsid w:val="0004061C"/>
    <w:rsid w:val="00040CFB"/>
    <w:rsid w:val="00040F11"/>
    <w:rsid w:val="00040F9B"/>
    <w:rsid w:val="000412B0"/>
    <w:rsid w:val="000418AA"/>
    <w:rsid w:val="00041D8D"/>
    <w:rsid w:val="00042971"/>
    <w:rsid w:val="000436F5"/>
    <w:rsid w:val="00045E06"/>
    <w:rsid w:val="000464CF"/>
    <w:rsid w:val="0004667A"/>
    <w:rsid w:val="00046D25"/>
    <w:rsid w:val="00050A0A"/>
    <w:rsid w:val="00050BB3"/>
    <w:rsid w:val="000510F3"/>
    <w:rsid w:val="0005198C"/>
    <w:rsid w:val="00051B5C"/>
    <w:rsid w:val="00051D18"/>
    <w:rsid w:val="000522A3"/>
    <w:rsid w:val="00052A46"/>
    <w:rsid w:val="00053156"/>
    <w:rsid w:val="000532F0"/>
    <w:rsid w:val="00055094"/>
    <w:rsid w:val="0005558B"/>
    <w:rsid w:val="00055826"/>
    <w:rsid w:val="00055AFC"/>
    <w:rsid w:val="00055BA9"/>
    <w:rsid w:val="00056278"/>
    <w:rsid w:val="000563B0"/>
    <w:rsid w:val="0005685D"/>
    <w:rsid w:val="00056E54"/>
    <w:rsid w:val="00057005"/>
    <w:rsid w:val="000574AE"/>
    <w:rsid w:val="00060E81"/>
    <w:rsid w:val="00060F27"/>
    <w:rsid w:val="00060FEC"/>
    <w:rsid w:val="0006130B"/>
    <w:rsid w:val="000617E5"/>
    <w:rsid w:val="000619B7"/>
    <w:rsid w:val="00061C2C"/>
    <w:rsid w:val="0006219E"/>
    <w:rsid w:val="0006254D"/>
    <w:rsid w:val="0006264A"/>
    <w:rsid w:val="0006268B"/>
    <w:rsid w:val="0006320C"/>
    <w:rsid w:val="00063244"/>
    <w:rsid w:val="000634E2"/>
    <w:rsid w:val="00063CB5"/>
    <w:rsid w:val="00063F31"/>
    <w:rsid w:val="00064214"/>
    <w:rsid w:val="000642A2"/>
    <w:rsid w:val="00064400"/>
    <w:rsid w:val="0006457E"/>
    <w:rsid w:val="00064591"/>
    <w:rsid w:val="0006485F"/>
    <w:rsid w:val="000652ED"/>
    <w:rsid w:val="00065C9D"/>
    <w:rsid w:val="00066A8B"/>
    <w:rsid w:val="00066D59"/>
    <w:rsid w:val="000674C8"/>
    <w:rsid w:val="00071977"/>
    <w:rsid w:val="00073167"/>
    <w:rsid w:val="00073560"/>
    <w:rsid w:val="00073935"/>
    <w:rsid w:val="00073B1E"/>
    <w:rsid w:val="00073EA2"/>
    <w:rsid w:val="0007438B"/>
    <w:rsid w:val="00074478"/>
    <w:rsid w:val="000757E8"/>
    <w:rsid w:val="00075E94"/>
    <w:rsid w:val="0007609F"/>
    <w:rsid w:val="00076150"/>
    <w:rsid w:val="00076E06"/>
    <w:rsid w:val="00076E87"/>
    <w:rsid w:val="000803AA"/>
    <w:rsid w:val="000808C3"/>
    <w:rsid w:val="00080BF6"/>
    <w:rsid w:val="000815A1"/>
    <w:rsid w:val="00081704"/>
    <w:rsid w:val="00081883"/>
    <w:rsid w:val="00081EB3"/>
    <w:rsid w:val="00081F7F"/>
    <w:rsid w:val="0008203F"/>
    <w:rsid w:val="00082564"/>
    <w:rsid w:val="0008277D"/>
    <w:rsid w:val="0008290B"/>
    <w:rsid w:val="00082C6E"/>
    <w:rsid w:val="00084EFC"/>
    <w:rsid w:val="00085A4F"/>
    <w:rsid w:val="00085FBC"/>
    <w:rsid w:val="00086229"/>
    <w:rsid w:val="0008638A"/>
    <w:rsid w:val="0008648C"/>
    <w:rsid w:val="00086C7C"/>
    <w:rsid w:val="00087D2F"/>
    <w:rsid w:val="00090AB9"/>
    <w:rsid w:val="00090E75"/>
    <w:rsid w:val="00090EF8"/>
    <w:rsid w:val="000924C3"/>
    <w:rsid w:val="000936EA"/>
    <w:rsid w:val="00094208"/>
    <w:rsid w:val="00095443"/>
    <w:rsid w:val="0009638A"/>
    <w:rsid w:val="00096C91"/>
    <w:rsid w:val="00097485"/>
    <w:rsid w:val="000979A6"/>
    <w:rsid w:val="000A0051"/>
    <w:rsid w:val="000A0CBA"/>
    <w:rsid w:val="000A16B1"/>
    <w:rsid w:val="000A1C3C"/>
    <w:rsid w:val="000A1D0F"/>
    <w:rsid w:val="000A22BF"/>
    <w:rsid w:val="000A234B"/>
    <w:rsid w:val="000A2A7D"/>
    <w:rsid w:val="000A2C9A"/>
    <w:rsid w:val="000A35DC"/>
    <w:rsid w:val="000A3960"/>
    <w:rsid w:val="000A3A34"/>
    <w:rsid w:val="000A3C7A"/>
    <w:rsid w:val="000A3F23"/>
    <w:rsid w:val="000A4B71"/>
    <w:rsid w:val="000A4D09"/>
    <w:rsid w:val="000A6024"/>
    <w:rsid w:val="000A6038"/>
    <w:rsid w:val="000A60CC"/>
    <w:rsid w:val="000A6341"/>
    <w:rsid w:val="000A659E"/>
    <w:rsid w:val="000A6839"/>
    <w:rsid w:val="000A68D4"/>
    <w:rsid w:val="000A6EEE"/>
    <w:rsid w:val="000A7405"/>
    <w:rsid w:val="000A75E0"/>
    <w:rsid w:val="000A7A12"/>
    <w:rsid w:val="000A7DBF"/>
    <w:rsid w:val="000B08A5"/>
    <w:rsid w:val="000B1452"/>
    <w:rsid w:val="000B1A35"/>
    <w:rsid w:val="000B1D1F"/>
    <w:rsid w:val="000B1E77"/>
    <w:rsid w:val="000B1FA7"/>
    <w:rsid w:val="000B2506"/>
    <w:rsid w:val="000B2709"/>
    <w:rsid w:val="000B2F15"/>
    <w:rsid w:val="000B3EE6"/>
    <w:rsid w:val="000B503B"/>
    <w:rsid w:val="000B5712"/>
    <w:rsid w:val="000B576A"/>
    <w:rsid w:val="000B680F"/>
    <w:rsid w:val="000B78FC"/>
    <w:rsid w:val="000B79FD"/>
    <w:rsid w:val="000B7BD6"/>
    <w:rsid w:val="000B7CB2"/>
    <w:rsid w:val="000C06D1"/>
    <w:rsid w:val="000C167C"/>
    <w:rsid w:val="000C2373"/>
    <w:rsid w:val="000C2533"/>
    <w:rsid w:val="000C2F20"/>
    <w:rsid w:val="000C50AF"/>
    <w:rsid w:val="000C5CC3"/>
    <w:rsid w:val="000C610C"/>
    <w:rsid w:val="000C7860"/>
    <w:rsid w:val="000C798E"/>
    <w:rsid w:val="000C7D29"/>
    <w:rsid w:val="000C7DEE"/>
    <w:rsid w:val="000D001F"/>
    <w:rsid w:val="000D06D6"/>
    <w:rsid w:val="000D0791"/>
    <w:rsid w:val="000D1D79"/>
    <w:rsid w:val="000D203E"/>
    <w:rsid w:val="000D2FE8"/>
    <w:rsid w:val="000D36B8"/>
    <w:rsid w:val="000D4325"/>
    <w:rsid w:val="000D47FE"/>
    <w:rsid w:val="000D4C24"/>
    <w:rsid w:val="000D5030"/>
    <w:rsid w:val="000D57FD"/>
    <w:rsid w:val="000D5824"/>
    <w:rsid w:val="000D5CFD"/>
    <w:rsid w:val="000D6278"/>
    <w:rsid w:val="000D7390"/>
    <w:rsid w:val="000D7C33"/>
    <w:rsid w:val="000E0E16"/>
    <w:rsid w:val="000E0FE5"/>
    <w:rsid w:val="000E1E5F"/>
    <w:rsid w:val="000E267C"/>
    <w:rsid w:val="000E2CA0"/>
    <w:rsid w:val="000E2FFD"/>
    <w:rsid w:val="000E355A"/>
    <w:rsid w:val="000E381C"/>
    <w:rsid w:val="000E382B"/>
    <w:rsid w:val="000E4D4B"/>
    <w:rsid w:val="000E5B41"/>
    <w:rsid w:val="000E5BDF"/>
    <w:rsid w:val="000E6525"/>
    <w:rsid w:val="000E67C3"/>
    <w:rsid w:val="000E691A"/>
    <w:rsid w:val="000E6D21"/>
    <w:rsid w:val="000E6EFF"/>
    <w:rsid w:val="000E6F49"/>
    <w:rsid w:val="000E7E25"/>
    <w:rsid w:val="000E7F64"/>
    <w:rsid w:val="000F053B"/>
    <w:rsid w:val="000F0A8E"/>
    <w:rsid w:val="000F0AD2"/>
    <w:rsid w:val="000F1E12"/>
    <w:rsid w:val="000F206C"/>
    <w:rsid w:val="000F2D32"/>
    <w:rsid w:val="000F2F9D"/>
    <w:rsid w:val="000F3651"/>
    <w:rsid w:val="000F3F7E"/>
    <w:rsid w:val="000F42FE"/>
    <w:rsid w:val="000F443E"/>
    <w:rsid w:val="000F46E3"/>
    <w:rsid w:val="000F4BAB"/>
    <w:rsid w:val="000F5982"/>
    <w:rsid w:val="000F59A2"/>
    <w:rsid w:val="000F5A73"/>
    <w:rsid w:val="000F6190"/>
    <w:rsid w:val="000F647F"/>
    <w:rsid w:val="000F6541"/>
    <w:rsid w:val="000F6D77"/>
    <w:rsid w:val="000F6FC8"/>
    <w:rsid w:val="000F75B9"/>
    <w:rsid w:val="000F7BE4"/>
    <w:rsid w:val="0010123C"/>
    <w:rsid w:val="00101C61"/>
    <w:rsid w:val="00102EAE"/>
    <w:rsid w:val="001030DB"/>
    <w:rsid w:val="001036D2"/>
    <w:rsid w:val="00105056"/>
    <w:rsid w:val="001055F3"/>
    <w:rsid w:val="001056C8"/>
    <w:rsid w:val="00105C2D"/>
    <w:rsid w:val="001070CD"/>
    <w:rsid w:val="00107C69"/>
    <w:rsid w:val="00107CD7"/>
    <w:rsid w:val="00107D81"/>
    <w:rsid w:val="001104B0"/>
    <w:rsid w:val="00110500"/>
    <w:rsid w:val="001106F3"/>
    <w:rsid w:val="00110812"/>
    <w:rsid w:val="00110A9E"/>
    <w:rsid w:val="00110D78"/>
    <w:rsid w:val="001122F6"/>
    <w:rsid w:val="00112769"/>
    <w:rsid w:val="001127E9"/>
    <w:rsid w:val="00112881"/>
    <w:rsid w:val="00113E8B"/>
    <w:rsid w:val="00113F51"/>
    <w:rsid w:val="00114210"/>
    <w:rsid w:val="0011428D"/>
    <w:rsid w:val="00114596"/>
    <w:rsid w:val="001152F2"/>
    <w:rsid w:val="001153DC"/>
    <w:rsid w:val="00115D98"/>
    <w:rsid w:val="00116549"/>
    <w:rsid w:val="0012037F"/>
    <w:rsid w:val="00120854"/>
    <w:rsid w:val="00120C76"/>
    <w:rsid w:val="00120EFC"/>
    <w:rsid w:val="001227D3"/>
    <w:rsid w:val="00122873"/>
    <w:rsid w:val="0012366D"/>
    <w:rsid w:val="00123A39"/>
    <w:rsid w:val="00124D23"/>
    <w:rsid w:val="0012587E"/>
    <w:rsid w:val="00126677"/>
    <w:rsid w:val="00126BC5"/>
    <w:rsid w:val="001278D3"/>
    <w:rsid w:val="00127B46"/>
    <w:rsid w:val="00127C4E"/>
    <w:rsid w:val="00127D2D"/>
    <w:rsid w:val="00130262"/>
    <w:rsid w:val="00130A10"/>
    <w:rsid w:val="00131364"/>
    <w:rsid w:val="0013243B"/>
    <w:rsid w:val="001330B9"/>
    <w:rsid w:val="001330C8"/>
    <w:rsid w:val="0013379C"/>
    <w:rsid w:val="0013383C"/>
    <w:rsid w:val="00133965"/>
    <w:rsid w:val="00134345"/>
    <w:rsid w:val="001346A0"/>
    <w:rsid w:val="001350E3"/>
    <w:rsid w:val="0013654F"/>
    <w:rsid w:val="00137258"/>
    <w:rsid w:val="00137408"/>
    <w:rsid w:val="00137BF8"/>
    <w:rsid w:val="001407E1"/>
    <w:rsid w:val="00140BE7"/>
    <w:rsid w:val="00140C72"/>
    <w:rsid w:val="001413F8"/>
    <w:rsid w:val="001417DF"/>
    <w:rsid w:val="0014271E"/>
    <w:rsid w:val="00143B92"/>
    <w:rsid w:val="00143C80"/>
    <w:rsid w:val="00143F67"/>
    <w:rsid w:val="0014619B"/>
    <w:rsid w:val="0014621A"/>
    <w:rsid w:val="0014679D"/>
    <w:rsid w:val="001478DC"/>
    <w:rsid w:val="00147B3D"/>
    <w:rsid w:val="0015034B"/>
    <w:rsid w:val="001512C6"/>
    <w:rsid w:val="0015151C"/>
    <w:rsid w:val="00151B71"/>
    <w:rsid w:val="00151C44"/>
    <w:rsid w:val="0015225A"/>
    <w:rsid w:val="00152E84"/>
    <w:rsid w:val="00153753"/>
    <w:rsid w:val="0015414C"/>
    <w:rsid w:val="00155704"/>
    <w:rsid w:val="00155C29"/>
    <w:rsid w:val="001571D6"/>
    <w:rsid w:val="00157A4B"/>
    <w:rsid w:val="00160958"/>
    <w:rsid w:val="001615E3"/>
    <w:rsid w:val="001635A2"/>
    <w:rsid w:val="0016378E"/>
    <w:rsid w:val="00163A2D"/>
    <w:rsid w:val="00163C3A"/>
    <w:rsid w:val="00163C3C"/>
    <w:rsid w:val="00164BCE"/>
    <w:rsid w:val="00164F06"/>
    <w:rsid w:val="001655CE"/>
    <w:rsid w:val="00166AD1"/>
    <w:rsid w:val="001671A6"/>
    <w:rsid w:val="001675CC"/>
    <w:rsid w:val="00167C38"/>
    <w:rsid w:val="00171A43"/>
    <w:rsid w:val="0017207C"/>
    <w:rsid w:val="00172A7B"/>
    <w:rsid w:val="001741B7"/>
    <w:rsid w:val="0017497C"/>
    <w:rsid w:val="001755ED"/>
    <w:rsid w:val="001763BC"/>
    <w:rsid w:val="00176E53"/>
    <w:rsid w:val="0017735D"/>
    <w:rsid w:val="00177544"/>
    <w:rsid w:val="001776D7"/>
    <w:rsid w:val="00180C93"/>
    <w:rsid w:val="00180DC0"/>
    <w:rsid w:val="00181D22"/>
    <w:rsid w:val="00181D61"/>
    <w:rsid w:val="00182119"/>
    <w:rsid w:val="0018222C"/>
    <w:rsid w:val="001825F1"/>
    <w:rsid w:val="00182869"/>
    <w:rsid w:val="00182B65"/>
    <w:rsid w:val="001834FF"/>
    <w:rsid w:val="0018370A"/>
    <w:rsid w:val="00183A5C"/>
    <w:rsid w:val="00183CF4"/>
    <w:rsid w:val="00183E6E"/>
    <w:rsid w:val="00185EA9"/>
    <w:rsid w:val="001860E0"/>
    <w:rsid w:val="00186192"/>
    <w:rsid w:val="00186300"/>
    <w:rsid w:val="00186CF5"/>
    <w:rsid w:val="00190CEF"/>
    <w:rsid w:val="001912B8"/>
    <w:rsid w:val="00192934"/>
    <w:rsid w:val="00192E26"/>
    <w:rsid w:val="00192E77"/>
    <w:rsid w:val="00194FD9"/>
    <w:rsid w:val="00195409"/>
    <w:rsid w:val="00195FB9"/>
    <w:rsid w:val="001961A9"/>
    <w:rsid w:val="00196417"/>
    <w:rsid w:val="001965F0"/>
    <w:rsid w:val="00197B89"/>
    <w:rsid w:val="001A0F19"/>
    <w:rsid w:val="001A1294"/>
    <w:rsid w:val="001A12C7"/>
    <w:rsid w:val="001A2E80"/>
    <w:rsid w:val="001A3C10"/>
    <w:rsid w:val="001A3D20"/>
    <w:rsid w:val="001A4376"/>
    <w:rsid w:val="001A4CDE"/>
    <w:rsid w:val="001A4D16"/>
    <w:rsid w:val="001A560B"/>
    <w:rsid w:val="001A5E14"/>
    <w:rsid w:val="001A61B8"/>
    <w:rsid w:val="001A6336"/>
    <w:rsid w:val="001A75A3"/>
    <w:rsid w:val="001B0B09"/>
    <w:rsid w:val="001B133F"/>
    <w:rsid w:val="001B17FD"/>
    <w:rsid w:val="001B1810"/>
    <w:rsid w:val="001B1BF9"/>
    <w:rsid w:val="001B1E30"/>
    <w:rsid w:val="001B22B5"/>
    <w:rsid w:val="001B29CE"/>
    <w:rsid w:val="001B33A0"/>
    <w:rsid w:val="001B35DF"/>
    <w:rsid w:val="001B5186"/>
    <w:rsid w:val="001B5B8D"/>
    <w:rsid w:val="001B5F0D"/>
    <w:rsid w:val="001B671A"/>
    <w:rsid w:val="001B736B"/>
    <w:rsid w:val="001B7593"/>
    <w:rsid w:val="001B7797"/>
    <w:rsid w:val="001B78F8"/>
    <w:rsid w:val="001C079E"/>
    <w:rsid w:val="001C0DFD"/>
    <w:rsid w:val="001C0E73"/>
    <w:rsid w:val="001C159C"/>
    <w:rsid w:val="001C17C3"/>
    <w:rsid w:val="001C1B9F"/>
    <w:rsid w:val="001C1E87"/>
    <w:rsid w:val="001C1F3F"/>
    <w:rsid w:val="001C2204"/>
    <w:rsid w:val="001C2811"/>
    <w:rsid w:val="001C296A"/>
    <w:rsid w:val="001C335E"/>
    <w:rsid w:val="001C36D0"/>
    <w:rsid w:val="001C3E04"/>
    <w:rsid w:val="001C4823"/>
    <w:rsid w:val="001C49C8"/>
    <w:rsid w:val="001C5671"/>
    <w:rsid w:val="001C5AD9"/>
    <w:rsid w:val="001C679A"/>
    <w:rsid w:val="001C68B3"/>
    <w:rsid w:val="001C6CA6"/>
    <w:rsid w:val="001C6CBE"/>
    <w:rsid w:val="001C707B"/>
    <w:rsid w:val="001C70A2"/>
    <w:rsid w:val="001D0921"/>
    <w:rsid w:val="001D0AB3"/>
    <w:rsid w:val="001D1D16"/>
    <w:rsid w:val="001D2424"/>
    <w:rsid w:val="001D346B"/>
    <w:rsid w:val="001D3B85"/>
    <w:rsid w:val="001D3BD8"/>
    <w:rsid w:val="001D3C82"/>
    <w:rsid w:val="001D4975"/>
    <w:rsid w:val="001D5093"/>
    <w:rsid w:val="001D5251"/>
    <w:rsid w:val="001D565D"/>
    <w:rsid w:val="001D59E1"/>
    <w:rsid w:val="001D73EC"/>
    <w:rsid w:val="001D7D9B"/>
    <w:rsid w:val="001E013F"/>
    <w:rsid w:val="001E022C"/>
    <w:rsid w:val="001E0387"/>
    <w:rsid w:val="001E045A"/>
    <w:rsid w:val="001E0FD6"/>
    <w:rsid w:val="001E151A"/>
    <w:rsid w:val="001E1F87"/>
    <w:rsid w:val="001E2306"/>
    <w:rsid w:val="001E2878"/>
    <w:rsid w:val="001E2937"/>
    <w:rsid w:val="001E30FE"/>
    <w:rsid w:val="001E3615"/>
    <w:rsid w:val="001E4822"/>
    <w:rsid w:val="001E5035"/>
    <w:rsid w:val="001E5B62"/>
    <w:rsid w:val="001E61AE"/>
    <w:rsid w:val="001E6B7C"/>
    <w:rsid w:val="001E7D78"/>
    <w:rsid w:val="001F027A"/>
    <w:rsid w:val="001F033A"/>
    <w:rsid w:val="001F062C"/>
    <w:rsid w:val="001F0CDC"/>
    <w:rsid w:val="001F0D92"/>
    <w:rsid w:val="001F0DAD"/>
    <w:rsid w:val="001F1215"/>
    <w:rsid w:val="001F2BF1"/>
    <w:rsid w:val="001F2EEE"/>
    <w:rsid w:val="001F320B"/>
    <w:rsid w:val="001F355E"/>
    <w:rsid w:val="001F3641"/>
    <w:rsid w:val="001F37D1"/>
    <w:rsid w:val="001F412D"/>
    <w:rsid w:val="001F44D6"/>
    <w:rsid w:val="001F4B4A"/>
    <w:rsid w:val="001F4CE5"/>
    <w:rsid w:val="001F4E8C"/>
    <w:rsid w:val="001F5522"/>
    <w:rsid w:val="001F5BF2"/>
    <w:rsid w:val="001F68BE"/>
    <w:rsid w:val="001F75DE"/>
    <w:rsid w:val="001F7AB1"/>
    <w:rsid w:val="00201497"/>
    <w:rsid w:val="00201C42"/>
    <w:rsid w:val="002026C2"/>
    <w:rsid w:val="0020285B"/>
    <w:rsid w:val="002028C1"/>
    <w:rsid w:val="00202D2C"/>
    <w:rsid w:val="002038DA"/>
    <w:rsid w:val="00203979"/>
    <w:rsid w:val="00203CA5"/>
    <w:rsid w:val="00205588"/>
    <w:rsid w:val="00205A8D"/>
    <w:rsid w:val="0020677E"/>
    <w:rsid w:val="00206ECD"/>
    <w:rsid w:val="00206F70"/>
    <w:rsid w:val="00206F75"/>
    <w:rsid w:val="0020776B"/>
    <w:rsid w:val="002079C7"/>
    <w:rsid w:val="00207EBD"/>
    <w:rsid w:val="00207EC8"/>
    <w:rsid w:val="00210259"/>
    <w:rsid w:val="00210BE5"/>
    <w:rsid w:val="0021107E"/>
    <w:rsid w:val="002115DD"/>
    <w:rsid w:val="00211D19"/>
    <w:rsid w:val="00212D04"/>
    <w:rsid w:val="0021342B"/>
    <w:rsid w:val="002135DC"/>
    <w:rsid w:val="00213FDB"/>
    <w:rsid w:val="00214456"/>
    <w:rsid w:val="00214E38"/>
    <w:rsid w:val="002150C1"/>
    <w:rsid w:val="00215C2A"/>
    <w:rsid w:val="00215FFA"/>
    <w:rsid w:val="00216A35"/>
    <w:rsid w:val="00216EB1"/>
    <w:rsid w:val="00217144"/>
    <w:rsid w:val="00217160"/>
    <w:rsid w:val="002179E1"/>
    <w:rsid w:val="00217AA4"/>
    <w:rsid w:val="00217E47"/>
    <w:rsid w:val="002209EB"/>
    <w:rsid w:val="00220EEB"/>
    <w:rsid w:val="00221060"/>
    <w:rsid w:val="002213A4"/>
    <w:rsid w:val="00221631"/>
    <w:rsid w:val="00221A05"/>
    <w:rsid w:val="0022208C"/>
    <w:rsid w:val="00222184"/>
    <w:rsid w:val="00223836"/>
    <w:rsid w:val="00225281"/>
    <w:rsid w:val="002256BD"/>
    <w:rsid w:val="00225AAA"/>
    <w:rsid w:val="00225E70"/>
    <w:rsid w:val="00226F4D"/>
    <w:rsid w:val="00227490"/>
    <w:rsid w:val="0022761D"/>
    <w:rsid w:val="00230078"/>
    <w:rsid w:val="002301A8"/>
    <w:rsid w:val="00230C20"/>
    <w:rsid w:val="00230FFA"/>
    <w:rsid w:val="002315B7"/>
    <w:rsid w:val="0023160A"/>
    <w:rsid w:val="00231990"/>
    <w:rsid w:val="00231FF1"/>
    <w:rsid w:val="00232029"/>
    <w:rsid w:val="00232391"/>
    <w:rsid w:val="0023273B"/>
    <w:rsid w:val="002327E4"/>
    <w:rsid w:val="0023280A"/>
    <w:rsid w:val="00232DEA"/>
    <w:rsid w:val="002335DC"/>
    <w:rsid w:val="0023375F"/>
    <w:rsid w:val="00233A22"/>
    <w:rsid w:val="0023471D"/>
    <w:rsid w:val="00236A7F"/>
    <w:rsid w:val="00236C26"/>
    <w:rsid w:val="00236D6E"/>
    <w:rsid w:val="00237613"/>
    <w:rsid w:val="00237CBF"/>
    <w:rsid w:val="00237D67"/>
    <w:rsid w:val="00237FBB"/>
    <w:rsid w:val="002409F3"/>
    <w:rsid w:val="00240B01"/>
    <w:rsid w:val="00240E2B"/>
    <w:rsid w:val="0024113C"/>
    <w:rsid w:val="002411B0"/>
    <w:rsid w:val="00241F04"/>
    <w:rsid w:val="0024222A"/>
    <w:rsid w:val="002424E0"/>
    <w:rsid w:val="00242EA3"/>
    <w:rsid w:val="002432EA"/>
    <w:rsid w:val="00243B4D"/>
    <w:rsid w:val="0024408E"/>
    <w:rsid w:val="0024412C"/>
    <w:rsid w:val="00244687"/>
    <w:rsid w:val="00244EDC"/>
    <w:rsid w:val="0024553D"/>
    <w:rsid w:val="0024569E"/>
    <w:rsid w:val="0024572D"/>
    <w:rsid w:val="0024641F"/>
    <w:rsid w:val="002470EF"/>
    <w:rsid w:val="00247414"/>
    <w:rsid w:val="00250754"/>
    <w:rsid w:val="00250AB1"/>
    <w:rsid w:val="00250B1E"/>
    <w:rsid w:val="0025148B"/>
    <w:rsid w:val="0025180C"/>
    <w:rsid w:val="00251A84"/>
    <w:rsid w:val="00252763"/>
    <w:rsid w:val="00252A59"/>
    <w:rsid w:val="00253204"/>
    <w:rsid w:val="00253C20"/>
    <w:rsid w:val="00254D88"/>
    <w:rsid w:val="00255A51"/>
    <w:rsid w:val="00255A97"/>
    <w:rsid w:val="00256099"/>
    <w:rsid w:val="00256628"/>
    <w:rsid w:val="0025718F"/>
    <w:rsid w:val="00257E34"/>
    <w:rsid w:val="00260634"/>
    <w:rsid w:val="002610F4"/>
    <w:rsid w:val="002611B5"/>
    <w:rsid w:val="002614DD"/>
    <w:rsid w:val="00261593"/>
    <w:rsid w:val="0026209F"/>
    <w:rsid w:val="00262AAB"/>
    <w:rsid w:val="00262B12"/>
    <w:rsid w:val="00262FAE"/>
    <w:rsid w:val="002630C2"/>
    <w:rsid w:val="002656E4"/>
    <w:rsid w:val="0026670E"/>
    <w:rsid w:val="00266927"/>
    <w:rsid w:val="00266D0C"/>
    <w:rsid w:val="00267599"/>
    <w:rsid w:val="0027037A"/>
    <w:rsid w:val="00270898"/>
    <w:rsid w:val="00270911"/>
    <w:rsid w:val="0027176B"/>
    <w:rsid w:val="0027184E"/>
    <w:rsid w:val="0027194E"/>
    <w:rsid w:val="002723EC"/>
    <w:rsid w:val="002729E5"/>
    <w:rsid w:val="00275318"/>
    <w:rsid w:val="00275762"/>
    <w:rsid w:val="00275E6E"/>
    <w:rsid w:val="0027634A"/>
    <w:rsid w:val="00280019"/>
    <w:rsid w:val="002809DA"/>
    <w:rsid w:val="00281CDA"/>
    <w:rsid w:val="00281F2C"/>
    <w:rsid w:val="0028207B"/>
    <w:rsid w:val="0028238E"/>
    <w:rsid w:val="00282DD5"/>
    <w:rsid w:val="00283253"/>
    <w:rsid w:val="0028409F"/>
    <w:rsid w:val="002843A1"/>
    <w:rsid w:val="00284AA2"/>
    <w:rsid w:val="00285343"/>
    <w:rsid w:val="002855A3"/>
    <w:rsid w:val="00285DA7"/>
    <w:rsid w:val="00285E52"/>
    <w:rsid w:val="00286321"/>
    <w:rsid w:val="002868CA"/>
    <w:rsid w:val="0028708C"/>
    <w:rsid w:val="00287104"/>
    <w:rsid w:val="0028712B"/>
    <w:rsid w:val="0028725F"/>
    <w:rsid w:val="00287572"/>
    <w:rsid w:val="002878BF"/>
    <w:rsid w:val="00287BB0"/>
    <w:rsid w:val="00290378"/>
    <w:rsid w:val="00290EBF"/>
    <w:rsid w:val="0029181F"/>
    <w:rsid w:val="00291946"/>
    <w:rsid w:val="00291DC4"/>
    <w:rsid w:val="00291ED5"/>
    <w:rsid w:val="00292432"/>
    <w:rsid w:val="00292D81"/>
    <w:rsid w:val="00294066"/>
    <w:rsid w:val="0029441E"/>
    <w:rsid w:val="00294644"/>
    <w:rsid w:val="0029490A"/>
    <w:rsid w:val="00294E1B"/>
    <w:rsid w:val="0029508B"/>
    <w:rsid w:val="00295357"/>
    <w:rsid w:val="00295609"/>
    <w:rsid w:val="00296AD2"/>
    <w:rsid w:val="00297474"/>
    <w:rsid w:val="0029763F"/>
    <w:rsid w:val="002A0282"/>
    <w:rsid w:val="002A0464"/>
    <w:rsid w:val="002A05D4"/>
    <w:rsid w:val="002A09F7"/>
    <w:rsid w:val="002A0AC5"/>
    <w:rsid w:val="002A0DCD"/>
    <w:rsid w:val="002A10B6"/>
    <w:rsid w:val="002A10E3"/>
    <w:rsid w:val="002A114D"/>
    <w:rsid w:val="002A1314"/>
    <w:rsid w:val="002A1BD2"/>
    <w:rsid w:val="002A241E"/>
    <w:rsid w:val="002A25A8"/>
    <w:rsid w:val="002A2680"/>
    <w:rsid w:val="002A308F"/>
    <w:rsid w:val="002A358F"/>
    <w:rsid w:val="002A3A2F"/>
    <w:rsid w:val="002A3B99"/>
    <w:rsid w:val="002A3DF5"/>
    <w:rsid w:val="002A4651"/>
    <w:rsid w:val="002A4771"/>
    <w:rsid w:val="002A4981"/>
    <w:rsid w:val="002A4B61"/>
    <w:rsid w:val="002A4C46"/>
    <w:rsid w:val="002A6E55"/>
    <w:rsid w:val="002A76FB"/>
    <w:rsid w:val="002A7BE5"/>
    <w:rsid w:val="002B064C"/>
    <w:rsid w:val="002B0EF4"/>
    <w:rsid w:val="002B16DA"/>
    <w:rsid w:val="002B197B"/>
    <w:rsid w:val="002B2352"/>
    <w:rsid w:val="002B23F4"/>
    <w:rsid w:val="002B349F"/>
    <w:rsid w:val="002B45C0"/>
    <w:rsid w:val="002B4E1B"/>
    <w:rsid w:val="002B50A1"/>
    <w:rsid w:val="002B6362"/>
    <w:rsid w:val="002B6D3F"/>
    <w:rsid w:val="002B7B42"/>
    <w:rsid w:val="002B7E96"/>
    <w:rsid w:val="002C0042"/>
    <w:rsid w:val="002C05B7"/>
    <w:rsid w:val="002C0AFB"/>
    <w:rsid w:val="002C114C"/>
    <w:rsid w:val="002C1168"/>
    <w:rsid w:val="002C17FB"/>
    <w:rsid w:val="002C2E46"/>
    <w:rsid w:val="002C3275"/>
    <w:rsid w:val="002C39AE"/>
    <w:rsid w:val="002C3ACB"/>
    <w:rsid w:val="002C3C07"/>
    <w:rsid w:val="002C4069"/>
    <w:rsid w:val="002C56F5"/>
    <w:rsid w:val="002C5E51"/>
    <w:rsid w:val="002C6592"/>
    <w:rsid w:val="002C6898"/>
    <w:rsid w:val="002C7100"/>
    <w:rsid w:val="002C71AE"/>
    <w:rsid w:val="002C7C9B"/>
    <w:rsid w:val="002D00E5"/>
    <w:rsid w:val="002D08C8"/>
    <w:rsid w:val="002D0B53"/>
    <w:rsid w:val="002D16FA"/>
    <w:rsid w:val="002D2698"/>
    <w:rsid w:val="002D2751"/>
    <w:rsid w:val="002D27C8"/>
    <w:rsid w:val="002D3791"/>
    <w:rsid w:val="002D3A50"/>
    <w:rsid w:val="002D4790"/>
    <w:rsid w:val="002D4E1C"/>
    <w:rsid w:val="002D56B4"/>
    <w:rsid w:val="002D5D1D"/>
    <w:rsid w:val="002D6171"/>
    <w:rsid w:val="002D6717"/>
    <w:rsid w:val="002D6E68"/>
    <w:rsid w:val="002D7F66"/>
    <w:rsid w:val="002E0917"/>
    <w:rsid w:val="002E1344"/>
    <w:rsid w:val="002E1422"/>
    <w:rsid w:val="002E15BC"/>
    <w:rsid w:val="002E1B04"/>
    <w:rsid w:val="002E1D7B"/>
    <w:rsid w:val="002E2272"/>
    <w:rsid w:val="002E2342"/>
    <w:rsid w:val="002E241B"/>
    <w:rsid w:val="002E243B"/>
    <w:rsid w:val="002E2524"/>
    <w:rsid w:val="002E280E"/>
    <w:rsid w:val="002E3178"/>
    <w:rsid w:val="002E3427"/>
    <w:rsid w:val="002E37A6"/>
    <w:rsid w:val="002E3919"/>
    <w:rsid w:val="002E461E"/>
    <w:rsid w:val="002E4F4C"/>
    <w:rsid w:val="002E51A9"/>
    <w:rsid w:val="002E5356"/>
    <w:rsid w:val="002E5CB3"/>
    <w:rsid w:val="002E5FFB"/>
    <w:rsid w:val="002E61CE"/>
    <w:rsid w:val="002E655E"/>
    <w:rsid w:val="002E6710"/>
    <w:rsid w:val="002E69C7"/>
    <w:rsid w:val="002E772F"/>
    <w:rsid w:val="002F0F2B"/>
    <w:rsid w:val="002F0FAA"/>
    <w:rsid w:val="002F13BC"/>
    <w:rsid w:val="002F18BE"/>
    <w:rsid w:val="002F1FA5"/>
    <w:rsid w:val="002F20EF"/>
    <w:rsid w:val="002F2900"/>
    <w:rsid w:val="002F2F77"/>
    <w:rsid w:val="002F3344"/>
    <w:rsid w:val="002F4279"/>
    <w:rsid w:val="002F4EE8"/>
    <w:rsid w:val="002F53DF"/>
    <w:rsid w:val="002F5724"/>
    <w:rsid w:val="002F5D15"/>
    <w:rsid w:val="002F6D70"/>
    <w:rsid w:val="002F7841"/>
    <w:rsid w:val="002F79F1"/>
    <w:rsid w:val="003000EF"/>
    <w:rsid w:val="00300A6F"/>
    <w:rsid w:val="00300B30"/>
    <w:rsid w:val="00300D66"/>
    <w:rsid w:val="00301C68"/>
    <w:rsid w:val="00301FE1"/>
    <w:rsid w:val="003027E7"/>
    <w:rsid w:val="003029FF"/>
    <w:rsid w:val="0030325B"/>
    <w:rsid w:val="00303603"/>
    <w:rsid w:val="00303875"/>
    <w:rsid w:val="003048D5"/>
    <w:rsid w:val="00304EAD"/>
    <w:rsid w:val="0030529E"/>
    <w:rsid w:val="00305F99"/>
    <w:rsid w:val="003071E8"/>
    <w:rsid w:val="00307374"/>
    <w:rsid w:val="0030737C"/>
    <w:rsid w:val="0030763C"/>
    <w:rsid w:val="00310200"/>
    <w:rsid w:val="00310CBE"/>
    <w:rsid w:val="003110C8"/>
    <w:rsid w:val="00311263"/>
    <w:rsid w:val="00311A32"/>
    <w:rsid w:val="00311DD1"/>
    <w:rsid w:val="00312730"/>
    <w:rsid w:val="003139FD"/>
    <w:rsid w:val="00313C34"/>
    <w:rsid w:val="00313C6F"/>
    <w:rsid w:val="00313EF3"/>
    <w:rsid w:val="0031413D"/>
    <w:rsid w:val="0031431E"/>
    <w:rsid w:val="00314973"/>
    <w:rsid w:val="00315525"/>
    <w:rsid w:val="00315886"/>
    <w:rsid w:val="00315D25"/>
    <w:rsid w:val="003161A4"/>
    <w:rsid w:val="00316681"/>
    <w:rsid w:val="00317E13"/>
    <w:rsid w:val="003214C5"/>
    <w:rsid w:val="00323523"/>
    <w:rsid w:val="003236A1"/>
    <w:rsid w:val="00323C47"/>
    <w:rsid w:val="003257D4"/>
    <w:rsid w:val="003258FE"/>
    <w:rsid w:val="003266A7"/>
    <w:rsid w:val="00326D18"/>
    <w:rsid w:val="0032700F"/>
    <w:rsid w:val="00327C55"/>
    <w:rsid w:val="00331750"/>
    <w:rsid w:val="00331DCB"/>
    <w:rsid w:val="00332DAA"/>
    <w:rsid w:val="00333555"/>
    <w:rsid w:val="00333563"/>
    <w:rsid w:val="00333EDF"/>
    <w:rsid w:val="003341C1"/>
    <w:rsid w:val="00334554"/>
    <w:rsid w:val="0033495E"/>
    <w:rsid w:val="003353E9"/>
    <w:rsid w:val="00335C13"/>
    <w:rsid w:val="00335C35"/>
    <w:rsid w:val="00336A29"/>
    <w:rsid w:val="00336CAF"/>
    <w:rsid w:val="00337128"/>
    <w:rsid w:val="0033727B"/>
    <w:rsid w:val="00340AA8"/>
    <w:rsid w:val="003420D3"/>
    <w:rsid w:val="003424E8"/>
    <w:rsid w:val="003428DB"/>
    <w:rsid w:val="0034293B"/>
    <w:rsid w:val="003430F4"/>
    <w:rsid w:val="003442E8"/>
    <w:rsid w:val="00345C08"/>
    <w:rsid w:val="00345D15"/>
    <w:rsid w:val="00346F0B"/>
    <w:rsid w:val="00347C3B"/>
    <w:rsid w:val="003507A2"/>
    <w:rsid w:val="0035146D"/>
    <w:rsid w:val="00351832"/>
    <w:rsid w:val="00353AC6"/>
    <w:rsid w:val="00353C6F"/>
    <w:rsid w:val="0035427F"/>
    <w:rsid w:val="003549F8"/>
    <w:rsid w:val="00355FBB"/>
    <w:rsid w:val="00356669"/>
    <w:rsid w:val="00356FCB"/>
    <w:rsid w:val="00357333"/>
    <w:rsid w:val="003575EC"/>
    <w:rsid w:val="00357654"/>
    <w:rsid w:val="0035782E"/>
    <w:rsid w:val="003578B0"/>
    <w:rsid w:val="00360384"/>
    <w:rsid w:val="00360CB0"/>
    <w:rsid w:val="00361987"/>
    <w:rsid w:val="00362314"/>
    <w:rsid w:val="00362381"/>
    <w:rsid w:val="0036288E"/>
    <w:rsid w:val="003628C5"/>
    <w:rsid w:val="00362B94"/>
    <w:rsid w:val="0036303C"/>
    <w:rsid w:val="0036362A"/>
    <w:rsid w:val="00365734"/>
    <w:rsid w:val="00365D88"/>
    <w:rsid w:val="003660BA"/>
    <w:rsid w:val="00366CBA"/>
    <w:rsid w:val="0036769A"/>
    <w:rsid w:val="003706D3"/>
    <w:rsid w:val="00370A7E"/>
    <w:rsid w:val="00370C54"/>
    <w:rsid w:val="00370D95"/>
    <w:rsid w:val="00370DF9"/>
    <w:rsid w:val="00370F40"/>
    <w:rsid w:val="003710CD"/>
    <w:rsid w:val="003717C0"/>
    <w:rsid w:val="003730F0"/>
    <w:rsid w:val="003734B1"/>
    <w:rsid w:val="0037412D"/>
    <w:rsid w:val="00374131"/>
    <w:rsid w:val="00374ADF"/>
    <w:rsid w:val="00374C7E"/>
    <w:rsid w:val="00375A02"/>
    <w:rsid w:val="00376C0A"/>
    <w:rsid w:val="00376C3C"/>
    <w:rsid w:val="00377176"/>
    <w:rsid w:val="003804BD"/>
    <w:rsid w:val="003810EF"/>
    <w:rsid w:val="003812CF"/>
    <w:rsid w:val="003815FB"/>
    <w:rsid w:val="00381756"/>
    <w:rsid w:val="003821DF"/>
    <w:rsid w:val="00382235"/>
    <w:rsid w:val="0038317E"/>
    <w:rsid w:val="00383B9B"/>
    <w:rsid w:val="003841E6"/>
    <w:rsid w:val="00384417"/>
    <w:rsid w:val="00385632"/>
    <w:rsid w:val="003858F9"/>
    <w:rsid w:val="00385979"/>
    <w:rsid w:val="003868CC"/>
    <w:rsid w:val="003870CF"/>
    <w:rsid w:val="00387217"/>
    <w:rsid w:val="00387985"/>
    <w:rsid w:val="003901A4"/>
    <w:rsid w:val="003905C1"/>
    <w:rsid w:val="00390A20"/>
    <w:rsid w:val="00391313"/>
    <w:rsid w:val="00391804"/>
    <w:rsid w:val="00392395"/>
    <w:rsid w:val="0039284D"/>
    <w:rsid w:val="003938AA"/>
    <w:rsid w:val="00394070"/>
    <w:rsid w:val="00394200"/>
    <w:rsid w:val="003944E7"/>
    <w:rsid w:val="00394BE9"/>
    <w:rsid w:val="00395108"/>
    <w:rsid w:val="003951FE"/>
    <w:rsid w:val="0039527B"/>
    <w:rsid w:val="003963B4"/>
    <w:rsid w:val="00396B84"/>
    <w:rsid w:val="00396C45"/>
    <w:rsid w:val="0039735D"/>
    <w:rsid w:val="0039742A"/>
    <w:rsid w:val="00397774"/>
    <w:rsid w:val="003977FC"/>
    <w:rsid w:val="00397A21"/>
    <w:rsid w:val="00397C80"/>
    <w:rsid w:val="00397E68"/>
    <w:rsid w:val="003A0487"/>
    <w:rsid w:val="003A0BE7"/>
    <w:rsid w:val="003A0CE1"/>
    <w:rsid w:val="003A19A4"/>
    <w:rsid w:val="003A1E9D"/>
    <w:rsid w:val="003A20AE"/>
    <w:rsid w:val="003A2184"/>
    <w:rsid w:val="003A235F"/>
    <w:rsid w:val="003A2483"/>
    <w:rsid w:val="003A2817"/>
    <w:rsid w:val="003A2D60"/>
    <w:rsid w:val="003A3957"/>
    <w:rsid w:val="003A3C6B"/>
    <w:rsid w:val="003A431D"/>
    <w:rsid w:val="003A53D0"/>
    <w:rsid w:val="003A59B5"/>
    <w:rsid w:val="003A5ACB"/>
    <w:rsid w:val="003A5F19"/>
    <w:rsid w:val="003A60AC"/>
    <w:rsid w:val="003A60B8"/>
    <w:rsid w:val="003A6A55"/>
    <w:rsid w:val="003A6EFC"/>
    <w:rsid w:val="003B07D7"/>
    <w:rsid w:val="003B1056"/>
    <w:rsid w:val="003B1158"/>
    <w:rsid w:val="003B15BC"/>
    <w:rsid w:val="003B17E7"/>
    <w:rsid w:val="003B212F"/>
    <w:rsid w:val="003B2A36"/>
    <w:rsid w:val="003B4210"/>
    <w:rsid w:val="003B42C8"/>
    <w:rsid w:val="003B4523"/>
    <w:rsid w:val="003B4745"/>
    <w:rsid w:val="003B4C2B"/>
    <w:rsid w:val="003B4E79"/>
    <w:rsid w:val="003B4EDF"/>
    <w:rsid w:val="003B5E5E"/>
    <w:rsid w:val="003B6030"/>
    <w:rsid w:val="003B651B"/>
    <w:rsid w:val="003B745B"/>
    <w:rsid w:val="003C0589"/>
    <w:rsid w:val="003C10F3"/>
    <w:rsid w:val="003C192B"/>
    <w:rsid w:val="003C2582"/>
    <w:rsid w:val="003C27F0"/>
    <w:rsid w:val="003C2DA7"/>
    <w:rsid w:val="003C31F0"/>
    <w:rsid w:val="003C3309"/>
    <w:rsid w:val="003C3EF7"/>
    <w:rsid w:val="003C4535"/>
    <w:rsid w:val="003C5BFD"/>
    <w:rsid w:val="003C5C7B"/>
    <w:rsid w:val="003C6188"/>
    <w:rsid w:val="003C6208"/>
    <w:rsid w:val="003C7252"/>
    <w:rsid w:val="003C7380"/>
    <w:rsid w:val="003C7EAD"/>
    <w:rsid w:val="003D01CF"/>
    <w:rsid w:val="003D055B"/>
    <w:rsid w:val="003D0D78"/>
    <w:rsid w:val="003D178C"/>
    <w:rsid w:val="003D21DB"/>
    <w:rsid w:val="003D31F0"/>
    <w:rsid w:val="003D4F1F"/>
    <w:rsid w:val="003D5822"/>
    <w:rsid w:val="003D5A10"/>
    <w:rsid w:val="003D6479"/>
    <w:rsid w:val="003D6C15"/>
    <w:rsid w:val="003D729E"/>
    <w:rsid w:val="003D72E4"/>
    <w:rsid w:val="003D73F0"/>
    <w:rsid w:val="003E0C10"/>
    <w:rsid w:val="003E1678"/>
    <w:rsid w:val="003E1D19"/>
    <w:rsid w:val="003E1EE7"/>
    <w:rsid w:val="003E2C4F"/>
    <w:rsid w:val="003E344C"/>
    <w:rsid w:val="003E3D35"/>
    <w:rsid w:val="003E4EED"/>
    <w:rsid w:val="003E5136"/>
    <w:rsid w:val="003E56F2"/>
    <w:rsid w:val="003E58AE"/>
    <w:rsid w:val="003E5E04"/>
    <w:rsid w:val="003E5E26"/>
    <w:rsid w:val="003E612A"/>
    <w:rsid w:val="003E69CA"/>
    <w:rsid w:val="003E7013"/>
    <w:rsid w:val="003E7E01"/>
    <w:rsid w:val="003F0A71"/>
    <w:rsid w:val="003F139A"/>
    <w:rsid w:val="003F1DE6"/>
    <w:rsid w:val="003F211C"/>
    <w:rsid w:val="003F267E"/>
    <w:rsid w:val="003F29BE"/>
    <w:rsid w:val="003F2DDB"/>
    <w:rsid w:val="003F3406"/>
    <w:rsid w:val="003F34C6"/>
    <w:rsid w:val="003F3DC4"/>
    <w:rsid w:val="003F3E20"/>
    <w:rsid w:val="003F5626"/>
    <w:rsid w:val="003F6606"/>
    <w:rsid w:val="003F6D7C"/>
    <w:rsid w:val="003F6E4B"/>
    <w:rsid w:val="003F6FF1"/>
    <w:rsid w:val="003F7031"/>
    <w:rsid w:val="003F7196"/>
    <w:rsid w:val="003F7557"/>
    <w:rsid w:val="00400546"/>
    <w:rsid w:val="00400FBF"/>
    <w:rsid w:val="00402134"/>
    <w:rsid w:val="004027C0"/>
    <w:rsid w:val="00402A20"/>
    <w:rsid w:val="00402DDC"/>
    <w:rsid w:val="0040380C"/>
    <w:rsid w:val="00403CB9"/>
    <w:rsid w:val="00403F71"/>
    <w:rsid w:val="004042D1"/>
    <w:rsid w:val="00404F74"/>
    <w:rsid w:val="0040508E"/>
    <w:rsid w:val="00405401"/>
    <w:rsid w:val="00405536"/>
    <w:rsid w:val="004057F7"/>
    <w:rsid w:val="00405DF3"/>
    <w:rsid w:val="004062B2"/>
    <w:rsid w:val="00406C2D"/>
    <w:rsid w:val="00406E32"/>
    <w:rsid w:val="00407CFE"/>
    <w:rsid w:val="004107EE"/>
    <w:rsid w:val="00410A18"/>
    <w:rsid w:val="00410AE7"/>
    <w:rsid w:val="0041149E"/>
    <w:rsid w:val="004114C7"/>
    <w:rsid w:val="0041192B"/>
    <w:rsid w:val="00412121"/>
    <w:rsid w:val="004123FD"/>
    <w:rsid w:val="004125DF"/>
    <w:rsid w:val="00413D10"/>
    <w:rsid w:val="00415249"/>
    <w:rsid w:val="004154BB"/>
    <w:rsid w:val="0041557E"/>
    <w:rsid w:val="00415642"/>
    <w:rsid w:val="00415796"/>
    <w:rsid w:val="00415B5C"/>
    <w:rsid w:val="00415FB1"/>
    <w:rsid w:val="0041606F"/>
    <w:rsid w:val="00416176"/>
    <w:rsid w:val="00416526"/>
    <w:rsid w:val="00416843"/>
    <w:rsid w:val="00416EE6"/>
    <w:rsid w:val="00416F97"/>
    <w:rsid w:val="00417028"/>
    <w:rsid w:val="00420391"/>
    <w:rsid w:val="00420839"/>
    <w:rsid w:val="004209F1"/>
    <w:rsid w:val="00421326"/>
    <w:rsid w:val="00422369"/>
    <w:rsid w:val="00422BC3"/>
    <w:rsid w:val="00423403"/>
    <w:rsid w:val="00423657"/>
    <w:rsid w:val="004248BD"/>
    <w:rsid w:val="00424B70"/>
    <w:rsid w:val="00424FC9"/>
    <w:rsid w:val="00425ACB"/>
    <w:rsid w:val="00425FB6"/>
    <w:rsid w:val="00426997"/>
    <w:rsid w:val="00426AC1"/>
    <w:rsid w:val="004272E1"/>
    <w:rsid w:val="00427E1F"/>
    <w:rsid w:val="004302C1"/>
    <w:rsid w:val="00430A99"/>
    <w:rsid w:val="00430B2B"/>
    <w:rsid w:val="00430F28"/>
    <w:rsid w:val="004315C9"/>
    <w:rsid w:val="00431657"/>
    <w:rsid w:val="00431DE9"/>
    <w:rsid w:val="00432A2C"/>
    <w:rsid w:val="00433976"/>
    <w:rsid w:val="004342A4"/>
    <w:rsid w:val="00434537"/>
    <w:rsid w:val="00434BAE"/>
    <w:rsid w:val="00435BE9"/>
    <w:rsid w:val="004402F0"/>
    <w:rsid w:val="00440DAA"/>
    <w:rsid w:val="00440E2F"/>
    <w:rsid w:val="004415E4"/>
    <w:rsid w:val="004416C8"/>
    <w:rsid w:val="00441894"/>
    <w:rsid w:val="00441D7F"/>
    <w:rsid w:val="00441E29"/>
    <w:rsid w:val="00442B06"/>
    <w:rsid w:val="00442BCF"/>
    <w:rsid w:val="00442D4D"/>
    <w:rsid w:val="0044337C"/>
    <w:rsid w:val="004437F3"/>
    <w:rsid w:val="00443992"/>
    <w:rsid w:val="00443C78"/>
    <w:rsid w:val="00443E7A"/>
    <w:rsid w:val="00444299"/>
    <w:rsid w:val="004450DC"/>
    <w:rsid w:val="00445F78"/>
    <w:rsid w:val="004463C3"/>
    <w:rsid w:val="004463FB"/>
    <w:rsid w:val="004466F2"/>
    <w:rsid w:val="0044678D"/>
    <w:rsid w:val="00447521"/>
    <w:rsid w:val="004475ED"/>
    <w:rsid w:val="00447B99"/>
    <w:rsid w:val="00450549"/>
    <w:rsid w:val="0045061A"/>
    <w:rsid w:val="00450705"/>
    <w:rsid w:val="00450708"/>
    <w:rsid w:val="00450BC8"/>
    <w:rsid w:val="00450CFB"/>
    <w:rsid w:val="00450D19"/>
    <w:rsid w:val="004513DB"/>
    <w:rsid w:val="0045183B"/>
    <w:rsid w:val="0045227C"/>
    <w:rsid w:val="004526F2"/>
    <w:rsid w:val="00452F35"/>
    <w:rsid w:val="00453120"/>
    <w:rsid w:val="004531E0"/>
    <w:rsid w:val="0045441C"/>
    <w:rsid w:val="00454543"/>
    <w:rsid w:val="004558C3"/>
    <w:rsid w:val="00455D7A"/>
    <w:rsid w:val="00456237"/>
    <w:rsid w:val="00456C15"/>
    <w:rsid w:val="00457021"/>
    <w:rsid w:val="00457824"/>
    <w:rsid w:val="00457A24"/>
    <w:rsid w:val="00460F7A"/>
    <w:rsid w:val="004614E7"/>
    <w:rsid w:val="00461EC4"/>
    <w:rsid w:val="0046206E"/>
    <w:rsid w:val="00462336"/>
    <w:rsid w:val="00463565"/>
    <w:rsid w:val="004641EB"/>
    <w:rsid w:val="00464D4A"/>
    <w:rsid w:val="00464E93"/>
    <w:rsid w:val="00465205"/>
    <w:rsid w:val="004654CE"/>
    <w:rsid w:val="00465642"/>
    <w:rsid w:val="004658FB"/>
    <w:rsid w:val="00465DD8"/>
    <w:rsid w:val="004661B2"/>
    <w:rsid w:val="00470FCF"/>
    <w:rsid w:val="004713CC"/>
    <w:rsid w:val="004715F4"/>
    <w:rsid w:val="00471BA5"/>
    <w:rsid w:val="00472C67"/>
    <w:rsid w:val="004730BC"/>
    <w:rsid w:val="00473FDB"/>
    <w:rsid w:val="004742BB"/>
    <w:rsid w:val="004742F9"/>
    <w:rsid w:val="00474CE7"/>
    <w:rsid w:val="00475AA9"/>
    <w:rsid w:val="0047613B"/>
    <w:rsid w:val="00476433"/>
    <w:rsid w:val="004777C8"/>
    <w:rsid w:val="00477B4B"/>
    <w:rsid w:val="00477CB8"/>
    <w:rsid w:val="00477E38"/>
    <w:rsid w:val="004800D6"/>
    <w:rsid w:val="00480158"/>
    <w:rsid w:val="00480C7D"/>
    <w:rsid w:val="004814A4"/>
    <w:rsid w:val="004816D9"/>
    <w:rsid w:val="00482174"/>
    <w:rsid w:val="00483EFC"/>
    <w:rsid w:val="00484BF3"/>
    <w:rsid w:val="00484FC6"/>
    <w:rsid w:val="00485EF1"/>
    <w:rsid w:val="00486FB2"/>
    <w:rsid w:val="004870E2"/>
    <w:rsid w:val="00487333"/>
    <w:rsid w:val="004875A0"/>
    <w:rsid w:val="00487C9B"/>
    <w:rsid w:val="004910D4"/>
    <w:rsid w:val="004914F3"/>
    <w:rsid w:val="00491CEC"/>
    <w:rsid w:val="004924B2"/>
    <w:rsid w:val="004924B6"/>
    <w:rsid w:val="00492B28"/>
    <w:rsid w:val="00492BE0"/>
    <w:rsid w:val="00493110"/>
    <w:rsid w:val="00493293"/>
    <w:rsid w:val="004933E3"/>
    <w:rsid w:val="00493A24"/>
    <w:rsid w:val="00493A9E"/>
    <w:rsid w:val="00493ABC"/>
    <w:rsid w:val="00494959"/>
    <w:rsid w:val="00494B4E"/>
    <w:rsid w:val="00494E30"/>
    <w:rsid w:val="004955CF"/>
    <w:rsid w:val="00495753"/>
    <w:rsid w:val="004957AC"/>
    <w:rsid w:val="004960A4"/>
    <w:rsid w:val="0049631B"/>
    <w:rsid w:val="00496483"/>
    <w:rsid w:val="00497221"/>
    <w:rsid w:val="004A07A7"/>
    <w:rsid w:val="004A0B81"/>
    <w:rsid w:val="004A0EA5"/>
    <w:rsid w:val="004A1092"/>
    <w:rsid w:val="004A13E3"/>
    <w:rsid w:val="004A1E9E"/>
    <w:rsid w:val="004A2342"/>
    <w:rsid w:val="004A2776"/>
    <w:rsid w:val="004A27E2"/>
    <w:rsid w:val="004A2E6D"/>
    <w:rsid w:val="004A2F64"/>
    <w:rsid w:val="004A35D5"/>
    <w:rsid w:val="004A3831"/>
    <w:rsid w:val="004A400B"/>
    <w:rsid w:val="004A41ED"/>
    <w:rsid w:val="004A48C5"/>
    <w:rsid w:val="004A537B"/>
    <w:rsid w:val="004A54D0"/>
    <w:rsid w:val="004A56E6"/>
    <w:rsid w:val="004A5FDA"/>
    <w:rsid w:val="004A68FC"/>
    <w:rsid w:val="004A6C7D"/>
    <w:rsid w:val="004A6CC2"/>
    <w:rsid w:val="004A7924"/>
    <w:rsid w:val="004A7A12"/>
    <w:rsid w:val="004B0853"/>
    <w:rsid w:val="004B09D8"/>
    <w:rsid w:val="004B0CC8"/>
    <w:rsid w:val="004B1517"/>
    <w:rsid w:val="004B19F3"/>
    <w:rsid w:val="004B1DA7"/>
    <w:rsid w:val="004B1E62"/>
    <w:rsid w:val="004B2AAF"/>
    <w:rsid w:val="004B3494"/>
    <w:rsid w:val="004B3C36"/>
    <w:rsid w:val="004B3CBB"/>
    <w:rsid w:val="004B4842"/>
    <w:rsid w:val="004B50D6"/>
    <w:rsid w:val="004B55BC"/>
    <w:rsid w:val="004B56F5"/>
    <w:rsid w:val="004B5C9A"/>
    <w:rsid w:val="004B5E24"/>
    <w:rsid w:val="004B67D5"/>
    <w:rsid w:val="004B7105"/>
    <w:rsid w:val="004B71CA"/>
    <w:rsid w:val="004B7310"/>
    <w:rsid w:val="004B749A"/>
    <w:rsid w:val="004C03B7"/>
    <w:rsid w:val="004C03DD"/>
    <w:rsid w:val="004C0F23"/>
    <w:rsid w:val="004C0F8B"/>
    <w:rsid w:val="004C22E8"/>
    <w:rsid w:val="004C2D13"/>
    <w:rsid w:val="004C2E69"/>
    <w:rsid w:val="004C3250"/>
    <w:rsid w:val="004C35E1"/>
    <w:rsid w:val="004C461B"/>
    <w:rsid w:val="004C47E6"/>
    <w:rsid w:val="004C542E"/>
    <w:rsid w:val="004D068D"/>
    <w:rsid w:val="004D0F9F"/>
    <w:rsid w:val="004D117B"/>
    <w:rsid w:val="004D1559"/>
    <w:rsid w:val="004D1AB2"/>
    <w:rsid w:val="004D1C34"/>
    <w:rsid w:val="004D2D51"/>
    <w:rsid w:val="004D3099"/>
    <w:rsid w:val="004D35A3"/>
    <w:rsid w:val="004D35C4"/>
    <w:rsid w:val="004D4294"/>
    <w:rsid w:val="004D4656"/>
    <w:rsid w:val="004D4742"/>
    <w:rsid w:val="004D4B8F"/>
    <w:rsid w:val="004D5045"/>
    <w:rsid w:val="004D626F"/>
    <w:rsid w:val="004D63E9"/>
    <w:rsid w:val="004D6906"/>
    <w:rsid w:val="004D6A77"/>
    <w:rsid w:val="004D6B11"/>
    <w:rsid w:val="004D6E66"/>
    <w:rsid w:val="004D7555"/>
    <w:rsid w:val="004E12B4"/>
    <w:rsid w:val="004E13AA"/>
    <w:rsid w:val="004E159C"/>
    <w:rsid w:val="004E15C3"/>
    <w:rsid w:val="004E17D8"/>
    <w:rsid w:val="004E1C59"/>
    <w:rsid w:val="004E2272"/>
    <w:rsid w:val="004E3A6F"/>
    <w:rsid w:val="004E41F4"/>
    <w:rsid w:val="004E4823"/>
    <w:rsid w:val="004E4CDE"/>
    <w:rsid w:val="004E51BA"/>
    <w:rsid w:val="004E541D"/>
    <w:rsid w:val="004E58AA"/>
    <w:rsid w:val="004E5E2F"/>
    <w:rsid w:val="004E60F7"/>
    <w:rsid w:val="004E66D8"/>
    <w:rsid w:val="004E72C5"/>
    <w:rsid w:val="004E7654"/>
    <w:rsid w:val="004E7E78"/>
    <w:rsid w:val="004F0BE9"/>
    <w:rsid w:val="004F0DCB"/>
    <w:rsid w:val="004F113E"/>
    <w:rsid w:val="004F16D2"/>
    <w:rsid w:val="004F2D12"/>
    <w:rsid w:val="004F3CD4"/>
    <w:rsid w:val="004F4EF2"/>
    <w:rsid w:val="004F4F20"/>
    <w:rsid w:val="004F719B"/>
    <w:rsid w:val="004F71F9"/>
    <w:rsid w:val="004F7A10"/>
    <w:rsid w:val="00500C56"/>
    <w:rsid w:val="0050113A"/>
    <w:rsid w:val="00501361"/>
    <w:rsid w:val="005014ED"/>
    <w:rsid w:val="005015AD"/>
    <w:rsid w:val="00502A7B"/>
    <w:rsid w:val="00503E7C"/>
    <w:rsid w:val="0050464E"/>
    <w:rsid w:val="00504784"/>
    <w:rsid w:val="00504CAA"/>
    <w:rsid w:val="005053AC"/>
    <w:rsid w:val="005055C5"/>
    <w:rsid w:val="00506EE0"/>
    <w:rsid w:val="00507316"/>
    <w:rsid w:val="00507835"/>
    <w:rsid w:val="0051024A"/>
    <w:rsid w:val="005103B9"/>
    <w:rsid w:val="005106D4"/>
    <w:rsid w:val="0051113A"/>
    <w:rsid w:val="005112F7"/>
    <w:rsid w:val="0051198D"/>
    <w:rsid w:val="005121BC"/>
    <w:rsid w:val="005127AD"/>
    <w:rsid w:val="00512C06"/>
    <w:rsid w:val="00512E97"/>
    <w:rsid w:val="00512FE8"/>
    <w:rsid w:val="005134D1"/>
    <w:rsid w:val="005144D9"/>
    <w:rsid w:val="005145B7"/>
    <w:rsid w:val="00514BBD"/>
    <w:rsid w:val="005159A5"/>
    <w:rsid w:val="00515F98"/>
    <w:rsid w:val="005204D0"/>
    <w:rsid w:val="00520642"/>
    <w:rsid w:val="00520973"/>
    <w:rsid w:val="00520AA3"/>
    <w:rsid w:val="00520DDB"/>
    <w:rsid w:val="00520E7A"/>
    <w:rsid w:val="00521796"/>
    <w:rsid w:val="00521826"/>
    <w:rsid w:val="00521B41"/>
    <w:rsid w:val="0052242C"/>
    <w:rsid w:val="005237C7"/>
    <w:rsid w:val="00524BCD"/>
    <w:rsid w:val="00524C87"/>
    <w:rsid w:val="0052520A"/>
    <w:rsid w:val="00525408"/>
    <w:rsid w:val="005276C0"/>
    <w:rsid w:val="005276F1"/>
    <w:rsid w:val="00530876"/>
    <w:rsid w:val="00530A10"/>
    <w:rsid w:val="00530FC4"/>
    <w:rsid w:val="00531564"/>
    <w:rsid w:val="00532385"/>
    <w:rsid w:val="00532402"/>
    <w:rsid w:val="005327F7"/>
    <w:rsid w:val="00532B68"/>
    <w:rsid w:val="005339D9"/>
    <w:rsid w:val="00534147"/>
    <w:rsid w:val="00534818"/>
    <w:rsid w:val="0053549E"/>
    <w:rsid w:val="00536276"/>
    <w:rsid w:val="005362FC"/>
    <w:rsid w:val="005366AC"/>
    <w:rsid w:val="005369F3"/>
    <w:rsid w:val="00537B19"/>
    <w:rsid w:val="00540AD2"/>
    <w:rsid w:val="00540D06"/>
    <w:rsid w:val="00540DE6"/>
    <w:rsid w:val="00541958"/>
    <w:rsid w:val="0054255D"/>
    <w:rsid w:val="0054391B"/>
    <w:rsid w:val="0054424A"/>
    <w:rsid w:val="00544256"/>
    <w:rsid w:val="00544E00"/>
    <w:rsid w:val="00544F72"/>
    <w:rsid w:val="00545FC1"/>
    <w:rsid w:val="0054643A"/>
    <w:rsid w:val="005469F8"/>
    <w:rsid w:val="005472E8"/>
    <w:rsid w:val="00547476"/>
    <w:rsid w:val="00547906"/>
    <w:rsid w:val="00547A54"/>
    <w:rsid w:val="00547EB7"/>
    <w:rsid w:val="0055022F"/>
    <w:rsid w:val="005508E6"/>
    <w:rsid w:val="005509A1"/>
    <w:rsid w:val="00551125"/>
    <w:rsid w:val="00551722"/>
    <w:rsid w:val="00551F82"/>
    <w:rsid w:val="005522D2"/>
    <w:rsid w:val="00552773"/>
    <w:rsid w:val="00552CD1"/>
    <w:rsid w:val="00552DEE"/>
    <w:rsid w:val="005532E4"/>
    <w:rsid w:val="005532F1"/>
    <w:rsid w:val="0055335C"/>
    <w:rsid w:val="00553568"/>
    <w:rsid w:val="00553A79"/>
    <w:rsid w:val="0055418B"/>
    <w:rsid w:val="0055456D"/>
    <w:rsid w:val="00554DC2"/>
    <w:rsid w:val="00555567"/>
    <w:rsid w:val="005555F0"/>
    <w:rsid w:val="0055564E"/>
    <w:rsid w:val="005556A3"/>
    <w:rsid w:val="00555D66"/>
    <w:rsid w:val="00555EB4"/>
    <w:rsid w:val="00556689"/>
    <w:rsid w:val="00556CF3"/>
    <w:rsid w:val="005573C3"/>
    <w:rsid w:val="0055756D"/>
    <w:rsid w:val="00560796"/>
    <w:rsid w:val="00560C17"/>
    <w:rsid w:val="00561BC4"/>
    <w:rsid w:val="00561D9C"/>
    <w:rsid w:val="00561E59"/>
    <w:rsid w:val="0056224D"/>
    <w:rsid w:val="00563A36"/>
    <w:rsid w:val="005643D2"/>
    <w:rsid w:val="00564D72"/>
    <w:rsid w:val="005650CF"/>
    <w:rsid w:val="005657AC"/>
    <w:rsid w:val="00565A6F"/>
    <w:rsid w:val="00566217"/>
    <w:rsid w:val="00566AB6"/>
    <w:rsid w:val="00566D83"/>
    <w:rsid w:val="00567F6E"/>
    <w:rsid w:val="00570715"/>
    <w:rsid w:val="00570ECF"/>
    <w:rsid w:val="00570F63"/>
    <w:rsid w:val="005713CE"/>
    <w:rsid w:val="005718C7"/>
    <w:rsid w:val="00571992"/>
    <w:rsid w:val="00572E08"/>
    <w:rsid w:val="0057366F"/>
    <w:rsid w:val="0057405E"/>
    <w:rsid w:val="0057446B"/>
    <w:rsid w:val="00574D0B"/>
    <w:rsid w:val="005752E9"/>
    <w:rsid w:val="0057578B"/>
    <w:rsid w:val="005757A5"/>
    <w:rsid w:val="005758D9"/>
    <w:rsid w:val="00575D77"/>
    <w:rsid w:val="00576116"/>
    <w:rsid w:val="005769AF"/>
    <w:rsid w:val="00580044"/>
    <w:rsid w:val="005801CA"/>
    <w:rsid w:val="00580A81"/>
    <w:rsid w:val="00580B3F"/>
    <w:rsid w:val="00580CE1"/>
    <w:rsid w:val="0058182F"/>
    <w:rsid w:val="00584501"/>
    <w:rsid w:val="00584613"/>
    <w:rsid w:val="00584B37"/>
    <w:rsid w:val="00584B93"/>
    <w:rsid w:val="00584C10"/>
    <w:rsid w:val="00585240"/>
    <w:rsid w:val="005855C1"/>
    <w:rsid w:val="00585C6A"/>
    <w:rsid w:val="00586C9D"/>
    <w:rsid w:val="00586DEB"/>
    <w:rsid w:val="0059063B"/>
    <w:rsid w:val="00590C03"/>
    <w:rsid w:val="00591ACA"/>
    <w:rsid w:val="0059234E"/>
    <w:rsid w:val="005927FF"/>
    <w:rsid w:val="005928F9"/>
    <w:rsid w:val="00593051"/>
    <w:rsid w:val="00593308"/>
    <w:rsid w:val="005947F8"/>
    <w:rsid w:val="00594AD7"/>
    <w:rsid w:val="005951B8"/>
    <w:rsid w:val="00595379"/>
    <w:rsid w:val="0059576D"/>
    <w:rsid w:val="00595FE9"/>
    <w:rsid w:val="00596345"/>
    <w:rsid w:val="00597565"/>
    <w:rsid w:val="00597AED"/>
    <w:rsid w:val="005A0161"/>
    <w:rsid w:val="005A18D1"/>
    <w:rsid w:val="005A1FBA"/>
    <w:rsid w:val="005A2271"/>
    <w:rsid w:val="005A3A74"/>
    <w:rsid w:val="005A3F9D"/>
    <w:rsid w:val="005A4279"/>
    <w:rsid w:val="005A4AAB"/>
    <w:rsid w:val="005A4B8E"/>
    <w:rsid w:val="005A5163"/>
    <w:rsid w:val="005A6762"/>
    <w:rsid w:val="005A743F"/>
    <w:rsid w:val="005A7DF4"/>
    <w:rsid w:val="005A7F61"/>
    <w:rsid w:val="005B0550"/>
    <w:rsid w:val="005B1563"/>
    <w:rsid w:val="005B15B1"/>
    <w:rsid w:val="005B372D"/>
    <w:rsid w:val="005B3B0D"/>
    <w:rsid w:val="005B3F91"/>
    <w:rsid w:val="005B4D4A"/>
    <w:rsid w:val="005B5856"/>
    <w:rsid w:val="005B5906"/>
    <w:rsid w:val="005B5F35"/>
    <w:rsid w:val="005B650D"/>
    <w:rsid w:val="005B6544"/>
    <w:rsid w:val="005B70D3"/>
    <w:rsid w:val="005B773A"/>
    <w:rsid w:val="005B7D6F"/>
    <w:rsid w:val="005B7E23"/>
    <w:rsid w:val="005C0634"/>
    <w:rsid w:val="005C0E6E"/>
    <w:rsid w:val="005C0EF1"/>
    <w:rsid w:val="005C0F3C"/>
    <w:rsid w:val="005C1453"/>
    <w:rsid w:val="005C17E0"/>
    <w:rsid w:val="005C1F5C"/>
    <w:rsid w:val="005C234E"/>
    <w:rsid w:val="005C255A"/>
    <w:rsid w:val="005C2834"/>
    <w:rsid w:val="005C28EB"/>
    <w:rsid w:val="005C2EA6"/>
    <w:rsid w:val="005C3763"/>
    <w:rsid w:val="005C387F"/>
    <w:rsid w:val="005C3903"/>
    <w:rsid w:val="005C4235"/>
    <w:rsid w:val="005C448D"/>
    <w:rsid w:val="005C52D1"/>
    <w:rsid w:val="005C5A95"/>
    <w:rsid w:val="005C5C95"/>
    <w:rsid w:val="005C5F6B"/>
    <w:rsid w:val="005C5FA8"/>
    <w:rsid w:val="005C64E3"/>
    <w:rsid w:val="005C6968"/>
    <w:rsid w:val="005C72D2"/>
    <w:rsid w:val="005C7897"/>
    <w:rsid w:val="005D059A"/>
    <w:rsid w:val="005D0F28"/>
    <w:rsid w:val="005D17E1"/>
    <w:rsid w:val="005D1DB6"/>
    <w:rsid w:val="005D2627"/>
    <w:rsid w:val="005D262E"/>
    <w:rsid w:val="005D28F0"/>
    <w:rsid w:val="005D2A09"/>
    <w:rsid w:val="005D30CA"/>
    <w:rsid w:val="005D3AB4"/>
    <w:rsid w:val="005D437D"/>
    <w:rsid w:val="005D5073"/>
    <w:rsid w:val="005D52CC"/>
    <w:rsid w:val="005D5372"/>
    <w:rsid w:val="005D5E06"/>
    <w:rsid w:val="005D7037"/>
    <w:rsid w:val="005D7E10"/>
    <w:rsid w:val="005D7E26"/>
    <w:rsid w:val="005D7ED3"/>
    <w:rsid w:val="005E0795"/>
    <w:rsid w:val="005E0F05"/>
    <w:rsid w:val="005E0F2E"/>
    <w:rsid w:val="005E14C2"/>
    <w:rsid w:val="005E1B85"/>
    <w:rsid w:val="005E1F1A"/>
    <w:rsid w:val="005E4308"/>
    <w:rsid w:val="005E4968"/>
    <w:rsid w:val="005E593F"/>
    <w:rsid w:val="005E5B14"/>
    <w:rsid w:val="005E7D62"/>
    <w:rsid w:val="005F03A5"/>
    <w:rsid w:val="005F0718"/>
    <w:rsid w:val="005F0B12"/>
    <w:rsid w:val="005F1713"/>
    <w:rsid w:val="005F1EC7"/>
    <w:rsid w:val="005F2425"/>
    <w:rsid w:val="005F25AD"/>
    <w:rsid w:val="005F2992"/>
    <w:rsid w:val="005F3669"/>
    <w:rsid w:val="005F3FCB"/>
    <w:rsid w:val="005F4D62"/>
    <w:rsid w:val="005F5AC9"/>
    <w:rsid w:val="005F6703"/>
    <w:rsid w:val="005F6BCD"/>
    <w:rsid w:val="005F6C78"/>
    <w:rsid w:val="005F744D"/>
    <w:rsid w:val="005F7D17"/>
    <w:rsid w:val="00600D43"/>
    <w:rsid w:val="006016E7"/>
    <w:rsid w:val="006018A7"/>
    <w:rsid w:val="006021C0"/>
    <w:rsid w:val="006027E1"/>
    <w:rsid w:val="00603100"/>
    <w:rsid w:val="00603D41"/>
    <w:rsid w:val="00604319"/>
    <w:rsid w:val="00604ADD"/>
    <w:rsid w:val="00604BB2"/>
    <w:rsid w:val="00604CDE"/>
    <w:rsid w:val="00604DAC"/>
    <w:rsid w:val="00604FB0"/>
    <w:rsid w:val="006052A3"/>
    <w:rsid w:val="0060598B"/>
    <w:rsid w:val="00607232"/>
    <w:rsid w:val="00607AEB"/>
    <w:rsid w:val="00607D08"/>
    <w:rsid w:val="00610570"/>
    <w:rsid w:val="00611135"/>
    <w:rsid w:val="0061253D"/>
    <w:rsid w:val="00612567"/>
    <w:rsid w:val="006131FE"/>
    <w:rsid w:val="006133D9"/>
    <w:rsid w:val="00613812"/>
    <w:rsid w:val="00614394"/>
    <w:rsid w:val="00614ABC"/>
    <w:rsid w:val="00616AF5"/>
    <w:rsid w:val="006174BD"/>
    <w:rsid w:val="006176D0"/>
    <w:rsid w:val="00617BF4"/>
    <w:rsid w:val="00617C43"/>
    <w:rsid w:val="006203A8"/>
    <w:rsid w:val="00620EBB"/>
    <w:rsid w:val="00621A43"/>
    <w:rsid w:val="00621A5C"/>
    <w:rsid w:val="00622205"/>
    <w:rsid w:val="00622A4E"/>
    <w:rsid w:val="00623568"/>
    <w:rsid w:val="00623984"/>
    <w:rsid w:val="00623F63"/>
    <w:rsid w:val="00624638"/>
    <w:rsid w:val="006249C9"/>
    <w:rsid w:val="00624D9A"/>
    <w:rsid w:val="00625727"/>
    <w:rsid w:val="00630702"/>
    <w:rsid w:val="00631292"/>
    <w:rsid w:val="00631518"/>
    <w:rsid w:val="00631589"/>
    <w:rsid w:val="006318FD"/>
    <w:rsid w:val="00631DE2"/>
    <w:rsid w:val="00632DC6"/>
    <w:rsid w:val="00633150"/>
    <w:rsid w:val="00633BAE"/>
    <w:rsid w:val="00633F86"/>
    <w:rsid w:val="0063489E"/>
    <w:rsid w:val="00634DE0"/>
    <w:rsid w:val="00634E37"/>
    <w:rsid w:val="00634EF9"/>
    <w:rsid w:val="00635023"/>
    <w:rsid w:val="0063559D"/>
    <w:rsid w:val="00635679"/>
    <w:rsid w:val="00635C11"/>
    <w:rsid w:val="006361EA"/>
    <w:rsid w:val="00636719"/>
    <w:rsid w:val="00636B41"/>
    <w:rsid w:val="00636F4D"/>
    <w:rsid w:val="00636FBE"/>
    <w:rsid w:val="0063727D"/>
    <w:rsid w:val="00637B55"/>
    <w:rsid w:val="00637BEB"/>
    <w:rsid w:val="00640D2B"/>
    <w:rsid w:val="006415F6"/>
    <w:rsid w:val="00642780"/>
    <w:rsid w:val="00642876"/>
    <w:rsid w:val="00642F58"/>
    <w:rsid w:val="006433D3"/>
    <w:rsid w:val="00643448"/>
    <w:rsid w:val="0064389C"/>
    <w:rsid w:val="006438CF"/>
    <w:rsid w:val="00644BED"/>
    <w:rsid w:val="00644E72"/>
    <w:rsid w:val="0064511C"/>
    <w:rsid w:val="006469B8"/>
    <w:rsid w:val="00646AEC"/>
    <w:rsid w:val="006476E2"/>
    <w:rsid w:val="00650B89"/>
    <w:rsid w:val="00651F1B"/>
    <w:rsid w:val="00652188"/>
    <w:rsid w:val="006524B7"/>
    <w:rsid w:val="00652B94"/>
    <w:rsid w:val="0065337E"/>
    <w:rsid w:val="006534B9"/>
    <w:rsid w:val="00653D1C"/>
    <w:rsid w:val="0065454F"/>
    <w:rsid w:val="00654EA9"/>
    <w:rsid w:val="00654F8C"/>
    <w:rsid w:val="0065549A"/>
    <w:rsid w:val="00655E50"/>
    <w:rsid w:val="00655FD3"/>
    <w:rsid w:val="006567C4"/>
    <w:rsid w:val="00657F53"/>
    <w:rsid w:val="00657F9B"/>
    <w:rsid w:val="00660A71"/>
    <w:rsid w:val="00660A81"/>
    <w:rsid w:val="00660C0F"/>
    <w:rsid w:val="0066103E"/>
    <w:rsid w:val="00662421"/>
    <w:rsid w:val="0066366F"/>
    <w:rsid w:val="006645CD"/>
    <w:rsid w:val="00664983"/>
    <w:rsid w:val="006649D6"/>
    <w:rsid w:val="00664CB3"/>
    <w:rsid w:val="006667C6"/>
    <w:rsid w:val="00666EE4"/>
    <w:rsid w:val="00670172"/>
    <w:rsid w:val="006702FB"/>
    <w:rsid w:val="00670488"/>
    <w:rsid w:val="00670CFB"/>
    <w:rsid w:val="006715BB"/>
    <w:rsid w:val="006716A4"/>
    <w:rsid w:val="00672377"/>
    <w:rsid w:val="006726C7"/>
    <w:rsid w:val="0067400C"/>
    <w:rsid w:val="006742FD"/>
    <w:rsid w:val="00674CBF"/>
    <w:rsid w:val="006753EB"/>
    <w:rsid w:val="00675428"/>
    <w:rsid w:val="00675816"/>
    <w:rsid w:val="00676721"/>
    <w:rsid w:val="00676D78"/>
    <w:rsid w:val="006772F4"/>
    <w:rsid w:val="006806C7"/>
    <w:rsid w:val="00680937"/>
    <w:rsid w:val="00680E02"/>
    <w:rsid w:val="006812EB"/>
    <w:rsid w:val="00681FC9"/>
    <w:rsid w:val="0068212A"/>
    <w:rsid w:val="006824C4"/>
    <w:rsid w:val="00682DE6"/>
    <w:rsid w:val="006833F8"/>
    <w:rsid w:val="00683FD0"/>
    <w:rsid w:val="006846B4"/>
    <w:rsid w:val="00684F12"/>
    <w:rsid w:val="00685464"/>
    <w:rsid w:val="00685671"/>
    <w:rsid w:val="00685DD1"/>
    <w:rsid w:val="00685EBE"/>
    <w:rsid w:val="00686874"/>
    <w:rsid w:val="00686C6F"/>
    <w:rsid w:val="00687F69"/>
    <w:rsid w:val="0069013B"/>
    <w:rsid w:val="00690277"/>
    <w:rsid w:val="00690528"/>
    <w:rsid w:val="0069264B"/>
    <w:rsid w:val="00692A6A"/>
    <w:rsid w:val="0069305C"/>
    <w:rsid w:val="006936C1"/>
    <w:rsid w:val="00693959"/>
    <w:rsid w:val="00693C7A"/>
    <w:rsid w:val="006942E1"/>
    <w:rsid w:val="006944F0"/>
    <w:rsid w:val="006945DB"/>
    <w:rsid w:val="00695852"/>
    <w:rsid w:val="00696FDB"/>
    <w:rsid w:val="00697570"/>
    <w:rsid w:val="0069766C"/>
    <w:rsid w:val="00697A78"/>
    <w:rsid w:val="006A0EF1"/>
    <w:rsid w:val="006A10D7"/>
    <w:rsid w:val="006A14C0"/>
    <w:rsid w:val="006A154C"/>
    <w:rsid w:val="006A270C"/>
    <w:rsid w:val="006A280F"/>
    <w:rsid w:val="006A3134"/>
    <w:rsid w:val="006A35FF"/>
    <w:rsid w:val="006A3BB9"/>
    <w:rsid w:val="006A3E47"/>
    <w:rsid w:val="006A4F55"/>
    <w:rsid w:val="006A51B3"/>
    <w:rsid w:val="006A5C0E"/>
    <w:rsid w:val="006A664A"/>
    <w:rsid w:val="006A6D24"/>
    <w:rsid w:val="006A6D2A"/>
    <w:rsid w:val="006A6FA1"/>
    <w:rsid w:val="006A74DF"/>
    <w:rsid w:val="006A7B37"/>
    <w:rsid w:val="006B00D5"/>
    <w:rsid w:val="006B0687"/>
    <w:rsid w:val="006B073D"/>
    <w:rsid w:val="006B0A41"/>
    <w:rsid w:val="006B0EF2"/>
    <w:rsid w:val="006B1D64"/>
    <w:rsid w:val="006B1EB1"/>
    <w:rsid w:val="006B1FDE"/>
    <w:rsid w:val="006B2428"/>
    <w:rsid w:val="006B242F"/>
    <w:rsid w:val="006B2734"/>
    <w:rsid w:val="006B327D"/>
    <w:rsid w:val="006B32D2"/>
    <w:rsid w:val="006B3F7E"/>
    <w:rsid w:val="006B4A71"/>
    <w:rsid w:val="006B4F3C"/>
    <w:rsid w:val="006B4FBA"/>
    <w:rsid w:val="006B514F"/>
    <w:rsid w:val="006B5352"/>
    <w:rsid w:val="006B5359"/>
    <w:rsid w:val="006B56B7"/>
    <w:rsid w:val="006B5884"/>
    <w:rsid w:val="006B6101"/>
    <w:rsid w:val="006B6AB6"/>
    <w:rsid w:val="006B7468"/>
    <w:rsid w:val="006C0180"/>
    <w:rsid w:val="006C1452"/>
    <w:rsid w:val="006C1489"/>
    <w:rsid w:val="006C180F"/>
    <w:rsid w:val="006C18E9"/>
    <w:rsid w:val="006C2305"/>
    <w:rsid w:val="006C2515"/>
    <w:rsid w:val="006C2DAD"/>
    <w:rsid w:val="006C2E67"/>
    <w:rsid w:val="006C3218"/>
    <w:rsid w:val="006C3A9A"/>
    <w:rsid w:val="006C3AC0"/>
    <w:rsid w:val="006C4960"/>
    <w:rsid w:val="006C4C44"/>
    <w:rsid w:val="006C4DE1"/>
    <w:rsid w:val="006C564F"/>
    <w:rsid w:val="006C6174"/>
    <w:rsid w:val="006C6EBE"/>
    <w:rsid w:val="006C70E7"/>
    <w:rsid w:val="006C72CC"/>
    <w:rsid w:val="006C73D0"/>
    <w:rsid w:val="006D04D8"/>
    <w:rsid w:val="006D0515"/>
    <w:rsid w:val="006D094C"/>
    <w:rsid w:val="006D0F78"/>
    <w:rsid w:val="006D114F"/>
    <w:rsid w:val="006D1D81"/>
    <w:rsid w:val="006D2568"/>
    <w:rsid w:val="006D260C"/>
    <w:rsid w:val="006D2876"/>
    <w:rsid w:val="006D2F13"/>
    <w:rsid w:val="006D34CA"/>
    <w:rsid w:val="006D43B6"/>
    <w:rsid w:val="006D450A"/>
    <w:rsid w:val="006D5B7B"/>
    <w:rsid w:val="006D5C4D"/>
    <w:rsid w:val="006D65E2"/>
    <w:rsid w:val="006D6A15"/>
    <w:rsid w:val="006D6A70"/>
    <w:rsid w:val="006D6D00"/>
    <w:rsid w:val="006D7358"/>
    <w:rsid w:val="006D784C"/>
    <w:rsid w:val="006D7A8C"/>
    <w:rsid w:val="006E01A1"/>
    <w:rsid w:val="006E04C7"/>
    <w:rsid w:val="006E06A3"/>
    <w:rsid w:val="006E0FFD"/>
    <w:rsid w:val="006E1109"/>
    <w:rsid w:val="006E193B"/>
    <w:rsid w:val="006E1C6E"/>
    <w:rsid w:val="006E24BD"/>
    <w:rsid w:val="006E2845"/>
    <w:rsid w:val="006E2AA4"/>
    <w:rsid w:val="006E2DEC"/>
    <w:rsid w:val="006E3372"/>
    <w:rsid w:val="006E3840"/>
    <w:rsid w:val="006E429B"/>
    <w:rsid w:val="006E476B"/>
    <w:rsid w:val="006E4F26"/>
    <w:rsid w:val="006E61FA"/>
    <w:rsid w:val="006E6282"/>
    <w:rsid w:val="006E65DD"/>
    <w:rsid w:val="006E69FB"/>
    <w:rsid w:val="006E6E59"/>
    <w:rsid w:val="006E6FDF"/>
    <w:rsid w:val="006E7416"/>
    <w:rsid w:val="006E7736"/>
    <w:rsid w:val="006E7FA0"/>
    <w:rsid w:val="006F0D54"/>
    <w:rsid w:val="006F1DF7"/>
    <w:rsid w:val="006F1EE1"/>
    <w:rsid w:val="006F1F28"/>
    <w:rsid w:val="006F31BB"/>
    <w:rsid w:val="006F31D0"/>
    <w:rsid w:val="006F429A"/>
    <w:rsid w:val="006F48BB"/>
    <w:rsid w:val="006F4E9C"/>
    <w:rsid w:val="006F4FFF"/>
    <w:rsid w:val="006F5948"/>
    <w:rsid w:val="006F6C30"/>
    <w:rsid w:val="006F7E5D"/>
    <w:rsid w:val="007003BB"/>
    <w:rsid w:val="007004C8"/>
    <w:rsid w:val="00700600"/>
    <w:rsid w:val="007007AA"/>
    <w:rsid w:val="00700FB0"/>
    <w:rsid w:val="00701ADA"/>
    <w:rsid w:val="00701BF8"/>
    <w:rsid w:val="0070280B"/>
    <w:rsid w:val="00702E1D"/>
    <w:rsid w:val="00703431"/>
    <w:rsid w:val="00703548"/>
    <w:rsid w:val="0070441D"/>
    <w:rsid w:val="007044D8"/>
    <w:rsid w:val="00704680"/>
    <w:rsid w:val="0070490A"/>
    <w:rsid w:val="007049A2"/>
    <w:rsid w:val="00705F44"/>
    <w:rsid w:val="00706C7A"/>
    <w:rsid w:val="00706CDE"/>
    <w:rsid w:val="00707648"/>
    <w:rsid w:val="00707904"/>
    <w:rsid w:val="00707E1B"/>
    <w:rsid w:val="00710082"/>
    <w:rsid w:val="0071044F"/>
    <w:rsid w:val="00711659"/>
    <w:rsid w:val="00711F39"/>
    <w:rsid w:val="00712134"/>
    <w:rsid w:val="0071419B"/>
    <w:rsid w:val="0071482B"/>
    <w:rsid w:val="007148BF"/>
    <w:rsid w:val="0071524B"/>
    <w:rsid w:val="00715399"/>
    <w:rsid w:val="00715458"/>
    <w:rsid w:val="0071561C"/>
    <w:rsid w:val="007160D3"/>
    <w:rsid w:val="007169E0"/>
    <w:rsid w:val="00717B30"/>
    <w:rsid w:val="00717B3F"/>
    <w:rsid w:val="00717C06"/>
    <w:rsid w:val="00720951"/>
    <w:rsid w:val="00721373"/>
    <w:rsid w:val="00721512"/>
    <w:rsid w:val="00721824"/>
    <w:rsid w:val="00721B5E"/>
    <w:rsid w:val="007221F4"/>
    <w:rsid w:val="00722CBD"/>
    <w:rsid w:val="00723B98"/>
    <w:rsid w:val="00725B3B"/>
    <w:rsid w:val="0072726F"/>
    <w:rsid w:val="0072754C"/>
    <w:rsid w:val="007305A2"/>
    <w:rsid w:val="00730672"/>
    <w:rsid w:val="00730F2C"/>
    <w:rsid w:val="007320B3"/>
    <w:rsid w:val="00732677"/>
    <w:rsid w:val="00732CA2"/>
    <w:rsid w:val="00732D08"/>
    <w:rsid w:val="00732F89"/>
    <w:rsid w:val="00733C09"/>
    <w:rsid w:val="00734204"/>
    <w:rsid w:val="00734268"/>
    <w:rsid w:val="00734496"/>
    <w:rsid w:val="00734B87"/>
    <w:rsid w:val="00734BFC"/>
    <w:rsid w:val="00735D50"/>
    <w:rsid w:val="00735EC6"/>
    <w:rsid w:val="00736E1E"/>
    <w:rsid w:val="00737BAC"/>
    <w:rsid w:val="00740BE7"/>
    <w:rsid w:val="00741103"/>
    <w:rsid w:val="0074120F"/>
    <w:rsid w:val="007412C2"/>
    <w:rsid w:val="00741388"/>
    <w:rsid w:val="00741A1C"/>
    <w:rsid w:val="00741A6C"/>
    <w:rsid w:val="0074219D"/>
    <w:rsid w:val="00742A5E"/>
    <w:rsid w:val="00743354"/>
    <w:rsid w:val="007433B1"/>
    <w:rsid w:val="007435CB"/>
    <w:rsid w:val="00743D24"/>
    <w:rsid w:val="00743E08"/>
    <w:rsid w:val="0074435D"/>
    <w:rsid w:val="00744536"/>
    <w:rsid w:val="007448D6"/>
    <w:rsid w:val="00744F88"/>
    <w:rsid w:val="00744F9B"/>
    <w:rsid w:val="00745182"/>
    <w:rsid w:val="007452AC"/>
    <w:rsid w:val="00745544"/>
    <w:rsid w:val="0074619F"/>
    <w:rsid w:val="00747535"/>
    <w:rsid w:val="007476F3"/>
    <w:rsid w:val="00747ADE"/>
    <w:rsid w:val="00747BC9"/>
    <w:rsid w:val="00747FDB"/>
    <w:rsid w:val="007509E2"/>
    <w:rsid w:val="007511A5"/>
    <w:rsid w:val="00751BE5"/>
    <w:rsid w:val="00751E48"/>
    <w:rsid w:val="0075228D"/>
    <w:rsid w:val="0075270E"/>
    <w:rsid w:val="0075397C"/>
    <w:rsid w:val="00753A83"/>
    <w:rsid w:val="00753DAA"/>
    <w:rsid w:val="007546C7"/>
    <w:rsid w:val="007549D5"/>
    <w:rsid w:val="00755CAC"/>
    <w:rsid w:val="00756842"/>
    <w:rsid w:val="00756915"/>
    <w:rsid w:val="00756DE4"/>
    <w:rsid w:val="007570C7"/>
    <w:rsid w:val="00757549"/>
    <w:rsid w:val="00757C2D"/>
    <w:rsid w:val="00760351"/>
    <w:rsid w:val="007603D6"/>
    <w:rsid w:val="0076098E"/>
    <w:rsid w:val="0076116B"/>
    <w:rsid w:val="00761531"/>
    <w:rsid w:val="007623F6"/>
    <w:rsid w:val="00763113"/>
    <w:rsid w:val="00763C90"/>
    <w:rsid w:val="00763CF2"/>
    <w:rsid w:val="00763DDC"/>
    <w:rsid w:val="00764128"/>
    <w:rsid w:val="007643E0"/>
    <w:rsid w:val="007645C6"/>
    <w:rsid w:val="00765538"/>
    <w:rsid w:val="00765AAA"/>
    <w:rsid w:val="007675AE"/>
    <w:rsid w:val="0076792A"/>
    <w:rsid w:val="0077027A"/>
    <w:rsid w:val="00771BA2"/>
    <w:rsid w:val="007721F2"/>
    <w:rsid w:val="007724C7"/>
    <w:rsid w:val="0077260D"/>
    <w:rsid w:val="007726CF"/>
    <w:rsid w:val="0077295B"/>
    <w:rsid w:val="00772B7E"/>
    <w:rsid w:val="00772BD8"/>
    <w:rsid w:val="00773139"/>
    <w:rsid w:val="00773B23"/>
    <w:rsid w:val="007740C8"/>
    <w:rsid w:val="00774135"/>
    <w:rsid w:val="00774790"/>
    <w:rsid w:val="00774AE5"/>
    <w:rsid w:val="00774D1E"/>
    <w:rsid w:val="007751D6"/>
    <w:rsid w:val="00775DCC"/>
    <w:rsid w:val="007760BF"/>
    <w:rsid w:val="007768FB"/>
    <w:rsid w:val="00776E39"/>
    <w:rsid w:val="007804F2"/>
    <w:rsid w:val="00780A2A"/>
    <w:rsid w:val="00780DAB"/>
    <w:rsid w:val="0078106F"/>
    <w:rsid w:val="0078197A"/>
    <w:rsid w:val="0078231D"/>
    <w:rsid w:val="00782F7A"/>
    <w:rsid w:val="00783DEA"/>
    <w:rsid w:val="0078485F"/>
    <w:rsid w:val="00784D09"/>
    <w:rsid w:val="0078527B"/>
    <w:rsid w:val="0078583C"/>
    <w:rsid w:val="00786848"/>
    <w:rsid w:val="00786EF5"/>
    <w:rsid w:val="00786F93"/>
    <w:rsid w:val="00787D3C"/>
    <w:rsid w:val="00791355"/>
    <w:rsid w:val="007916D4"/>
    <w:rsid w:val="00792E92"/>
    <w:rsid w:val="007933E3"/>
    <w:rsid w:val="00793935"/>
    <w:rsid w:val="0079423E"/>
    <w:rsid w:val="007948C8"/>
    <w:rsid w:val="00795066"/>
    <w:rsid w:val="007954FD"/>
    <w:rsid w:val="007959AA"/>
    <w:rsid w:val="00795F4B"/>
    <w:rsid w:val="0079677D"/>
    <w:rsid w:val="00796D13"/>
    <w:rsid w:val="00796DF9"/>
    <w:rsid w:val="0079799E"/>
    <w:rsid w:val="00797F11"/>
    <w:rsid w:val="007A0035"/>
    <w:rsid w:val="007A02B7"/>
    <w:rsid w:val="007A06E9"/>
    <w:rsid w:val="007A0BD5"/>
    <w:rsid w:val="007A1959"/>
    <w:rsid w:val="007A1AE3"/>
    <w:rsid w:val="007A1CFA"/>
    <w:rsid w:val="007A1E5D"/>
    <w:rsid w:val="007A26E2"/>
    <w:rsid w:val="007A3E06"/>
    <w:rsid w:val="007A4E1A"/>
    <w:rsid w:val="007A5668"/>
    <w:rsid w:val="007A56D1"/>
    <w:rsid w:val="007A58DB"/>
    <w:rsid w:val="007A6BDF"/>
    <w:rsid w:val="007A6D9E"/>
    <w:rsid w:val="007A6E72"/>
    <w:rsid w:val="007A7AAC"/>
    <w:rsid w:val="007B03AD"/>
    <w:rsid w:val="007B0811"/>
    <w:rsid w:val="007B0BC5"/>
    <w:rsid w:val="007B1A5F"/>
    <w:rsid w:val="007B1B29"/>
    <w:rsid w:val="007B2457"/>
    <w:rsid w:val="007B278E"/>
    <w:rsid w:val="007B2909"/>
    <w:rsid w:val="007B3043"/>
    <w:rsid w:val="007B316C"/>
    <w:rsid w:val="007B335E"/>
    <w:rsid w:val="007B3A1D"/>
    <w:rsid w:val="007B3FDC"/>
    <w:rsid w:val="007B4100"/>
    <w:rsid w:val="007B4A79"/>
    <w:rsid w:val="007B5935"/>
    <w:rsid w:val="007B675A"/>
    <w:rsid w:val="007B6C3A"/>
    <w:rsid w:val="007B70CD"/>
    <w:rsid w:val="007B72C2"/>
    <w:rsid w:val="007B7747"/>
    <w:rsid w:val="007C01FF"/>
    <w:rsid w:val="007C0703"/>
    <w:rsid w:val="007C0A33"/>
    <w:rsid w:val="007C1046"/>
    <w:rsid w:val="007C226D"/>
    <w:rsid w:val="007C30AF"/>
    <w:rsid w:val="007C39B6"/>
    <w:rsid w:val="007C3C41"/>
    <w:rsid w:val="007C44EB"/>
    <w:rsid w:val="007C4A15"/>
    <w:rsid w:val="007C4C80"/>
    <w:rsid w:val="007C6BFE"/>
    <w:rsid w:val="007C6FBA"/>
    <w:rsid w:val="007D07C0"/>
    <w:rsid w:val="007D0B64"/>
    <w:rsid w:val="007D1467"/>
    <w:rsid w:val="007D20C6"/>
    <w:rsid w:val="007D2394"/>
    <w:rsid w:val="007D31B1"/>
    <w:rsid w:val="007D3276"/>
    <w:rsid w:val="007D3536"/>
    <w:rsid w:val="007D353E"/>
    <w:rsid w:val="007D3DF3"/>
    <w:rsid w:val="007D4065"/>
    <w:rsid w:val="007D433F"/>
    <w:rsid w:val="007D5ABF"/>
    <w:rsid w:val="007D5B32"/>
    <w:rsid w:val="007D5E39"/>
    <w:rsid w:val="007D5F73"/>
    <w:rsid w:val="007D5FDB"/>
    <w:rsid w:val="007D6107"/>
    <w:rsid w:val="007D613A"/>
    <w:rsid w:val="007D7633"/>
    <w:rsid w:val="007D796F"/>
    <w:rsid w:val="007E07B3"/>
    <w:rsid w:val="007E15BC"/>
    <w:rsid w:val="007E1CD9"/>
    <w:rsid w:val="007E286E"/>
    <w:rsid w:val="007E36AF"/>
    <w:rsid w:val="007E423D"/>
    <w:rsid w:val="007E43C5"/>
    <w:rsid w:val="007E44BE"/>
    <w:rsid w:val="007E45A8"/>
    <w:rsid w:val="007E4839"/>
    <w:rsid w:val="007E4881"/>
    <w:rsid w:val="007E5799"/>
    <w:rsid w:val="007E5D25"/>
    <w:rsid w:val="007E5DE4"/>
    <w:rsid w:val="007E74CA"/>
    <w:rsid w:val="007E75D8"/>
    <w:rsid w:val="007E7CD7"/>
    <w:rsid w:val="007F01E1"/>
    <w:rsid w:val="007F0561"/>
    <w:rsid w:val="007F0986"/>
    <w:rsid w:val="007F1904"/>
    <w:rsid w:val="007F1B08"/>
    <w:rsid w:val="007F1EC6"/>
    <w:rsid w:val="007F20D2"/>
    <w:rsid w:val="007F238F"/>
    <w:rsid w:val="007F267E"/>
    <w:rsid w:val="007F3066"/>
    <w:rsid w:val="007F4190"/>
    <w:rsid w:val="007F4459"/>
    <w:rsid w:val="007F498E"/>
    <w:rsid w:val="007F5073"/>
    <w:rsid w:val="007F50B0"/>
    <w:rsid w:val="007F55B0"/>
    <w:rsid w:val="007F61A8"/>
    <w:rsid w:val="007F6399"/>
    <w:rsid w:val="007F6F19"/>
    <w:rsid w:val="007F6FA8"/>
    <w:rsid w:val="007F7581"/>
    <w:rsid w:val="007F7A9E"/>
    <w:rsid w:val="007F7C18"/>
    <w:rsid w:val="00800078"/>
    <w:rsid w:val="00800DB7"/>
    <w:rsid w:val="00800E6E"/>
    <w:rsid w:val="00801419"/>
    <w:rsid w:val="00801636"/>
    <w:rsid w:val="008016D5"/>
    <w:rsid w:val="008017B9"/>
    <w:rsid w:val="00802A60"/>
    <w:rsid w:val="00802F74"/>
    <w:rsid w:val="00802F80"/>
    <w:rsid w:val="00803116"/>
    <w:rsid w:val="00803342"/>
    <w:rsid w:val="008044B9"/>
    <w:rsid w:val="00804510"/>
    <w:rsid w:val="00804BF2"/>
    <w:rsid w:val="0080572B"/>
    <w:rsid w:val="008062CD"/>
    <w:rsid w:val="00806364"/>
    <w:rsid w:val="00806C40"/>
    <w:rsid w:val="008079FF"/>
    <w:rsid w:val="00810886"/>
    <w:rsid w:val="00811488"/>
    <w:rsid w:val="00811BB9"/>
    <w:rsid w:val="0081225B"/>
    <w:rsid w:val="008122FD"/>
    <w:rsid w:val="00812573"/>
    <w:rsid w:val="00812AFD"/>
    <w:rsid w:val="00812E82"/>
    <w:rsid w:val="00813362"/>
    <w:rsid w:val="00813697"/>
    <w:rsid w:val="008138B4"/>
    <w:rsid w:val="00813B7B"/>
    <w:rsid w:val="00813B9B"/>
    <w:rsid w:val="00813DB1"/>
    <w:rsid w:val="0081434D"/>
    <w:rsid w:val="00814BCB"/>
    <w:rsid w:val="00814D49"/>
    <w:rsid w:val="00815352"/>
    <w:rsid w:val="008158AF"/>
    <w:rsid w:val="00815965"/>
    <w:rsid w:val="00815F61"/>
    <w:rsid w:val="0081629F"/>
    <w:rsid w:val="00816596"/>
    <w:rsid w:val="0081665B"/>
    <w:rsid w:val="0081760F"/>
    <w:rsid w:val="00817A46"/>
    <w:rsid w:val="00817B9B"/>
    <w:rsid w:val="00817FFB"/>
    <w:rsid w:val="00820AA9"/>
    <w:rsid w:val="00820EE7"/>
    <w:rsid w:val="00821928"/>
    <w:rsid w:val="00823C84"/>
    <w:rsid w:val="008248CE"/>
    <w:rsid w:val="00824A66"/>
    <w:rsid w:val="00824C3C"/>
    <w:rsid w:val="008255BE"/>
    <w:rsid w:val="008264DC"/>
    <w:rsid w:val="00827A08"/>
    <w:rsid w:val="00827E21"/>
    <w:rsid w:val="00827E2F"/>
    <w:rsid w:val="008301FE"/>
    <w:rsid w:val="008312D3"/>
    <w:rsid w:val="0083159A"/>
    <w:rsid w:val="0083218D"/>
    <w:rsid w:val="008323FE"/>
    <w:rsid w:val="00832A72"/>
    <w:rsid w:val="00832AFF"/>
    <w:rsid w:val="00833248"/>
    <w:rsid w:val="008349AE"/>
    <w:rsid w:val="00834F8C"/>
    <w:rsid w:val="008352B5"/>
    <w:rsid w:val="00835474"/>
    <w:rsid w:val="00835778"/>
    <w:rsid w:val="00835AF4"/>
    <w:rsid w:val="00835EAA"/>
    <w:rsid w:val="00835F0A"/>
    <w:rsid w:val="00835FC2"/>
    <w:rsid w:val="008366D5"/>
    <w:rsid w:val="008376FC"/>
    <w:rsid w:val="0083793F"/>
    <w:rsid w:val="00840208"/>
    <w:rsid w:val="0084026C"/>
    <w:rsid w:val="00840A2E"/>
    <w:rsid w:val="00840AE8"/>
    <w:rsid w:val="00840D85"/>
    <w:rsid w:val="008411AB"/>
    <w:rsid w:val="0084221D"/>
    <w:rsid w:val="008427DD"/>
    <w:rsid w:val="008429A7"/>
    <w:rsid w:val="00842CDD"/>
    <w:rsid w:val="00842E63"/>
    <w:rsid w:val="00842E68"/>
    <w:rsid w:val="00843030"/>
    <w:rsid w:val="008441A0"/>
    <w:rsid w:val="00844D79"/>
    <w:rsid w:val="00844FE1"/>
    <w:rsid w:val="00845279"/>
    <w:rsid w:val="008452B3"/>
    <w:rsid w:val="008458EA"/>
    <w:rsid w:val="00845972"/>
    <w:rsid w:val="0084661A"/>
    <w:rsid w:val="0084692F"/>
    <w:rsid w:val="00846ADB"/>
    <w:rsid w:val="00846D6E"/>
    <w:rsid w:val="008475EE"/>
    <w:rsid w:val="00847C01"/>
    <w:rsid w:val="008501B9"/>
    <w:rsid w:val="00850D9C"/>
    <w:rsid w:val="00850DBD"/>
    <w:rsid w:val="00851859"/>
    <w:rsid w:val="00852F4A"/>
    <w:rsid w:val="0085392A"/>
    <w:rsid w:val="00853BBD"/>
    <w:rsid w:val="008547B1"/>
    <w:rsid w:val="008551DB"/>
    <w:rsid w:val="008555F1"/>
    <w:rsid w:val="008559DD"/>
    <w:rsid w:val="0085619C"/>
    <w:rsid w:val="00856EDD"/>
    <w:rsid w:val="00856F23"/>
    <w:rsid w:val="008574E4"/>
    <w:rsid w:val="0085766F"/>
    <w:rsid w:val="00857DEC"/>
    <w:rsid w:val="008600F8"/>
    <w:rsid w:val="008609A4"/>
    <w:rsid w:val="00860B38"/>
    <w:rsid w:val="00860CAE"/>
    <w:rsid w:val="00861796"/>
    <w:rsid w:val="00862257"/>
    <w:rsid w:val="008626D7"/>
    <w:rsid w:val="00862EA5"/>
    <w:rsid w:val="00863853"/>
    <w:rsid w:val="00863E19"/>
    <w:rsid w:val="00864312"/>
    <w:rsid w:val="00864FF6"/>
    <w:rsid w:val="008652DE"/>
    <w:rsid w:val="00865F8B"/>
    <w:rsid w:val="00866711"/>
    <w:rsid w:val="00867171"/>
    <w:rsid w:val="00867FAF"/>
    <w:rsid w:val="0087109E"/>
    <w:rsid w:val="00871549"/>
    <w:rsid w:val="00871CA8"/>
    <w:rsid w:val="00872648"/>
    <w:rsid w:val="008728E7"/>
    <w:rsid w:val="00873258"/>
    <w:rsid w:val="00873A4C"/>
    <w:rsid w:val="00874BA1"/>
    <w:rsid w:val="008755C0"/>
    <w:rsid w:val="00875A0D"/>
    <w:rsid w:val="00875B77"/>
    <w:rsid w:val="008760BF"/>
    <w:rsid w:val="00876BED"/>
    <w:rsid w:val="00877EF8"/>
    <w:rsid w:val="00880CE1"/>
    <w:rsid w:val="008814AC"/>
    <w:rsid w:val="00882364"/>
    <w:rsid w:val="00882698"/>
    <w:rsid w:val="00882EDF"/>
    <w:rsid w:val="00883118"/>
    <w:rsid w:val="0088441C"/>
    <w:rsid w:val="0088454A"/>
    <w:rsid w:val="00884CC1"/>
    <w:rsid w:val="008852FE"/>
    <w:rsid w:val="00885AE6"/>
    <w:rsid w:val="00886B01"/>
    <w:rsid w:val="00887091"/>
    <w:rsid w:val="00887552"/>
    <w:rsid w:val="0088757B"/>
    <w:rsid w:val="00887D30"/>
    <w:rsid w:val="008903DA"/>
    <w:rsid w:val="0089063B"/>
    <w:rsid w:val="00890C3B"/>
    <w:rsid w:val="00890E5C"/>
    <w:rsid w:val="00891664"/>
    <w:rsid w:val="0089191B"/>
    <w:rsid w:val="00892060"/>
    <w:rsid w:val="0089235E"/>
    <w:rsid w:val="008927B6"/>
    <w:rsid w:val="00893261"/>
    <w:rsid w:val="008941B4"/>
    <w:rsid w:val="00894735"/>
    <w:rsid w:val="008947B9"/>
    <w:rsid w:val="00894C2D"/>
    <w:rsid w:val="008955BF"/>
    <w:rsid w:val="00895724"/>
    <w:rsid w:val="0089579F"/>
    <w:rsid w:val="00896167"/>
    <w:rsid w:val="00896CA8"/>
    <w:rsid w:val="00897645"/>
    <w:rsid w:val="008A008B"/>
    <w:rsid w:val="008A0463"/>
    <w:rsid w:val="008A367E"/>
    <w:rsid w:val="008A41C2"/>
    <w:rsid w:val="008A4957"/>
    <w:rsid w:val="008A4BE5"/>
    <w:rsid w:val="008A52B6"/>
    <w:rsid w:val="008A609B"/>
    <w:rsid w:val="008A6483"/>
    <w:rsid w:val="008A6FE7"/>
    <w:rsid w:val="008A7B0B"/>
    <w:rsid w:val="008B0290"/>
    <w:rsid w:val="008B0AA7"/>
    <w:rsid w:val="008B0B9A"/>
    <w:rsid w:val="008B1BA0"/>
    <w:rsid w:val="008B21E9"/>
    <w:rsid w:val="008B2EFB"/>
    <w:rsid w:val="008B43B8"/>
    <w:rsid w:val="008B44CF"/>
    <w:rsid w:val="008B4C2E"/>
    <w:rsid w:val="008B554D"/>
    <w:rsid w:val="008B64AE"/>
    <w:rsid w:val="008B6FEA"/>
    <w:rsid w:val="008B791E"/>
    <w:rsid w:val="008B7921"/>
    <w:rsid w:val="008B7EC4"/>
    <w:rsid w:val="008C0EC4"/>
    <w:rsid w:val="008C1CDF"/>
    <w:rsid w:val="008C1CF6"/>
    <w:rsid w:val="008C24CD"/>
    <w:rsid w:val="008C29A2"/>
    <w:rsid w:val="008C2C16"/>
    <w:rsid w:val="008C3793"/>
    <w:rsid w:val="008C3C0C"/>
    <w:rsid w:val="008C472C"/>
    <w:rsid w:val="008C4A27"/>
    <w:rsid w:val="008C5353"/>
    <w:rsid w:val="008C596E"/>
    <w:rsid w:val="008C59DB"/>
    <w:rsid w:val="008C5D3C"/>
    <w:rsid w:val="008C611A"/>
    <w:rsid w:val="008C642B"/>
    <w:rsid w:val="008C6695"/>
    <w:rsid w:val="008C70EC"/>
    <w:rsid w:val="008C7234"/>
    <w:rsid w:val="008C72E2"/>
    <w:rsid w:val="008C7892"/>
    <w:rsid w:val="008C78B8"/>
    <w:rsid w:val="008C7E11"/>
    <w:rsid w:val="008D0221"/>
    <w:rsid w:val="008D0F21"/>
    <w:rsid w:val="008D142F"/>
    <w:rsid w:val="008D23D2"/>
    <w:rsid w:val="008D310E"/>
    <w:rsid w:val="008D3484"/>
    <w:rsid w:val="008D3638"/>
    <w:rsid w:val="008D46A7"/>
    <w:rsid w:val="008D5FEB"/>
    <w:rsid w:val="008D6C70"/>
    <w:rsid w:val="008D6D9C"/>
    <w:rsid w:val="008D6E19"/>
    <w:rsid w:val="008D707F"/>
    <w:rsid w:val="008D711D"/>
    <w:rsid w:val="008D77CE"/>
    <w:rsid w:val="008D7854"/>
    <w:rsid w:val="008D7B10"/>
    <w:rsid w:val="008E02DE"/>
    <w:rsid w:val="008E04D6"/>
    <w:rsid w:val="008E1455"/>
    <w:rsid w:val="008E1666"/>
    <w:rsid w:val="008E2A02"/>
    <w:rsid w:val="008E2F07"/>
    <w:rsid w:val="008E3466"/>
    <w:rsid w:val="008E36FE"/>
    <w:rsid w:val="008E3EAC"/>
    <w:rsid w:val="008E4348"/>
    <w:rsid w:val="008E44D8"/>
    <w:rsid w:val="008E4FD2"/>
    <w:rsid w:val="008E5167"/>
    <w:rsid w:val="008E63AE"/>
    <w:rsid w:val="008E770A"/>
    <w:rsid w:val="008E786F"/>
    <w:rsid w:val="008E7953"/>
    <w:rsid w:val="008F0AAD"/>
    <w:rsid w:val="008F0AB1"/>
    <w:rsid w:val="008F0EEC"/>
    <w:rsid w:val="008F12AC"/>
    <w:rsid w:val="008F1A95"/>
    <w:rsid w:val="008F269D"/>
    <w:rsid w:val="008F2AB7"/>
    <w:rsid w:val="008F3F54"/>
    <w:rsid w:val="008F3FE2"/>
    <w:rsid w:val="008F432B"/>
    <w:rsid w:val="008F48C3"/>
    <w:rsid w:val="008F4C07"/>
    <w:rsid w:val="008F4DC5"/>
    <w:rsid w:val="008F5520"/>
    <w:rsid w:val="008F59AD"/>
    <w:rsid w:val="008F6074"/>
    <w:rsid w:val="008F6776"/>
    <w:rsid w:val="008F689E"/>
    <w:rsid w:val="008F6B64"/>
    <w:rsid w:val="008F6D42"/>
    <w:rsid w:val="008F6E3C"/>
    <w:rsid w:val="008F77C4"/>
    <w:rsid w:val="00900CFE"/>
    <w:rsid w:val="00900D08"/>
    <w:rsid w:val="0090167D"/>
    <w:rsid w:val="009016C9"/>
    <w:rsid w:val="00902A31"/>
    <w:rsid w:val="00902B94"/>
    <w:rsid w:val="009035B1"/>
    <w:rsid w:val="00903662"/>
    <w:rsid w:val="00903B1F"/>
    <w:rsid w:val="00905A81"/>
    <w:rsid w:val="00905D49"/>
    <w:rsid w:val="009076A0"/>
    <w:rsid w:val="009106FD"/>
    <w:rsid w:val="009108B1"/>
    <w:rsid w:val="00910D6E"/>
    <w:rsid w:val="009114F0"/>
    <w:rsid w:val="00912317"/>
    <w:rsid w:val="00912C23"/>
    <w:rsid w:val="00912EC5"/>
    <w:rsid w:val="00913062"/>
    <w:rsid w:val="00913CD5"/>
    <w:rsid w:val="009143BC"/>
    <w:rsid w:val="00916000"/>
    <w:rsid w:val="009166B1"/>
    <w:rsid w:val="00916BA3"/>
    <w:rsid w:val="00916CCD"/>
    <w:rsid w:val="009179BC"/>
    <w:rsid w:val="00920A00"/>
    <w:rsid w:val="00921485"/>
    <w:rsid w:val="00921D3E"/>
    <w:rsid w:val="00921F03"/>
    <w:rsid w:val="00922613"/>
    <w:rsid w:val="009227D4"/>
    <w:rsid w:val="0092292B"/>
    <w:rsid w:val="00923163"/>
    <w:rsid w:val="009233E2"/>
    <w:rsid w:val="00924A8A"/>
    <w:rsid w:val="00925247"/>
    <w:rsid w:val="0092549F"/>
    <w:rsid w:val="009259C0"/>
    <w:rsid w:val="00926147"/>
    <w:rsid w:val="009265FC"/>
    <w:rsid w:val="00926735"/>
    <w:rsid w:val="00926AEF"/>
    <w:rsid w:val="00927156"/>
    <w:rsid w:val="009271B4"/>
    <w:rsid w:val="009272B9"/>
    <w:rsid w:val="009272E5"/>
    <w:rsid w:val="00927D18"/>
    <w:rsid w:val="00927E71"/>
    <w:rsid w:val="0093072F"/>
    <w:rsid w:val="00930A23"/>
    <w:rsid w:val="00930AE7"/>
    <w:rsid w:val="00930D85"/>
    <w:rsid w:val="00930F63"/>
    <w:rsid w:val="00931080"/>
    <w:rsid w:val="00931252"/>
    <w:rsid w:val="009321E0"/>
    <w:rsid w:val="0093244A"/>
    <w:rsid w:val="00933898"/>
    <w:rsid w:val="00933A92"/>
    <w:rsid w:val="0093461C"/>
    <w:rsid w:val="00935527"/>
    <w:rsid w:val="00936274"/>
    <w:rsid w:val="00937186"/>
    <w:rsid w:val="009378A7"/>
    <w:rsid w:val="00937CD3"/>
    <w:rsid w:val="009402B5"/>
    <w:rsid w:val="00941990"/>
    <w:rsid w:val="00941F7F"/>
    <w:rsid w:val="009421FD"/>
    <w:rsid w:val="00942FCD"/>
    <w:rsid w:val="00943027"/>
    <w:rsid w:val="009432C7"/>
    <w:rsid w:val="00943F9B"/>
    <w:rsid w:val="00944CD9"/>
    <w:rsid w:val="0094570D"/>
    <w:rsid w:val="009460F0"/>
    <w:rsid w:val="009468FA"/>
    <w:rsid w:val="00946EE5"/>
    <w:rsid w:val="009473D8"/>
    <w:rsid w:val="00947681"/>
    <w:rsid w:val="00950A27"/>
    <w:rsid w:val="00950BE9"/>
    <w:rsid w:val="00950E1B"/>
    <w:rsid w:val="00951448"/>
    <w:rsid w:val="009528FB"/>
    <w:rsid w:val="00952BE1"/>
    <w:rsid w:val="009537C5"/>
    <w:rsid w:val="00953A8F"/>
    <w:rsid w:val="009547D7"/>
    <w:rsid w:val="00954AFE"/>
    <w:rsid w:val="00955342"/>
    <w:rsid w:val="00956AB2"/>
    <w:rsid w:val="0096119C"/>
    <w:rsid w:val="00961511"/>
    <w:rsid w:val="00961543"/>
    <w:rsid w:val="00961807"/>
    <w:rsid w:val="0096252A"/>
    <w:rsid w:val="0096257A"/>
    <w:rsid w:val="0096262E"/>
    <w:rsid w:val="00962669"/>
    <w:rsid w:val="009632C9"/>
    <w:rsid w:val="009638ED"/>
    <w:rsid w:val="0096433F"/>
    <w:rsid w:val="00964C12"/>
    <w:rsid w:val="00964D89"/>
    <w:rsid w:val="00964F2D"/>
    <w:rsid w:val="009657C2"/>
    <w:rsid w:val="00965874"/>
    <w:rsid w:val="00965F4F"/>
    <w:rsid w:val="009661F6"/>
    <w:rsid w:val="00966412"/>
    <w:rsid w:val="00966497"/>
    <w:rsid w:val="00966535"/>
    <w:rsid w:val="00966A22"/>
    <w:rsid w:val="00966E5D"/>
    <w:rsid w:val="009670CD"/>
    <w:rsid w:val="00967392"/>
    <w:rsid w:val="0097088F"/>
    <w:rsid w:val="00970E4B"/>
    <w:rsid w:val="00970F45"/>
    <w:rsid w:val="00970F90"/>
    <w:rsid w:val="00972327"/>
    <w:rsid w:val="00972669"/>
    <w:rsid w:val="00973BF0"/>
    <w:rsid w:val="00973C1C"/>
    <w:rsid w:val="0097471E"/>
    <w:rsid w:val="00974F7C"/>
    <w:rsid w:val="00975468"/>
    <w:rsid w:val="00975666"/>
    <w:rsid w:val="0097567D"/>
    <w:rsid w:val="00975826"/>
    <w:rsid w:val="00975D56"/>
    <w:rsid w:val="00976B07"/>
    <w:rsid w:val="00976CF2"/>
    <w:rsid w:val="00977335"/>
    <w:rsid w:val="009776D5"/>
    <w:rsid w:val="00977BC4"/>
    <w:rsid w:val="00977C3E"/>
    <w:rsid w:val="0098113B"/>
    <w:rsid w:val="009811C5"/>
    <w:rsid w:val="0098125D"/>
    <w:rsid w:val="0098185E"/>
    <w:rsid w:val="00981B04"/>
    <w:rsid w:val="00981DB6"/>
    <w:rsid w:val="009827DD"/>
    <w:rsid w:val="009830C7"/>
    <w:rsid w:val="00984381"/>
    <w:rsid w:val="0098549A"/>
    <w:rsid w:val="0098585A"/>
    <w:rsid w:val="00986432"/>
    <w:rsid w:val="009864CE"/>
    <w:rsid w:val="00986917"/>
    <w:rsid w:val="00986A63"/>
    <w:rsid w:val="00987829"/>
    <w:rsid w:val="00987C91"/>
    <w:rsid w:val="00987EAD"/>
    <w:rsid w:val="00990022"/>
    <w:rsid w:val="009912CA"/>
    <w:rsid w:val="009917DD"/>
    <w:rsid w:val="00992020"/>
    <w:rsid w:val="009923DD"/>
    <w:rsid w:val="00994048"/>
    <w:rsid w:val="00994910"/>
    <w:rsid w:val="0099494D"/>
    <w:rsid w:val="00994A14"/>
    <w:rsid w:val="009951E2"/>
    <w:rsid w:val="0099568C"/>
    <w:rsid w:val="0099634B"/>
    <w:rsid w:val="00996369"/>
    <w:rsid w:val="0099645F"/>
    <w:rsid w:val="009964CA"/>
    <w:rsid w:val="00996E17"/>
    <w:rsid w:val="00997608"/>
    <w:rsid w:val="00997873"/>
    <w:rsid w:val="00997B18"/>
    <w:rsid w:val="00997C48"/>
    <w:rsid w:val="009A0FD0"/>
    <w:rsid w:val="009A1389"/>
    <w:rsid w:val="009A2DCE"/>
    <w:rsid w:val="009A3B62"/>
    <w:rsid w:val="009A3E7F"/>
    <w:rsid w:val="009A4583"/>
    <w:rsid w:val="009A4865"/>
    <w:rsid w:val="009A4AD7"/>
    <w:rsid w:val="009A4C91"/>
    <w:rsid w:val="009A547D"/>
    <w:rsid w:val="009A5B6B"/>
    <w:rsid w:val="009A5ED4"/>
    <w:rsid w:val="009A645F"/>
    <w:rsid w:val="009B0387"/>
    <w:rsid w:val="009B0B6C"/>
    <w:rsid w:val="009B0D94"/>
    <w:rsid w:val="009B133A"/>
    <w:rsid w:val="009B2E12"/>
    <w:rsid w:val="009B3801"/>
    <w:rsid w:val="009B4DC1"/>
    <w:rsid w:val="009B501B"/>
    <w:rsid w:val="009B61DF"/>
    <w:rsid w:val="009B7C6A"/>
    <w:rsid w:val="009B7EB5"/>
    <w:rsid w:val="009C0067"/>
    <w:rsid w:val="009C02CE"/>
    <w:rsid w:val="009C1282"/>
    <w:rsid w:val="009C15D5"/>
    <w:rsid w:val="009C163E"/>
    <w:rsid w:val="009C4340"/>
    <w:rsid w:val="009C4866"/>
    <w:rsid w:val="009C49D2"/>
    <w:rsid w:val="009C4D47"/>
    <w:rsid w:val="009C5654"/>
    <w:rsid w:val="009C6F72"/>
    <w:rsid w:val="009C76B3"/>
    <w:rsid w:val="009D03CE"/>
    <w:rsid w:val="009D0492"/>
    <w:rsid w:val="009D0558"/>
    <w:rsid w:val="009D13C3"/>
    <w:rsid w:val="009D28BE"/>
    <w:rsid w:val="009D2AD0"/>
    <w:rsid w:val="009D2DDF"/>
    <w:rsid w:val="009D3386"/>
    <w:rsid w:val="009D38F5"/>
    <w:rsid w:val="009D390D"/>
    <w:rsid w:val="009D3DC4"/>
    <w:rsid w:val="009D5022"/>
    <w:rsid w:val="009D5BAB"/>
    <w:rsid w:val="009D5D65"/>
    <w:rsid w:val="009D6F76"/>
    <w:rsid w:val="009D701C"/>
    <w:rsid w:val="009D748E"/>
    <w:rsid w:val="009D751A"/>
    <w:rsid w:val="009D759A"/>
    <w:rsid w:val="009D7A3D"/>
    <w:rsid w:val="009D7B89"/>
    <w:rsid w:val="009D7F0B"/>
    <w:rsid w:val="009E04BF"/>
    <w:rsid w:val="009E0ECA"/>
    <w:rsid w:val="009E0ED9"/>
    <w:rsid w:val="009E15F5"/>
    <w:rsid w:val="009E2199"/>
    <w:rsid w:val="009E22D1"/>
    <w:rsid w:val="009E2546"/>
    <w:rsid w:val="009E28BD"/>
    <w:rsid w:val="009E3214"/>
    <w:rsid w:val="009E344A"/>
    <w:rsid w:val="009E3BFF"/>
    <w:rsid w:val="009E468D"/>
    <w:rsid w:val="009E57D7"/>
    <w:rsid w:val="009E68BA"/>
    <w:rsid w:val="009E6ABB"/>
    <w:rsid w:val="009E6AC7"/>
    <w:rsid w:val="009E7641"/>
    <w:rsid w:val="009E7BAA"/>
    <w:rsid w:val="009F039D"/>
    <w:rsid w:val="009F12DA"/>
    <w:rsid w:val="009F13B8"/>
    <w:rsid w:val="009F1518"/>
    <w:rsid w:val="009F1F71"/>
    <w:rsid w:val="009F2A30"/>
    <w:rsid w:val="009F34D5"/>
    <w:rsid w:val="009F35BC"/>
    <w:rsid w:val="009F387D"/>
    <w:rsid w:val="009F4080"/>
    <w:rsid w:val="009F42CD"/>
    <w:rsid w:val="009F43F3"/>
    <w:rsid w:val="009F47D7"/>
    <w:rsid w:val="009F4DCE"/>
    <w:rsid w:val="009F57D5"/>
    <w:rsid w:val="009F5F52"/>
    <w:rsid w:val="009F6511"/>
    <w:rsid w:val="009F6642"/>
    <w:rsid w:val="009F6677"/>
    <w:rsid w:val="009F6780"/>
    <w:rsid w:val="009F6984"/>
    <w:rsid w:val="009F6C70"/>
    <w:rsid w:val="009F6DB6"/>
    <w:rsid w:val="009F76C1"/>
    <w:rsid w:val="00A00636"/>
    <w:rsid w:val="00A0168D"/>
    <w:rsid w:val="00A0171A"/>
    <w:rsid w:val="00A01E8C"/>
    <w:rsid w:val="00A034A6"/>
    <w:rsid w:val="00A03BB5"/>
    <w:rsid w:val="00A03C06"/>
    <w:rsid w:val="00A04E32"/>
    <w:rsid w:val="00A050F6"/>
    <w:rsid w:val="00A057A7"/>
    <w:rsid w:val="00A0620E"/>
    <w:rsid w:val="00A064E4"/>
    <w:rsid w:val="00A067BD"/>
    <w:rsid w:val="00A06CF1"/>
    <w:rsid w:val="00A07B16"/>
    <w:rsid w:val="00A07C95"/>
    <w:rsid w:val="00A07FB5"/>
    <w:rsid w:val="00A10F55"/>
    <w:rsid w:val="00A11A7D"/>
    <w:rsid w:val="00A12A58"/>
    <w:rsid w:val="00A13403"/>
    <w:rsid w:val="00A139BD"/>
    <w:rsid w:val="00A13CFE"/>
    <w:rsid w:val="00A13D96"/>
    <w:rsid w:val="00A13E47"/>
    <w:rsid w:val="00A140A5"/>
    <w:rsid w:val="00A1458A"/>
    <w:rsid w:val="00A152AD"/>
    <w:rsid w:val="00A15882"/>
    <w:rsid w:val="00A15A07"/>
    <w:rsid w:val="00A15AEE"/>
    <w:rsid w:val="00A15FC7"/>
    <w:rsid w:val="00A162D7"/>
    <w:rsid w:val="00A16A45"/>
    <w:rsid w:val="00A173F5"/>
    <w:rsid w:val="00A17567"/>
    <w:rsid w:val="00A179E9"/>
    <w:rsid w:val="00A17CE3"/>
    <w:rsid w:val="00A216A8"/>
    <w:rsid w:val="00A21872"/>
    <w:rsid w:val="00A21B02"/>
    <w:rsid w:val="00A21BB1"/>
    <w:rsid w:val="00A21DDC"/>
    <w:rsid w:val="00A22154"/>
    <w:rsid w:val="00A236C9"/>
    <w:rsid w:val="00A239D1"/>
    <w:rsid w:val="00A23E55"/>
    <w:rsid w:val="00A24520"/>
    <w:rsid w:val="00A2557F"/>
    <w:rsid w:val="00A2570B"/>
    <w:rsid w:val="00A26F7B"/>
    <w:rsid w:val="00A277D7"/>
    <w:rsid w:val="00A27827"/>
    <w:rsid w:val="00A27845"/>
    <w:rsid w:val="00A27F2C"/>
    <w:rsid w:val="00A30F30"/>
    <w:rsid w:val="00A30F66"/>
    <w:rsid w:val="00A31659"/>
    <w:rsid w:val="00A32C0A"/>
    <w:rsid w:val="00A33BB1"/>
    <w:rsid w:val="00A3570B"/>
    <w:rsid w:val="00A35C9A"/>
    <w:rsid w:val="00A36636"/>
    <w:rsid w:val="00A366DD"/>
    <w:rsid w:val="00A36DAD"/>
    <w:rsid w:val="00A373BB"/>
    <w:rsid w:val="00A37636"/>
    <w:rsid w:val="00A37A1A"/>
    <w:rsid w:val="00A37AEA"/>
    <w:rsid w:val="00A37CA2"/>
    <w:rsid w:val="00A4016C"/>
    <w:rsid w:val="00A407FB"/>
    <w:rsid w:val="00A40F0A"/>
    <w:rsid w:val="00A41942"/>
    <w:rsid w:val="00A41C16"/>
    <w:rsid w:val="00A41E53"/>
    <w:rsid w:val="00A42178"/>
    <w:rsid w:val="00A42ACB"/>
    <w:rsid w:val="00A438EF"/>
    <w:rsid w:val="00A43B63"/>
    <w:rsid w:val="00A44653"/>
    <w:rsid w:val="00A44E79"/>
    <w:rsid w:val="00A452A1"/>
    <w:rsid w:val="00A45360"/>
    <w:rsid w:val="00A454D5"/>
    <w:rsid w:val="00A46491"/>
    <w:rsid w:val="00A46698"/>
    <w:rsid w:val="00A479BC"/>
    <w:rsid w:val="00A47E4D"/>
    <w:rsid w:val="00A47EEC"/>
    <w:rsid w:val="00A50121"/>
    <w:rsid w:val="00A51792"/>
    <w:rsid w:val="00A51BD4"/>
    <w:rsid w:val="00A52702"/>
    <w:rsid w:val="00A52860"/>
    <w:rsid w:val="00A52A02"/>
    <w:rsid w:val="00A52F2A"/>
    <w:rsid w:val="00A5327E"/>
    <w:rsid w:val="00A54255"/>
    <w:rsid w:val="00A545C9"/>
    <w:rsid w:val="00A54BB3"/>
    <w:rsid w:val="00A55913"/>
    <w:rsid w:val="00A55ED9"/>
    <w:rsid w:val="00A56457"/>
    <w:rsid w:val="00A564EC"/>
    <w:rsid w:val="00A574BD"/>
    <w:rsid w:val="00A5765E"/>
    <w:rsid w:val="00A60795"/>
    <w:rsid w:val="00A61259"/>
    <w:rsid w:val="00A61288"/>
    <w:rsid w:val="00A613A8"/>
    <w:rsid w:val="00A614E6"/>
    <w:rsid w:val="00A6162C"/>
    <w:rsid w:val="00A616EE"/>
    <w:rsid w:val="00A61902"/>
    <w:rsid w:val="00A62237"/>
    <w:rsid w:val="00A6286E"/>
    <w:rsid w:val="00A630B6"/>
    <w:rsid w:val="00A63F8A"/>
    <w:rsid w:val="00A646ED"/>
    <w:rsid w:val="00A64757"/>
    <w:rsid w:val="00A648F0"/>
    <w:rsid w:val="00A654C8"/>
    <w:rsid w:val="00A65911"/>
    <w:rsid w:val="00A65DFF"/>
    <w:rsid w:val="00A6652B"/>
    <w:rsid w:val="00A667BF"/>
    <w:rsid w:val="00A670B3"/>
    <w:rsid w:val="00A67DB9"/>
    <w:rsid w:val="00A70210"/>
    <w:rsid w:val="00A70B95"/>
    <w:rsid w:val="00A70FB8"/>
    <w:rsid w:val="00A711F9"/>
    <w:rsid w:val="00A71614"/>
    <w:rsid w:val="00A721E6"/>
    <w:rsid w:val="00A7220E"/>
    <w:rsid w:val="00A72316"/>
    <w:rsid w:val="00A72DC7"/>
    <w:rsid w:val="00A72E12"/>
    <w:rsid w:val="00A72F72"/>
    <w:rsid w:val="00A72FC0"/>
    <w:rsid w:val="00A7306E"/>
    <w:rsid w:val="00A7327D"/>
    <w:rsid w:val="00A73705"/>
    <w:rsid w:val="00A7370E"/>
    <w:rsid w:val="00A73D07"/>
    <w:rsid w:val="00A743F8"/>
    <w:rsid w:val="00A7469F"/>
    <w:rsid w:val="00A753E4"/>
    <w:rsid w:val="00A7586D"/>
    <w:rsid w:val="00A75A9E"/>
    <w:rsid w:val="00A76230"/>
    <w:rsid w:val="00A76258"/>
    <w:rsid w:val="00A80899"/>
    <w:rsid w:val="00A80E83"/>
    <w:rsid w:val="00A8147C"/>
    <w:rsid w:val="00A828E5"/>
    <w:rsid w:val="00A82D53"/>
    <w:rsid w:val="00A82D7F"/>
    <w:rsid w:val="00A83017"/>
    <w:rsid w:val="00A83493"/>
    <w:rsid w:val="00A835A1"/>
    <w:rsid w:val="00A83A1C"/>
    <w:rsid w:val="00A840B2"/>
    <w:rsid w:val="00A84110"/>
    <w:rsid w:val="00A84A1F"/>
    <w:rsid w:val="00A84CC3"/>
    <w:rsid w:val="00A85D38"/>
    <w:rsid w:val="00A85DF8"/>
    <w:rsid w:val="00A871D3"/>
    <w:rsid w:val="00A87662"/>
    <w:rsid w:val="00A90011"/>
    <w:rsid w:val="00A9122A"/>
    <w:rsid w:val="00A91DC3"/>
    <w:rsid w:val="00A91FA9"/>
    <w:rsid w:val="00A9265D"/>
    <w:rsid w:val="00A92FE1"/>
    <w:rsid w:val="00A93A38"/>
    <w:rsid w:val="00A93C6C"/>
    <w:rsid w:val="00A93E09"/>
    <w:rsid w:val="00A94015"/>
    <w:rsid w:val="00A948A6"/>
    <w:rsid w:val="00A94D67"/>
    <w:rsid w:val="00A95176"/>
    <w:rsid w:val="00A96211"/>
    <w:rsid w:val="00A966BA"/>
    <w:rsid w:val="00A971D5"/>
    <w:rsid w:val="00AA1609"/>
    <w:rsid w:val="00AA185B"/>
    <w:rsid w:val="00AA1A4F"/>
    <w:rsid w:val="00AA2978"/>
    <w:rsid w:val="00AA43DB"/>
    <w:rsid w:val="00AA469B"/>
    <w:rsid w:val="00AA4A13"/>
    <w:rsid w:val="00AA5D02"/>
    <w:rsid w:val="00AA6108"/>
    <w:rsid w:val="00AA6424"/>
    <w:rsid w:val="00AA6654"/>
    <w:rsid w:val="00AA66D6"/>
    <w:rsid w:val="00AA681E"/>
    <w:rsid w:val="00AA6838"/>
    <w:rsid w:val="00AA7495"/>
    <w:rsid w:val="00AA790B"/>
    <w:rsid w:val="00AB0D2E"/>
    <w:rsid w:val="00AB1556"/>
    <w:rsid w:val="00AB1648"/>
    <w:rsid w:val="00AB1740"/>
    <w:rsid w:val="00AB2F57"/>
    <w:rsid w:val="00AB386F"/>
    <w:rsid w:val="00AB38CC"/>
    <w:rsid w:val="00AB3DF3"/>
    <w:rsid w:val="00AB6477"/>
    <w:rsid w:val="00AB67AB"/>
    <w:rsid w:val="00AB6B79"/>
    <w:rsid w:val="00AC1519"/>
    <w:rsid w:val="00AC1AB1"/>
    <w:rsid w:val="00AC2315"/>
    <w:rsid w:val="00AC2D51"/>
    <w:rsid w:val="00AC3083"/>
    <w:rsid w:val="00AC3DB4"/>
    <w:rsid w:val="00AC4312"/>
    <w:rsid w:val="00AC4617"/>
    <w:rsid w:val="00AC4B46"/>
    <w:rsid w:val="00AC56F8"/>
    <w:rsid w:val="00AC60D8"/>
    <w:rsid w:val="00AC674A"/>
    <w:rsid w:val="00AC689B"/>
    <w:rsid w:val="00AC7344"/>
    <w:rsid w:val="00AC736C"/>
    <w:rsid w:val="00AC7398"/>
    <w:rsid w:val="00AC7531"/>
    <w:rsid w:val="00AD0791"/>
    <w:rsid w:val="00AD1684"/>
    <w:rsid w:val="00AD1865"/>
    <w:rsid w:val="00AD1F1E"/>
    <w:rsid w:val="00AD3CE7"/>
    <w:rsid w:val="00AD40C6"/>
    <w:rsid w:val="00AD4C3B"/>
    <w:rsid w:val="00AD5B94"/>
    <w:rsid w:val="00AD65D2"/>
    <w:rsid w:val="00AD697A"/>
    <w:rsid w:val="00AD69EF"/>
    <w:rsid w:val="00AE0124"/>
    <w:rsid w:val="00AE08DF"/>
    <w:rsid w:val="00AE2310"/>
    <w:rsid w:val="00AE2596"/>
    <w:rsid w:val="00AE2807"/>
    <w:rsid w:val="00AE2991"/>
    <w:rsid w:val="00AE34D4"/>
    <w:rsid w:val="00AE3CE1"/>
    <w:rsid w:val="00AE54DF"/>
    <w:rsid w:val="00AE5D67"/>
    <w:rsid w:val="00AE641F"/>
    <w:rsid w:val="00AE705A"/>
    <w:rsid w:val="00AE7938"/>
    <w:rsid w:val="00AE7D8B"/>
    <w:rsid w:val="00AF01B4"/>
    <w:rsid w:val="00AF02BC"/>
    <w:rsid w:val="00AF0D76"/>
    <w:rsid w:val="00AF116B"/>
    <w:rsid w:val="00AF121C"/>
    <w:rsid w:val="00AF1301"/>
    <w:rsid w:val="00AF17D0"/>
    <w:rsid w:val="00AF191D"/>
    <w:rsid w:val="00AF198D"/>
    <w:rsid w:val="00AF1BA5"/>
    <w:rsid w:val="00AF1E60"/>
    <w:rsid w:val="00AF2B05"/>
    <w:rsid w:val="00AF4646"/>
    <w:rsid w:val="00AF46B9"/>
    <w:rsid w:val="00AF4F9A"/>
    <w:rsid w:val="00AF583E"/>
    <w:rsid w:val="00AF5988"/>
    <w:rsid w:val="00AF6DF1"/>
    <w:rsid w:val="00AF7FCD"/>
    <w:rsid w:val="00B00DDF"/>
    <w:rsid w:val="00B01382"/>
    <w:rsid w:val="00B01C58"/>
    <w:rsid w:val="00B01DE5"/>
    <w:rsid w:val="00B02BA6"/>
    <w:rsid w:val="00B03019"/>
    <w:rsid w:val="00B03282"/>
    <w:rsid w:val="00B039BD"/>
    <w:rsid w:val="00B04746"/>
    <w:rsid w:val="00B04A0E"/>
    <w:rsid w:val="00B04CEA"/>
    <w:rsid w:val="00B05B0C"/>
    <w:rsid w:val="00B05E46"/>
    <w:rsid w:val="00B0609D"/>
    <w:rsid w:val="00B07756"/>
    <w:rsid w:val="00B07C45"/>
    <w:rsid w:val="00B07D80"/>
    <w:rsid w:val="00B07EBE"/>
    <w:rsid w:val="00B1106F"/>
    <w:rsid w:val="00B1143D"/>
    <w:rsid w:val="00B1190E"/>
    <w:rsid w:val="00B11B06"/>
    <w:rsid w:val="00B12042"/>
    <w:rsid w:val="00B12070"/>
    <w:rsid w:val="00B12377"/>
    <w:rsid w:val="00B124EB"/>
    <w:rsid w:val="00B12949"/>
    <w:rsid w:val="00B13C81"/>
    <w:rsid w:val="00B13F0B"/>
    <w:rsid w:val="00B14F4D"/>
    <w:rsid w:val="00B152FF"/>
    <w:rsid w:val="00B1572F"/>
    <w:rsid w:val="00B167CA"/>
    <w:rsid w:val="00B16886"/>
    <w:rsid w:val="00B16ECC"/>
    <w:rsid w:val="00B17315"/>
    <w:rsid w:val="00B17783"/>
    <w:rsid w:val="00B179EB"/>
    <w:rsid w:val="00B20534"/>
    <w:rsid w:val="00B206E2"/>
    <w:rsid w:val="00B20D1E"/>
    <w:rsid w:val="00B20E2A"/>
    <w:rsid w:val="00B21364"/>
    <w:rsid w:val="00B223E9"/>
    <w:rsid w:val="00B225E6"/>
    <w:rsid w:val="00B22F03"/>
    <w:rsid w:val="00B23284"/>
    <w:rsid w:val="00B232E3"/>
    <w:rsid w:val="00B23663"/>
    <w:rsid w:val="00B2393A"/>
    <w:rsid w:val="00B23A70"/>
    <w:rsid w:val="00B23BD5"/>
    <w:rsid w:val="00B24182"/>
    <w:rsid w:val="00B247B1"/>
    <w:rsid w:val="00B2487C"/>
    <w:rsid w:val="00B24A98"/>
    <w:rsid w:val="00B257C3"/>
    <w:rsid w:val="00B26109"/>
    <w:rsid w:val="00B278E9"/>
    <w:rsid w:val="00B27FEE"/>
    <w:rsid w:val="00B304A5"/>
    <w:rsid w:val="00B306B7"/>
    <w:rsid w:val="00B31835"/>
    <w:rsid w:val="00B31BF7"/>
    <w:rsid w:val="00B31E41"/>
    <w:rsid w:val="00B340BF"/>
    <w:rsid w:val="00B3421F"/>
    <w:rsid w:val="00B3509A"/>
    <w:rsid w:val="00B3525F"/>
    <w:rsid w:val="00B354AD"/>
    <w:rsid w:val="00B358E2"/>
    <w:rsid w:val="00B365C9"/>
    <w:rsid w:val="00B40011"/>
    <w:rsid w:val="00B40222"/>
    <w:rsid w:val="00B4025F"/>
    <w:rsid w:val="00B40787"/>
    <w:rsid w:val="00B427E5"/>
    <w:rsid w:val="00B42A81"/>
    <w:rsid w:val="00B42F24"/>
    <w:rsid w:val="00B43D0C"/>
    <w:rsid w:val="00B43FAC"/>
    <w:rsid w:val="00B4440D"/>
    <w:rsid w:val="00B4492D"/>
    <w:rsid w:val="00B45DD6"/>
    <w:rsid w:val="00B4615F"/>
    <w:rsid w:val="00B4706D"/>
    <w:rsid w:val="00B47191"/>
    <w:rsid w:val="00B472D3"/>
    <w:rsid w:val="00B47880"/>
    <w:rsid w:val="00B50A1D"/>
    <w:rsid w:val="00B50D62"/>
    <w:rsid w:val="00B51FA2"/>
    <w:rsid w:val="00B5222B"/>
    <w:rsid w:val="00B5230C"/>
    <w:rsid w:val="00B53B0D"/>
    <w:rsid w:val="00B53CEB"/>
    <w:rsid w:val="00B545B6"/>
    <w:rsid w:val="00B54677"/>
    <w:rsid w:val="00B54762"/>
    <w:rsid w:val="00B5493B"/>
    <w:rsid w:val="00B54A64"/>
    <w:rsid w:val="00B55125"/>
    <w:rsid w:val="00B551BF"/>
    <w:rsid w:val="00B557FF"/>
    <w:rsid w:val="00B565A1"/>
    <w:rsid w:val="00B570D2"/>
    <w:rsid w:val="00B57C03"/>
    <w:rsid w:val="00B57D8F"/>
    <w:rsid w:val="00B60282"/>
    <w:rsid w:val="00B6057A"/>
    <w:rsid w:val="00B6074F"/>
    <w:rsid w:val="00B60969"/>
    <w:rsid w:val="00B617BD"/>
    <w:rsid w:val="00B621AB"/>
    <w:rsid w:val="00B621D6"/>
    <w:rsid w:val="00B62638"/>
    <w:rsid w:val="00B62C79"/>
    <w:rsid w:val="00B632A9"/>
    <w:rsid w:val="00B63725"/>
    <w:rsid w:val="00B639FA"/>
    <w:rsid w:val="00B6422C"/>
    <w:rsid w:val="00B64AE3"/>
    <w:rsid w:val="00B65252"/>
    <w:rsid w:val="00B6536F"/>
    <w:rsid w:val="00B653AD"/>
    <w:rsid w:val="00B65759"/>
    <w:rsid w:val="00B65B4D"/>
    <w:rsid w:val="00B662C9"/>
    <w:rsid w:val="00B663BB"/>
    <w:rsid w:val="00B666BA"/>
    <w:rsid w:val="00B66734"/>
    <w:rsid w:val="00B66B1C"/>
    <w:rsid w:val="00B66EDA"/>
    <w:rsid w:val="00B66F35"/>
    <w:rsid w:val="00B67D74"/>
    <w:rsid w:val="00B67E37"/>
    <w:rsid w:val="00B70626"/>
    <w:rsid w:val="00B70EB1"/>
    <w:rsid w:val="00B71179"/>
    <w:rsid w:val="00B721BA"/>
    <w:rsid w:val="00B72525"/>
    <w:rsid w:val="00B74E78"/>
    <w:rsid w:val="00B758CD"/>
    <w:rsid w:val="00B75C95"/>
    <w:rsid w:val="00B7642F"/>
    <w:rsid w:val="00B76DAB"/>
    <w:rsid w:val="00B7707F"/>
    <w:rsid w:val="00B7778C"/>
    <w:rsid w:val="00B8005D"/>
    <w:rsid w:val="00B80073"/>
    <w:rsid w:val="00B80356"/>
    <w:rsid w:val="00B80B88"/>
    <w:rsid w:val="00B81830"/>
    <w:rsid w:val="00B81A69"/>
    <w:rsid w:val="00B82388"/>
    <w:rsid w:val="00B8354E"/>
    <w:rsid w:val="00B840A4"/>
    <w:rsid w:val="00B841C7"/>
    <w:rsid w:val="00B8435F"/>
    <w:rsid w:val="00B846D5"/>
    <w:rsid w:val="00B847DD"/>
    <w:rsid w:val="00B84DB4"/>
    <w:rsid w:val="00B84DBD"/>
    <w:rsid w:val="00B84E7B"/>
    <w:rsid w:val="00B854FD"/>
    <w:rsid w:val="00B858F1"/>
    <w:rsid w:val="00B859BB"/>
    <w:rsid w:val="00B85C9D"/>
    <w:rsid w:val="00B86006"/>
    <w:rsid w:val="00B86223"/>
    <w:rsid w:val="00B87136"/>
    <w:rsid w:val="00B8739F"/>
    <w:rsid w:val="00B87955"/>
    <w:rsid w:val="00B900B0"/>
    <w:rsid w:val="00B900B6"/>
    <w:rsid w:val="00B901E0"/>
    <w:rsid w:val="00B90EEF"/>
    <w:rsid w:val="00B91238"/>
    <w:rsid w:val="00B9150D"/>
    <w:rsid w:val="00B91592"/>
    <w:rsid w:val="00B9163D"/>
    <w:rsid w:val="00B93A1B"/>
    <w:rsid w:val="00B93BE7"/>
    <w:rsid w:val="00B94247"/>
    <w:rsid w:val="00B945E0"/>
    <w:rsid w:val="00B94816"/>
    <w:rsid w:val="00B94B3C"/>
    <w:rsid w:val="00B94FCC"/>
    <w:rsid w:val="00B95246"/>
    <w:rsid w:val="00B953BD"/>
    <w:rsid w:val="00B95551"/>
    <w:rsid w:val="00B95670"/>
    <w:rsid w:val="00B95983"/>
    <w:rsid w:val="00B964E7"/>
    <w:rsid w:val="00B96DCA"/>
    <w:rsid w:val="00B972AA"/>
    <w:rsid w:val="00B977A1"/>
    <w:rsid w:val="00BA0724"/>
    <w:rsid w:val="00BA0D70"/>
    <w:rsid w:val="00BA1481"/>
    <w:rsid w:val="00BA1642"/>
    <w:rsid w:val="00BA1702"/>
    <w:rsid w:val="00BA1BF8"/>
    <w:rsid w:val="00BA233B"/>
    <w:rsid w:val="00BA2A3B"/>
    <w:rsid w:val="00BA2EBA"/>
    <w:rsid w:val="00BA31B0"/>
    <w:rsid w:val="00BA3BAD"/>
    <w:rsid w:val="00BA528A"/>
    <w:rsid w:val="00BA53BB"/>
    <w:rsid w:val="00BA540F"/>
    <w:rsid w:val="00BA795B"/>
    <w:rsid w:val="00BA7DA9"/>
    <w:rsid w:val="00BB0E40"/>
    <w:rsid w:val="00BB0FD2"/>
    <w:rsid w:val="00BB0FEC"/>
    <w:rsid w:val="00BB198D"/>
    <w:rsid w:val="00BB1C7D"/>
    <w:rsid w:val="00BB2078"/>
    <w:rsid w:val="00BB32F0"/>
    <w:rsid w:val="00BB33CF"/>
    <w:rsid w:val="00BB3F03"/>
    <w:rsid w:val="00BB4CA7"/>
    <w:rsid w:val="00BB5585"/>
    <w:rsid w:val="00BB55F8"/>
    <w:rsid w:val="00BB5801"/>
    <w:rsid w:val="00BB5BA9"/>
    <w:rsid w:val="00BB655B"/>
    <w:rsid w:val="00BB65C9"/>
    <w:rsid w:val="00BB6749"/>
    <w:rsid w:val="00BB7014"/>
    <w:rsid w:val="00BC0076"/>
    <w:rsid w:val="00BC09DB"/>
    <w:rsid w:val="00BC149A"/>
    <w:rsid w:val="00BC1C78"/>
    <w:rsid w:val="00BC2F93"/>
    <w:rsid w:val="00BC2FC4"/>
    <w:rsid w:val="00BC31B1"/>
    <w:rsid w:val="00BC31BC"/>
    <w:rsid w:val="00BC3464"/>
    <w:rsid w:val="00BC3710"/>
    <w:rsid w:val="00BC3873"/>
    <w:rsid w:val="00BC45A6"/>
    <w:rsid w:val="00BC569F"/>
    <w:rsid w:val="00BC5D45"/>
    <w:rsid w:val="00BC6110"/>
    <w:rsid w:val="00BC6657"/>
    <w:rsid w:val="00BC67B1"/>
    <w:rsid w:val="00BC69EC"/>
    <w:rsid w:val="00BC7567"/>
    <w:rsid w:val="00BC77BD"/>
    <w:rsid w:val="00BD037E"/>
    <w:rsid w:val="00BD0398"/>
    <w:rsid w:val="00BD066A"/>
    <w:rsid w:val="00BD0AB9"/>
    <w:rsid w:val="00BD169F"/>
    <w:rsid w:val="00BD1A44"/>
    <w:rsid w:val="00BD1C14"/>
    <w:rsid w:val="00BD21A0"/>
    <w:rsid w:val="00BD2706"/>
    <w:rsid w:val="00BD362B"/>
    <w:rsid w:val="00BD395E"/>
    <w:rsid w:val="00BD41B9"/>
    <w:rsid w:val="00BD4315"/>
    <w:rsid w:val="00BD4821"/>
    <w:rsid w:val="00BD4B36"/>
    <w:rsid w:val="00BD4D67"/>
    <w:rsid w:val="00BD4D8C"/>
    <w:rsid w:val="00BD585B"/>
    <w:rsid w:val="00BD5920"/>
    <w:rsid w:val="00BD5A83"/>
    <w:rsid w:val="00BD5E1B"/>
    <w:rsid w:val="00BD6168"/>
    <w:rsid w:val="00BD65E2"/>
    <w:rsid w:val="00BD6936"/>
    <w:rsid w:val="00BD7328"/>
    <w:rsid w:val="00BD7EC1"/>
    <w:rsid w:val="00BD7F33"/>
    <w:rsid w:val="00BE013C"/>
    <w:rsid w:val="00BE09B6"/>
    <w:rsid w:val="00BE1276"/>
    <w:rsid w:val="00BE2D64"/>
    <w:rsid w:val="00BE33FC"/>
    <w:rsid w:val="00BE373F"/>
    <w:rsid w:val="00BE3D78"/>
    <w:rsid w:val="00BE4E99"/>
    <w:rsid w:val="00BE6CD5"/>
    <w:rsid w:val="00BE799D"/>
    <w:rsid w:val="00BF08E2"/>
    <w:rsid w:val="00BF0BCD"/>
    <w:rsid w:val="00BF1592"/>
    <w:rsid w:val="00BF1C5E"/>
    <w:rsid w:val="00BF2177"/>
    <w:rsid w:val="00BF2629"/>
    <w:rsid w:val="00BF2BF3"/>
    <w:rsid w:val="00BF2CC0"/>
    <w:rsid w:val="00BF3001"/>
    <w:rsid w:val="00BF31DB"/>
    <w:rsid w:val="00BF34CE"/>
    <w:rsid w:val="00BF353E"/>
    <w:rsid w:val="00BF36B4"/>
    <w:rsid w:val="00BF3E2A"/>
    <w:rsid w:val="00BF3E7F"/>
    <w:rsid w:val="00BF4F44"/>
    <w:rsid w:val="00BF5DF9"/>
    <w:rsid w:val="00BF5FE7"/>
    <w:rsid w:val="00BF60D1"/>
    <w:rsid w:val="00BF6B23"/>
    <w:rsid w:val="00BF7197"/>
    <w:rsid w:val="00BF7FFB"/>
    <w:rsid w:val="00C0091D"/>
    <w:rsid w:val="00C00CC7"/>
    <w:rsid w:val="00C00E42"/>
    <w:rsid w:val="00C01499"/>
    <w:rsid w:val="00C014FF"/>
    <w:rsid w:val="00C02166"/>
    <w:rsid w:val="00C037DE"/>
    <w:rsid w:val="00C03A43"/>
    <w:rsid w:val="00C03C82"/>
    <w:rsid w:val="00C04639"/>
    <w:rsid w:val="00C04DEC"/>
    <w:rsid w:val="00C065AF"/>
    <w:rsid w:val="00C067C6"/>
    <w:rsid w:val="00C06A93"/>
    <w:rsid w:val="00C06B3A"/>
    <w:rsid w:val="00C06DBD"/>
    <w:rsid w:val="00C0725F"/>
    <w:rsid w:val="00C07305"/>
    <w:rsid w:val="00C100C1"/>
    <w:rsid w:val="00C100EB"/>
    <w:rsid w:val="00C10D00"/>
    <w:rsid w:val="00C124CF"/>
    <w:rsid w:val="00C12660"/>
    <w:rsid w:val="00C12A4F"/>
    <w:rsid w:val="00C12B0B"/>
    <w:rsid w:val="00C1329C"/>
    <w:rsid w:val="00C13E71"/>
    <w:rsid w:val="00C14129"/>
    <w:rsid w:val="00C14390"/>
    <w:rsid w:val="00C14C15"/>
    <w:rsid w:val="00C15B21"/>
    <w:rsid w:val="00C15B3A"/>
    <w:rsid w:val="00C162E1"/>
    <w:rsid w:val="00C167F2"/>
    <w:rsid w:val="00C16A17"/>
    <w:rsid w:val="00C17487"/>
    <w:rsid w:val="00C17623"/>
    <w:rsid w:val="00C1785A"/>
    <w:rsid w:val="00C205B0"/>
    <w:rsid w:val="00C21533"/>
    <w:rsid w:val="00C215E8"/>
    <w:rsid w:val="00C22CAE"/>
    <w:rsid w:val="00C23331"/>
    <w:rsid w:val="00C234C4"/>
    <w:rsid w:val="00C237AD"/>
    <w:rsid w:val="00C23E16"/>
    <w:rsid w:val="00C24C87"/>
    <w:rsid w:val="00C25427"/>
    <w:rsid w:val="00C25EE2"/>
    <w:rsid w:val="00C26346"/>
    <w:rsid w:val="00C2691D"/>
    <w:rsid w:val="00C26DAE"/>
    <w:rsid w:val="00C27459"/>
    <w:rsid w:val="00C2798B"/>
    <w:rsid w:val="00C30583"/>
    <w:rsid w:val="00C307BC"/>
    <w:rsid w:val="00C30921"/>
    <w:rsid w:val="00C30B98"/>
    <w:rsid w:val="00C30C04"/>
    <w:rsid w:val="00C31806"/>
    <w:rsid w:val="00C31A08"/>
    <w:rsid w:val="00C31E5B"/>
    <w:rsid w:val="00C31FB0"/>
    <w:rsid w:val="00C325B0"/>
    <w:rsid w:val="00C32779"/>
    <w:rsid w:val="00C33539"/>
    <w:rsid w:val="00C33C1D"/>
    <w:rsid w:val="00C33D7D"/>
    <w:rsid w:val="00C34651"/>
    <w:rsid w:val="00C34A73"/>
    <w:rsid w:val="00C358CC"/>
    <w:rsid w:val="00C35E2F"/>
    <w:rsid w:val="00C364F0"/>
    <w:rsid w:val="00C36597"/>
    <w:rsid w:val="00C3705A"/>
    <w:rsid w:val="00C371AD"/>
    <w:rsid w:val="00C37600"/>
    <w:rsid w:val="00C37A6A"/>
    <w:rsid w:val="00C37E55"/>
    <w:rsid w:val="00C404E7"/>
    <w:rsid w:val="00C405B0"/>
    <w:rsid w:val="00C40607"/>
    <w:rsid w:val="00C4060A"/>
    <w:rsid w:val="00C40956"/>
    <w:rsid w:val="00C40C61"/>
    <w:rsid w:val="00C4121E"/>
    <w:rsid w:val="00C41EDB"/>
    <w:rsid w:val="00C422B7"/>
    <w:rsid w:val="00C42780"/>
    <w:rsid w:val="00C431F5"/>
    <w:rsid w:val="00C4322C"/>
    <w:rsid w:val="00C4379E"/>
    <w:rsid w:val="00C4387D"/>
    <w:rsid w:val="00C440DB"/>
    <w:rsid w:val="00C44367"/>
    <w:rsid w:val="00C446F0"/>
    <w:rsid w:val="00C44E33"/>
    <w:rsid w:val="00C45042"/>
    <w:rsid w:val="00C4510C"/>
    <w:rsid w:val="00C456B1"/>
    <w:rsid w:val="00C472F1"/>
    <w:rsid w:val="00C5022A"/>
    <w:rsid w:val="00C5032E"/>
    <w:rsid w:val="00C50631"/>
    <w:rsid w:val="00C50ADC"/>
    <w:rsid w:val="00C51754"/>
    <w:rsid w:val="00C52644"/>
    <w:rsid w:val="00C54E32"/>
    <w:rsid w:val="00C5599B"/>
    <w:rsid w:val="00C55B1E"/>
    <w:rsid w:val="00C57C47"/>
    <w:rsid w:val="00C6054A"/>
    <w:rsid w:val="00C606E1"/>
    <w:rsid w:val="00C60C9F"/>
    <w:rsid w:val="00C61610"/>
    <w:rsid w:val="00C61D05"/>
    <w:rsid w:val="00C61F1F"/>
    <w:rsid w:val="00C6274F"/>
    <w:rsid w:val="00C62ED0"/>
    <w:rsid w:val="00C62FF8"/>
    <w:rsid w:val="00C636B9"/>
    <w:rsid w:val="00C63918"/>
    <w:rsid w:val="00C641DD"/>
    <w:rsid w:val="00C645E6"/>
    <w:rsid w:val="00C649F7"/>
    <w:rsid w:val="00C650D5"/>
    <w:rsid w:val="00C659E6"/>
    <w:rsid w:val="00C65DC6"/>
    <w:rsid w:val="00C66109"/>
    <w:rsid w:val="00C662F3"/>
    <w:rsid w:val="00C6672A"/>
    <w:rsid w:val="00C676E3"/>
    <w:rsid w:val="00C6771C"/>
    <w:rsid w:val="00C677B4"/>
    <w:rsid w:val="00C67AE3"/>
    <w:rsid w:val="00C70536"/>
    <w:rsid w:val="00C70BC8"/>
    <w:rsid w:val="00C7115C"/>
    <w:rsid w:val="00C7196E"/>
    <w:rsid w:val="00C71E66"/>
    <w:rsid w:val="00C7201A"/>
    <w:rsid w:val="00C7274E"/>
    <w:rsid w:val="00C72B5A"/>
    <w:rsid w:val="00C72FB4"/>
    <w:rsid w:val="00C7313F"/>
    <w:rsid w:val="00C73590"/>
    <w:rsid w:val="00C745F0"/>
    <w:rsid w:val="00C7475B"/>
    <w:rsid w:val="00C751BD"/>
    <w:rsid w:val="00C75347"/>
    <w:rsid w:val="00C7593E"/>
    <w:rsid w:val="00C76E97"/>
    <w:rsid w:val="00C77030"/>
    <w:rsid w:val="00C7734D"/>
    <w:rsid w:val="00C7799D"/>
    <w:rsid w:val="00C80098"/>
    <w:rsid w:val="00C80447"/>
    <w:rsid w:val="00C8063B"/>
    <w:rsid w:val="00C80ED0"/>
    <w:rsid w:val="00C811F5"/>
    <w:rsid w:val="00C8269E"/>
    <w:rsid w:val="00C82839"/>
    <w:rsid w:val="00C82945"/>
    <w:rsid w:val="00C82CC4"/>
    <w:rsid w:val="00C83482"/>
    <w:rsid w:val="00C83F23"/>
    <w:rsid w:val="00C84F24"/>
    <w:rsid w:val="00C857E7"/>
    <w:rsid w:val="00C86927"/>
    <w:rsid w:val="00C86A4A"/>
    <w:rsid w:val="00C86A4C"/>
    <w:rsid w:val="00C86D42"/>
    <w:rsid w:val="00C86E39"/>
    <w:rsid w:val="00C878B0"/>
    <w:rsid w:val="00C9004E"/>
    <w:rsid w:val="00C9010D"/>
    <w:rsid w:val="00C901AD"/>
    <w:rsid w:val="00C903E5"/>
    <w:rsid w:val="00C9043C"/>
    <w:rsid w:val="00C90451"/>
    <w:rsid w:val="00C907AC"/>
    <w:rsid w:val="00C91241"/>
    <w:rsid w:val="00C918FD"/>
    <w:rsid w:val="00C91B51"/>
    <w:rsid w:val="00C92803"/>
    <w:rsid w:val="00C92A62"/>
    <w:rsid w:val="00C92F25"/>
    <w:rsid w:val="00C935AE"/>
    <w:rsid w:val="00C93D5B"/>
    <w:rsid w:val="00C944B2"/>
    <w:rsid w:val="00C94743"/>
    <w:rsid w:val="00C968CB"/>
    <w:rsid w:val="00C97547"/>
    <w:rsid w:val="00CA01E6"/>
    <w:rsid w:val="00CA061E"/>
    <w:rsid w:val="00CA1D48"/>
    <w:rsid w:val="00CA20BF"/>
    <w:rsid w:val="00CA250C"/>
    <w:rsid w:val="00CA2AB4"/>
    <w:rsid w:val="00CA326D"/>
    <w:rsid w:val="00CA3800"/>
    <w:rsid w:val="00CA419B"/>
    <w:rsid w:val="00CA4493"/>
    <w:rsid w:val="00CA4515"/>
    <w:rsid w:val="00CA4C17"/>
    <w:rsid w:val="00CA5075"/>
    <w:rsid w:val="00CA59B5"/>
    <w:rsid w:val="00CA60F1"/>
    <w:rsid w:val="00CA61C1"/>
    <w:rsid w:val="00CA62D0"/>
    <w:rsid w:val="00CA6450"/>
    <w:rsid w:val="00CA6FDC"/>
    <w:rsid w:val="00CA7622"/>
    <w:rsid w:val="00CA7641"/>
    <w:rsid w:val="00CA767C"/>
    <w:rsid w:val="00CB083B"/>
    <w:rsid w:val="00CB18B0"/>
    <w:rsid w:val="00CB24CE"/>
    <w:rsid w:val="00CB2899"/>
    <w:rsid w:val="00CB2A7C"/>
    <w:rsid w:val="00CB3528"/>
    <w:rsid w:val="00CB3C0F"/>
    <w:rsid w:val="00CB3F3B"/>
    <w:rsid w:val="00CB40F8"/>
    <w:rsid w:val="00CB4AF1"/>
    <w:rsid w:val="00CB4D8E"/>
    <w:rsid w:val="00CB558E"/>
    <w:rsid w:val="00CB5C35"/>
    <w:rsid w:val="00CB5D16"/>
    <w:rsid w:val="00CB6607"/>
    <w:rsid w:val="00CB730E"/>
    <w:rsid w:val="00CB777C"/>
    <w:rsid w:val="00CB78F8"/>
    <w:rsid w:val="00CB796A"/>
    <w:rsid w:val="00CB7F72"/>
    <w:rsid w:val="00CB7FED"/>
    <w:rsid w:val="00CC045C"/>
    <w:rsid w:val="00CC1077"/>
    <w:rsid w:val="00CC22EF"/>
    <w:rsid w:val="00CC2782"/>
    <w:rsid w:val="00CC278C"/>
    <w:rsid w:val="00CC2BAC"/>
    <w:rsid w:val="00CC3900"/>
    <w:rsid w:val="00CC3B00"/>
    <w:rsid w:val="00CC3CF8"/>
    <w:rsid w:val="00CC4571"/>
    <w:rsid w:val="00CC4647"/>
    <w:rsid w:val="00CC4A42"/>
    <w:rsid w:val="00CC5DEA"/>
    <w:rsid w:val="00CC6163"/>
    <w:rsid w:val="00CC6312"/>
    <w:rsid w:val="00CC63D5"/>
    <w:rsid w:val="00CC6900"/>
    <w:rsid w:val="00CD0106"/>
    <w:rsid w:val="00CD0161"/>
    <w:rsid w:val="00CD018C"/>
    <w:rsid w:val="00CD036D"/>
    <w:rsid w:val="00CD0472"/>
    <w:rsid w:val="00CD14DE"/>
    <w:rsid w:val="00CD2179"/>
    <w:rsid w:val="00CD25AF"/>
    <w:rsid w:val="00CD25EB"/>
    <w:rsid w:val="00CD3D5E"/>
    <w:rsid w:val="00CD4F42"/>
    <w:rsid w:val="00CD4F6B"/>
    <w:rsid w:val="00CD511D"/>
    <w:rsid w:val="00CD61A6"/>
    <w:rsid w:val="00CD67AB"/>
    <w:rsid w:val="00CE006E"/>
    <w:rsid w:val="00CE0D3B"/>
    <w:rsid w:val="00CE0EDE"/>
    <w:rsid w:val="00CE0EEA"/>
    <w:rsid w:val="00CE1334"/>
    <w:rsid w:val="00CE15C8"/>
    <w:rsid w:val="00CE193F"/>
    <w:rsid w:val="00CE2047"/>
    <w:rsid w:val="00CE29A7"/>
    <w:rsid w:val="00CE2AAD"/>
    <w:rsid w:val="00CE36EF"/>
    <w:rsid w:val="00CE3AE6"/>
    <w:rsid w:val="00CE3F98"/>
    <w:rsid w:val="00CE423E"/>
    <w:rsid w:val="00CE4DF8"/>
    <w:rsid w:val="00CE5454"/>
    <w:rsid w:val="00CE5638"/>
    <w:rsid w:val="00CE580F"/>
    <w:rsid w:val="00CE58CA"/>
    <w:rsid w:val="00CE5959"/>
    <w:rsid w:val="00CE59B0"/>
    <w:rsid w:val="00CE61CB"/>
    <w:rsid w:val="00CE6EFC"/>
    <w:rsid w:val="00CF09C5"/>
    <w:rsid w:val="00CF0A87"/>
    <w:rsid w:val="00CF11A1"/>
    <w:rsid w:val="00CF12BA"/>
    <w:rsid w:val="00CF1687"/>
    <w:rsid w:val="00CF1E35"/>
    <w:rsid w:val="00CF26DF"/>
    <w:rsid w:val="00CF26EC"/>
    <w:rsid w:val="00CF2F61"/>
    <w:rsid w:val="00CF31E1"/>
    <w:rsid w:val="00CF3601"/>
    <w:rsid w:val="00CF3C97"/>
    <w:rsid w:val="00CF51DA"/>
    <w:rsid w:val="00CF550E"/>
    <w:rsid w:val="00CF56B1"/>
    <w:rsid w:val="00CF65FD"/>
    <w:rsid w:val="00CF6E93"/>
    <w:rsid w:val="00CF7427"/>
    <w:rsid w:val="00CF7D0B"/>
    <w:rsid w:val="00D003A9"/>
    <w:rsid w:val="00D00DA3"/>
    <w:rsid w:val="00D012EB"/>
    <w:rsid w:val="00D014E8"/>
    <w:rsid w:val="00D01BD7"/>
    <w:rsid w:val="00D02731"/>
    <w:rsid w:val="00D0459C"/>
    <w:rsid w:val="00D047E0"/>
    <w:rsid w:val="00D05E4B"/>
    <w:rsid w:val="00D0746E"/>
    <w:rsid w:val="00D07597"/>
    <w:rsid w:val="00D10EB4"/>
    <w:rsid w:val="00D11418"/>
    <w:rsid w:val="00D1153D"/>
    <w:rsid w:val="00D125E2"/>
    <w:rsid w:val="00D12670"/>
    <w:rsid w:val="00D12934"/>
    <w:rsid w:val="00D12AD4"/>
    <w:rsid w:val="00D12FEF"/>
    <w:rsid w:val="00D13161"/>
    <w:rsid w:val="00D13268"/>
    <w:rsid w:val="00D148F2"/>
    <w:rsid w:val="00D155AD"/>
    <w:rsid w:val="00D15921"/>
    <w:rsid w:val="00D15DA2"/>
    <w:rsid w:val="00D16774"/>
    <w:rsid w:val="00D17FF4"/>
    <w:rsid w:val="00D20D22"/>
    <w:rsid w:val="00D20E83"/>
    <w:rsid w:val="00D21BF9"/>
    <w:rsid w:val="00D21D9E"/>
    <w:rsid w:val="00D2258C"/>
    <w:rsid w:val="00D22BB7"/>
    <w:rsid w:val="00D22FD6"/>
    <w:rsid w:val="00D24573"/>
    <w:rsid w:val="00D24FB0"/>
    <w:rsid w:val="00D2654B"/>
    <w:rsid w:val="00D26785"/>
    <w:rsid w:val="00D26F7C"/>
    <w:rsid w:val="00D270B6"/>
    <w:rsid w:val="00D279E4"/>
    <w:rsid w:val="00D3012A"/>
    <w:rsid w:val="00D306CE"/>
    <w:rsid w:val="00D31141"/>
    <w:rsid w:val="00D328E2"/>
    <w:rsid w:val="00D32993"/>
    <w:rsid w:val="00D3449A"/>
    <w:rsid w:val="00D3554C"/>
    <w:rsid w:val="00D36172"/>
    <w:rsid w:val="00D3693A"/>
    <w:rsid w:val="00D369CF"/>
    <w:rsid w:val="00D370F1"/>
    <w:rsid w:val="00D37B15"/>
    <w:rsid w:val="00D400B0"/>
    <w:rsid w:val="00D402F9"/>
    <w:rsid w:val="00D4100D"/>
    <w:rsid w:val="00D4138F"/>
    <w:rsid w:val="00D41F39"/>
    <w:rsid w:val="00D4248C"/>
    <w:rsid w:val="00D42B5F"/>
    <w:rsid w:val="00D44715"/>
    <w:rsid w:val="00D44B17"/>
    <w:rsid w:val="00D45593"/>
    <w:rsid w:val="00D462FA"/>
    <w:rsid w:val="00D4631C"/>
    <w:rsid w:val="00D47563"/>
    <w:rsid w:val="00D47F02"/>
    <w:rsid w:val="00D5059C"/>
    <w:rsid w:val="00D50963"/>
    <w:rsid w:val="00D50A4F"/>
    <w:rsid w:val="00D50CA0"/>
    <w:rsid w:val="00D52AFC"/>
    <w:rsid w:val="00D5336F"/>
    <w:rsid w:val="00D5365D"/>
    <w:rsid w:val="00D53CC6"/>
    <w:rsid w:val="00D54F58"/>
    <w:rsid w:val="00D5536E"/>
    <w:rsid w:val="00D554E0"/>
    <w:rsid w:val="00D57A47"/>
    <w:rsid w:val="00D57B47"/>
    <w:rsid w:val="00D60670"/>
    <w:rsid w:val="00D6128E"/>
    <w:rsid w:val="00D613B3"/>
    <w:rsid w:val="00D61678"/>
    <w:rsid w:val="00D61D25"/>
    <w:rsid w:val="00D624B1"/>
    <w:rsid w:val="00D625DC"/>
    <w:rsid w:val="00D6288C"/>
    <w:rsid w:val="00D62905"/>
    <w:rsid w:val="00D62C4B"/>
    <w:rsid w:val="00D62CD5"/>
    <w:rsid w:val="00D63263"/>
    <w:rsid w:val="00D63E90"/>
    <w:rsid w:val="00D6518E"/>
    <w:rsid w:val="00D66B14"/>
    <w:rsid w:val="00D70105"/>
    <w:rsid w:val="00D70572"/>
    <w:rsid w:val="00D70AE2"/>
    <w:rsid w:val="00D70F3D"/>
    <w:rsid w:val="00D7196C"/>
    <w:rsid w:val="00D72DD5"/>
    <w:rsid w:val="00D730A2"/>
    <w:rsid w:val="00D7318B"/>
    <w:rsid w:val="00D74060"/>
    <w:rsid w:val="00D74AC5"/>
    <w:rsid w:val="00D75F8C"/>
    <w:rsid w:val="00D764F2"/>
    <w:rsid w:val="00D767C0"/>
    <w:rsid w:val="00D77346"/>
    <w:rsid w:val="00D8010C"/>
    <w:rsid w:val="00D80D8C"/>
    <w:rsid w:val="00D80F5F"/>
    <w:rsid w:val="00D8109A"/>
    <w:rsid w:val="00D818D6"/>
    <w:rsid w:val="00D82EAB"/>
    <w:rsid w:val="00D831B4"/>
    <w:rsid w:val="00D841A4"/>
    <w:rsid w:val="00D847D1"/>
    <w:rsid w:val="00D84BC1"/>
    <w:rsid w:val="00D84EA4"/>
    <w:rsid w:val="00D8536C"/>
    <w:rsid w:val="00D8539B"/>
    <w:rsid w:val="00D8552E"/>
    <w:rsid w:val="00D85582"/>
    <w:rsid w:val="00D85B81"/>
    <w:rsid w:val="00D86B1C"/>
    <w:rsid w:val="00D87C33"/>
    <w:rsid w:val="00D908E4"/>
    <w:rsid w:val="00D91228"/>
    <w:rsid w:val="00D9125E"/>
    <w:rsid w:val="00D9260C"/>
    <w:rsid w:val="00D92D30"/>
    <w:rsid w:val="00D93B51"/>
    <w:rsid w:val="00D93E6F"/>
    <w:rsid w:val="00D94567"/>
    <w:rsid w:val="00D94A81"/>
    <w:rsid w:val="00D95CE4"/>
    <w:rsid w:val="00D95F76"/>
    <w:rsid w:val="00D96583"/>
    <w:rsid w:val="00D96D41"/>
    <w:rsid w:val="00D97469"/>
    <w:rsid w:val="00D97DF6"/>
    <w:rsid w:val="00DA0D75"/>
    <w:rsid w:val="00DA1780"/>
    <w:rsid w:val="00DA2082"/>
    <w:rsid w:val="00DA2AF0"/>
    <w:rsid w:val="00DA3E29"/>
    <w:rsid w:val="00DA47E5"/>
    <w:rsid w:val="00DA4B39"/>
    <w:rsid w:val="00DA4F66"/>
    <w:rsid w:val="00DA54F8"/>
    <w:rsid w:val="00DA5A43"/>
    <w:rsid w:val="00DA5BEB"/>
    <w:rsid w:val="00DA644E"/>
    <w:rsid w:val="00DA6FCC"/>
    <w:rsid w:val="00DA70BF"/>
    <w:rsid w:val="00DA7384"/>
    <w:rsid w:val="00DA78A8"/>
    <w:rsid w:val="00DB0542"/>
    <w:rsid w:val="00DB0C23"/>
    <w:rsid w:val="00DB0C26"/>
    <w:rsid w:val="00DB0C40"/>
    <w:rsid w:val="00DB0EFD"/>
    <w:rsid w:val="00DB1503"/>
    <w:rsid w:val="00DB28D9"/>
    <w:rsid w:val="00DB40A6"/>
    <w:rsid w:val="00DB4EDC"/>
    <w:rsid w:val="00DB4FC5"/>
    <w:rsid w:val="00DB52BE"/>
    <w:rsid w:val="00DB5D0F"/>
    <w:rsid w:val="00DB5D32"/>
    <w:rsid w:val="00DB5E05"/>
    <w:rsid w:val="00DB5F9C"/>
    <w:rsid w:val="00DB654E"/>
    <w:rsid w:val="00DB6748"/>
    <w:rsid w:val="00DB6AC4"/>
    <w:rsid w:val="00DC0593"/>
    <w:rsid w:val="00DC0A31"/>
    <w:rsid w:val="00DC1886"/>
    <w:rsid w:val="00DC1F38"/>
    <w:rsid w:val="00DC20AC"/>
    <w:rsid w:val="00DC257F"/>
    <w:rsid w:val="00DC29A4"/>
    <w:rsid w:val="00DC29C2"/>
    <w:rsid w:val="00DC3257"/>
    <w:rsid w:val="00DC3309"/>
    <w:rsid w:val="00DC35DA"/>
    <w:rsid w:val="00DC393F"/>
    <w:rsid w:val="00DC3B73"/>
    <w:rsid w:val="00DC444B"/>
    <w:rsid w:val="00DC447B"/>
    <w:rsid w:val="00DC448B"/>
    <w:rsid w:val="00DC4FB1"/>
    <w:rsid w:val="00DC5AC0"/>
    <w:rsid w:val="00DC5E7B"/>
    <w:rsid w:val="00DC5EC2"/>
    <w:rsid w:val="00DC617C"/>
    <w:rsid w:val="00DC6A55"/>
    <w:rsid w:val="00DC6AEE"/>
    <w:rsid w:val="00DD0DB9"/>
    <w:rsid w:val="00DD14BB"/>
    <w:rsid w:val="00DD1FF7"/>
    <w:rsid w:val="00DD2E9A"/>
    <w:rsid w:val="00DD32C4"/>
    <w:rsid w:val="00DD342D"/>
    <w:rsid w:val="00DD40FC"/>
    <w:rsid w:val="00DD4112"/>
    <w:rsid w:val="00DD420F"/>
    <w:rsid w:val="00DD4B65"/>
    <w:rsid w:val="00DD6BC5"/>
    <w:rsid w:val="00DD6CBC"/>
    <w:rsid w:val="00DD70E2"/>
    <w:rsid w:val="00DD7788"/>
    <w:rsid w:val="00DD7E0B"/>
    <w:rsid w:val="00DE0088"/>
    <w:rsid w:val="00DE04A7"/>
    <w:rsid w:val="00DE0B77"/>
    <w:rsid w:val="00DE0CF3"/>
    <w:rsid w:val="00DE1027"/>
    <w:rsid w:val="00DE11E7"/>
    <w:rsid w:val="00DE1A68"/>
    <w:rsid w:val="00DE2159"/>
    <w:rsid w:val="00DE335E"/>
    <w:rsid w:val="00DE353B"/>
    <w:rsid w:val="00DE38BF"/>
    <w:rsid w:val="00DE3C63"/>
    <w:rsid w:val="00DE483F"/>
    <w:rsid w:val="00DE4E2D"/>
    <w:rsid w:val="00DE5A44"/>
    <w:rsid w:val="00DE6901"/>
    <w:rsid w:val="00DE695A"/>
    <w:rsid w:val="00DE6F51"/>
    <w:rsid w:val="00DE7D73"/>
    <w:rsid w:val="00DF0148"/>
    <w:rsid w:val="00DF0513"/>
    <w:rsid w:val="00DF0BAD"/>
    <w:rsid w:val="00DF11AF"/>
    <w:rsid w:val="00DF144F"/>
    <w:rsid w:val="00DF1481"/>
    <w:rsid w:val="00DF259D"/>
    <w:rsid w:val="00DF2D69"/>
    <w:rsid w:val="00DF345C"/>
    <w:rsid w:val="00DF38D7"/>
    <w:rsid w:val="00DF3D74"/>
    <w:rsid w:val="00DF3D75"/>
    <w:rsid w:val="00DF3F81"/>
    <w:rsid w:val="00DF4068"/>
    <w:rsid w:val="00DF45F8"/>
    <w:rsid w:val="00DF486F"/>
    <w:rsid w:val="00DF569A"/>
    <w:rsid w:val="00DF5733"/>
    <w:rsid w:val="00DF59B5"/>
    <w:rsid w:val="00DF5A03"/>
    <w:rsid w:val="00DF7424"/>
    <w:rsid w:val="00E0083D"/>
    <w:rsid w:val="00E008D6"/>
    <w:rsid w:val="00E009F8"/>
    <w:rsid w:val="00E00BA8"/>
    <w:rsid w:val="00E01FC2"/>
    <w:rsid w:val="00E03063"/>
    <w:rsid w:val="00E030FF"/>
    <w:rsid w:val="00E03386"/>
    <w:rsid w:val="00E046D7"/>
    <w:rsid w:val="00E04C34"/>
    <w:rsid w:val="00E0586E"/>
    <w:rsid w:val="00E05C3F"/>
    <w:rsid w:val="00E061D7"/>
    <w:rsid w:val="00E06A79"/>
    <w:rsid w:val="00E100AE"/>
    <w:rsid w:val="00E1016D"/>
    <w:rsid w:val="00E1140B"/>
    <w:rsid w:val="00E119B8"/>
    <w:rsid w:val="00E1234C"/>
    <w:rsid w:val="00E127D1"/>
    <w:rsid w:val="00E12E21"/>
    <w:rsid w:val="00E131A8"/>
    <w:rsid w:val="00E13D5E"/>
    <w:rsid w:val="00E14D85"/>
    <w:rsid w:val="00E15421"/>
    <w:rsid w:val="00E1606E"/>
    <w:rsid w:val="00E17500"/>
    <w:rsid w:val="00E17C0A"/>
    <w:rsid w:val="00E17C60"/>
    <w:rsid w:val="00E21DEC"/>
    <w:rsid w:val="00E22144"/>
    <w:rsid w:val="00E22839"/>
    <w:rsid w:val="00E22BF5"/>
    <w:rsid w:val="00E23104"/>
    <w:rsid w:val="00E24401"/>
    <w:rsid w:val="00E24965"/>
    <w:rsid w:val="00E25183"/>
    <w:rsid w:val="00E26186"/>
    <w:rsid w:val="00E262CA"/>
    <w:rsid w:val="00E27B29"/>
    <w:rsid w:val="00E27C6E"/>
    <w:rsid w:val="00E3068F"/>
    <w:rsid w:val="00E30AB8"/>
    <w:rsid w:val="00E3178F"/>
    <w:rsid w:val="00E3240D"/>
    <w:rsid w:val="00E324BF"/>
    <w:rsid w:val="00E32FE0"/>
    <w:rsid w:val="00E331FC"/>
    <w:rsid w:val="00E354E0"/>
    <w:rsid w:val="00E36384"/>
    <w:rsid w:val="00E36AB7"/>
    <w:rsid w:val="00E36C5D"/>
    <w:rsid w:val="00E36F1C"/>
    <w:rsid w:val="00E37171"/>
    <w:rsid w:val="00E37590"/>
    <w:rsid w:val="00E377A1"/>
    <w:rsid w:val="00E3795E"/>
    <w:rsid w:val="00E37B6F"/>
    <w:rsid w:val="00E4140A"/>
    <w:rsid w:val="00E41532"/>
    <w:rsid w:val="00E419B2"/>
    <w:rsid w:val="00E41D58"/>
    <w:rsid w:val="00E4449B"/>
    <w:rsid w:val="00E446FC"/>
    <w:rsid w:val="00E44D48"/>
    <w:rsid w:val="00E44DB4"/>
    <w:rsid w:val="00E44FF0"/>
    <w:rsid w:val="00E451E2"/>
    <w:rsid w:val="00E457F7"/>
    <w:rsid w:val="00E45FFF"/>
    <w:rsid w:val="00E4633C"/>
    <w:rsid w:val="00E4656E"/>
    <w:rsid w:val="00E46957"/>
    <w:rsid w:val="00E469E0"/>
    <w:rsid w:val="00E47690"/>
    <w:rsid w:val="00E47B6B"/>
    <w:rsid w:val="00E503B4"/>
    <w:rsid w:val="00E5072B"/>
    <w:rsid w:val="00E50B4B"/>
    <w:rsid w:val="00E50F76"/>
    <w:rsid w:val="00E511FF"/>
    <w:rsid w:val="00E5193C"/>
    <w:rsid w:val="00E519C5"/>
    <w:rsid w:val="00E51CF0"/>
    <w:rsid w:val="00E52926"/>
    <w:rsid w:val="00E52A52"/>
    <w:rsid w:val="00E53676"/>
    <w:rsid w:val="00E5367C"/>
    <w:rsid w:val="00E5377E"/>
    <w:rsid w:val="00E53ADE"/>
    <w:rsid w:val="00E544F5"/>
    <w:rsid w:val="00E545B2"/>
    <w:rsid w:val="00E559B9"/>
    <w:rsid w:val="00E56005"/>
    <w:rsid w:val="00E567B2"/>
    <w:rsid w:val="00E56ACD"/>
    <w:rsid w:val="00E5772B"/>
    <w:rsid w:val="00E6003B"/>
    <w:rsid w:val="00E602FB"/>
    <w:rsid w:val="00E6063B"/>
    <w:rsid w:val="00E60A78"/>
    <w:rsid w:val="00E60FA9"/>
    <w:rsid w:val="00E610D3"/>
    <w:rsid w:val="00E614E7"/>
    <w:rsid w:val="00E61AEF"/>
    <w:rsid w:val="00E61F06"/>
    <w:rsid w:val="00E62052"/>
    <w:rsid w:val="00E62A3F"/>
    <w:rsid w:val="00E633C1"/>
    <w:rsid w:val="00E63746"/>
    <w:rsid w:val="00E637FD"/>
    <w:rsid w:val="00E6381A"/>
    <w:rsid w:val="00E6470A"/>
    <w:rsid w:val="00E64712"/>
    <w:rsid w:val="00E648D9"/>
    <w:rsid w:val="00E66357"/>
    <w:rsid w:val="00E66972"/>
    <w:rsid w:val="00E67752"/>
    <w:rsid w:val="00E678CC"/>
    <w:rsid w:val="00E67CDF"/>
    <w:rsid w:val="00E70F0F"/>
    <w:rsid w:val="00E7266C"/>
    <w:rsid w:val="00E74F82"/>
    <w:rsid w:val="00E75C8C"/>
    <w:rsid w:val="00E766D2"/>
    <w:rsid w:val="00E76EC5"/>
    <w:rsid w:val="00E77130"/>
    <w:rsid w:val="00E771BC"/>
    <w:rsid w:val="00E77550"/>
    <w:rsid w:val="00E77910"/>
    <w:rsid w:val="00E779E1"/>
    <w:rsid w:val="00E77AED"/>
    <w:rsid w:val="00E801E6"/>
    <w:rsid w:val="00E80A5A"/>
    <w:rsid w:val="00E81151"/>
    <w:rsid w:val="00E8159A"/>
    <w:rsid w:val="00E81A21"/>
    <w:rsid w:val="00E82491"/>
    <w:rsid w:val="00E82724"/>
    <w:rsid w:val="00E82EE3"/>
    <w:rsid w:val="00E836B1"/>
    <w:rsid w:val="00E83A90"/>
    <w:rsid w:val="00E85031"/>
    <w:rsid w:val="00E85586"/>
    <w:rsid w:val="00E8593F"/>
    <w:rsid w:val="00E86160"/>
    <w:rsid w:val="00E8642F"/>
    <w:rsid w:val="00E8678E"/>
    <w:rsid w:val="00E86B13"/>
    <w:rsid w:val="00E86F7D"/>
    <w:rsid w:val="00E87105"/>
    <w:rsid w:val="00E872AE"/>
    <w:rsid w:val="00E87765"/>
    <w:rsid w:val="00E90000"/>
    <w:rsid w:val="00E900B2"/>
    <w:rsid w:val="00E912DE"/>
    <w:rsid w:val="00E915B2"/>
    <w:rsid w:val="00E92385"/>
    <w:rsid w:val="00E92CE5"/>
    <w:rsid w:val="00E92DCB"/>
    <w:rsid w:val="00E92DCD"/>
    <w:rsid w:val="00E93151"/>
    <w:rsid w:val="00E932ED"/>
    <w:rsid w:val="00E93667"/>
    <w:rsid w:val="00E93EEB"/>
    <w:rsid w:val="00E95111"/>
    <w:rsid w:val="00E9543E"/>
    <w:rsid w:val="00E9626B"/>
    <w:rsid w:val="00E969D5"/>
    <w:rsid w:val="00E96D8E"/>
    <w:rsid w:val="00E97049"/>
    <w:rsid w:val="00EA0507"/>
    <w:rsid w:val="00EA0604"/>
    <w:rsid w:val="00EA0778"/>
    <w:rsid w:val="00EA0A74"/>
    <w:rsid w:val="00EA266E"/>
    <w:rsid w:val="00EA269A"/>
    <w:rsid w:val="00EA2B66"/>
    <w:rsid w:val="00EA2E9B"/>
    <w:rsid w:val="00EA2FFF"/>
    <w:rsid w:val="00EA4016"/>
    <w:rsid w:val="00EA4A87"/>
    <w:rsid w:val="00EA4DE6"/>
    <w:rsid w:val="00EA4F38"/>
    <w:rsid w:val="00EA5248"/>
    <w:rsid w:val="00EA5396"/>
    <w:rsid w:val="00EA53E9"/>
    <w:rsid w:val="00EA5C4C"/>
    <w:rsid w:val="00EA74CE"/>
    <w:rsid w:val="00EB03A7"/>
    <w:rsid w:val="00EB0DB8"/>
    <w:rsid w:val="00EB0E46"/>
    <w:rsid w:val="00EB18C0"/>
    <w:rsid w:val="00EB22A0"/>
    <w:rsid w:val="00EB2866"/>
    <w:rsid w:val="00EB2868"/>
    <w:rsid w:val="00EB2BAB"/>
    <w:rsid w:val="00EB2CEF"/>
    <w:rsid w:val="00EB344C"/>
    <w:rsid w:val="00EB49F2"/>
    <w:rsid w:val="00EB4B67"/>
    <w:rsid w:val="00EB52FE"/>
    <w:rsid w:val="00EB53F5"/>
    <w:rsid w:val="00EB573F"/>
    <w:rsid w:val="00EB78A5"/>
    <w:rsid w:val="00EC03C1"/>
    <w:rsid w:val="00EC099B"/>
    <w:rsid w:val="00EC15F6"/>
    <w:rsid w:val="00EC1E27"/>
    <w:rsid w:val="00EC1E2D"/>
    <w:rsid w:val="00EC22B1"/>
    <w:rsid w:val="00EC2801"/>
    <w:rsid w:val="00EC29B7"/>
    <w:rsid w:val="00EC2D35"/>
    <w:rsid w:val="00EC3167"/>
    <w:rsid w:val="00EC5122"/>
    <w:rsid w:val="00EC5576"/>
    <w:rsid w:val="00EC5577"/>
    <w:rsid w:val="00EC5A7A"/>
    <w:rsid w:val="00EC622A"/>
    <w:rsid w:val="00EC6A06"/>
    <w:rsid w:val="00EC729B"/>
    <w:rsid w:val="00EC7331"/>
    <w:rsid w:val="00EC79D5"/>
    <w:rsid w:val="00EC7BD3"/>
    <w:rsid w:val="00ED04EB"/>
    <w:rsid w:val="00ED07C8"/>
    <w:rsid w:val="00ED0C56"/>
    <w:rsid w:val="00ED12CE"/>
    <w:rsid w:val="00ED213C"/>
    <w:rsid w:val="00ED265C"/>
    <w:rsid w:val="00ED2755"/>
    <w:rsid w:val="00ED2F22"/>
    <w:rsid w:val="00ED39BB"/>
    <w:rsid w:val="00ED3AC4"/>
    <w:rsid w:val="00ED4C91"/>
    <w:rsid w:val="00ED4E32"/>
    <w:rsid w:val="00ED6BD3"/>
    <w:rsid w:val="00ED723D"/>
    <w:rsid w:val="00ED73A6"/>
    <w:rsid w:val="00ED7DBE"/>
    <w:rsid w:val="00EE0A31"/>
    <w:rsid w:val="00EE1BED"/>
    <w:rsid w:val="00EE2497"/>
    <w:rsid w:val="00EE274E"/>
    <w:rsid w:val="00EE399F"/>
    <w:rsid w:val="00EE39B4"/>
    <w:rsid w:val="00EE4242"/>
    <w:rsid w:val="00EE42E5"/>
    <w:rsid w:val="00EE4A27"/>
    <w:rsid w:val="00EE5DB6"/>
    <w:rsid w:val="00EE6F12"/>
    <w:rsid w:val="00EE7D8E"/>
    <w:rsid w:val="00EF01AC"/>
    <w:rsid w:val="00EF0557"/>
    <w:rsid w:val="00EF0A8A"/>
    <w:rsid w:val="00EF2362"/>
    <w:rsid w:val="00EF362E"/>
    <w:rsid w:val="00EF49EB"/>
    <w:rsid w:val="00EF4BB4"/>
    <w:rsid w:val="00EF5CC6"/>
    <w:rsid w:val="00EF5E43"/>
    <w:rsid w:val="00EF6DB5"/>
    <w:rsid w:val="00F01502"/>
    <w:rsid w:val="00F0242F"/>
    <w:rsid w:val="00F026CB"/>
    <w:rsid w:val="00F02738"/>
    <w:rsid w:val="00F031FD"/>
    <w:rsid w:val="00F03CB4"/>
    <w:rsid w:val="00F04838"/>
    <w:rsid w:val="00F049C5"/>
    <w:rsid w:val="00F04A49"/>
    <w:rsid w:val="00F0597A"/>
    <w:rsid w:val="00F05CD9"/>
    <w:rsid w:val="00F05E01"/>
    <w:rsid w:val="00F0612A"/>
    <w:rsid w:val="00F06536"/>
    <w:rsid w:val="00F069AB"/>
    <w:rsid w:val="00F06B2A"/>
    <w:rsid w:val="00F06EB0"/>
    <w:rsid w:val="00F06ECC"/>
    <w:rsid w:val="00F0719C"/>
    <w:rsid w:val="00F0729F"/>
    <w:rsid w:val="00F10530"/>
    <w:rsid w:val="00F11D27"/>
    <w:rsid w:val="00F12021"/>
    <w:rsid w:val="00F125AC"/>
    <w:rsid w:val="00F12916"/>
    <w:rsid w:val="00F13CDB"/>
    <w:rsid w:val="00F13FFC"/>
    <w:rsid w:val="00F1469F"/>
    <w:rsid w:val="00F154AA"/>
    <w:rsid w:val="00F156B7"/>
    <w:rsid w:val="00F162D8"/>
    <w:rsid w:val="00F16DF0"/>
    <w:rsid w:val="00F175BE"/>
    <w:rsid w:val="00F17FE6"/>
    <w:rsid w:val="00F2042A"/>
    <w:rsid w:val="00F2046F"/>
    <w:rsid w:val="00F2080D"/>
    <w:rsid w:val="00F2096F"/>
    <w:rsid w:val="00F20B54"/>
    <w:rsid w:val="00F20B56"/>
    <w:rsid w:val="00F20DAE"/>
    <w:rsid w:val="00F210E3"/>
    <w:rsid w:val="00F210E5"/>
    <w:rsid w:val="00F211D6"/>
    <w:rsid w:val="00F21344"/>
    <w:rsid w:val="00F21E44"/>
    <w:rsid w:val="00F224F7"/>
    <w:rsid w:val="00F22775"/>
    <w:rsid w:val="00F23129"/>
    <w:rsid w:val="00F24FC1"/>
    <w:rsid w:val="00F24FFF"/>
    <w:rsid w:val="00F26220"/>
    <w:rsid w:val="00F26253"/>
    <w:rsid w:val="00F26EC2"/>
    <w:rsid w:val="00F2762B"/>
    <w:rsid w:val="00F27A85"/>
    <w:rsid w:val="00F27CC3"/>
    <w:rsid w:val="00F27E5F"/>
    <w:rsid w:val="00F3027A"/>
    <w:rsid w:val="00F303BC"/>
    <w:rsid w:val="00F303E6"/>
    <w:rsid w:val="00F30612"/>
    <w:rsid w:val="00F30AAA"/>
    <w:rsid w:val="00F30ADB"/>
    <w:rsid w:val="00F316BD"/>
    <w:rsid w:val="00F31AEB"/>
    <w:rsid w:val="00F3200F"/>
    <w:rsid w:val="00F3243B"/>
    <w:rsid w:val="00F33112"/>
    <w:rsid w:val="00F33534"/>
    <w:rsid w:val="00F335A4"/>
    <w:rsid w:val="00F335BF"/>
    <w:rsid w:val="00F336FE"/>
    <w:rsid w:val="00F33BD4"/>
    <w:rsid w:val="00F344BD"/>
    <w:rsid w:val="00F34984"/>
    <w:rsid w:val="00F350E0"/>
    <w:rsid w:val="00F352E9"/>
    <w:rsid w:val="00F36284"/>
    <w:rsid w:val="00F37DD4"/>
    <w:rsid w:val="00F4074D"/>
    <w:rsid w:val="00F40CEF"/>
    <w:rsid w:val="00F4173B"/>
    <w:rsid w:val="00F41ABB"/>
    <w:rsid w:val="00F41C48"/>
    <w:rsid w:val="00F4214B"/>
    <w:rsid w:val="00F4265A"/>
    <w:rsid w:val="00F42796"/>
    <w:rsid w:val="00F43105"/>
    <w:rsid w:val="00F432E4"/>
    <w:rsid w:val="00F43AB1"/>
    <w:rsid w:val="00F43D9B"/>
    <w:rsid w:val="00F43F57"/>
    <w:rsid w:val="00F44805"/>
    <w:rsid w:val="00F449F5"/>
    <w:rsid w:val="00F4541B"/>
    <w:rsid w:val="00F45554"/>
    <w:rsid w:val="00F45CDD"/>
    <w:rsid w:val="00F45E40"/>
    <w:rsid w:val="00F4619D"/>
    <w:rsid w:val="00F46A17"/>
    <w:rsid w:val="00F47C61"/>
    <w:rsid w:val="00F47ED4"/>
    <w:rsid w:val="00F50425"/>
    <w:rsid w:val="00F510DD"/>
    <w:rsid w:val="00F51351"/>
    <w:rsid w:val="00F5137A"/>
    <w:rsid w:val="00F513C9"/>
    <w:rsid w:val="00F51667"/>
    <w:rsid w:val="00F523BC"/>
    <w:rsid w:val="00F525A4"/>
    <w:rsid w:val="00F533A2"/>
    <w:rsid w:val="00F53A6E"/>
    <w:rsid w:val="00F53BC5"/>
    <w:rsid w:val="00F54038"/>
    <w:rsid w:val="00F54975"/>
    <w:rsid w:val="00F54C13"/>
    <w:rsid w:val="00F54DC0"/>
    <w:rsid w:val="00F54E22"/>
    <w:rsid w:val="00F556B0"/>
    <w:rsid w:val="00F56D70"/>
    <w:rsid w:val="00F576CF"/>
    <w:rsid w:val="00F6051A"/>
    <w:rsid w:val="00F63425"/>
    <w:rsid w:val="00F64A24"/>
    <w:rsid w:val="00F6621D"/>
    <w:rsid w:val="00F66DC7"/>
    <w:rsid w:val="00F670EF"/>
    <w:rsid w:val="00F6753E"/>
    <w:rsid w:val="00F67BF2"/>
    <w:rsid w:val="00F70024"/>
    <w:rsid w:val="00F70EFB"/>
    <w:rsid w:val="00F7188C"/>
    <w:rsid w:val="00F71A1F"/>
    <w:rsid w:val="00F71AC0"/>
    <w:rsid w:val="00F72AE2"/>
    <w:rsid w:val="00F72FC2"/>
    <w:rsid w:val="00F73468"/>
    <w:rsid w:val="00F73487"/>
    <w:rsid w:val="00F74605"/>
    <w:rsid w:val="00F74AA6"/>
    <w:rsid w:val="00F74F02"/>
    <w:rsid w:val="00F75579"/>
    <w:rsid w:val="00F76E38"/>
    <w:rsid w:val="00F76FF1"/>
    <w:rsid w:val="00F77D48"/>
    <w:rsid w:val="00F801D9"/>
    <w:rsid w:val="00F8111D"/>
    <w:rsid w:val="00F818FA"/>
    <w:rsid w:val="00F81994"/>
    <w:rsid w:val="00F81EA8"/>
    <w:rsid w:val="00F825A4"/>
    <w:rsid w:val="00F82795"/>
    <w:rsid w:val="00F83A57"/>
    <w:rsid w:val="00F83D86"/>
    <w:rsid w:val="00F844EF"/>
    <w:rsid w:val="00F85161"/>
    <w:rsid w:val="00F85530"/>
    <w:rsid w:val="00F858EE"/>
    <w:rsid w:val="00F85F7A"/>
    <w:rsid w:val="00F86411"/>
    <w:rsid w:val="00F8653D"/>
    <w:rsid w:val="00F87EE0"/>
    <w:rsid w:val="00F900BF"/>
    <w:rsid w:val="00F900CC"/>
    <w:rsid w:val="00F90891"/>
    <w:rsid w:val="00F90A6E"/>
    <w:rsid w:val="00F90B54"/>
    <w:rsid w:val="00F9198B"/>
    <w:rsid w:val="00F92532"/>
    <w:rsid w:val="00F92E2F"/>
    <w:rsid w:val="00F93700"/>
    <w:rsid w:val="00F939F7"/>
    <w:rsid w:val="00F93C14"/>
    <w:rsid w:val="00F93F96"/>
    <w:rsid w:val="00F94560"/>
    <w:rsid w:val="00F948ED"/>
    <w:rsid w:val="00F959CA"/>
    <w:rsid w:val="00F962EE"/>
    <w:rsid w:val="00F9699F"/>
    <w:rsid w:val="00F96CB9"/>
    <w:rsid w:val="00F96D20"/>
    <w:rsid w:val="00FA0342"/>
    <w:rsid w:val="00FA0817"/>
    <w:rsid w:val="00FA0A2D"/>
    <w:rsid w:val="00FA1098"/>
    <w:rsid w:val="00FA12A1"/>
    <w:rsid w:val="00FA2942"/>
    <w:rsid w:val="00FA29A6"/>
    <w:rsid w:val="00FA2E12"/>
    <w:rsid w:val="00FA3B32"/>
    <w:rsid w:val="00FA41AC"/>
    <w:rsid w:val="00FA5A8E"/>
    <w:rsid w:val="00FA5DC8"/>
    <w:rsid w:val="00FA645F"/>
    <w:rsid w:val="00FA6687"/>
    <w:rsid w:val="00FA67EB"/>
    <w:rsid w:val="00FA6993"/>
    <w:rsid w:val="00FA6DF4"/>
    <w:rsid w:val="00FA75A3"/>
    <w:rsid w:val="00FA78AD"/>
    <w:rsid w:val="00FB0EAA"/>
    <w:rsid w:val="00FB1970"/>
    <w:rsid w:val="00FB1C97"/>
    <w:rsid w:val="00FB245B"/>
    <w:rsid w:val="00FB25D2"/>
    <w:rsid w:val="00FB2878"/>
    <w:rsid w:val="00FB3458"/>
    <w:rsid w:val="00FB34B1"/>
    <w:rsid w:val="00FB35E8"/>
    <w:rsid w:val="00FB4A41"/>
    <w:rsid w:val="00FB4BCD"/>
    <w:rsid w:val="00FB4F59"/>
    <w:rsid w:val="00FB53E0"/>
    <w:rsid w:val="00FB5FD6"/>
    <w:rsid w:val="00FB72B1"/>
    <w:rsid w:val="00FB744F"/>
    <w:rsid w:val="00FC0DBB"/>
    <w:rsid w:val="00FC0E62"/>
    <w:rsid w:val="00FC1B05"/>
    <w:rsid w:val="00FC3206"/>
    <w:rsid w:val="00FC3351"/>
    <w:rsid w:val="00FC366E"/>
    <w:rsid w:val="00FC4810"/>
    <w:rsid w:val="00FC4BBF"/>
    <w:rsid w:val="00FC5B1E"/>
    <w:rsid w:val="00FC66D5"/>
    <w:rsid w:val="00FC6C14"/>
    <w:rsid w:val="00FC6F00"/>
    <w:rsid w:val="00FC7201"/>
    <w:rsid w:val="00FC76AC"/>
    <w:rsid w:val="00FC7AA7"/>
    <w:rsid w:val="00FC7C56"/>
    <w:rsid w:val="00FD17C7"/>
    <w:rsid w:val="00FD2542"/>
    <w:rsid w:val="00FD26AB"/>
    <w:rsid w:val="00FD2F82"/>
    <w:rsid w:val="00FD31DD"/>
    <w:rsid w:val="00FD3A8E"/>
    <w:rsid w:val="00FD3DAD"/>
    <w:rsid w:val="00FD3ED9"/>
    <w:rsid w:val="00FD41EA"/>
    <w:rsid w:val="00FD4743"/>
    <w:rsid w:val="00FD4A0A"/>
    <w:rsid w:val="00FD4EEB"/>
    <w:rsid w:val="00FD59CF"/>
    <w:rsid w:val="00FD5A81"/>
    <w:rsid w:val="00FD6583"/>
    <w:rsid w:val="00FD6DBD"/>
    <w:rsid w:val="00FD79A3"/>
    <w:rsid w:val="00FD7F13"/>
    <w:rsid w:val="00FE0200"/>
    <w:rsid w:val="00FE0438"/>
    <w:rsid w:val="00FE07D2"/>
    <w:rsid w:val="00FE1351"/>
    <w:rsid w:val="00FE14B5"/>
    <w:rsid w:val="00FE1BCB"/>
    <w:rsid w:val="00FE2B74"/>
    <w:rsid w:val="00FE478B"/>
    <w:rsid w:val="00FE4992"/>
    <w:rsid w:val="00FE6664"/>
    <w:rsid w:val="00FE67D6"/>
    <w:rsid w:val="00FE68CC"/>
    <w:rsid w:val="00FE6AF6"/>
    <w:rsid w:val="00FE7356"/>
    <w:rsid w:val="00FE776F"/>
    <w:rsid w:val="00FE7C5A"/>
    <w:rsid w:val="00FE7D6F"/>
    <w:rsid w:val="00FF01F2"/>
    <w:rsid w:val="00FF0E1D"/>
    <w:rsid w:val="00FF0E70"/>
    <w:rsid w:val="00FF1124"/>
    <w:rsid w:val="00FF1B1B"/>
    <w:rsid w:val="00FF1E53"/>
    <w:rsid w:val="00FF218B"/>
    <w:rsid w:val="00FF3320"/>
    <w:rsid w:val="00FF36E2"/>
    <w:rsid w:val="00FF4434"/>
    <w:rsid w:val="00FF4949"/>
    <w:rsid w:val="00FF527F"/>
    <w:rsid w:val="00FF5637"/>
    <w:rsid w:val="00FF56B2"/>
    <w:rsid w:val="00FF57C0"/>
    <w:rsid w:val="00FF5875"/>
    <w:rsid w:val="00FF5E24"/>
    <w:rsid w:val="00FF6635"/>
    <w:rsid w:val="00FF68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59EA3B"/>
  <w15:chartTrackingRefBased/>
  <w15:docId w15:val="{28FDBEE2-4513-4940-BF40-068652810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7C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1E53"/>
    <w:pPr>
      <w:ind w:left="720"/>
      <w:contextualSpacing/>
    </w:pPr>
  </w:style>
  <w:style w:type="table" w:styleId="TableGrid">
    <w:name w:val="Table Grid"/>
    <w:basedOn w:val="TableNormal"/>
    <w:uiPriority w:val="39"/>
    <w:rsid w:val="00E44D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06CDE"/>
    <w:rPr>
      <w:sz w:val="16"/>
      <w:szCs w:val="16"/>
    </w:rPr>
  </w:style>
  <w:style w:type="paragraph" w:styleId="CommentText">
    <w:name w:val="annotation text"/>
    <w:basedOn w:val="Normal"/>
    <w:link w:val="CommentTextChar"/>
    <w:uiPriority w:val="99"/>
    <w:unhideWhenUsed/>
    <w:rsid w:val="00706CDE"/>
    <w:pPr>
      <w:spacing w:line="240" w:lineRule="auto"/>
    </w:pPr>
    <w:rPr>
      <w:sz w:val="20"/>
      <w:szCs w:val="20"/>
    </w:rPr>
  </w:style>
  <w:style w:type="character" w:customStyle="1" w:styleId="CommentTextChar">
    <w:name w:val="Comment Text Char"/>
    <w:basedOn w:val="DefaultParagraphFont"/>
    <w:link w:val="CommentText"/>
    <w:uiPriority w:val="99"/>
    <w:rsid w:val="00706CDE"/>
    <w:rPr>
      <w:sz w:val="20"/>
      <w:szCs w:val="20"/>
    </w:rPr>
  </w:style>
  <w:style w:type="paragraph" w:styleId="CommentSubject">
    <w:name w:val="annotation subject"/>
    <w:basedOn w:val="CommentText"/>
    <w:next w:val="CommentText"/>
    <w:link w:val="CommentSubjectChar"/>
    <w:uiPriority w:val="99"/>
    <w:semiHidden/>
    <w:unhideWhenUsed/>
    <w:rsid w:val="00706CDE"/>
    <w:rPr>
      <w:b/>
      <w:bCs/>
    </w:rPr>
  </w:style>
  <w:style w:type="character" w:customStyle="1" w:styleId="CommentSubjectChar">
    <w:name w:val="Comment Subject Char"/>
    <w:basedOn w:val="CommentTextChar"/>
    <w:link w:val="CommentSubject"/>
    <w:uiPriority w:val="99"/>
    <w:semiHidden/>
    <w:rsid w:val="00706CDE"/>
    <w:rPr>
      <w:b/>
      <w:bCs/>
      <w:sz w:val="20"/>
      <w:szCs w:val="20"/>
    </w:rPr>
  </w:style>
  <w:style w:type="character" w:styleId="Strong">
    <w:name w:val="Strong"/>
    <w:basedOn w:val="DefaultParagraphFont"/>
    <w:uiPriority w:val="22"/>
    <w:qFormat/>
    <w:rsid w:val="006942E1"/>
    <w:rPr>
      <w:b/>
      <w:bCs/>
    </w:rPr>
  </w:style>
  <w:style w:type="character" w:styleId="Hyperlink">
    <w:name w:val="Hyperlink"/>
    <w:basedOn w:val="DefaultParagraphFont"/>
    <w:uiPriority w:val="99"/>
    <w:unhideWhenUsed/>
    <w:rsid w:val="00A44E79"/>
    <w:rPr>
      <w:color w:val="0563C1" w:themeColor="hyperlink"/>
      <w:u w:val="single"/>
    </w:rPr>
  </w:style>
  <w:style w:type="character" w:styleId="UnresolvedMention">
    <w:name w:val="Unresolved Mention"/>
    <w:basedOn w:val="DefaultParagraphFont"/>
    <w:uiPriority w:val="99"/>
    <w:semiHidden/>
    <w:unhideWhenUsed/>
    <w:rsid w:val="00A44E79"/>
    <w:rPr>
      <w:color w:val="605E5C"/>
      <w:shd w:val="clear" w:color="auto" w:fill="E1DFDD"/>
    </w:rPr>
  </w:style>
  <w:style w:type="paragraph" w:styleId="Bibliography">
    <w:name w:val="Bibliography"/>
    <w:basedOn w:val="Normal"/>
    <w:next w:val="Normal"/>
    <w:uiPriority w:val="37"/>
    <w:unhideWhenUsed/>
    <w:rsid w:val="00DF0BAD"/>
    <w:pPr>
      <w:tabs>
        <w:tab w:val="left" w:pos="264"/>
      </w:tabs>
      <w:spacing w:after="240" w:line="240" w:lineRule="auto"/>
      <w:ind w:left="264" w:hanging="264"/>
    </w:pPr>
  </w:style>
  <w:style w:type="paragraph" w:styleId="HTMLPreformatted">
    <w:name w:val="HTML Preformatted"/>
    <w:basedOn w:val="Normal"/>
    <w:link w:val="HTMLPreformattedChar"/>
    <w:uiPriority w:val="99"/>
    <w:unhideWhenUsed/>
    <w:rsid w:val="004121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412121"/>
    <w:rPr>
      <w:rFonts w:ascii="Courier New" w:eastAsia="Times New Roman" w:hAnsi="Courier New" w:cs="Courier New"/>
      <w:sz w:val="20"/>
      <w:szCs w:val="20"/>
      <w:lang w:eastAsia="zh-CN"/>
    </w:rPr>
  </w:style>
  <w:style w:type="paragraph" w:styleId="Caption">
    <w:name w:val="caption"/>
    <w:basedOn w:val="Normal"/>
    <w:next w:val="Normal"/>
    <w:uiPriority w:val="35"/>
    <w:unhideWhenUsed/>
    <w:qFormat/>
    <w:rsid w:val="004D5045"/>
    <w:pPr>
      <w:spacing w:after="200" w:line="240" w:lineRule="auto"/>
    </w:pPr>
    <w:rPr>
      <w:i/>
      <w:iCs/>
      <w:color w:val="44546A" w:themeColor="text2"/>
      <w:sz w:val="18"/>
      <w:szCs w:val="18"/>
    </w:rPr>
  </w:style>
  <w:style w:type="paragraph" w:styleId="Header">
    <w:name w:val="header"/>
    <w:basedOn w:val="Normal"/>
    <w:link w:val="HeaderChar"/>
    <w:uiPriority w:val="99"/>
    <w:unhideWhenUsed/>
    <w:rsid w:val="00EF49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49EB"/>
  </w:style>
  <w:style w:type="paragraph" w:styleId="Footer">
    <w:name w:val="footer"/>
    <w:basedOn w:val="Normal"/>
    <w:link w:val="FooterChar"/>
    <w:uiPriority w:val="99"/>
    <w:unhideWhenUsed/>
    <w:rsid w:val="00EF49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49EB"/>
  </w:style>
  <w:style w:type="paragraph" w:styleId="Title">
    <w:name w:val="Title"/>
    <w:basedOn w:val="Normal"/>
    <w:next w:val="Normal"/>
    <w:link w:val="TitleChar"/>
    <w:uiPriority w:val="10"/>
    <w:qFormat/>
    <w:rsid w:val="009460F0"/>
    <w:pPr>
      <w:keepNext/>
      <w:keepLines/>
      <w:spacing w:after="60" w:line="276" w:lineRule="auto"/>
    </w:pPr>
    <w:rPr>
      <w:rFonts w:ascii="Arial" w:eastAsia="Arial" w:hAnsi="Arial" w:cs="Arial"/>
      <w:sz w:val="52"/>
      <w:szCs w:val="52"/>
      <w:lang w:eastAsia="zh-CN"/>
    </w:rPr>
  </w:style>
  <w:style w:type="character" w:customStyle="1" w:styleId="TitleChar">
    <w:name w:val="Title Char"/>
    <w:basedOn w:val="DefaultParagraphFont"/>
    <w:link w:val="Title"/>
    <w:uiPriority w:val="10"/>
    <w:rsid w:val="009460F0"/>
    <w:rPr>
      <w:rFonts w:ascii="Arial" w:eastAsia="Arial" w:hAnsi="Arial" w:cs="Arial"/>
      <w:sz w:val="52"/>
      <w:szCs w:val="52"/>
      <w:lang w:eastAsia="zh-CN"/>
    </w:rPr>
  </w:style>
  <w:style w:type="character" w:customStyle="1" w:styleId="anchor-text">
    <w:name w:val="anchor-text"/>
    <w:basedOn w:val="DefaultParagraphFont"/>
    <w:rsid w:val="00E41D58"/>
  </w:style>
  <w:style w:type="character" w:styleId="Emphasis">
    <w:name w:val="Emphasis"/>
    <w:basedOn w:val="DefaultParagraphFont"/>
    <w:uiPriority w:val="20"/>
    <w:qFormat/>
    <w:rsid w:val="00E41D58"/>
    <w:rPr>
      <w:i/>
      <w:iCs/>
    </w:rPr>
  </w:style>
  <w:style w:type="character" w:customStyle="1" w:styleId="meta-citation-journal-name">
    <w:name w:val="meta-citation-journal-name"/>
    <w:basedOn w:val="DefaultParagraphFont"/>
    <w:rsid w:val="00E41D58"/>
  </w:style>
  <w:style w:type="character" w:customStyle="1" w:styleId="meta-citation">
    <w:name w:val="meta-citation"/>
    <w:basedOn w:val="DefaultParagraphFont"/>
    <w:rsid w:val="00E41D58"/>
  </w:style>
  <w:style w:type="character" w:customStyle="1" w:styleId="ref-journal">
    <w:name w:val="ref-journal"/>
    <w:basedOn w:val="DefaultParagraphFont"/>
    <w:rsid w:val="00E41D58"/>
  </w:style>
  <w:style w:type="character" w:customStyle="1" w:styleId="ref-vol">
    <w:name w:val="ref-vol"/>
    <w:basedOn w:val="DefaultParagraphFont"/>
    <w:rsid w:val="00E41D58"/>
  </w:style>
  <w:style w:type="paragraph" w:styleId="Revision">
    <w:name w:val="Revision"/>
    <w:hidden/>
    <w:uiPriority w:val="99"/>
    <w:semiHidden/>
    <w:rsid w:val="00085FBC"/>
    <w:pPr>
      <w:spacing w:after="0" w:line="240" w:lineRule="auto"/>
    </w:pPr>
  </w:style>
  <w:style w:type="table" w:styleId="TableGridLight">
    <w:name w:val="Grid Table Light"/>
    <w:basedOn w:val="TableNormal"/>
    <w:uiPriority w:val="40"/>
    <w:rsid w:val="00BD1C1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C405B0"/>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pf0">
    <w:name w:val="pf0"/>
    <w:basedOn w:val="Normal"/>
    <w:rsid w:val="00772BD8"/>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cf01">
    <w:name w:val="cf01"/>
    <w:basedOn w:val="DefaultParagraphFont"/>
    <w:rsid w:val="00772BD8"/>
    <w:rPr>
      <w:rFonts w:ascii="Segoe UI" w:hAnsi="Segoe UI" w:cs="Segoe UI" w:hint="default"/>
      <w:sz w:val="18"/>
      <w:szCs w:val="18"/>
    </w:rPr>
  </w:style>
  <w:style w:type="table" w:styleId="PlainTable2">
    <w:name w:val="Plain Table 2"/>
    <w:basedOn w:val="TableNormal"/>
    <w:uiPriority w:val="42"/>
    <w:rsid w:val="00D95F7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E63A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530735">
      <w:bodyDiv w:val="1"/>
      <w:marLeft w:val="0"/>
      <w:marRight w:val="0"/>
      <w:marTop w:val="0"/>
      <w:marBottom w:val="0"/>
      <w:divBdr>
        <w:top w:val="none" w:sz="0" w:space="0" w:color="auto"/>
        <w:left w:val="none" w:sz="0" w:space="0" w:color="auto"/>
        <w:bottom w:val="none" w:sz="0" w:space="0" w:color="auto"/>
        <w:right w:val="none" w:sz="0" w:space="0" w:color="auto"/>
      </w:divBdr>
    </w:div>
    <w:div w:id="96562876">
      <w:bodyDiv w:val="1"/>
      <w:marLeft w:val="0"/>
      <w:marRight w:val="0"/>
      <w:marTop w:val="0"/>
      <w:marBottom w:val="0"/>
      <w:divBdr>
        <w:top w:val="none" w:sz="0" w:space="0" w:color="auto"/>
        <w:left w:val="none" w:sz="0" w:space="0" w:color="auto"/>
        <w:bottom w:val="none" w:sz="0" w:space="0" w:color="auto"/>
        <w:right w:val="none" w:sz="0" w:space="0" w:color="auto"/>
      </w:divBdr>
    </w:div>
    <w:div w:id="183248345">
      <w:bodyDiv w:val="1"/>
      <w:marLeft w:val="0"/>
      <w:marRight w:val="0"/>
      <w:marTop w:val="0"/>
      <w:marBottom w:val="0"/>
      <w:divBdr>
        <w:top w:val="none" w:sz="0" w:space="0" w:color="auto"/>
        <w:left w:val="none" w:sz="0" w:space="0" w:color="auto"/>
        <w:bottom w:val="none" w:sz="0" w:space="0" w:color="auto"/>
        <w:right w:val="none" w:sz="0" w:space="0" w:color="auto"/>
      </w:divBdr>
    </w:div>
    <w:div w:id="226844299">
      <w:bodyDiv w:val="1"/>
      <w:marLeft w:val="0"/>
      <w:marRight w:val="0"/>
      <w:marTop w:val="0"/>
      <w:marBottom w:val="0"/>
      <w:divBdr>
        <w:top w:val="none" w:sz="0" w:space="0" w:color="auto"/>
        <w:left w:val="none" w:sz="0" w:space="0" w:color="auto"/>
        <w:bottom w:val="none" w:sz="0" w:space="0" w:color="auto"/>
        <w:right w:val="none" w:sz="0" w:space="0" w:color="auto"/>
      </w:divBdr>
    </w:div>
    <w:div w:id="306783455">
      <w:bodyDiv w:val="1"/>
      <w:marLeft w:val="0"/>
      <w:marRight w:val="0"/>
      <w:marTop w:val="0"/>
      <w:marBottom w:val="0"/>
      <w:divBdr>
        <w:top w:val="none" w:sz="0" w:space="0" w:color="auto"/>
        <w:left w:val="none" w:sz="0" w:space="0" w:color="auto"/>
        <w:bottom w:val="none" w:sz="0" w:space="0" w:color="auto"/>
        <w:right w:val="none" w:sz="0" w:space="0" w:color="auto"/>
      </w:divBdr>
    </w:div>
    <w:div w:id="333537247">
      <w:bodyDiv w:val="1"/>
      <w:marLeft w:val="0"/>
      <w:marRight w:val="0"/>
      <w:marTop w:val="0"/>
      <w:marBottom w:val="0"/>
      <w:divBdr>
        <w:top w:val="none" w:sz="0" w:space="0" w:color="auto"/>
        <w:left w:val="none" w:sz="0" w:space="0" w:color="auto"/>
        <w:bottom w:val="none" w:sz="0" w:space="0" w:color="auto"/>
        <w:right w:val="none" w:sz="0" w:space="0" w:color="auto"/>
      </w:divBdr>
    </w:div>
    <w:div w:id="379868581">
      <w:bodyDiv w:val="1"/>
      <w:marLeft w:val="0"/>
      <w:marRight w:val="0"/>
      <w:marTop w:val="0"/>
      <w:marBottom w:val="0"/>
      <w:divBdr>
        <w:top w:val="none" w:sz="0" w:space="0" w:color="auto"/>
        <w:left w:val="none" w:sz="0" w:space="0" w:color="auto"/>
        <w:bottom w:val="none" w:sz="0" w:space="0" w:color="auto"/>
        <w:right w:val="none" w:sz="0" w:space="0" w:color="auto"/>
      </w:divBdr>
    </w:div>
    <w:div w:id="400569113">
      <w:bodyDiv w:val="1"/>
      <w:marLeft w:val="0"/>
      <w:marRight w:val="0"/>
      <w:marTop w:val="0"/>
      <w:marBottom w:val="0"/>
      <w:divBdr>
        <w:top w:val="none" w:sz="0" w:space="0" w:color="auto"/>
        <w:left w:val="none" w:sz="0" w:space="0" w:color="auto"/>
        <w:bottom w:val="none" w:sz="0" w:space="0" w:color="auto"/>
        <w:right w:val="none" w:sz="0" w:space="0" w:color="auto"/>
      </w:divBdr>
    </w:div>
    <w:div w:id="464589069">
      <w:bodyDiv w:val="1"/>
      <w:marLeft w:val="0"/>
      <w:marRight w:val="0"/>
      <w:marTop w:val="0"/>
      <w:marBottom w:val="0"/>
      <w:divBdr>
        <w:top w:val="none" w:sz="0" w:space="0" w:color="auto"/>
        <w:left w:val="none" w:sz="0" w:space="0" w:color="auto"/>
        <w:bottom w:val="none" w:sz="0" w:space="0" w:color="auto"/>
        <w:right w:val="none" w:sz="0" w:space="0" w:color="auto"/>
      </w:divBdr>
    </w:div>
    <w:div w:id="580526318">
      <w:bodyDiv w:val="1"/>
      <w:marLeft w:val="0"/>
      <w:marRight w:val="0"/>
      <w:marTop w:val="0"/>
      <w:marBottom w:val="0"/>
      <w:divBdr>
        <w:top w:val="none" w:sz="0" w:space="0" w:color="auto"/>
        <w:left w:val="none" w:sz="0" w:space="0" w:color="auto"/>
        <w:bottom w:val="none" w:sz="0" w:space="0" w:color="auto"/>
        <w:right w:val="none" w:sz="0" w:space="0" w:color="auto"/>
      </w:divBdr>
    </w:div>
    <w:div w:id="659891866">
      <w:bodyDiv w:val="1"/>
      <w:marLeft w:val="0"/>
      <w:marRight w:val="0"/>
      <w:marTop w:val="0"/>
      <w:marBottom w:val="0"/>
      <w:divBdr>
        <w:top w:val="none" w:sz="0" w:space="0" w:color="auto"/>
        <w:left w:val="none" w:sz="0" w:space="0" w:color="auto"/>
        <w:bottom w:val="none" w:sz="0" w:space="0" w:color="auto"/>
        <w:right w:val="none" w:sz="0" w:space="0" w:color="auto"/>
      </w:divBdr>
    </w:div>
    <w:div w:id="681126175">
      <w:bodyDiv w:val="1"/>
      <w:marLeft w:val="0"/>
      <w:marRight w:val="0"/>
      <w:marTop w:val="0"/>
      <w:marBottom w:val="0"/>
      <w:divBdr>
        <w:top w:val="none" w:sz="0" w:space="0" w:color="auto"/>
        <w:left w:val="none" w:sz="0" w:space="0" w:color="auto"/>
        <w:bottom w:val="none" w:sz="0" w:space="0" w:color="auto"/>
        <w:right w:val="none" w:sz="0" w:space="0" w:color="auto"/>
      </w:divBdr>
    </w:div>
    <w:div w:id="734275328">
      <w:bodyDiv w:val="1"/>
      <w:marLeft w:val="0"/>
      <w:marRight w:val="0"/>
      <w:marTop w:val="0"/>
      <w:marBottom w:val="0"/>
      <w:divBdr>
        <w:top w:val="none" w:sz="0" w:space="0" w:color="auto"/>
        <w:left w:val="none" w:sz="0" w:space="0" w:color="auto"/>
        <w:bottom w:val="none" w:sz="0" w:space="0" w:color="auto"/>
        <w:right w:val="none" w:sz="0" w:space="0" w:color="auto"/>
      </w:divBdr>
    </w:div>
    <w:div w:id="836311460">
      <w:bodyDiv w:val="1"/>
      <w:marLeft w:val="0"/>
      <w:marRight w:val="0"/>
      <w:marTop w:val="0"/>
      <w:marBottom w:val="0"/>
      <w:divBdr>
        <w:top w:val="none" w:sz="0" w:space="0" w:color="auto"/>
        <w:left w:val="none" w:sz="0" w:space="0" w:color="auto"/>
        <w:bottom w:val="none" w:sz="0" w:space="0" w:color="auto"/>
        <w:right w:val="none" w:sz="0" w:space="0" w:color="auto"/>
      </w:divBdr>
    </w:div>
    <w:div w:id="867983702">
      <w:bodyDiv w:val="1"/>
      <w:marLeft w:val="0"/>
      <w:marRight w:val="0"/>
      <w:marTop w:val="0"/>
      <w:marBottom w:val="0"/>
      <w:divBdr>
        <w:top w:val="none" w:sz="0" w:space="0" w:color="auto"/>
        <w:left w:val="none" w:sz="0" w:space="0" w:color="auto"/>
        <w:bottom w:val="none" w:sz="0" w:space="0" w:color="auto"/>
        <w:right w:val="none" w:sz="0" w:space="0" w:color="auto"/>
      </w:divBdr>
    </w:div>
    <w:div w:id="1057513841">
      <w:bodyDiv w:val="1"/>
      <w:marLeft w:val="0"/>
      <w:marRight w:val="0"/>
      <w:marTop w:val="0"/>
      <w:marBottom w:val="0"/>
      <w:divBdr>
        <w:top w:val="none" w:sz="0" w:space="0" w:color="auto"/>
        <w:left w:val="none" w:sz="0" w:space="0" w:color="auto"/>
        <w:bottom w:val="none" w:sz="0" w:space="0" w:color="auto"/>
        <w:right w:val="none" w:sz="0" w:space="0" w:color="auto"/>
      </w:divBdr>
    </w:div>
    <w:div w:id="1142776116">
      <w:bodyDiv w:val="1"/>
      <w:marLeft w:val="0"/>
      <w:marRight w:val="0"/>
      <w:marTop w:val="0"/>
      <w:marBottom w:val="0"/>
      <w:divBdr>
        <w:top w:val="none" w:sz="0" w:space="0" w:color="auto"/>
        <w:left w:val="none" w:sz="0" w:space="0" w:color="auto"/>
        <w:bottom w:val="none" w:sz="0" w:space="0" w:color="auto"/>
        <w:right w:val="none" w:sz="0" w:space="0" w:color="auto"/>
      </w:divBdr>
    </w:div>
    <w:div w:id="1250578941">
      <w:bodyDiv w:val="1"/>
      <w:marLeft w:val="0"/>
      <w:marRight w:val="0"/>
      <w:marTop w:val="0"/>
      <w:marBottom w:val="0"/>
      <w:divBdr>
        <w:top w:val="none" w:sz="0" w:space="0" w:color="auto"/>
        <w:left w:val="none" w:sz="0" w:space="0" w:color="auto"/>
        <w:bottom w:val="none" w:sz="0" w:space="0" w:color="auto"/>
        <w:right w:val="none" w:sz="0" w:space="0" w:color="auto"/>
      </w:divBdr>
    </w:div>
    <w:div w:id="1313217413">
      <w:bodyDiv w:val="1"/>
      <w:marLeft w:val="0"/>
      <w:marRight w:val="0"/>
      <w:marTop w:val="0"/>
      <w:marBottom w:val="0"/>
      <w:divBdr>
        <w:top w:val="none" w:sz="0" w:space="0" w:color="auto"/>
        <w:left w:val="none" w:sz="0" w:space="0" w:color="auto"/>
        <w:bottom w:val="none" w:sz="0" w:space="0" w:color="auto"/>
        <w:right w:val="none" w:sz="0" w:space="0" w:color="auto"/>
      </w:divBdr>
    </w:div>
    <w:div w:id="1415972655">
      <w:bodyDiv w:val="1"/>
      <w:marLeft w:val="0"/>
      <w:marRight w:val="0"/>
      <w:marTop w:val="0"/>
      <w:marBottom w:val="0"/>
      <w:divBdr>
        <w:top w:val="none" w:sz="0" w:space="0" w:color="auto"/>
        <w:left w:val="none" w:sz="0" w:space="0" w:color="auto"/>
        <w:bottom w:val="none" w:sz="0" w:space="0" w:color="auto"/>
        <w:right w:val="none" w:sz="0" w:space="0" w:color="auto"/>
      </w:divBdr>
    </w:div>
    <w:div w:id="1590389222">
      <w:bodyDiv w:val="1"/>
      <w:marLeft w:val="0"/>
      <w:marRight w:val="0"/>
      <w:marTop w:val="0"/>
      <w:marBottom w:val="0"/>
      <w:divBdr>
        <w:top w:val="none" w:sz="0" w:space="0" w:color="auto"/>
        <w:left w:val="none" w:sz="0" w:space="0" w:color="auto"/>
        <w:bottom w:val="none" w:sz="0" w:space="0" w:color="auto"/>
        <w:right w:val="none" w:sz="0" w:space="0" w:color="auto"/>
      </w:divBdr>
    </w:div>
    <w:div w:id="1634402700">
      <w:bodyDiv w:val="1"/>
      <w:marLeft w:val="0"/>
      <w:marRight w:val="0"/>
      <w:marTop w:val="0"/>
      <w:marBottom w:val="0"/>
      <w:divBdr>
        <w:top w:val="none" w:sz="0" w:space="0" w:color="auto"/>
        <w:left w:val="none" w:sz="0" w:space="0" w:color="auto"/>
        <w:bottom w:val="none" w:sz="0" w:space="0" w:color="auto"/>
        <w:right w:val="none" w:sz="0" w:space="0" w:color="auto"/>
      </w:divBdr>
    </w:div>
    <w:div w:id="1661302731">
      <w:bodyDiv w:val="1"/>
      <w:marLeft w:val="0"/>
      <w:marRight w:val="0"/>
      <w:marTop w:val="0"/>
      <w:marBottom w:val="0"/>
      <w:divBdr>
        <w:top w:val="none" w:sz="0" w:space="0" w:color="auto"/>
        <w:left w:val="none" w:sz="0" w:space="0" w:color="auto"/>
        <w:bottom w:val="none" w:sz="0" w:space="0" w:color="auto"/>
        <w:right w:val="none" w:sz="0" w:space="0" w:color="auto"/>
      </w:divBdr>
    </w:div>
    <w:div w:id="1733389299">
      <w:bodyDiv w:val="1"/>
      <w:marLeft w:val="0"/>
      <w:marRight w:val="0"/>
      <w:marTop w:val="0"/>
      <w:marBottom w:val="0"/>
      <w:divBdr>
        <w:top w:val="none" w:sz="0" w:space="0" w:color="auto"/>
        <w:left w:val="none" w:sz="0" w:space="0" w:color="auto"/>
        <w:bottom w:val="none" w:sz="0" w:space="0" w:color="auto"/>
        <w:right w:val="none" w:sz="0" w:space="0" w:color="auto"/>
      </w:divBdr>
    </w:div>
    <w:div w:id="1825506399">
      <w:bodyDiv w:val="1"/>
      <w:marLeft w:val="0"/>
      <w:marRight w:val="0"/>
      <w:marTop w:val="0"/>
      <w:marBottom w:val="0"/>
      <w:divBdr>
        <w:top w:val="none" w:sz="0" w:space="0" w:color="auto"/>
        <w:left w:val="none" w:sz="0" w:space="0" w:color="auto"/>
        <w:bottom w:val="none" w:sz="0" w:space="0" w:color="auto"/>
        <w:right w:val="none" w:sz="0" w:space="0" w:color="auto"/>
      </w:divBdr>
    </w:div>
    <w:div w:id="1854800571">
      <w:bodyDiv w:val="1"/>
      <w:marLeft w:val="0"/>
      <w:marRight w:val="0"/>
      <w:marTop w:val="0"/>
      <w:marBottom w:val="0"/>
      <w:divBdr>
        <w:top w:val="none" w:sz="0" w:space="0" w:color="auto"/>
        <w:left w:val="none" w:sz="0" w:space="0" w:color="auto"/>
        <w:bottom w:val="none" w:sz="0" w:space="0" w:color="auto"/>
        <w:right w:val="none" w:sz="0" w:space="0" w:color="auto"/>
      </w:divBdr>
    </w:div>
    <w:div w:id="1883904244">
      <w:bodyDiv w:val="1"/>
      <w:marLeft w:val="0"/>
      <w:marRight w:val="0"/>
      <w:marTop w:val="0"/>
      <w:marBottom w:val="0"/>
      <w:divBdr>
        <w:top w:val="none" w:sz="0" w:space="0" w:color="auto"/>
        <w:left w:val="none" w:sz="0" w:space="0" w:color="auto"/>
        <w:bottom w:val="none" w:sz="0" w:space="0" w:color="auto"/>
        <w:right w:val="none" w:sz="0" w:space="0" w:color="auto"/>
      </w:divBdr>
    </w:div>
    <w:div w:id="1929805479">
      <w:bodyDiv w:val="1"/>
      <w:marLeft w:val="0"/>
      <w:marRight w:val="0"/>
      <w:marTop w:val="0"/>
      <w:marBottom w:val="0"/>
      <w:divBdr>
        <w:top w:val="none" w:sz="0" w:space="0" w:color="auto"/>
        <w:left w:val="none" w:sz="0" w:space="0" w:color="auto"/>
        <w:bottom w:val="none" w:sz="0" w:space="0" w:color="auto"/>
        <w:right w:val="none" w:sz="0" w:space="0" w:color="auto"/>
      </w:divBdr>
    </w:div>
    <w:div w:id="1954900811">
      <w:bodyDiv w:val="1"/>
      <w:marLeft w:val="0"/>
      <w:marRight w:val="0"/>
      <w:marTop w:val="0"/>
      <w:marBottom w:val="0"/>
      <w:divBdr>
        <w:top w:val="none" w:sz="0" w:space="0" w:color="auto"/>
        <w:left w:val="none" w:sz="0" w:space="0" w:color="auto"/>
        <w:bottom w:val="none" w:sz="0" w:space="0" w:color="auto"/>
        <w:right w:val="none" w:sz="0" w:space="0" w:color="auto"/>
      </w:divBdr>
    </w:div>
    <w:div w:id="2134207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du1@bwh.harvard.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github.com/oobabooga/text-generation-webui"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058C83-9D30-46F7-9AEA-06CFCA2383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68</TotalTime>
  <Pages>19</Pages>
  <Words>3587</Words>
  <Characters>20449</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iev, John</dc:creator>
  <cp:keywords/>
  <dc:description/>
  <cp:lastModifiedBy>Du, Xinsong</cp:lastModifiedBy>
  <cp:revision>266</cp:revision>
  <dcterms:created xsi:type="dcterms:W3CDTF">2024-04-26T03:26:00Z</dcterms:created>
  <dcterms:modified xsi:type="dcterms:W3CDTF">2024-09-12T0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y9YSTWQ"/&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elayCitationUpdates" value="true"/&gt;&lt;pref name="dontAskDelayCitationUpdates" value="true"/&gt;&lt;/prefs&gt;&lt;/data&gt;</vt:lpwstr>
  </property>
  <property fmtid="{D5CDD505-2E9C-101B-9397-08002B2CF9AE}" pid="4" name="GrammarlyDocumentId">
    <vt:lpwstr>441150d9046d3a075371eba64ad7f432fa0d459026decb1de40822bf234523a9</vt:lpwstr>
  </property>
</Properties>
</file>